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9D5E91" w14:textId="3B91689D" w:rsidR="00D6658C" w:rsidRPr="00D6658C" w:rsidRDefault="00D6658C" w:rsidP="00D6658C">
      <w:pPr>
        <w:spacing w:after="0" w:line="276" w:lineRule="auto"/>
        <w:rPr>
          <w:rFonts w:ascii="Times New Roman" w:eastAsia="Times New Roman" w:hAnsi="Times New Roman" w:cs="Times New Roman"/>
          <w:kern w:val="0"/>
          <w:sz w:val="24"/>
          <w:szCs w:val="24"/>
          <w14:ligatures w14:val="none"/>
        </w:rPr>
      </w:pPr>
      <w:r w:rsidRPr="00D6658C">
        <w:rPr>
          <w:rFonts w:ascii="Times New Roman" w:eastAsia="Times New Roman" w:hAnsi="Times New Roman" w:cs="Times New Roman"/>
          <w:b/>
          <w:kern w:val="0"/>
          <w:sz w:val="24"/>
          <w:szCs w:val="24"/>
          <w14:ligatures w14:val="none"/>
        </w:rPr>
        <w:t>Supplemental Table 1. Concepts and Terminology</w:t>
      </w:r>
    </w:p>
    <w:p w14:paraId="4D41B27F" w14:textId="77777777" w:rsidR="00D6658C" w:rsidRPr="00D6658C" w:rsidRDefault="00D6658C" w:rsidP="00D6658C">
      <w:pPr>
        <w:spacing w:before="240" w:after="240" w:line="240" w:lineRule="auto"/>
        <w:rPr>
          <w:rFonts w:ascii="Times New Roman" w:eastAsia="Times New Roman" w:hAnsi="Times New Roman" w:cs="Times New Roman"/>
          <w:kern w:val="0"/>
          <w:sz w:val="24"/>
          <w:szCs w:val="24"/>
          <w14:ligatures w14:val="none"/>
        </w:rPr>
      </w:pPr>
      <w:r w:rsidRPr="00D6658C">
        <w:rPr>
          <w:rFonts w:ascii="Times New Roman" w:eastAsia="Times New Roman" w:hAnsi="Times New Roman" w:cs="Times New Roman"/>
          <w:kern w:val="0"/>
          <w:sz w:val="24"/>
          <w:szCs w:val="24"/>
          <w14:ligatures w14:val="none"/>
        </w:rPr>
        <w:t>It is appropriate that we here consider an annotated nomenclature and associated concepts relevant to commentary related to gender and sex characteristics.</w:t>
      </w:r>
    </w:p>
    <w:tbl>
      <w:tblPr>
        <w:tblStyle w:val="3"/>
        <w:tblW w:w="9360" w:type="dxa"/>
        <w:tblBorders>
          <w:top w:val="nil"/>
          <w:left w:val="nil"/>
          <w:bottom w:val="nil"/>
          <w:right w:val="nil"/>
          <w:insideH w:val="nil"/>
          <w:insideV w:val="nil"/>
        </w:tblBorders>
        <w:tblLayout w:type="fixed"/>
        <w:tblLook w:val="0600" w:firstRow="0" w:lastRow="0" w:firstColumn="0" w:lastColumn="0" w:noHBand="1" w:noVBand="1"/>
      </w:tblPr>
      <w:tblGrid>
        <w:gridCol w:w="2473"/>
        <w:gridCol w:w="6887"/>
      </w:tblGrid>
      <w:tr w:rsidR="00D6658C" w:rsidRPr="00D6658C" w14:paraId="3C137AA2" w14:textId="77777777" w:rsidTr="00D6658C">
        <w:trPr>
          <w:trHeight w:val="1655"/>
        </w:trPr>
        <w:tc>
          <w:tcPr>
            <w:tcW w:w="2473" w:type="dxa"/>
            <w:tcBorders>
              <w:top w:val="single" w:sz="4" w:space="0" w:color="auto"/>
              <w:left w:val="single" w:sz="6" w:space="0" w:color="000000"/>
              <w:bottom w:val="single" w:sz="6" w:space="0" w:color="000000"/>
              <w:right w:val="single" w:sz="6" w:space="0" w:color="000000"/>
            </w:tcBorders>
            <w:tcMar>
              <w:top w:w="100" w:type="dxa"/>
              <w:left w:w="100" w:type="dxa"/>
              <w:bottom w:w="100" w:type="dxa"/>
              <w:right w:w="100" w:type="dxa"/>
            </w:tcMar>
          </w:tcPr>
          <w:p w14:paraId="6C699976"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Assigned gender at birth (AGAB) or Assigned sex at birth (ASAB)</w:t>
            </w:r>
          </w:p>
        </w:tc>
        <w:tc>
          <w:tcPr>
            <w:tcW w:w="6887" w:type="dxa"/>
            <w:tcBorders>
              <w:top w:val="single" w:sz="4" w:space="0" w:color="auto"/>
              <w:left w:val="nil"/>
              <w:bottom w:val="single" w:sz="6" w:space="0" w:color="000000"/>
              <w:right w:val="single" w:sz="6" w:space="0" w:color="000000"/>
            </w:tcBorders>
            <w:tcMar>
              <w:top w:w="100" w:type="dxa"/>
              <w:left w:w="100" w:type="dxa"/>
              <w:bottom w:w="100" w:type="dxa"/>
              <w:right w:w="100" w:type="dxa"/>
            </w:tcMar>
          </w:tcPr>
          <w:p w14:paraId="2A313037" w14:textId="7C4ECB5E" w:rsidR="00D6658C" w:rsidRPr="00D6658C" w:rsidRDefault="00D6658C" w:rsidP="00D6658C">
            <w:pPr>
              <w:spacing w:before="240" w:after="240" w:line="240" w:lineRule="auto"/>
              <w:rPr>
                <w:rFonts w:ascii="Times New Roman" w:eastAsia="Times New Roman" w:hAnsi="Times New Roman" w:cs="Times New Roman"/>
                <w:sz w:val="24"/>
                <w:szCs w:val="24"/>
                <w:highlight w:val="red"/>
                <w14:ligatures w14:val="none"/>
              </w:rPr>
            </w:pPr>
            <w:r w:rsidRPr="00D6658C">
              <w:rPr>
                <w:rFonts w:ascii="Times New Roman" w:eastAsia="Times New Roman" w:hAnsi="Times New Roman" w:cs="Times New Roman"/>
                <w:sz w:val="24"/>
                <w:szCs w:val="24"/>
                <w14:ligatures w14:val="none"/>
              </w:rPr>
              <w:t xml:space="preserve">A designation of a person’s gender/biological sex by a medical provider at birth based on visually inspecting the infant’s genitalia, which is recorded in the individual’s birth certificate or reported to a birth registry or other organization. The first country to mandate birth data collection was the United Kingdom in 1853, and the United States implemented such collection in 1902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Brumberg&lt;/Author&gt;&lt;Year&gt;2012&lt;/Year&gt;&lt;IDText&gt;History of the birth certificate: from inception to the future of electronic data&lt;/IDText&gt;&lt;DisplayText&gt;[1]&lt;/DisplayText&gt;&lt;record&gt;&lt;dates&gt;&lt;pub-dates&gt;&lt;date&gt;Jun&lt;/date&gt;&lt;/pub-dates&gt;&lt;year&gt;2012&lt;/year&gt;&lt;/dates&gt;&lt;keywords&gt;&lt;keyword&gt;Birth Certificates&lt;/keyword&gt;&lt;keyword&gt;Electronic Health Records&lt;/keyword&gt;&lt;keyword&gt;History, 16th Century&lt;/keyword&gt;&lt;keyword&gt;History, 17th Century&lt;/keyword&gt;&lt;keyword&gt;History, 19th Century&lt;/keyword&gt;&lt;keyword&gt;History, 20th Century&lt;/keyword&gt;&lt;keyword&gt;History, 21st Century&lt;/keyword&gt;&lt;keyword&gt;Humans&lt;/keyword&gt;&lt;keyword&gt;United States&lt;/keyword&gt;&lt;/keywords&gt;&lt;urls&gt;&lt;related-urls&gt;&lt;url&gt;https://www.ncbi.nlm.nih.gov/pubmed/22301527&lt;/url&gt;&lt;/related-urls&gt;&lt;/urls&gt;&lt;isbn&gt;1476-5543&lt;/isbn&gt;&lt;titles&gt;&lt;title&gt;History of the birth certificate: from inception to the future of electronic data&lt;/title&gt;&lt;secondary-title&gt;J Perinatol&lt;/secondary-title&gt;&lt;/titles&gt;&lt;pages&gt;407-11&lt;/pages&gt;&lt;number&gt;6&lt;/number&gt;&lt;contributors&gt;&lt;authors&gt;&lt;author&gt;Brumberg, H. L.&lt;/author&gt;&lt;author&gt;Dozor, D.&lt;/author&gt;&lt;author&gt;Golombek, S. G.&lt;/author&gt;&lt;/authors&gt;&lt;/contributors&gt;&lt;edition&gt;20120202&lt;/edition&gt;&lt;language&gt;eng&lt;/language&gt;&lt;added-date format="utc"&gt;1693518897&lt;/added-date&gt;&lt;ref-type name="Journal Article"&gt;17&lt;/ref-type&gt;&lt;auth-address&gt;Division of Newborn Medicine, Department of Pediatrics, Maria Fareri Children&amp;apos;s Hospital at Westchester Medical Center, Valhalla, NY, USA. heather_brumberg@nymc.edu&lt;/auth-address&gt;&lt;rec-number&gt;10246&lt;/rec-number&gt;&lt;last-updated-date format="utc"&gt;1693518897&lt;/last-updated-date&gt;&lt;accession-num&gt;22301527&lt;/accession-num&gt;&lt;electronic-resource-num&gt;10.1038/jp.2012.3&lt;/electronic-resource-num&gt;&lt;volume&gt;32&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4A49CF04" w14:textId="77777777" w:rsidTr="00D6658C">
        <w:trPr>
          <w:trHeight w:val="6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2546BB9"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Cis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0BB56E01" w14:textId="676C6EE5"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gender modality in which one’s gender identity and assigned gender at birth (AGAB) are aligned </w:t>
            </w:r>
            <w:r w:rsidRPr="00D6658C">
              <w:rPr>
                <w:rFonts w:ascii="Times New Roman" w:eastAsia="Times New Roman" w:hAnsi="Times New Roman" w:cs="Times New Roman"/>
                <w:sz w:val="24"/>
                <w:szCs w:val="24"/>
                <w14:ligatures w14:val="none"/>
              </w:rPr>
              <w:fldChar w:fldCharType="begin">
                <w:fldData xml:space="preserve">PEVuZE5vdGU+PENpdGU+PEF1dGhvcj5Bc2hsZXk8L0F1dGhvcj48WWVhcj4yMDIxPC9ZZWFyPjxS
ZWNOdW0+MDwvUmVjTnVtPjxJRFRleHQ+4oCcVHJhbnPigJ0gSXMgTXkgR2VuZGVyIE1vZGFsaXR5
OiBBIE1vZGVzdCBUZXJtaW5vbG9naWNhbDwvSURUZXh0PjxEaXNwbGF5VGV4dD5bMiwgM108L0Rp
c3BsYXlUZXh0PjxyZWNvcmQ+PHRpdGxlcz48dGl0bGU+4oCcVHJhbnPigJ0gSXMgTXkgR2VuZGVy
IE1vZGFsaXR5OiBBIE1vZGVzdCBUZXJtaW5vbG9naWNhbCYjeEE7UHJvcG9zYWw8L3RpdGxlPjwv
dGl0bGVzPjxudW1iZXI+MjEgYXByaWw8L251bWJlcj48Y29udHJpYnV0b3JzPjxhdXRob3JzPjxh
dXRob3I+QXNobGV5LCBGLjwvYXV0aG9yPjwvYXV0aG9ycz48L2NvbnRyaWJ1dG9ycz48YWRkZWQt
ZGF0ZSBmb3JtYXQ9InV0YyI+MTY1Mjg5MTk3NjwvYWRkZWQtZGF0ZT48cHViLWxvY2F0aW9uPmh0
dHBzOi8vd3d3LmZsb3JlbmNlYXNobGV5LmNvbS91cGxvYWRzLzEvMi80LzQvMTI0NDM5MTY0L2Zs
b3JlbmNlX2FzaGxleV90cmFuc19pc19teV9nZW5kZXJfbW9kYWxpdHkucGRmPC9wdWItbG9jYXRp
b24+PHJlZi10eXBlIG5hbWU9IldlYiBQYWdlIj4xMjwvcmVmLXR5cGU+PGRhdGVzPjx5ZWFyPjIw
MjE8L3llYXI+PC9kYXRlcz48cmVjLW51bWJlcj43MjAzPC9yZWMtbnVtYmVyPjxsYXN0LXVwZGF0
ZWQtZGF0ZSBmb3JtYXQ9InV0YyI+MTY1Mjg5MjAzMzwvbGFzdC11cGRhdGVkLWRhdGU+PHZvbHVt
ZT4yMDIxPC92b2x1bWU+PC9yZWNvcmQ+PC9DaXRlPjxDaXRlPjxBdXRob3I+S3Jvbms8L0F1dGhv
cj48WWVhcj4yMDIyPC9ZZWFyPjxSZWNOdW0+MDwvUmVjTnVtPjxJRFRleHQ+VHJhbnNnZW5kZXIg
ZGF0YSBjb2xsZWN0aW9uIGluIHRoZSBlbGVjdHJvbmljIGhlYWx0aCByZWNvcmQ6IEN1cnJlbnQg
Y29uY2VwdHMgYW5kIGlzc3VlczwvSURUZXh0PjxyZWNvcmQ+PGRhdGVzPjxwdWItZGF0ZXM+PGRh
dGU+MDEgMTI8L2RhdGU+PC9wdWItZGF0ZXM+PHllYXI+MjAyMjwveWVhcj48L2RhdGVzPjxrZXl3
b3Jkcz48a2V5d29yZD5EYXRhIENvbGxlY3Rpb248L2tleXdvcmQ+PGtleXdvcmQ+RWxlY3Ryb25p
YyBIZWFsdGggUmVjb3Jkczwva2V5d29yZD48a2V5d29yZD5HZW5kZXIgSWRlbnRpdHk8L2tleXdv
cmQ+PGtleXdvcmQ+SHVtYW5zPC9rZXl3b3JkPjxrZXl3b3JkPlJlcHJvZHVjaWJpbGl0eSBvZiBS
ZXN1bHRzPC9rZXl3b3JkPjxrZXl3b3JkPlRyYW5zZ2VuZGVyIFBlcnNvbnM8L2tleXdvcmQ+PGtl
eXdvcmQ+VW5pdGVkIFN0YXRlczwva2V5d29yZD48a2V5d29yZD5iaW9ldGhpY3M8L2tleXdvcmQ+
PGtleXdvcmQ+ZWxlY3Ryb25pYyBoZWFsdGggcmVjb3Jkczwva2V5d29yZD48a2V5d29yZD5nZW5k
ZXIgYW5kIHNleHVhbCBtaW5vcml0aWVzPC9rZXl3b3JkPjxrZXl3b3JkPnRyYW5zZ2VuZGVyIHBl
cnNvbnM8L2tleXdvcmQ+PC9rZXl3b3Jkcz48dXJscz48cmVsYXRlZC11cmxzPjx1cmw+aHR0cHM6
Ly93d3cubmNiaS5ubG0ubmloLmdvdi9wdWJtZWQvMzQ0ODY2NTU8L3VybD48L3JlbGF0ZWQtdXJs
cz48L3VybHM+PGlzYm4+MTUyNy05NzRYPC9pc2JuPjxjdXN0b20yPlBNQzg3NTczMTI8L2N1c3Rv
bTI+PHRpdGxlcz48dGl0bGU+VHJhbnNnZW5kZXIgZGF0YSBjb2xsZWN0aW9uIGluIHRoZSBlbGVj
dHJvbmljIGhlYWx0aCByZWNvcmQ6IEN1cnJlbnQgY29uY2VwdHMgYW5kIGlzc3VlczwvdGl0bGU+
PHNlY29uZGFyeS10aXRsZT5KIEFtIE1lZCBJbmZvcm0gQXNzb2M8L3NlY29uZGFyeS10aXRsZT48
L3RpdGxlcz48cGFnZXM+MjcxLTI4NDwvcGFnZXM+PG51bWJlcj4yPC9udW1iZXI+PGNvbnRyaWJ1
dG9ycz48YXV0aG9ycz48YXV0aG9yPktyb25rLCBDLiBBLjwvYXV0aG9yPjxhdXRob3I+RXZlcmhh
cnQsIEEuIFIuPC9hdXRob3I+PGF1dGhvcj5Bc2hsZXksIEYuPC9hdXRob3I+PGF1dGhvcj5UaG9t
cHNvbiwgSC4gTS48L2F1dGhvcj48YXV0aG9yPlNjaGFsbCwgVC4gRS48L2F1dGhvcj48YXV0aG9y
PkdvZXR6LCBULiBHLjwvYXV0aG9yPjxhdXRob3I+SGlhdHQsIEwuPC9hdXRob3I+PGF1dGhvcj5E
ZXJyaWNrLCBaLjwvYXV0aG9yPjxhdXRob3I+UXVlZW4sIFIuPC9hdXRob3I+PGF1dGhvcj5SYW0s
IEEuPC9hdXRob3I+PGF1dGhvcj5HdXRobWFuLCBFLiBNLjwvYXV0aG9yPjxhdXRob3I+RGFuZm9y
dGgsIE8uIE0uPC9hdXRob3I+PGF1dGhvcj5MZXR0LCBFLjwvYXV0aG9yPjxhdXRob3I+UG90dGVy
LCBFLjwvYXV0aG9yPjxhdXRob3I+U3VuLCBTLiBFLiBELjwvYXV0aG9yPjxhdXRob3I+TWFyc2hh
bGwsIFouPC9hdXRob3I+PGF1dGhvcj5LYXJub3NraSwgUi48L2F1dGhvcj48L2F1dGhvcnM+PC9j
b250cmlidXRvcnM+PGxhbmd1YWdlPmVuZzwvbGFuZ3VhZ2U+PGFkZGVkLWRhdGUgZm9ybWF0PSJ1
dGMiPjE2NTI4OTIwNzE8L2FkZGVkLWRhdGU+PHJlZi10eXBlIG5hbWU9IkpvdXJuYWwgQXJ0aWNs
ZSI+MTc8L3JlZi10eXBlPjxhdXRoLWFkZHJlc3M+Q2VudGVyIGZvciBNZWRpY2FsIEluZm9ybWF0
aWNzLCBZYWxlIFVuaXZlcnNpdHkgU2Nob29sIG9mIE1lZGljaW5lLCBOZXcgSGF2ZW4sIENvbm5l
Y3RpY3V0LCBVU0EuIFBvcHVsYXRpb24sIEhlYWx0aCwgYW5kIFBsYWNlIFByb2dyYW0sIFNwYXRp
YWwgU2NpZW5jZXMgSW5zdGl0dXRlLCBVbml2ZXJzaXR5IG9mIFNvdXRoZXJuIENhbGlmb3JuaWEs
IExvcyBBbmdlbGVzLCBDYWxpZm9ybmlhLCBVU0EuIENlbnRlciBmb3IgQXBwbGllZCBUcmFuc2dl
bmRlciBTdHVkaWVzLCBDaGljYWdvLCBJbGxpbm9pcywgVVNBLiBGYWN1bHR5IG9mIExhdyBhbmQg
Sm9pbnQgQ2VudHJlIGZvciBCaW9ldGhpY3MsIFVuaXZlcnNpdHkgb2YgVG9yb250bywgVG9yb250
bywgT250YXJpbywgQ2FuYWRhLiBEZXBhcnRtZW50IG9mIFBzeWNoaWF0cnkgYW5kIEJlaGF2aW9y
YWwgU2NpZW5jZSwgUnVzaCBVbml2ZXJzaXR5IE1lZGljYWwgQ2VudGVyLCBDaGljYWdvLCBJbGxp
bm9pcywgVVNBLiBCZXJtYW4gSW5zdGl0dXRlIG9mIEJpb2V0aGljcywgRGVwYXJ0bWVudCBvZiBI
ZWFsdGggUG9saWN5IGFuZCBNYW5hZ2VtZW50LCBCbG9vbWJlcmcgU2Nob29sIG9mIFB1YmxpYyBI
ZWFsdGgsIEpvaG5zIEhvcGtpbnMgVW5pdmVyc2l0eSwgQmFsdGltb3JlLCBNYXJ5bGFuZCwgVVNB
LiBEZXBhcnRtZW50IG9mIFBzeWNoaWF0cnksIFVuaXZlcnNpdHkgb2YgUGVubnN5bHZhbmlhLCBQ
aGlsYWRlbHBoaWEsIFBlbm5zeWx2YW5pYSwgVVNBLiBVbml2ZXJzaXR5IG9mIFV0YWggU2Nob29s
IG9mIE1lZGljaW5lLCBTYWx0IExha2UgQ2l0eSwgVXRhaCwgVVNBLiBTY2hvb2wgb2YgUHVibGlj
IEhlYWx0aCBhbmQgU29jaWFsIFBvbGljeSwgVW5pdmVyc2l0eSBvZiBWaWN0b3JpYSwgVmljdG9y
aWEsIEJyaXRpc2ggQ29sdW1iaWEsIENhbmFkYS4gSGVhbHRoIEluZm9ybWF0aW9uIFNjaWVuY2Us
IFNjaG9vbCBvZiBIdW1hbiBhbmQgU29jaWFsIERldmVsb3BtZW50LCBVbml2ZXJzaXR5IG9mIFZp
Y3RvcmlhLCBWaWN0b3JpYSwgQnJpdGlzaCBDb2x1bWJpYSwgQ2FuYWRhLiBQcm9ncmFtIGluIENv
bXB1dGF0aW9uYWwgQmlvbG9neSBhbmQgQmlvaW5mb3JtYXRpY3MsIFlhbGUgVW5pdmVyc2l0eSwg
TmV3IEhhdmVuLCBDb25uZWN0aWN1dCwgVVNBLiBQcmluY2V0b24gTmV1cm9zY2llbmNlIEluc3Rp
dHV0ZSwgUHJpbmNldG9uIFVuaXZlcnNpdHksIFByaW5jZXRvbiwgTmV3IEplcnNleSwgVVNBLiBE
ZXBhcnRtZW50IG9mIEZhbWlseSBNZWRpY2luZSwgU2FtYXJpdGFuIEhlYWx0aCBTZXJ2aWNlcyBH
ZWFyeSBTdC4gQ2xpbmljLCBBbGJhbnksIE9yZWdvbiwgVVNBLiBEZXBhcnRtZW50IG9mIEJpb3N0
YXRpc3RpY3MsIEVwaWRlbWlvbG9neSwgYW5kIEluZm9ybWF0aWNzLCBQZXJlbG1hbiBTY2hvb2wg
b2YgTWVkaWNpbmUsIFVuaXZlcnNpdHkgb2YgUGVubnN5bHZhbmlhLCBQaGlsYWRlbHBoaWEsIFBl
bm5zeWx2YW5pYSwgVVNBLiBMYXdyZW5jZSBTLiBCbG9vbWJlcmcgRmFjdWx0eSBvZiBOdXJzaW5n
LCBVbml2ZXJzaXR5IG9mIFRvcm9udG8sIFRvcm9udG8sIE9udGFyaW8sIENhbmFkYS4gQ2VudGVy
IGZvciBOZXVyYWwgU2NpZW5jZSwgTmV3IFlvcmsgVW5pdmVyc2l0eSwgTmV3IFlvcmssIE5ldyBZ
b3JrLCBVU0EuIERlcGFydG1lbnQgb2YgTmV1cm9zY2llbmNlIGFuZCBQaHlzaW9sb2d5LCBOZXVy
b3NjaWVuY2UgSW5zdGl0dXRlLCBOWVUgR3Jvc3NtYW4gTWVkaWNhbCBDZW50ZXIsIE5ldyBZb3Jr
LCBOZXcgWW9yaywgVVNBLiBTY2hvb2wgb2YgU29jaWFsIFdvcmssIE1jR2lsbCBVbml2ZXJzaXR5
LCBNb250cmVhbCwgUXVlYmVjLCBDYW5hZGEuIFNjaG9vbCBvZiBTb2NpYWwgV2VsZmFyZSwgVW5p
dmVyc2l0eSBvZiBDYWxpZm9ybmlhLCBCZXJrZWxleSwgQmVya2VsZXksIENhbGlmb3JuaWEsIFVT
QS48L2F1dGgtYWRkcmVzcz48cmVjLW51bWJlcj43MjA0PC9yZWMtbnVtYmVyPjxsYXN0LXVwZGF0
ZWQtZGF0ZSBmb3JtYXQ9InV0YyI+MTY1Mjg5MjA3MTwvbGFzdC11cGRhdGVkLWRhdGU+PGFjY2Vz
c2lvbi1udW0+MzQ0ODY2NTU8L2FjY2Vzc2lvbi1udW0+PGVsZWN0cm9uaWMtcmVzb3VyY2UtbnVt
PjEwLjEwOTMvamFtaWEvb2NhYjEzNjwvZWxlY3Ryb25pYy1yZXNvdXJjZS1udW0+PHZvbHVtZT4y
OTwvdm9sdW1lPjwvcmVj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Bc2hsZXk8L0F1dGhvcj48WWVhcj4yMDIxPC9ZZWFyPjxS
ZWNOdW0+MDwvUmVjTnVtPjxJRFRleHQ+4oCcVHJhbnPigJ0gSXMgTXkgR2VuZGVyIE1vZGFsaXR5
OiBBIE1vZGVzdCBUZXJtaW5vbG9naWNhbDwvSURUZXh0PjxEaXNwbGF5VGV4dD5bMiwgM108L0Rp
c3BsYXlUZXh0PjxyZWNvcmQ+PHRpdGxlcz48dGl0bGU+4oCcVHJhbnPigJ0gSXMgTXkgR2VuZGVy
IE1vZGFsaXR5OiBBIE1vZGVzdCBUZXJtaW5vbG9naWNhbCYjeEE7UHJvcG9zYWw8L3RpdGxlPjwv
dGl0bGVzPjxudW1iZXI+MjEgYXByaWw8L251bWJlcj48Y29udHJpYnV0b3JzPjxhdXRob3JzPjxh
dXRob3I+QXNobGV5LCBGLjwvYXV0aG9yPjwvYXV0aG9ycz48L2NvbnRyaWJ1dG9ycz48YWRkZWQt
ZGF0ZSBmb3JtYXQ9InV0YyI+MTY1Mjg5MTk3NjwvYWRkZWQtZGF0ZT48cHViLWxvY2F0aW9uPmh0
dHBzOi8vd3d3LmZsb3JlbmNlYXNobGV5LmNvbS91cGxvYWRzLzEvMi80LzQvMTI0NDM5MTY0L2Zs
b3JlbmNlX2FzaGxleV90cmFuc19pc19teV9nZW5kZXJfbW9kYWxpdHkucGRmPC9wdWItbG9jYXRp
b24+PHJlZi10eXBlIG5hbWU9IldlYiBQYWdlIj4xMjwvcmVmLXR5cGU+PGRhdGVzPjx5ZWFyPjIw
MjE8L3llYXI+PC9kYXRlcz48cmVjLW51bWJlcj43MjAzPC9yZWMtbnVtYmVyPjxsYXN0LXVwZGF0
ZWQtZGF0ZSBmb3JtYXQ9InV0YyI+MTY1Mjg5MjAzMzwvbGFzdC11cGRhdGVkLWRhdGU+PHZvbHVt
ZT4yMDIxPC92b2x1bWU+PC9yZWNvcmQ+PC9DaXRlPjxDaXRlPjxBdXRob3I+S3Jvbms8L0F1dGhv
cj48WWVhcj4yMDIyPC9ZZWFyPjxSZWNOdW0+MDwvUmVjTnVtPjxJRFRleHQ+VHJhbnNnZW5kZXIg
ZGF0YSBjb2xsZWN0aW9uIGluIHRoZSBlbGVjdHJvbmljIGhlYWx0aCByZWNvcmQ6IEN1cnJlbnQg
Y29uY2VwdHMgYW5kIGlzc3VlczwvSURUZXh0PjxyZWNvcmQ+PGRhdGVzPjxwdWItZGF0ZXM+PGRh
dGU+MDEgMTI8L2RhdGU+PC9wdWItZGF0ZXM+PHllYXI+MjAyMjwveWVhcj48L2RhdGVzPjxrZXl3
b3Jkcz48a2V5d29yZD5EYXRhIENvbGxlY3Rpb248L2tleXdvcmQ+PGtleXdvcmQ+RWxlY3Ryb25p
YyBIZWFsdGggUmVjb3Jkczwva2V5d29yZD48a2V5d29yZD5HZW5kZXIgSWRlbnRpdHk8L2tleXdv
cmQ+PGtleXdvcmQ+SHVtYW5zPC9rZXl3b3JkPjxrZXl3b3JkPlJlcHJvZHVjaWJpbGl0eSBvZiBS
ZXN1bHRzPC9rZXl3b3JkPjxrZXl3b3JkPlRyYW5zZ2VuZGVyIFBlcnNvbnM8L2tleXdvcmQ+PGtl
eXdvcmQ+VW5pdGVkIFN0YXRlczwva2V5d29yZD48a2V5d29yZD5iaW9ldGhpY3M8L2tleXdvcmQ+
PGtleXdvcmQ+ZWxlY3Ryb25pYyBoZWFsdGggcmVjb3Jkczwva2V5d29yZD48a2V5d29yZD5nZW5k
ZXIgYW5kIHNleHVhbCBtaW5vcml0aWVzPC9rZXl3b3JkPjxrZXl3b3JkPnRyYW5zZ2VuZGVyIHBl
cnNvbnM8L2tleXdvcmQ+PC9rZXl3b3Jkcz48dXJscz48cmVsYXRlZC11cmxzPjx1cmw+aHR0cHM6
Ly93d3cubmNiaS5ubG0ubmloLmdvdi9wdWJtZWQvMzQ0ODY2NTU8L3VybD48L3JlbGF0ZWQtdXJs
cz48L3VybHM+PGlzYm4+MTUyNy05NzRYPC9pc2JuPjxjdXN0b20yPlBNQzg3NTczMTI8L2N1c3Rv
bTI+PHRpdGxlcz48dGl0bGU+VHJhbnNnZW5kZXIgZGF0YSBjb2xsZWN0aW9uIGluIHRoZSBlbGVj
dHJvbmljIGhlYWx0aCByZWNvcmQ6IEN1cnJlbnQgY29uY2VwdHMgYW5kIGlzc3VlczwvdGl0bGU+
PHNlY29uZGFyeS10aXRsZT5KIEFtIE1lZCBJbmZvcm0gQXNzb2M8L3NlY29uZGFyeS10aXRsZT48
L3RpdGxlcz48cGFnZXM+MjcxLTI4NDwvcGFnZXM+PG51bWJlcj4yPC9udW1iZXI+PGNvbnRyaWJ1
dG9ycz48YXV0aG9ycz48YXV0aG9yPktyb25rLCBDLiBBLjwvYXV0aG9yPjxhdXRob3I+RXZlcmhh
cnQsIEEuIFIuPC9hdXRob3I+PGF1dGhvcj5Bc2hsZXksIEYuPC9hdXRob3I+PGF1dGhvcj5UaG9t
cHNvbiwgSC4gTS48L2F1dGhvcj48YXV0aG9yPlNjaGFsbCwgVC4gRS48L2F1dGhvcj48YXV0aG9y
PkdvZXR6LCBULiBHLjwvYXV0aG9yPjxhdXRob3I+SGlhdHQsIEwuPC9hdXRob3I+PGF1dGhvcj5E
ZXJyaWNrLCBaLjwvYXV0aG9yPjxhdXRob3I+UXVlZW4sIFIuPC9hdXRob3I+PGF1dGhvcj5SYW0s
IEEuPC9hdXRob3I+PGF1dGhvcj5HdXRobWFuLCBFLiBNLjwvYXV0aG9yPjxhdXRob3I+RGFuZm9y
dGgsIE8uIE0uPC9hdXRob3I+PGF1dGhvcj5MZXR0LCBFLjwvYXV0aG9yPjxhdXRob3I+UG90dGVy
LCBFLjwvYXV0aG9yPjxhdXRob3I+U3VuLCBTLiBFLiBELjwvYXV0aG9yPjxhdXRob3I+TWFyc2hh
bGwsIFouPC9hdXRob3I+PGF1dGhvcj5LYXJub3NraSwgUi48L2F1dGhvcj48L2F1dGhvcnM+PC9j
b250cmlidXRvcnM+PGxhbmd1YWdlPmVuZzwvbGFuZ3VhZ2U+PGFkZGVkLWRhdGUgZm9ybWF0PSJ1
dGMiPjE2NTI4OTIwNzE8L2FkZGVkLWRhdGU+PHJlZi10eXBlIG5hbWU9IkpvdXJuYWwgQXJ0aWNs
ZSI+MTc8L3JlZi10eXBlPjxhdXRoLWFkZHJlc3M+Q2VudGVyIGZvciBNZWRpY2FsIEluZm9ybWF0
aWNzLCBZYWxlIFVuaXZlcnNpdHkgU2Nob29sIG9mIE1lZGljaW5lLCBOZXcgSGF2ZW4sIENvbm5l
Y3RpY3V0LCBVU0EuIFBvcHVsYXRpb24sIEhlYWx0aCwgYW5kIFBsYWNlIFByb2dyYW0sIFNwYXRp
YWwgU2NpZW5jZXMgSW5zdGl0dXRlLCBVbml2ZXJzaXR5IG9mIFNvdXRoZXJuIENhbGlmb3JuaWEs
IExvcyBBbmdlbGVzLCBDYWxpZm9ybmlhLCBVU0EuIENlbnRlciBmb3IgQXBwbGllZCBUcmFuc2dl
bmRlciBTdHVkaWVzLCBDaGljYWdvLCBJbGxpbm9pcywgVVNBLiBGYWN1bHR5IG9mIExhdyBhbmQg
Sm9pbnQgQ2VudHJlIGZvciBCaW9ldGhpY3MsIFVuaXZlcnNpdHkgb2YgVG9yb250bywgVG9yb250
bywgT250YXJpbywgQ2FuYWRhLiBEZXBhcnRtZW50IG9mIFBzeWNoaWF0cnkgYW5kIEJlaGF2aW9y
YWwgU2NpZW5jZSwgUnVzaCBVbml2ZXJzaXR5IE1lZGljYWwgQ2VudGVyLCBDaGljYWdvLCBJbGxp
bm9pcywgVVNBLiBCZXJtYW4gSW5zdGl0dXRlIG9mIEJpb2V0aGljcywgRGVwYXJ0bWVudCBvZiBI
ZWFsdGggUG9saWN5IGFuZCBNYW5hZ2VtZW50LCBCbG9vbWJlcmcgU2Nob29sIG9mIFB1YmxpYyBI
ZWFsdGgsIEpvaG5zIEhvcGtpbnMgVW5pdmVyc2l0eSwgQmFsdGltb3JlLCBNYXJ5bGFuZCwgVVNB
LiBEZXBhcnRtZW50IG9mIFBzeWNoaWF0cnksIFVuaXZlcnNpdHkgb2YgUGVubnN5bHZhbmlhLCBQ
aGlsYWRlbHBoaWEsIFBlbm5zeWx2YW5pYSwgVVNBLiBVbml2ZXJzaXR5IG9mIFV0YWggU2Nob29s
IG9mIE1lZGljaW5lLCBTYWx0IExha2UgQ2l0eSwgVXRhaCwgVVNBLiBTY2hvb2wgb2YgUHVibGlj
IEhlYWx0aCBhbmQgU29jaWFsIFBvbGljeSwgVW5pdmVyc2l0eSBvZiBWaWN0b3JpYSwgVmljdG9y
aWEsIEJyaXRpc2ggQ29sdW1iaWEsIENhbmFkYS4gSGVhbHRoIEluZm9ybWF0aW9uIFNjaWVuY2Us
IFNjaG9vbCBvZiBIdW1hbiBhbmQgU29jaWFsIERldmVsb3BtZW50LCBVbml2ZXJzaXR5IG9mIFZp
Y3RvcmlhLCBWaWN0b3JpYSwgQnJpdGlzaCBDb2x1bWJpYSwgQ2FuYWRhLiBQcm9ncmFtIGluIENv
bXB1dGF0aW9uYWwgQmlvbG9neSBhbmQgQmlvaW5mb3JtYXRpY3MsIFlhbGUgVW5pdmVyc2l0eSwg
TmV3IEhhdmVuLCBDb25uZWN0aWN1dCwgVVNBLiBQcmluY2V0b24gTmV1cm9zY2llbmNlIEluc3Rp
dHV0ZSwgUHJpbmNldG9uIFVuaXZlcnNpdHksIFByaW5jZXRvbiwgTmV3IEplcnNleSwgVVNBLiBE
ZXBhcnRtZW50IG9mIEZhbWlseSBNZWRpY2luZSwgU2FtYXJpdGFuIEhlYWx0aCBTZXJ2aWNlcyBH
ZWFyeSBTdC4gQ2xpbmljLCBBbGJhbnksIE9yZWdvbiwgVVNBLiBEZXBhcnRtZW50IG9mIEJpb3N0
YXRpc3RpY3MsIEVwaWRlbWlvbG9neSwgYW5kIEluZm9ybWF0aWNzLCBQZXJlbG1hbiBTY2hvb2wg
b2YgTWVkaWNpbmUsIFVuaXZlcnNpdHkgb2YgUGVubnN5bHZhbmlhLCBQaGlsYWRlbHBoaWEsIFBl
bm5zeWx2YW5pYSwgVVNBLiBMYXdyZW5jZSBTLiBCbG9vbWJlcmcgRmFjdWx0eSBvZiBOdXJzaW5n
LCBVbml2ZXJzaXR5IG9mIFRvcm9udG8sIFRvcm9udG8sIE9udGFyaW8sIENhbmFkYS4gQ2VudGVy
IGZvciBOZXVyYWwgU2NpZW5jZSwgTmV3IFlvcmsgVW5pdmVyc2l0eSwgTmV3IFlvcmssIE5ldyBZ
b3JrLCBVU0EuIERlcGFydG1lbnQgb2YgTmV1cm9zY2llbmNlIGFuZCBQaHlzaW9sb2d5LCBOZXVy
b3NjaWVuY2UgSW5zdGl0dXRlLCBOWVUgR3Jvc3NtYW4gTWVkaWNhbCBDZW50ZXIsIE5ldyBZb3Jr
LCBOZXcgWW9yaywgVVNBLiBTY2hvb2wgb2YgU29jaWFsIFdvcmssIE1jR2lsbCBVbml2ZXJzaXR5
LCBNb250cmVhbCwgUXVlYmVjLCBDYW5hZGEuIFNjaG9vbCBvZiBTb2NpYWwgV2VsZmFyZSwgVW5p
dmVyc2l0eSBvZiBDYWxpZm9ybmlhLCBCZXJrZWxleSwgQmVya2VsZXksIENhbGlmb3JuaWEsIFVT
QS48L2F1dGgtYWRkcmVzcz48cmVjLW51bWJlcj43MjA0PC9yZWMtbnVtYmVyPjxsYXN0LXVwZGF0
ZWQtZGF0ZSBmb3JtYXQ9InV0YyI+MTY1Mjg5MjA3MTwvbGFzdC11cGRhdGVkLWRhdGU+PGFjY2Vz
c2lvbi1udW0+MzQ0ODY2NTU8L2FjY2Vzc2lvbi1udW0+PGVsZWN0cm9uaWMtcmVzb3VyY2UtbnVt
PjEwLjEwOTMvamFtaWEvb2NhYjEzNjwvZWxlY3Ryb25pYy1yZXNvdXJjZS1udW0+PHZvbHVtZT4y
OTwvdm9sdW1lPjwvcmVj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 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31EBD092"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C979E34"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F9CEAE3" w14:textId="2581F475"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complex umbrella term for characteristics that relate to sociocultural designations considered to be associated with sex. Instances of gender include gender identity, gender modality, gender expression, gender roles, and gender markers, among many other representations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Council&lt;/Author&gt;&lt;Year&gt;2023&lt;/Year&gt;&lt;IDText&gt;Sex and gender&lt;/IDText&gt;&lt;DisplayText&gt;[4]&lt;/DisplayText&gt;&lt;record&gt;&lt;urls&gt;&lt;related-urls&gt;&lt;url&gt;Sex and gender - Gender Matters (coe.int)&lt;/url&gt;&lt;/related-urls&gt;&lt;/urls&gt;&lt;titles&gt;&lt;title&gt;Sex and gender&lt;/title&gt;&lt;/titles&gt;&lt;contributors&gt;&lt;authors&gt;&lt;author&gt;Council of Europe&lt;/author&gt;&lt;/authors&gt;&lt;/contributors&gt;&lt;added-date format="utc"&gt;1699466638&lt;/added-date&gt;&lt;ref-type name="Generic"&gt;13&lt;/ref-type&gt;&lt;dates&gt;&lt;year&gt;2023&lt;/year&gt;&lt;/dates&gt;&lt;rec-number&gt;10326&lt;/rec-number&gt;&lt;last-updated-date format="utc"&gt;1699466719&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4]</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w:t>
            </w:r>
          </w:p>
        </w:tc>
      </w:tr>
      <w:tr w:rsidR="00D6658C" w:rsidRPr="00D6658C" w14:paraId="6AB5C28A" w14:textId="77777777" w:rsidTr="00D6658C">
        <w:trPr>
          <w:trHeight w:val="117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AD3D2B"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affirmation</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17106314" w14:textId="38B4D893"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ny process by which gender dysphoria is decreased and/or gender euphoria is increased. Gender affirmation can be medical, social, legal, or take various other forms. Cisgender and transgender people undergo different processes of gender affirmation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Association&lt;/Author&gt;&lt;Year&gt;April 12, 2022&lt;/Year&gt;&lt;IDText&gt;What is gender-affirming care? Your questions answered&lt;/IDText&gt;&lt;DisplayText&gt;[5]&lt;/DisplayText&gt;&lt;record&gt;&lt;urls&gt;&lt;related-urls&gt;&lt;/related-urls&gt;&lt;/urls&gt;&lt;titles&gt;&lt;title&gt;What is gender-affirming care? Your questions answered&lt;/title&gt;&lt;/titles&gt;&lt;contributors&gt;&lt;authors&gt;&lt;author&gt;Association of American Medical Colleges&lt;/author&gt;&lt;/authors&gt;&lt;/contributors&gt;&lt;added-date format="utc"&gt;1699466872&lt;/added-date&gt;&lt;pub-location&gt;AAMC.org&lt;/pub-location&gt;&lt;ref-type name="Generic"&gt;13&lt;/ref-type&gt;&lt;dates&gt;&lt;year&gt;April 12, 2022&lt;/year&gt;&lt;/dates&gt;&lt;rec-number&gt;10327&lt;/rec-number&gt;&lt;last-updated-date format="utc"&gt;1699467041&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5]</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6B9BAF6D"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9F524E3"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binary, Gender binarism, or Binary gender system</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C9502DD" w14:textId="78B22FFA"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Classification of gender into two distinct groups, usually thought of as masculine and feminine. However, many other gender systems exist throughout a number of world cultures, and many binary systems do not strictly align with observed sexual dimorphism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Wikipedia&lt;/Author&gt;&lt;Year&gt;21 October 2023&lt;/Year&gt;&lt;IDText&gt;Gender binary&lt;/IDText&gt;&lt;DisplayText&gt;[6]&lt;/DisplayText&gt;&lt;record&gt;&lt;urls&gt;&lt;related-urls&gt;&lt;url&gt;https://en.wikipedia.org/w/index.php?title=Gender_binary&amp;amp;oldid=1181170738&lt;/url&gt;&lt;/related-urls&gt;&lt;/urls&gt;&lt;titles&gt;&lt;title&gt;Gender binary&lt;/title&gt;&lt;/titles&gt;&lt;number&gt;  November 2023 18:15 UTC&lt;/number&gt;&lt;contributors&gt;&lt;authors&gt;&lt;author&gt;Wikipedia contributors&lt;/author&gt;&lt;/authors&gt;&lt;/contributors&gt;&lt;added-date format="utc"&gt;1699467384&lt;/added-date&gt;&lt;ref-type name="Web Page"&gt;12&lt;/ref-type&gt;&lt;dates&gt;&lt;year&gt;21 October 2023&lt;/year&gt;&lt;/dates&gt;&lt;rec-number&gt;10328&lt;/rec-number&gt;&lt;publisher&gt;&lt;style face="italic" font="default" size="100%"&gt;Wikipedia, The Free Encyclopedia&lt;/style&gt;&lt;style font="default" size="100%"&gt; .&lt;/style&gt;&lt;/publisher&gt;&lt;last-updated-date format="utc"&gt;1699467521&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6]</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6D0B2EAA" w14:textId="77777777" w:rsidTr="00D6658C">
        <w:trPr>
          <w:trHeight w:val="152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EA5CBF4"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dysphoria</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498E2416" w14:textId="2E6433B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Psychological distress or discomfort that results from a disconnect between one’s sense of gender identity and their physical, hormonal, mental, emotional, presentational and/or social attributes and the gender assigned at birth </w:t>
            </w:r>
            <w:r w:rsidRPr="00D6658C">
              <w:rPr>
                <w:rFonts w:ascii="Times New Roman" w:eastAsia="Times New Roman" w:hAnsi="Times New Roman" w:cs="Times New Roman"/>
                <w:sz w:val="24"/>
                <w:szCs w:val="24"/>
                <w14:ligatures w14:val="none"/>
              </w:rPr>
              <w:fldChar w:fldCharType="begin">
                <w:fldData xml:space="preserve">PEVuZE5vdGU+PENpdGU+PEF1dGhvcj5Bc2hsZXk8L0F1dGhvcj48WWVhcj4yMDIxPC9ZZWFyPjxS
ZWNOdW0+MDwvUmVjTnVtPjxJRFRleHQ+VGhlIE1pc3VzZSBvZiBHZW5kZXIgRHlzcGhvcmlhOiBU
b3dhcmQgR3JlYXRlciBDb25jZXB0dWFsIENsYXJpdHkgaW4gVHJhbnNnZW5kZXIgSGVhbHRoPC9J
RFRleHQ+PERpc3BsYXlUZXh0Pls3LCA4XTwvRGlzcGxheVRleHQ+PHJlY29yZD48ZGF0ZXM+PHB1
Yi1kYXRlcz48ZGF0ZT4xMTwvZGF0ZT48L3B1Yi1kYXRlcz48eWVhcj4yMDIxPC95ZWFyPjwvZGF0
ZXM+PGtleXdvcmRzPjxrZXl3b3JkPkdlbmRlciBEeXNwaG9yaWE8L2tleXdvcmQ+PGtleXdvcmQ+
R2VuZGVyIElkZW50aXR5PC9rZXl3b3JkPjxrZXl3b3JkPkh1bWFuczwva2V5d29yZD48a2V5d29y
ZD5Tb2NpYWwgU3RpZ21hPC9rZXl3b3JkPjxrZXl3b3JkPlRyYW5zZ2VuZGVyIFBlcnNvbnM8L2tl
eXdvcmQ+PGtleXdvcmQ+VHJhbnNzZXh1YWxpc208L2tleXdvcmQ+PGtleXdvcmQ+YWNjZXNzIHRv
IGhlYWx0aCBjYXJlPC9rZXl3b3JkPjxrZXl3b3JkPmRpYWdub3Npczwva2V5d29yZD48a2V5d29y
ZD5nZW5kZXIgZHlzcGhvcmlhPC9rZXl3b3JkPjxrZXl3b3JkPnBhdGhvbG9naXphdGlvbjwva2V5
d29yZD48a2V5d29yZD50cmFuc2dlbmRlcjwva2V5d29yZD48L2tleXdvcmRzPjx1cmxzPjxyZWxh
dGVkLXVybHM+PHVybD5odHRwczovL3d3dy5uY2JpLm5sbS5uaWguZ292L3B1Ym1lZC8zMTc0NzM0
MjwvdXJsPjwvcmVsYXRlZC11cmxzPjwvdXJscz48aXNibj4xNzQ1LTY5MjQ8L2lzYm4+PHRpdGxl
cz48dGl0bGU+VGhlIE1pc3VzZSBvZiBHZW5kZXIgRHlzcGhvcmlhOiBUb3dhcmQgR3JlYXRlciBD
b25jZXB0dWFsIENsYXJpdHkgaW4gVHJhbnNnZW5kZXIgSGVhbHRoPC90aXRsZT48c2Vjb25kYXJ5
LXRpdGxlPlBlcnNwZWN0IFBzeWNob2wgU2NpPC9zZWNvbmRhcnktdGl0bGU+PC90aXRsZXM+PHBh
Z2VzPjExNTktMTE2NDwvcGFnZXM+PG51bWJlcj42PC9udW1iZXI+PGNvbnRyaWJ1dG9ycz48YXV0
aG9ycz48YXV0aG9yPkFzaGxleSwgRi48L2F1dGhvcj48L2F1dGhvcnM+PC9jb250cmlidXRvcnM+
PGVkaXRpb24+MjAxOTExMjA8L2VkaXRpb24+PGxhbmd1YWdlPmVuZzwvbGFuZ3VhZ2U+PGFkZGVk
LWRhdGUgZm9ybWF0PSJ1dGMiPjE2NTI5MTk3MzI8L2FkZGVkLWRhdGU+PHJlZi10eXBlIG5hbWU9
IkpvdXJuYWwgQXJ0aWNsZSI+MTc8L3JlZi10eXBlPjxhdXRoLWFkZHJlc3M+RmFjdWx0eSBvZiBM
YXcsIE1jR2lsbCBVbml2ZXJzaXR5LjwvYXV0aC1hZGRyZXNzPjxyZWMtbnVtYmVyPjcyMTg8L3Jl
Yy1udW1iZXI+PGxhc3QtdXBkYXRlZC1kYXRlIGZvcm1hdD0idXRjIj4xNjUyOTE5NzMyPC9sYXN0
LXVwZGF0ZWQtZGF0ZT48YWNjZXNzaW9uLW51bT4zMTc0NzM0MjwvYWNjZXNzaW9uLW51bT48ZWxl
Y3Ryb25pYy1yZXNvdXJjZS1udW0+MTAuMTE3Ny8xNzQ1NjkxNjE5ODcyOTg3PC9lbGVjdHJvbmlj
LXJlc291cmNlLW51bT48dm9sdW1lPjE2PC92b2x1bWU+PC9yZWNvcmQ+PC9DaXRlPjxDaXRlPjxB
dXRob3I+QmFkZ2xleTwvQXV0aG9yPjxZZWFyPjIwMjE8L1llYXI+PFJlY051bT4wPC9SZWNOdW0+
PElEVGV4dD5UaGUgR2VuZGVyIER5c3Bob3JpYTwvSURUZXh0PjxyZWNvcmQ+PHVybHM+PHJlbGF0
ZWQtdXJscz48dXJsPmh0dHBzOi8vZ2VuZGVyZHlzcGhvcmlhLmZ5aS9nZGIucGRmPC91cmw+PC9y
ZWxhdGVkLXVybHM+PC91cmxzPjx0aXRsZXM+PHRpdGxlPlRoZSBHZW5kZXIgRHlzcGhvcmlhJiN4
QTtCaWJsZTwvdGl0bGU+PC90aXRsZXM+PG51bWJlcj4yMTIgTWFyY2ggMjAyMTwvbnVtYmVyPjxj
b250cmlidXRvcnM+PGF1dGhvcnM+PGF1dGhvcj5CYWRnbGV5LCBKLiwgZXQgYWw8L2F1dGhvcj48
L2F1dGhvcnM+PC9jb250cmlidXRvcnM+PGFkZGVkLWRhdGUgZm9ybWF0PSJ1dGMiPjE2NTI5MTk1
ODU8L2FkZGVkLWRhdGU+PHJlZi10eXBlIG5hbWU9IldlYiBQYWdlIj4xMjwvcmVmLXR5cGU+PGRh
dGVzPjx5ZWFyPjIwMjE8L3llYXI+PC9kYXRlcz48cmVjLW51bWJlcj43MjE3PC9yZWMtbnVtYmVy
PjxsYXN0LXVwZGF0ZWQtZGF0ZSBmb3JtYXQ9InV0YyI+MTY1MjkxOTY4MjwvbGFzdC11cGRhdGVk
LWRhdGU+PC9yZWNvcmQ+PC9DaXRlPjwvRW5kTm90ZT4A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Bc2hsZXk8L0F1dGhvcj48WWVhcj4yMDIxPC9ZZWFyPjxS
ZWNOdW0+MDwvUmVjTnVtPjxJRFRleHQ+VGhlIE1pc3VzZSBvZiBHZW5kZXIgRHlzcGhvcmlhOiBU
b3dhcmQgR3JlYXRlciBDb25jZXB0dWFsIENsYXJpdHkgaW4gVHJhbnNnZW5kZXIgSGVhbHRoPC9J
RFRleHQ+PERpc3BsYXlUZXh0Pls3LCA4XTwvRGlzcGxheVRleHQ+PHJlY29yZD48ZGF0ZXM+PHB1
Yi1kYXRlcz48ZGF0ZT4xMTwvZGF0ZT48L3B1Yi1kYXRlcz48eWVhcj4yMDIxPC95ZWFyPjwvZGF0
ZXM+PGtleXdvcmRzPjxrZXl3b3JkPkdlbmRlciBEeXNwaG9yaWE8L2tleXdvcmQ+PGtleXdvcmQ+
R2VuZGVyIElkZW50aXR5PC9rZXl3b3JkPjxrZXl3b3JkPkh1bWFuczwva2V5d29yZD48a2V5d29y
ZD5Tb2NpYWwgU3RpZ21hPC9rZXl3b3JkPjxrZXl3b3JkPlRyYW5zZ2VuZGVyIFBlcnNvbnM8L2tl
eXdvcmQ+PGtleXdvcmQ+VHJhbnNzZXh1YWxpc208L2tleXdvcmQ+PGtleXdvcmQ+YWNjZXNzIHRv
IGhlYWx0aCBjYXJlPC9rZXl3b3JkPjxrZXl3b3JkPmRpYWdub3Npczwva2V5d29yZD48a2V5d29y
ZD5nZW5kZXIgZHlzcGhvcmlhPC9rZXl3b3JkPjxrZXl3b3JkPnBhdGhvbG9naXphdGlvbjwva2V5
d29yZD48a2V5d29yZD50cmFuc2dlbmRlcjwva2V5d29yZD48L2tleXdvcmRzPjx1cmxzPjxyZWxh
dGVkLXVybHM+PHVybD5odHRwczovL3d3dy5uY2JpLm5sbS5uaWguZ292L3B1Ym1lZC8zMTc0NzM0
MjwvdXJsPjwvcmVsYXRlZC11cmxzPjwvdXJscz48aXNibj4xNzQ1LTY5MjQ8L2lzYm4+PHRpdGxl
cz48dGl0bGU+VGhlIE1pc3VzZSBvZiBHZW5kZXIgRHlzcGhvcmlhOiBUb3dhcmQgR3JlYXRlciBD
b25jZXB0dWFsIENsYXJpdHkgaW4gVHJhbnNnZW5kZXIgSGVhbHRoPC90aXRsZT48c2Vjb25kYXJ5
LXRpdGxlPlBlcnNwZWN0IFBzeWNob2wgU2NpPC9zZWNvbmRhcnktdGl0bGU+PC90aXRsZXM+PHBh
Z2VzPjExNTktMTE2NDwvcGFnZXM+PG51bWJlcj42PC9udW1iZXI+PGNvbnRyaWJ1dG9ycz48YXV0
aG9ycz48YXV0aG9yPkFzaGxleSwgRi48L2F1dGhvcj48L2F1dGhvcnM+PC9jb250cmlidXRvcnM+
PGVkaXRpb24+MjAxOTExMjA8L2VkaXRpb24+PGxhbmd1YWdlPmVuZzwvbGFuZ3VhZ2U+PGFkZGVk
LWRhdGUgZm9ybWF0PSJ1dGMiPjE2NTI5MTk3MzI8L2FkZGVkLWRhdGU+PHJlZi10eXBlIG5hbWU9
IkpvdXJuYWwgQXJ0aWNsZSI+MTc8L3JlZi10eXBlPjxhdXRoLWFkZHJlc3M+RmFjdWx0eSBvZiBM
YXcsIE1jR2lsbCBVbml2ZXJzaXR5LjwvYXV0aC1hZGRyZXNzPjxyZWMtbnVtYmVyPjcyMTg8L3Jl
Yy1udW1iZXI+PGxhc3QtdXBkYXRlZC1kYXRlIGZvcm1hdD0idXRjIj4xNjUyOTE5NzMyPC9sYXN0
LXVwZGF0ZWQtZGF0ZT48YWNjZXNzaW9uLW51bT4zMTc0NzM0MjwvYWNjZXNzaW9uLW51bT48ZWxl
Y3Ryb25pYy1yZXNvdXJjZS1udW0+MTAuMTE3Ny8xNzQ1NjkxNjE5ODcyOTg3PC9lbGVjdHJvbmlj
LXJlc291cmNlLW51bT48dm9sdW1lPjE2PC92b2x1bWU+PC9yZWNvcmQ+PC9DaXRlPjxDaXRlPjxB
dXRob3I+QmFkZ2xleTwvQXV0aG9yPjxZZWFyPjIwMjE8L1llYXI+PFJlY051bT4wPC9SZWNOdW0+
PElEVGV4dD5UaGUgR2VuZGVyIER5c3Bob3JpYTwvSURUZXh0PjxyZWNvcmQ+PHVybHM+PHJlbGF0
ZWQtdXJscz48dXJsPmh0dHBzOi8vZ2VuZGVyZHlzcGhvcmlhLmZ5aS9nZGIucGRmPC91cmw+PC9y
ZWxhdGVkLXVybHM+PC91cmxzPjx0aXRsZXM+PHRpdGxlPlRoZSBHZW5kZXIgRHlzcGhvcmlhJiN4
QTtCaWJsZTwvdGl0bGU+PC90aXRsZXM+PG51bWJlcj4yMTIgTWFyY2ggMjAyMTwvbnVtYmVyPjxj
b250cmlidXRvcnM+PGF1dGhvcnM+PGF1dGhvcj5CYWRnbGV5LCBKLiwgZXQgYWw8L2F1dGhvcj48
L2F1dGhvcnM+PC9jb250cmlidXRvcnM+PGFkZGVkLWRhdGUgZm9ybWF0PSJ1dGMiPjE2NTI5MTk1
ODU8L2FkZGVkLWRhdGU+PHJlZi10eXBlIG5hbWU9IldlYiBQYWdlIj4xMjwvcmVmLXR5cGU+PGRh
dGVzPjx5ZWFyPjIwMjE8L3llYXI+PC9kYXRlcz48cmVjLW51bWJlcj43MjE3PC9yZWMtbnVtYmVy
PjxsYXN0LXVwZGF0ZWQtZGF0ZSBmb3JtYXQ9InV0YyI+MTY1MjkxOTY4MjwvbGFzdC11cGRhdGVk
LWRhdGU+PC9yZWNvcmQ+PC9DaXRlPjwvRW5kTm90ZT4A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7, 8]</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While individuals who identify as transgender and ultergender (intersex people who identify as a gender other than their assigned gender at birth, but do not feel the term “transgender” is descriptive because of being intersex) come to </w:t>
            </w:r>
            <w:r w:rsidRPr="00D6658C">
              <w:rPr>
                <w:rFonts w:ascii="Times New Roman" w:eastAsia="Times New Roman" w:hAnsi="Times New Roman" w:cs="Times New Roman"/>
                <w:sz w:val="24"/>
                <w:szCs w:val="24"/>
                <w14:ligatures w14:val="none"/>
              </w:rPr>
              <w:lastRenderedPageBreak/>
              <w:t xml:space="preserve">mind when discussing gender dysphoria, not all transgender and ultergender individuals experience gender dysphoria, and cisgender individuals can also present with it. For instance, cisgender women with polycystic ovarian syndrome may experience hirsutism and grow more noticeable facial hair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Spritzer&lt;/Author&gt;&lt;Year&gt;2016&lt;/Year&gt;&lt;RecNum&gt;0&lt;/RecNum&gt;&lt;IDText&gt;Hirsutism in Polycystic Ovary Syndrome: Pathophysiology and Management&lt;/IDText&gt;&lt;DisplayText&gt;[9]&lt;/DisplayText&gt;&lt;record&gt;&lt;keywords&gt;&lt;keyword&gt;Androgen Antagonists&lt;/keyword&gt;&lt;keyword&gt;Animals&lt;/keyword&gt;&lt;keyword&gt;Contraceptive Agents&lt;/keyword&gt;&lt;keyword&gt;Female&lt;/keyword&gt;&lt;keyword&gt;Hirsutism&lt;/keyword&gt;&lt;keyword&gt;Humans&lt;/keyword&gt;&lt;keyword&gt;Polycystic Ovary Syndrome&lt;/keyword&gt;&lt;/keywords&gt;&lt;urls&gt;&lt;related-urls&gt;&lt;url&gt;https://www.ncbi.nlm.nih.gov/pubmed/27510481&lt;/url&gt;&lt;/related-urls&gt;&lt;/urls&gt;&lt;isbn&gt;1873-4286&lt;/isbn&gt;&lt;titles&gt;&lt;title&gt;Hirsutism in Polycystic Ovary Syndrome: Pathophysiology and Management&lt;/title&gt;&lt;secondary-title&gt;Curr Pharm Des&lt;/secondary-title&gt;&lt;/titles&gt;&lt;pages&gt;5603-5613&lt;/pages&gt;&lt;number&gt;36&lt;/number&gt;&lt;contributors&gt;&lt;authors&gt;&lt;author&gt;Spritzer, P. M.&lt;/author&gt;&lt;author&gt;Barone, C. R.&lt;/author&gt;&lt;author&gt;Oliveira, F. B.&lt;/author&gt;&lt;/authors&gt;&lt;/contributors&gt;&lt;language&gt;eng&lt;/language&gt;&lt;added-date format="utc"&gt;1652973660&lt;/added-date&gt;&lt;ref-type name="Journal Article"&gt;17&lt;/ref-type&gt;&lt;auth-address&gt;Division of Endocrinology, Hospital de Clínicas de Porto Alegre, Rua Ramiro Barcelos, 2350, 90035- 003, Porto Alegre, RS, Brazil. spritzer@ufrgs.br.&lt;/auth-address&gt;&lt;dates&gt;&lt;year&gt;2016&lt;/year&gt;&lt;/dates&gt;&lt;rec-number&gt;7219&lt;/rec-number&gt;&lt;last-updated-date format="utc"&gt;1652973660&lt;/last-updated-date&gt;&lt;accession-num&gt;27510481&lt;/accession-num&gt;&lt;electronic-resource-num&gt;10.2174/1381612822666160720151243&lt;/electronic-resource-num&gt;&lt;volume&gt;22&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9]</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In many cultures, cisgender women having more noticeable facial hair is seen as a negative trait, which can result in duress in relationship with one’s gender identity </w:t>
            </w:r>
            <w:r w:rsidRPr="00D6658C">
              <w:rPr>
                <w:rFonts w:ascii="Times New Roman" w:eastAsia="Times New Roman" w:hAnsi="Times New Roman" w:cs="Times New Roman"/>
                <w:sz w:val="24"/>
                <w:szCs w:val="24"/>
                <w14:ligatures w14:val="none"/>
              </w:rPr>
              <w:fldChar w:fldCharType="begin">
                <w:fldData xml:space="preserve">PEVuZE5vdGU+PENpdGU+PEF1dGhvcj5DaGFsYWJpPC9BdXRob3I+PFllYXI+MjAxNzwvWWVhcj48
UmVjTnVtPjA8L1JlY051bT48SURUZXh0PkZlbWFsZSBmYWNpYWwgaGFpcjogaWYgc28gbWFueSB3
b21lbiBoYXZlIGl0LCB3aHkgYXJlIHdlIHNvIGRlZXBseSBhc2hhbWVkPzwvSURUZXh0PjxEaXNw
bGF5VGV4dD5bMTAsIDExXTwvRGlzcGxheVRleHQ+PHJlY29yZD48dXJscz48cmVsYXRlZC11cmxz
Pjx1cmw+aHR0cHM6Ly93d3cudGhlZ3VhcmRpYW4uY29tL2Zhc2hpb24vMjAxNy9ub3YvMzAvZmVt
YWxlLWZhY2lhbC1oYWlyLWlmLXNvLW1hbnktd29tZW4taGF2ZS1pdC13aHktYXJlLXdlLXNvLWRl
ZXBseS1hc2hhbWVkPC91cmw+PC9yZWxhdGVkLXVybHM+PC91cmxzPjx0aXRsZXM+PHRpdGxlPkZl
bWFsZSBmYWNpYWwgaGFpcjogaWYgc28gbWFueSB3b21lbiBoYXZlIGl0LCB3aHkgYXJlIHdlIHNv
IGRlZXBseSBhc2hhbWVkPzwvdGl0bGU+PC90aXRsZXM+PG51bWJlcj4yMSBNYXJjaCAyMDIxPC9u
dW1iZXI+PGNvbnRyaWJ1dG9ycz48YXV0aG9ycz48YXV0aG9yPkNoYWxhYmksIE08L2F1dGhvcj48
L2F1dGhvcnM+PC9jb250cmlidXRvcnM+PGFkZGVkLWRhdGUgZm9ybWF0PSJ1dGMiPjE2NTI5NzM3
NzM8L2FkZGVkLWRhdGU+PHJlZi10eXBlIG5hbWU9IldlYiBQYWdlIj4xMjwvcmVmLXR5cGU+PGRh
dGVzPjx5ZWFyPjIwMTc8L3llYXI+PC9kYXRlcz48cmVjLW51bWJlcj43MjIwPC9yZWMtbnVtYmVy
PjxwdWJsaXNoZXI+VGhlIEd1YXJkaWFuIE5ld3MgV2Vic2l0ZTwvcHVibGlzaGVyPjxsYXN0LXVw
ZGF0ZWQtZGF0ZSBmb3JtYXQ9InV0YyI+MTY1Mjk3Mzg4OTwvbGFzdC11cGRhdGVkLWRhdGU+PC9y
ZWNvcmQ+PC9DaXRlPjxDaXRlPjxBdXRob3I+TGl1PC9BdXRob3I+PFllYXI+MjAyMDwvWWVhcj48
UmVjTnVtPjA8L1JlY051bT48SURUZXh0PlBvbHljeXN0aWMgT3ZhcnkgU3luZHJvbWUgYW5kIEdl
bmRlciBJZGVudGl0eTwvSURUZXh0PjxyZWNvcmQ+PGRhdGVzPjxwdWItZGF0ZXM+PGRhdGU+MDk8
L2RhdGU+PC9wdWItZGF0ZXM+PHllYXI+MjAyMDwveWVhcj48L2RhdGVzPjxrZXl3b3Jkcz48a2V5
d29yZD5BbmRyb2dlbnM8L2tleXdvcmQ+PGtleXdvcmQ+RmVtYWxlPC9rZXl3b3JkPjxrZXl3b3Jk
PkdlbmRlciBEeXNwaG9yaWE8L2tleXdvcmQ+PGtleXdvcmQ+R2VuZGVyIElkZW50aXR5PC9rZXl3
b3JkPjxrZXl3b3JkPkh1bWFuczwva2V5d29yZD48a2V5d29yZD5IeXBlcmFuZHJvZ2VuaXNtPC9r
ZXl3b3JkPjxrZXl3b3JkPkluc3VsaW4gUmVzaXN0YW5jZTwva2V5d29yZD48a2V5d29yZD5NYWxl
PC9rZXl3b3JkPjxrZXl3b3JkPlBvbHljeXN0aWMgT3ZhcnkgU3luZHJvbWU8L2tleXdvcmQ+PGtl
eXdvcmQ+UENPUzwva2V5d29yZD48a2V5d29yZD5Qb2x5Y3lzdGljIE92YXJ5IFN5bmRyb21lPC9r
ZXl3b3JkPjxrZXl3b3JkPmdlbmRlciBkeXNwaG9yaWE8L2tleXdvcmQ+PGtleXdvcmQ+Z2VuZGVy
IGlkZW50aXR5PC9rZXl3b3JkPjxrZXl3b3JkPmdlbmRlciBpbmNvbmdydWVuY2U8L2tleXdvcmQ+
PC9rZXl3b3Jkcz48dXJscz48cmVsYXRlZC11cmxzPjx1cmw+aHR0cHM6Ly93d3cubmNiaS5ubG0u
bmloLmdvdi9wdWJtZWQvMzMwMDUxMTc8L3VybD48L3JlbGF0ZWQtdXJscz48L3VybHM+PGlzYm4+
MTU1MS00MDU2PC9pc2JuPjxjdXN0b20yPlBNQzc1MTM0MzI8L2N1c3RvbTI+PHRpdGxlcz48dGl0
bGU+UG9seWN5c3RpYyBPdmFyeSBTeW5kcm9tZSBhbmQgR2VuZGVyIElkZW50aXR5PC90aXRsZT48
c2Vjb25kYXJ5LXRpdGxlPllhbGUgSiBCaW9sIE1lZDwvc2Vjb25kYXJ5LXRpdGxlPjwvdGl0bGVz
PjxwYWdlcz41MjktNTM3PC9wYWdlcz48bnVtYmVyPjQ8L251bWJlcj48Y29udHJpYnV0b3JzPjxh
dXRob3JzPjxhdXRob3I+TGl1LCBNLjwvYXV0aG9yPjxhdXRob3I+TXVydGhpLCBTLjwvYXV0aG9y
PjxhdXRob3I+UG9yZXRza3ksIEwuPC9hdXRob3I+PC9hdXRob3JzPjwvY29udHJpYnV0b3JzPjxl
ZGl0aW9uPjIwMjAwOTMwPC9lZGl0aW9uPjxsYW5ndWFnZT5lbmc8L2xhbmd1YWdlPjxhZGRlZC1k
YXRlIGZvcm1hdD0idXRjIj4xNjUyOTczOTcxPC9hZGRlZC1kYXRlPjxyZWYtdHlwZSBuYW1lPSJK
b3VybmFsIEFydGljbGUiPjE3PC9yZWYtdHlwZT48YXV0aC1hZGRyZXNzPkRpdmlzaW9uIG9mIEVu
ZG9jcmlub2xvZ3ksIEZyaWVkbWFuIFRyYW5zZ2VuZGVyIEhlYWx0aCBhbmQgV2VsbG5lc3MgUHJv
Z3JhbSwgRGVwYXJ0bWVudCBvZiBNZWRpY2luZSwgTGVub3ggSGlsbCBIb3NwaXRhbCwgTm9ydGh3
ZWxsIEhlYWx0aCwgTmV3IFlvcmssIE5ZLiBEb25hbGQgYW5kIEJhcmJhcmEgWnVja2VyIFNjaG9v
bCBvZiBNZWRpY2luZSBhdCBIb2ZzdHJhIFVuaXZlcnNpdHksIEhlbXBzdGVhZCwgTlkuPC9hdXRo
LWFkZHJlc3M+PHJlYy1udW1iZXI+NzIyMTwvcmVjLW51bWJlcj48bGFzdC11cGRhdGVkLWRhdGUg
Zm9ybWF0PSJ1dGMiPjE2NTI5NzM5NzE8L2xhc3QtdXBkYXRlZC1kYXRlPjxhY2Nlc3Npb24tbnVt
PjMzMDA1MTE3PC9hY2Nlc3Npb24tbnVtPjx2b2x1bWU+OTM8L3ZvbHVtZT48L3JlY29yZD48L0Np
dGU+PC9FbmRO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DaGFsYWJpPC9BdXRob3I+PFllYXI+MjAxNzwvWWVhcj48
UmVjTnVtPjA8L1JlY051bT48SURUZXh0PkZlbWFsZSBmYWNpYWwgaGFpcjogaWYgc28gbWFueSB3
b21lbiBoYXZlIGl0LCB3aHkgYXJlIHdlIHNvIGRlZXBseSBhc2hhbWVkPzwvSURUZXh0PjxEaXNw
bGF5VGV4dD5bMTAsIDExXTwvRGlzcGxheVRleHQ+PHJlY29yZD48dXJscz48cmVsYXRlZC11cmxz
Pjx1cmw+aHR0cHM6Ly93d3cudGhlZ3VhcmRpYW4uY29tL2Zhc2hpb24vMjAxNy9ub3YvMzAvZmVt
YWxlLWZhY2lhbC1oYWlyLWlmLXNvLW1hbnktd29tZW4taGF2ZS1pdC13aHktYXJlLXdlLXNvLWRl
ZXBseS1hc2hhbWVkPC91cmw+PC9yZWxhdGVkLXVybHM+PC91cmxzPjx0aXRsZXM+PHRpdGxlPkZl
bWFsZSBmYWNpYWwgaGFpcjogaWYgc28gbWFueSB3b21lbiBoYXZlIGl0LCB3aHkgYXJlIHdlIHNv
IGRlZXBseSBhc2hhbWVkPzwvdGl0bGU+PC90aXRsZXM+PG51bWJlcj4yMSBNYXJjaCAyMDIxPC9u
dW1iZXI+PGNvbnRyaWJ1dG9ycz48YXV0aG9ycz48YXV0aG9yPkNoYWxhYmksIE08L2F1dGhvcj48
L2F1dGhvcnM+PC9jb250cmlidXRvcnM+PGFkZGVkLWRhdGUgZm9ybWF0PSJ1dGMiPjE2NTI5NzM3
NzM8L2FkZGVkLWRhdGU+PHJlZi10eXBlIG5hbWU9IldlYiBQYWdlIj4xMjwvcmVmLXR5cGU+PGRh
dGVzPjx5ZWFyPjIwMTc8L3llYXI+PC9kYXRlcz48cmVjLW51bWJlcj43MjIwPC9yZWMtbnVtYmVy
PjxwdWJsaXNoZXI+VGhlIEd1YXJkaWFuIE5ld3MgV2Vic2l0ZTwvcHVibGlzaGVyPjxsYXN0LXVw
ZGF0ZWQtZGF0ZSBmb3JtYXQ9InV0YyI+MTY1Mjk3Mzg4OTwvbGFzdC11cGRhdGVkLWRhdGU+PC9y
ZWNvcmQ+PC9DaXRlPjxDaXRlPjxBdXRob3I+TGl1PC9BdXRob3I+PFllYXI+MjAyMDwvWWVhcj48
UmVjTnVtPjA8L1JlY051bT48SURUZXh0PlBvbHljeXN0aWMgT3ZhcnkgU3luZHJvbWUgYW5kIEdl
bmRlciBJZGVudGl0eTwvSURUZXh0PjxyZWNvcmQ+PGRhdGVzPjxwdWItZGF0ZXM+PGRhdGU+MDk8
L2RhdGU+PC9wdWItZGF0ZXM+PHllYXI+MjAyMDwveWVhcj48L2RhdGVzPjxrZXl3b3Jkcz48a2V5
d29yZD5BbmRyb2dlbnM8L2tleXdvcmQ+PGtleXdvcmQ+RmVtYWxlPC9rZXl3b3JkPjxrZXl3b3Jk
PkdlbmRlciBEeXNwaG9yaWE8L2tleXdvcmQ+PGtleXdvcmQ+R2VuZGVyIElkZW50aXR5PC9rZXl3
b3JkPjxrZXl3b3JkPkh1bWFuczwva2V5d29yZD48a2V5d29yZD5IeXBlcmFuZHJvZ2VuaXNtPC9r
ZXl3b3JkPjxrZXl3b3JkPkluc3VsaW4gUmVzaXN0YW5jZTwva2V5d29yZD48a2V5d29yZD5NYWxl
PC9rZXl3b3JkPjxrZXl3b3JkPlBvbHljeXN0aWMgT3ZhcnkgU3luZHJvbWU8L2tleXdvcmQ+PGtl
eXdvcmQ+UENPUzwva2V5d29yZD48a2V5d29yZD5Qb2x5Y3lzdGljIE92YXJ5IFN5bmRyb21lPC9r
ZXl3b3JkPjxrZXl3b3JkPmdlbmRlciBkeXNwaG9yaWE8L2tleXdvcmQ+PGtleXdvcmQ+Z2VuZGVy
IGlkZW50aXR5PC9rZXl3b3JkPjxrZXl3b3JkPmdlbmRlciBpbmNvbmdydWVuY2U8L2tleXdvcmQ+
PC9rZXl3b3Jkcz48dXJscz48cmVsYXRlZC11cmxzPjx1cmw+aHR0cHM6Ly93d3cubmNiaS5ubG0u
bmloLmdvdi9wdWJtZWQvMzMwMDUxMTc8L3VybD48L3JlbGF0ZWQtdXJscz48L3VybHM+PGlzYm4+
MTU1MS00MDU2PC9pc2JuPjxjdXN0b20yPlBNQzc1MTM0MzI8L2N1c3RvbTI+PHRpdGxlcz48dGl0
bGU+UG9seWN5c3RpYyBPdmFyeSBTeW5kcm9tZSBhbmQgR2VuZGVyIElkZW50aXR5PC90aXRsZT48
c2Vjb25kYXJ5LXRpdGxlPllhbGUgSiBCaW9sIE1lZDwvc2Vjb25kYXJ5LXRpdGxlPjwvdGl0bGVz
PjxwYWdlcz41MjktNTM3PC9wYWdlcz48bnVtYmVyPjQ8L251bWJlcj48Y29udHJpYnV0b3JzPjxh
dXRob3JzPjxhdXRob3I+TGl1LCBNLjwvYXV0aG9yPjxhdXRob3I+TXVydGhpLCBTLjwvYXV0aG9y
PjxhdXRob3I+UG9yZXRza3ksIEwuPC9hdXRob3I+PC9hdXRob3JzPjwvY29udHJpYnV0b3JzPjxl
ZGl0aW9uPjIwMjAwOTMwPC9lZGl0aW9uPjxsYW5ndWFnZT5lbmc8L2xhbmd1YWdlPjxhZGRlZC1k
YXRlIGZvcm1hdD0idXRjIj4xNjUyOTczOTcxPC9hZGRlZC1kYXRlPjxyZWYtdHlwZSBuYW1lPSJK
b3VybmFsIEFydGljbGUiPjE3PC9yZWYtdHlwZT48YXV0aC1hZGRyZXNzPkRpdmlzaW9uIG9mIEVu
ZG9jcmlub2xvZ3ksIEZyaWVkbWFuIFRyYW5zZ2VuZGVyIEhlYWx0aCBhbmQgV2VsbG5lc3MgUHJv
Z3JhbSwgRGVwYXJ0bWVudCBvZiBNZWRpY2luZSwgTGVub3ggSGlsbCBIb3NwaXRhbCwgTm9ydGh3
ZWxsIEhlYWx0aCwgTmV3IFlvcmssIE5ZLiBEb25hbGQgYW5kIEJhcmJhcmEgWnVja2VyIFNjaG9v
bCBvZiBNZWRpY2luZSBhdCBIb2ZzdHJhIFVuaXZlcnNpdHksIEhlbXBzdGVhZCwgTlkuPC9hdXRo
LWFkZHJlc3M+PHJlYy1udW1iZXI+NzIyMTwvcmVjLW51bWJlcj48bGFzdC11cGRhdGVkLWRhdGUg
Zm9ybWF0PSJ1dGMiPjE2NTI5NzM5NzE8L2xhc3QtdXBkYXRlZC1kYXRlPjxhY2Nlc3Npb24tbnVt
PjMzMDA1MTE3PC9hY2Nlc3Npb24tbnVtPjx2b2x1bWU+OTM8L3ZvbHVtZT48L3JlY29yZD48L0Np
dGU+PC9FbmRO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0, 11]</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77BAF66A" w14:textId="77777777" w:rsidTr="00D6658C">
        <w:trPr>
          <w:trHeight w:val="21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10A2552"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lastRenderedPageBreak/>
              <w:t>Gender euphoria</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D46947A" w14:textId="2D8F57F0"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state of intense excitement and happiness which results from one’s sense of gender identity aligning with an aspect of their physical, hormonal, mental, emotional, presentational and/or social attributes </w:t>
            </w:r>
            <w:r w:rsidRPr="00D6658C">
              <w:rPr>
                <w:rFonts w:ascii="Times New Roman" w:eastAsia="Times New Roman" w:hAnsi="Times New Roman" w:cs="Times New Roman"/>
                <w:sz w:val="24"/>
                <w:szCs w:val="24"/>
                <w14:ligatures w14:val="none"/>
              </w:rPr>
              <w:fldChar w:fldCharType="begin">
                <w:fldData xml:space="preserve">PEVuZE5vdGU+PENpdGU+PEF1dGhvcj5CcmFkZm9yZDwvQXV0aG9yPjxZZWFyPjIwMjE8L1llYXI+
PFJlY051bT4wPC9SZWNOdW0+PElEVGV4dD5IYWlyIHJlbW92YWwgYW5kIHBzeWNob2xvZ2ljYWwg
d2VsbC1iZWluZyBpbiB0cmFuc2ZlbWluaW5lIGFkdWx0czogYXNzb2NpYXRpb25zIHdpdGggZ2Vu
ZGVyIGR5c3Bob3JpYSBhbmQgZ2VuZGVyIGV1cGhvcmlhPC9JRFRleHQ+PERpc3BsYXlUZXh0Plsx
MiwgOF08L0Rpc3BsYXlUZXh0PjxyZWNvcmQ+PGRhdGVzPjxwdWItZGF0ZXM+PGRhdGU+U2VwPC9k
YXRlPjwvcHViLWRhdGVzPjx5ZWFyPjIwMjE8L3llYXI+PC9kYXRlcz48a2V5d29yZHM+PGtleXdv
cmQ+QWR1bHQ8L2tleXdvcmQ+PGtleXdvcmQ+RXVwaG9yaWE8L2tleXdvcmQ+PGtleXdvcmQ+R2Vu
ZGVyIER5c3Bob3JpYTwva2V5d29yZD48a2V5d29yZD5HZW5kZXIgSWRlbnRpdHk8L2tleXdvcmQ+
PGtleXdvcmQ+SGFpciBSZW1vdmFsPC9rZXl3b3JkPjxrZXl3b3JkPkh1bWFuczwva2V5d29yZD48
a2V5d29yZD5UcmFuc2dlbmRlciBQZXJzb25zPC9rZXl3b3JkPjxrZXl3b3JkPlVuaXRlZCBTdGF0
ZXM8L2tleXdvcmQ+PGtleXdvcmQ+VHJhbnNnZW5kZXI8L2tleXdvcmQ+PGtleXdvcmQ+Z2VuZGVy
IGR5c3Bob3JpYTwva2V5d29yZD48a2V5d29yZD5oYWlyIHJlbW92YWw8L2tleXdvcmQ+PGtleXdv
cmQ+bWVudGFsIGhlYWx0aDwva2V5d29yZD48L2tleXdvcmRzPjx1cmxzPjxyZWxhdGVkLXVybHM+
PHVybD5odHRwczovL3d3dy5uY2JpLm5sbS5uaWguZ292L3B1Ym1lZC8zMTY2ODEwMDwvdXJsPjwv
cmVsYXRlZC11cmxzPjwvdXJscz48aXNibj4xNDcxLTE3NTM8L2lzYm4+PHRpdGxlcz48dGl0bGU+
SGFpciByZW1vdmFsIGFuZCBwc3ljaG9sb2dpY2FsIHdlbGwtYmVpbmcgaW4gdHJhbnNmZW1pbmlu
ZSBhZHVsdHM6IGFzc29jaWF0aW9ucyB3aXRoIGdlbmRlciBkeXNwaG9yaWEgYW5kIGdlbmRlciBl
dXBob3JpYTwvdGl0bGU+PHNlY29uZGFyeS10aXRsZT5KIERlcm1hdG9sb2cgVHJlYXQ8L3NlY29u
ZGFyeS10aXRsZT48L3RpdGxlcz48cGFnZXM+NjM1LTY0MjwvcGFnZXM+PG51bWJlcj42PC9udW1i
ZXI+PGNvbnRyaWJ1dG9ycz48YXV0aG9ycz48YXV0aG9yPkJyYWRmb3JkLCBOLiBKLjwvYXV0aG9y
PjxhdXRob3I+UmlkZXIsIEcuIE4uPC9hdXRob3I+PGF1dGhvcj5TcGVuY2VyLCBLLiBHLjwvYXV0
aG9yPjwvYXV0aG9ycz48L2NvbnRyaWJ1dG9ycz48ZWRpdGlvbj4yMDE5MTEyMjwvZWRpdGlvbj48
bGFuZ3VhZ2U+ZW5nPC9sYW5ndWFnZT48YWRkZWQtZGF0ZSBmb3JtYXQ9InV0YyI+MTY1Mjk3NDAx
MjwvYWRkZWQtZGF0ZT48cmVmLXR5cGUgbmFtZT0iSm91cm5hbCBBcnRpY2xlIj4xNzwvcmVmLXR5
cGU+PGF1dGgtYWRkcmVzcz5EZXBhcnRtZW50IG9mIEZhbWlseSBNZWRpY2luZSBhbmQgQ29tbXVu
aXR5IEhlYWx0aCwgUHJvZ3JhbSBpbiBIdW1hbiBTZXh1YWxpdHksIE5hdGlvbmFsIENlbnRlciBm
b3IgR2VuZGVyIFNwZWN0cnVtIEhlYWx0aCwgVW5pdmVyc2l0eSBvZiBNaW5uZXNvdGEgTWVkaWNh
bCBTY2hvb2wsIE1pbm5lYXBvbGlzLCBNTiwgVVNBLiBTY2hvb2wgb2YgU29jaWFsIFdvcmssIFVu
aXZlcnNpdHkgb2YgTWlubmVzb3RhLCBTdC4gUGF1bCwgTU4sIFVTQS48L2F1dGgtYWRkcmVzcz48
cmVjLW51bWJlcj43MjIyPC9yZWMtbnVtYmVyPjxsYXN0LXVwZGF0ZWQtZGF0ZSBmb3JtYXQ9InV0
YyI+MTY1Mjk3NDAxMjwvbGFzdC11cGRhdGVkLWRhdGU+PGFjY2Vzc2lvbi1udW0+MzE2NjgxMDA8
L2FjY2Vzc2lvbi1udW0+PGVsZWN0cm9uaWMtcmVzb3VyY2UtbnVtPjEwLjEwODAvMDk1NDY2MzQu
MjAxOS4xNjg3ODIzPC9lbGVjdHJvbmljLXJlc291cmNlLW51bT48dm9sdW1lPjMyPC92b2x1bWU+
PC9yZWNvcmQ+PC9DaXRlPjxDaXRlPjxBdXRob3I+QmFkZ2xleTwvQXV0aG9yPjxZZWFyPjIwMjE8
L1llYXI+PFJlY051bT4wPC9SZWNOdW0+PElEVGV4dD5UaGUgR2VuZGVyIER5c3Bob3JpYTwvSURU
ZXh0PjxyZWNvcmQ+PHVybHM+PHJlbGF0ZWQtdXJscz48dXJsPmh0dHBzOi8vZ2VuZGVyZHlzcGhv
cmlhLmZ5aS9nZGIucGRmPC91cmw+PC9yZWxhdGVkLXVybHM+PC91cmxzPjx0aXRsZXM+PHRpdGxl
PlRoZSBHZW5kZXIgRHlzcGhvcmlhJiN4QTtCaWJsZTwvdGl0bGU+PC90aXRsZXM+PG51bWJlcj4y
MTIgTWFyY2ggMjAyMTwvbnVtYmVyPjxjb250cmlidXRvcnM+PGF1dGhvcnM+PGF1dGhvcj5CYWRn
bGV5LCBKLiwgZXQgYWw8L2F1dGhvcj48L2F1dGhvcnM+PC9jb250cmlidXRvcnM+PGFkZGVkLWRh
dGUgZm9ybWF0PSJ1dGMiPjE2NTI5MTk1ODU8L2FkZGVkLWRhdGU+PHJlZi10eXBlIG5hbWU9Ildl
YiBQYWdlIj4xMjwvcmVmLXR5cGU+PGRhdGVzPjx5ZWFyPjIwMjE8L3llYXI+PC9kYXRlcz48cmVj
LW51bWJlcj43MjE3PC9yZWMtbnVtYmVyPjxsYXN0LXVwZGF0ZWQtZGF0ZSBmb3JtYXQ9InV0YyI+
MTY1MjkxOTY4MjwvbGFzdC11cGRhdGVkLWRhdGU+PC9yZWNvcmQ+PC9DaXRlPjwvRW5kTm90ZT4A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CcmFkZm9yZDwvQXV0aG9yPjxZZWFyPjIwMjE8L1llYXI+
PFJlY051bT4wPC9SZWNOdW0+PElEVGV4dD5IYWlyIHJlbW92YWwgYW5kIHBzeWNob2xvZ2ljYWwg
d2VsbC1iZWluZyBpbiB0cmFuc2ZlbWluaW5lIGFkdWx0czogYXNzb2NpYXRpb25zIHdpdGggZ2Vu
ZGVyIGR5c3Bob3JpYSBhbmQgZ2VuZGVyIGV1cGhvcmlhPC9JRFRleHQ+PERpc3BsYXlUZXh0Plsx
MiwgOF08L0Rpc3BsYXlUZXh0PjxyZWNvcmQ+PGRhdGVzPjxwdWItZGF0ZXM+PGRhdGU+U2VwPC9k
YXRlPjwvcHViLWRhdGVzPjx5ZWFyPjIwMjE8L3llYXI+PC9kYXRlcz48a2V5d29yZHM+PGtleXdv
cmQ+QWR1bHQ8L2tleXdvcmQ+PGtleXdvcmQ+RXVwaG9yaWE8L2tleXdvcmQ+PGtleXdvcmQ+R2Vu
ZGVyIER5c3Bob3JpYTwva2V5d29yZD48a2V5d29yZD5HZW5kZXIgSWRlbnRpdHk8L2tleXdvcmQ+
PGtleXdvcmQ+SGFpciBSZW1vdmFsPC9rZXl3b3JkPjxrZXl3b3JkPkh1bWFuczwva2V5d29yZD48
a2V5d29yZD5UcmFuc2dlbmRlciBQZXJzb25zPC9rZXl3b3JkPjxrZXl3b3JkPlVuaXRlZCBTdGF0
ZXM8L2tleXdvcmQ+PGtleXdvcmQ+VHJhbnNnZW5kZXI8L2tleXdvcmQ+PGtleXdvcmQ+Z2VuZGVy
IGR5c3Bob3JpYTwva2V5d29yZD48a2V5d29yZD5oYWlyIHJlbW92YWw8L2tleXdvcmQ+PGtleXdv
cmQ+bWVudGFsIGhlYWx0aDwva2V5d29yZD48L2tleXdvcmRzPjx1cmxzPjxyZWxhdGVkLXVybHM+
PHVybD5odHRwczovL3d3dy5uY2JpLm5sbS5uaWguZ292L3B1Ym1lZC8zMTY2ODEwMDwvdXJsPjwv
cmVsYXRlZC11cmxzPjwvdXJscz48aXNibj4xNDcxLTE3NTM8L2lzYm4+PHRpdGxlcz48dGl0bGU+
SGFpciByZW1vdmFsIGFuZCBwc3ljaG9sb2dpY2FsIHdlbGwtYmVpbmcgaW4gdHJhbnNmZW1pbmlu
ZSBhZHVsdHM6IGFzc29jaWF0aW9ucyB3aXRoIGdlbmRlciBkeXNwaG9yaWEgYW5kIGdlbmRlciBl
dXBob3JpYTwvdGl0bGU+PHNlY29uZGFyeS10aXRsZT5KIERlcm1hdG9sb2cgVHJlYXQ8L3NlY29u
ZGFyeS10aXRsZT48L3RpdGxlcz48cGFnZXM+NjM1LTY0MjwvcGFnZXM+PG51bWJlcj42PC9udW1i
ZXI+PGNvbnRyaWJ1dG9ycz48YXV0aG9ycz48YXV0aG9yPkJyYWRmb3JkLCBOLiBKLjwvYXV0aG9y
PjxhdXRob3I+UmlkZXIsIEcuIE4uPC9hdXRob3I+PGF1dGhvcj5TcGVuY2VyLCBLLiBHLjwvYXV0
aG9yPjwvYXV0aG9ycz48L2NvbnRyaWJ1dG9ycz48ZWRpdGlvbj4yMDE5MTEyMjwvZWRpdGlvbj48
bGFuZ3VhZ2U+ZW5nPC9sYW5ndWFnZT48YWRkZWQtZGF0ZSBmb3JtYXQ9InV0YyI+MTY1Mjk3NDAx
MjwvYWRkZWQtZGF0ZT48cmVmLXR5cGUgbmFtZT0iSm91cm5hbCBBcnRpY2xlIj4xNzwvcmVmLXR5
cGU+PGF1dGgtYWRkcmVzcz5EZXBhcnRtZW50IG9mIEZhbWlseSBNZWRpY2luZSBhbmQgQ29tbXVu
aXR5IEhlYWx0aCwgUHJvZ3JhbSBpbiBIdW1hbiBTZXh1YWxpdHksIE5hdGlvbmFsIENlbnRlciBm
b3IgR2VuZGVyIFNwZWN0cnVtIEhlYWx0aCwgVW5pdmVyc2l0eSBvZiBNaW5uZXNvdGEgTWVkaWNh
bCBTY2hvb2wsIE1pbm5lYXBvbGlzLCBNTiwgVVNBLiBTY2hvb2wgb2YgU29jaWFsIFdvcmssIFVu
aXZlcnNpdHkgb2YgTWlubmVzb3RhLCBTdC4gUGF1bCwgTU4sIFVTQS48L2F1dGgtYWRkcmVzcz48
cmVjLW51bWJlcj43MjIyPC9yZWMtbnVtYmVyPjxsYXN0LXVwZGF0ZWQtZGF0ZSBmb3JtYXQ9InV0
YyI+MTY1Mjk3NDAxMjwvbGFzdC11cGRhdGVkLWRhdGU+PGFjY2Vzc2lvbi1udW0+MzE2NjgxMDA8
L2FjY2Vzc2lvbi1udW0+PGVsZWN0cm9uaWMtcmVzb3VyY2UtbnVtPjEwLjEwODAvMDk1NDY2MzQu
MjAxOS4xNjg3ODIzPC9lbGVjdHJvbmljLXJlc291cmNlLW51bT48dm9sdW1lPjMyPC92b2x1bWU+
PC9yZWNvcmQ+PC9DaXRlPjxDaXRlPjxBdXRob3I+QmFkZ2xleTwvQXV0aG9yPjxZZWFyPjIwMjE8
L1llYXI+PFJlY051bT4wPC9SZWNOdW0+PElEVGV4dD5UaGUgR2VuZGVyIER5c3Bob3JpYTwvSURU
ZXh0PjxyZWNvcmQ+PHVybHM+PHJlbGF0ZWQtdXJscz48dXJsPmh0dHBzOi8vZ2VuZGVyZHlzcGhv
cmlhLmZ5aS9nZGIucGRmPC91cmw+PC9yZWxhdGVkLXVybHM+PC91cmxzPjx0aXRsZXM+PHRpdGxl
PlRoZSBHZW5kZXIgRHlzcGhvcmlhJiN4QTtCaWJsZTwvdGl0bGU+PC90aXRsZXM+PG51bWJlcj4y
MTIgTWFyY2ggMjAyMTwvbnVtYmVyPjxjb250cmlidXRvcnM+PGF1dGhvcnM+PGF1dGhvcj5CYWRn
bGV5LCBKLiwgZXQgYWw8L2F1dGhvcj48L2F1dGhvcnM+PC9jb250cmlidXRvcnM+PGFkZGVkLWRh
dGUgZm9ybWF0PSJ1dGMiPjE2NTI5MTk1ODU8L2FkZGVkLWRhdGU+PHJlZi10eXBlIG5hbWU9Ildl
YiBQYWdlIj4xMjwvcmVmLXR5cGU+PGRhdGVzPjx5ZWFyPjIwMjE8L3llYXI+PC9kYXRlcz48cmVj
LW51bWJlcj43MjE3PC9yZWMtbnVtYmVyPjxsYXN0LXVwZGF0ZWQtZGF0ZSBmb3JtYXQ9InV0YyI+
MTY1MjkxOTY4MjwvbGFzdC11cGRhdGVkLWRhdGU+PC9yZWNvcmQ+PC9DaXRlPjwvRW5kTm90ZT4A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2, 8]</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For decades, gender euphoria in transgender people, especially transgender women, has been inextricably connected to ideas of “fetishism”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Serano&lt;/Author&gt;&lt;Year&gt;2020&lt;/Year&gt;&lt;RecNum&gt;0&lt;/RecNum&gt;&lt;IDText&gt;Autogynephilia: A&lt;/IDText&gt;&lt;DisplayText&gt;[13]&lt;/DisplayText&gt;&lt;record&gt;&lt;titles&gt;&lt;title&gt;Autogynephilia: A&amp;#xA;scientific review, feminist analysis, and alternative ‘embodiment fantasies’&amp;#xA;model&lt;/title&gt;&lt;/titles&gt;&lt;titles&gt;&lt;secondary-title&gt;&lt;style face="italic" font="default" size="100%"&gt;Sociol Re&lt;/style&gt;&lt;/secondary-title&gt;&lt;/titles&gt;&lt;pages&gt;763-78&lt;/pages&gt;&lt;contributors&gt;&lt;authors&gt;&lt;author&gt;Serano, J&lt;/author&gt;&lt;/authors&gt;&lt;/contributors&gt;&lt;added-date format="utc"&gt;1652974315&lt;/added-date&gt;&lt;ref-type name="Journal Article"&gt;17&lt;/ref-type&gt;&lt;dates&gt;&lt;year&gt;2020&lt;/year&gt;&lt;/dates&gt;&lt;rec-number&gt;7224&lt;/rec-number&gt;&lt;last-updated-date format="utc"&gt;1652974385&lt;/last-updated-date&gt;&lt;electronic-resource-num&gt;10.1177/0038026120934690&lt;/electronic-resource-num&gt;&lt;volume&gt;68&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despite the fact that cisgender people, when expressing the same kind of euphoria, would also be labeled as “fetishistic” by the same mechanisms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Moser&lt;/Author&gt;&lt;Year&gt;2009&lt;/Year&gt;&lt;RecNum&gt;0&lt;/RecNum&gt;&lt;IDText&gt;Autogynephilia in women&lt;/IDText&gt;&lt;DisplayText&gt;[14]&lt;/DisplayText&gt;&lt;record&gt;&lt;keywords&gt;&lt;keyword&gt;Adolescent&lt;/keyword&gt;&lt;keyword&gt;Adult&lt;/keyword&gt;&lt;keyword&gt;California&lt;/keyword&gt;&lt;keyword&gt;Fantasy&lt;/keyword&gt;&lt;keyword&gt;Female&lt;/keyword&gt;&lt;keyword&gt;Humans&lt;/keyword&gt;&lt;keyword&gt;Middle Aged&lt;/keyword&gt;&lt;keyword&gt;Paraphilic Disorders&lt;/keyword&gt;&lt;keyword&gt;Prospective Studies&lt;/keyword&gt;&lt;keyword&gt;Sexuality&lt;/keyword&gt;&lt;keyword&gt;Transsexualism&lt;/keyword&gt;&lt;keyword&gt;Women&lt;/keyword&gt;&lt;/keywords&gt;&lt;urls&gt;&lt;related-urls&gt;&lt;url&gt;https://www.ncbi.nlm.nih.gov/pubmed/19591032&lt;/url&gt;&lt;/related-urls&gt;&lt;/urls&gt;&lt;isbn&gt;1540-3602&lt;/isbn&gt;&lt;titles&gt;&lt;title&gt;Autogynephilia in women&lt;/title&gt;&lt;secondary-title&gt;J Homosex&lt;/secondary-title&gt;&lt;/titles&gt;&lt;pages&gt;539-47&lt;/pages&gt;&lt;number&gt;5&lt;/number&gt;&lt;contributors&gt;&lt;authors&gt;&lt;author&gt;Moser, C.&lt;/author&gt;&lt;/authors&gt;&lt;/contributors&gt;&lt;language&gt;eng&lt;/language&gt;&lt;added-date format="utc"&gt;1652975124&lt;/added-date&gt;&lt;ref-type name="Journal Article"&gt;17&lt;/ref-type&gt;&lt;auth-address&gt;Department of Sexual Medicine, Institute for Advanced Study of Human Sexuality, San Francisco, California, USA. Docx2@ix.netcom.com&lt;/auth-address&gt;&lt;dates&gt;&lt;year&gt;2009&lt;/year&gt;&lt;/dates&gt;&lt;rec-number&gt;7225&lt;/rec-number&gt;&lt;last-updated-date format="utc"&gt;1652975124&lt;/last-updated-date&gt;&lt;accession-num&gt;19591032&lt;/accession-num&gt;&lt;electronic-resource-num&gt;10.1080/00918360903005212&lt;/electronic-resource-num&gt;&lt;volume&gt;56&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4]</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1C219E46"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A8C4880"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identity</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2C64A6A" w14:textId="7229576A"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person’s self-concept of the gender category to which they belong. A person may identify with one gender identity label, multiple gender identity labels, or no gender identity labels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Additionally, an individual may change gender identity labels over the life course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Non-human animals are not considered to have a gender identity.</w:t>
            </w:r>
          </w:p>
        </w:tc>
      </w:tr>
      <w:tr w:rsidR="00D6658C" w:rsidRPr="00D6658C" w14:paraId="52998B23"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0C1AE22"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incongruenc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31422BDD" w14:textId="2603A8FB"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long-term pattern of gender dysphoria, which is typically unique to transgender and ultergender persons (see below for definition of ultragender), in which one’s assigned gender at birth (or gender of rearing, the gender they were raised as, etc.) differs from their gender identity </w:t>
            </w:r>
            <w:r w:rsidRPr="00D6658C">
              <w:rPr>
                <w:rFonts w:ascii="Times New Roman" w:eastAsia="Times New Roman" w:hAnsi="Times New Roman" w:cs="Times New Roman"/>
                <w:sz w:val="24"/>
                <w:szCs w:val="24"/>
                <w14:ligatures w14:val="none"/>
              </w:rPr>
              <w:fldChar w:fldCharType="begin">
                <w:fldData xml:space="preserve">PEVuZE5vdGU+PENpdGU+PEF1dGhvcj5DbGFhaHNlbi12YW4gZGVyIEdyaW50ZW48L0F1dGhvcj48
WWVhcj4yMDIxPC9ZZWFyPjxSZWNOdW0+MDwvUmVjTnVtPjxJRFRleHQ+R2VuZGVyIGluY29uZ3J1
ZW5jZSBhbmQgZ2VuZGVyIGR5c3Bob3JpYSBpbiBjaGlsZGhvb2QgYW5kIGFkb2xlc2NlbmNlLWN1
cnJlbnQgaW5zaWdodHMgaW4gZGlhZ25vc3RpY3MsIG1hbmFnZW1lbnQsIGFuZCBmb2xsb3ctdXA8
L0lEVGV4dD48RGlzcGxheVRleHQ+WzE1LCAxNl08L0Rpc3BsYXlUZXh0PjxyZWNvcmQ+PGRhdGVz
PjxwdWItZGF0ZXM+PGRhdGU+TWF5PC9kYXRlPjwvcHViLWRhdGVzPjx5ZWFyPjIwMjE8L3llYXI+
PC9kYXRlcz48a2V5d29yZHM+PGtleXdvcmQ+QWRvbGVzY2VudDwva2V5d29yZD48a2V5d29yZD5D
aGlsZDwva2V5d29yZD48a2V5d29yZD5GZW1hbGU8L2tleXdvcmQ+PGtleXdvcmQ+Rm9sbG93LVVw
IFN0dWRpZXM8L2tleXdvcmQ+PGtleXdvcmQ+R2VuZGVyIER5c3Bob3JpYTwva2V5d29yZD48a2V5
d29yZD5HZW5kZXIgSWRlbnRpdHk8L2tleXdvcmQ+PGtleXdvcmQ+SHVtYW5zPC9rZXl3b3JkPjxr
ZXl3b3JkPkluZmFudCwgTmV3Ym9ybjwva2V5d29yZD48a2V5d29yZD5NYWxlPC9rZXl3b3JkPjxr
ZXl3b3JkPlB1YmVydHk8L2tleXdvcmQ+PGtleXdvcmQ+VHJhbnNnZW5kZXIgUGVyc29uczwva2V5
d29yZD48a2V5d29yZD5HZW5kZXIgZHlzcGhvcmlhPC9rZXl3b3JkPjxrZXl3b3JkPkdlbmRlciBp
bmNvbmdydWVuY2U8L2tleXdvcmQ+PGtleXdvcmQ+R2VuZGVyLWFmZmlybWluZyB0cmVhdG1lbnQ8
L2tleXdvcmQ+PGtleXdvcmQ+UHViZXJ0YWwgc3VwcHJlc3Npb248L2tleXdvcmQ+PGtleXdvcmQ+
VHJhbnNnZW5kZXIgY2FyZTwva2V5d29yZD48L2tleXdvcmRzPjx1cmxzPjxyZWxhdGVkLXVybHM+
PHVybD5odHRwczovL3d3dy5uY2JpLm5sbS5uaWguZ292L3B1Ym1lZC8zMzMzNzUyNjwvdXJsPjwv
cmVsYXRlZC11cmxzPjwvdXJscz48aXNibj4xNDMyLTEwNzY8L2lzYm4+PGN1c3RvbTI+UE1DODAz
MjYyNzwvY3VzdG9tMj48dGl0bGVzPjx0aXRsZT5HZW5kZXIgaW5jb25ncnVlbmNlIGFuZCBnZW5k
ZXIgZHlzcGhvcmlhIGluIGNoaWxkaG9vZCBhbmQgYWRvbGVzY2VuY2UtY3VycmVudCBpbnNpZ2h0
cyBpbiBkaWFnbm9zdGljcywgbWFuYWdlbWVudCwgYW5kIGZvbGxvdy11cDwvdGl0bGU+PHNlY29u
ZGFyeS10aXRsZT5FdXIgSiBQZWRpYXRyPC9zZWNvbmRhcnktdGl0bGU+PC90aXRsZXM+PHBhZ2Vz
PjEzNDktMTM1NzwvcGFnZXM+PG51bWJlcj41PC9udW1iZXI+PGNvbnRyaWJ1dG9ycz48YXV0aG9y
cz48YXV0aG9yPkNsYWFoc2VuLXZhbiBkZXIgR3JpbnRlbiwgSC48L2F1dGhvcj48YXV0aG9yPlZl
cmhhYWssIEMuPC9hdXRob3I+PGF1dGhvcj5TdGVlbnNtYSwgVC48L2F1dGhvcj48YXV0aG9yPk1p
ZGRlbGJlcmcsIFQuPC9hdXRob3I+PGF1dGhvcj5Sb2VmZmVuLCBKLjwvYXV0aG9yPjxhdXRob3I+
S2xpbmssIEQuPC9hdXRob3I+PC9hdXRob3JzPjwvY29udHJpYnV0b3JzPjxlZGl0aW9uPjIwMjAx
MjE4PC9lZGl0aW9uPjxsYW5ndWFnZT5lbmc8L2xhbmd1YWdlPjxhZGRlZC1kYXRlIGZvcm1hdD0i
dXRjIj4xNjUyOTc1MTc0PC9hZGRlZC1kYXRlPjxyZWYtdHlwZSBuYW1lPSJKb3VybmFsIEFydGlj
bGUiPjE3PC9yZWYtdHlwZT48YXV0aC1hZGRyZXNzPkRlcGFydG1lbnQgb2YgUGVkaWF0cmljcywg
QW1hbGlhIENoaWxkcmVuJmFwb3M7cyBIb3NwaXRhbCwgUmFkYm91ZCBVbml2ZXJzaXR5IE1lZGlj
YWwgQ2VudGVyLCBOaWptZWdlbiwgTmV0aGVybGFuZHMuIGhlZGkuY2xhYWhzZW5AcmFkYm91ZHVt
Yy5ubC4gRGVwYXJ0bWVudCBvZiBNZWRpY2FsIFBzeWNob2xvZ3ksIEFtYWxpYSBDaGlsZHJlbiZh
cG9zO3MgSG9zcGl0YWwsIFJhZGJvdWQgVW5pdmVyc2l0eSBNZWRpY2FsIENlbnRlciwgTmlqbWVn
ZW4sIE5ldGhlcmxhbmRzLiBDZW50ZXIgb2YgRXhwZXJ0aXNlIG9uIEdlbmRlciBEeXNwaG9yaWEg
YW5kIERlcGFydG1lbnQgb2YgTWVkaWNhbCBQc3ljaG9sb2d5LCBBbXN0ZXJkYW0gVU1DLCBsb2Nh
dGlvbiBWVW1jLCBBbXN0ZXJkYW0sIE5ldGhlcmxhbmRzLiBEZXBhcnRtZW50IG9mIHBsYXN0aWMg
c3VyZ2VyeSwgVW5pdmVyc2l0eSBNZWRpY2FsIENlbnRyZSBHcm9uaW5nZW4sIFVuaXZlcnNpdHkg
b2YgR3JvbmluZ2VuLCBHcm9uaW5nZW4sIE5ldGhlcmxhbmRzLiBHZW5kZXJ0ZWFtIFNvdXRoIE5l
dGhlcmxhbmRzLCBNdXRzYWVyc3N0aWNodGluZywgVmVubG8vRWluZGhvdmVuLCBOZXRoZXJsYW5k
cy4gRGl2aXNpb24gb2YgUGVkaWF0cmljIEVuZG9jcmlub2xvZ3kgYW5kIERpYWJldGVzLCBaTkEg
UXVlZW4gUGFvbGEgQ2hpbGRyZW4mYXBvcztzIEhvc3BpdGFsLCBBbnR3ZXJwLCBCZWxnaXVtIGFu
ZCBEaXZpc2lvbiBvZiBQZWRpYXRyaWMgRW5kb2NyaW5vbG9neSwgRGVwYXJ0bWVudCBvZiBJbnRl
cm5hbCBNZWRpY2luZSBhbmQgUGVkaWF0cmljcywgR2hlbnQgVW5pdmVyc2l0eSBIb3NwaXRhbCBh
bmQgR2hlbnQgVW5pdmVyc2l0eSwgR2hlbnQsIEJlbGdpdW0uPC9hdXRoLWFkZHJlc3M+PHJlYy1u
dW1iZXI+NzIyNjwvcmVjLW51bWJlcj48bGFzdC11cGRhdGVkLWRhdGUgZm9ybWF0PSJ1dGMiPjE2
NTI5NzUxNzQ8L2xhc3QtdXBkYXRlZC1kYXRlPjxhY2Nlc3Npb24tbnVtPjMzMzM3NTI2PC9hY2Nl
c3Npb24tbnVtPjxlbGVjdHJvbmljLXJlc291cmNlLW51bT4xMC4xMDA3L3MwMDQzMS0wMjAtMDM5
MDYteTwvZWxlY3Ryb25pYy1yZXNvdXJjZS1udW0+PHZvbHVtZT4xODA8L3ZvbHVtZT48L3JlY29y
ZD48L0NpdGU+PENpdGU+PEF1dGhvcj5GZXJuw6FuZGV6IFJvZHLDrWd1ZXo8L0F1dGhvcj48WWVh
cj4yMDE4PC9ZZWFyPjxSZWNOdW0+MDwvUmVjTnVtPjxJRFRleHQ+R2VuZGVyIEluY29uZ3J1ZW5j
ZSBpczwvSURUZXh0PjxyZWNvcmQ+PHRpdGxlcz48dGl0bGU+R2VuZGVyIEluY29uZ3J1ZW5jZSBp
cyYjeEE7Tm8gTG9uZ2VyIGEgTWVudGFsIERpc29yZGVyPC90aXRsZT48c2Vjb25kYXJ5LXRpdGxl
PkogTWVudCBIZWFsdGggQ2xpbiBQc3ljaG9sPC9zZWNvbmRhcnktdGl0bGU+PC90aXRsZXM+PHBh
Z2VzPjYtODwvcGFnZXM+PGNvbnRyaWJ1dG9ycz48YXV0aG9ycz48YXV0aG9yPkZlcm7DoW5kZXog
Um9kcsOtZ3VleiwgTTwvYXV0aG9yPjwvYXV0aG9ycz48L2NvbnRyaWJ1dG9ycz48YWRkZWQtZGF0
ZSBmb3JtYXQ9InV0YyI+MTY1Mjk3NTMwNDwvYWRkZWQtZGF0ZT48cmVmLXR5cGUgbmFtZT0iSm91
cm5hbCBBcnRpY2xlIj4xNzwvcmVmLXR5cGU+PGRhdGVzPjx5ZWFyPjIwMTg8L3llYXI+PC9kYXRl
cz48cmVjLW51bWJlcj43MjI3PC9yZWMtbnVtYmVyPjxsYXN0LXVwZGF0ZWQtZGF0ZSBmb3JtYXQ9
InV0YyI+MTY1Mjk3NTM2NzwvbGFzdC11cGRhdGVkLWRhdGU+PGVsZWN0cm9uaWMtcmVzb3VyY2Ut
bnVtPjEwLjI5MjQ1LzI1NzgtMjk1OS8yMDE4LzUuMTE1NzwvZWxlY3Ryb25pYy1yZXNvdXJjZS1u
dW0+PHZvbHVtZT4y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DbGFhaHNlbi12YW4gZGVyIEdyaW50ZW48L0F1dGhvcj48
WWVhcj4yMDIxPC9ZZWFyPjxSZWNOdW0+MDwvUmVjTnVtPjxJRFRleHQ+R2VuZGVyIGluY29uZ3J1
ZW5jZSBhbmQgZ2VuZGVyIGR5c3Bob3JpYSBpbiBjaGlsZGhvb2QgYW5kIGFkb2xlc2NlbmNlLWN1
cnJlbnQgaW5zaWdodHMgaW4gZGlhZ25vc3RpY3MsIG1hbmFnZW1lbnQsIGFuZCBmb2xsb3ctdXA8
L0lEVGV4dD48RGlzcGxheVRleHQ+WzE1LCAxNl08L0Rpc3BsYXlUZXh0PjxyZWNvcmQ+PGRhdGVz
PjxwdWItZGF0ZXM+PGRhdGU+TWF5PC9kYXRlPjwvcHViLWRhdGVzPjx5ZWFyPjIwMjE8L3llYXI+
PC9kYXRlcz48a2V5d29yZHM+PGtleXdvcmQ+QWRvbGVzY2VudDwva2V5d29yZD48a2V5d29yZD5D
aGlsZDwva2V5d29yZD48a2V5d29yZD5GZW1hbGU8L2tleXdvcmQ+PGtleXdvcmQ+Rm9sbG93LVVw
IFN0dWRpZXM8L2tleXdvcmQ+PGtleXdvcmQ+R2VuZGVyIER5c3Bob3JpYTwva2V5d29yZD48a2V5
d29yZD5HZW5kZXIgSWRlbnRpdHk8L2tleXdvcmQ+PGtleXdvcmQ+SHVtYW5zPC9rZXl3b3JkPjxr
ZXl3b3JkPkluZmFudCwgTmV3Ym9ybjwva2V5d29yZD48a2V5d29yZD5NYWxlPC9rZXl3b3JkPjxr
ZXl3b3JkPlB1YmVydHk8L2tleXdvcmQ+PGtleXdvcmQ+VHJhbnNnZW5kZXIgUGVyc29uczwva2V5
d29yZD48a2V5d29yZD5HZW5kZXIgZHlzcGhvcmlhPC9rZXl3b3JkPjxrZXl3b3JkPkdlbmRlciBp
bmNvbmdydWVuY2U8L2tleXdvcmQ+PGtleXdvcmQ+R2VuZGVyLWFmZmlybWluZyB0cmVhdG1lbnQ8
L2tleXdvcmQ+PGtleXdvcmQ+UHViZXJ0YWwgc3VwcHJlc3Npb248L2tleXdvcmQ+PGtleXdvcmQ+
VHJhbnNnZW5kZXIgY2FyZTwva2V5d29yZD48L2tleXdvcmRzPjx1cmxzPjxyZWxhdGVkLXVybHM+
PHVybD5odHRwczovL3d3dy5uY2JpLm5sbS5uaWguZ292L3B1Ym1lZC8zMzMzNzUyNjwvdXJsPjwv
cmVsYXRlZC11cmxzPjwvdXJscz48aXNibj4xNDMyLTEwNzY8L2lzYm4+PGN1c3RvbTI+UE1DODAz
MjYyNzwvY3VzdG9tMj48dGl0bGVzPjx0aXRsZT5HZW5kZXIgaW5jb25ncnVlbmNlIGFuZCBnZW5k
ZXIgZHlzcGhvcmlhIGluIGNoaWxkaG9vZCBhbmQgYWRvbGVzY2VuY2UtY3VycmVudCBpbnNpZ2h0
cyBpbiBkaWFnbm9zdGljcywgbWFuYWdlbWVudCwgYW5kIGZvbGxvdy11cDwvdGl0bGU+PHNlY29u
ZGFyeS10aXRsZT5FdXIgSiBQZWRpYXRyPC9zZWNvbmRhcnktdGl0bGU+PC90aXRsZXM+PHBhZ2Vz
PjEzNDktMTM1NzwvcGFnZXM+PG51bWJlcj41PC9udW1iZXI+PGNvbnRyaWJ1dG9ycz48YXV0aG9y
cz48YXV0aG9yPkNsYWFoc2VuLXZhbiBkZXIgR3JpbnRlbiwgSC48L2F1dGhvcj48YXV0aG9yPlZl
cmhhYWssIEMuPC9hdXRob3I+PGF1dGhvcj5TdGVlbnNtYSwgVC48L2F1dGhvcj48YXV0aG9yPk1p
ZGRlbGJlcmcsIFQuPC9hdXRob3I+PGF1dGhvcj5Sb2VmZmVuLCBKLjwvYXV0aG9yPjxhdXRob3I+
S2xpbmssIEQuPC9hdXRob3I+PC9hdXRob3JzPjwvY29udHJpYnV0b3JzPjxlZGl0aW9uPjIwMjAx
MjE4PC9lZGl0aW9uPjxsYW5ndWFnZT5lbmc8L2xhbmd1YWdlPjxhZGRlZC1kYXRlIGZvcm1hdD0i
dXRjIj4xNjUyOTc1MTc0PC9hZGRlZC1kYXRlPjxyZWYtdHlwZSBuYW1lPSJKb3VybmFsIEFydGlj
bGUiPjE3PC9yZWYtdHlwZT48YXV0aC1hZGRyZXNzPkRlcGFydG1lbnQgb2YgUGVkaWF0cmljcywg
QW1hbGlhIENoaWxkcmVuJmFwb3M7cyBIb3NwaXRhbCwgUmFkYm91ZCBVbml2ZXJzaXR5IE1lZGlj
YWwgQ2VudGVyLCBOaWptZWdlbiwgTmV0aGVybGFuZHMuIGhlZGkuY2xhYWhzZW5AcmFkYm91ZHVt
Yy5ubC4gRGVwYXJ0bWVudCBvZiBNZWRpY2FsIFBzeWNob2xvZ3ksIEFtYWxpYSBDaGlsZHJlbiZh
cG9zO3MgSG9zcGl0YWwsIFJhZGJvdWQgVW5pdmVyc2l0eSBNZWRpY2FsIENlbnRlciwgTmlqbWVn
ZW4sIE5ldGhlcmxhbmRzLiBDZW50ZXIgb2YgRXhwZXJ0aXNlIG9uIEdlbmRlciBEeXNwaG9yaWEg
YW5kIERlcGFydG1lbnQgb2YgTWVkaWNhbCBQc3ljaG9sb2d5LCBBbXN0ZXJkYW0gVU1DLCBsb2Nh
dGlvbiBWVW1jLCBBbXN0ZXJkYW0sIE5ldGhlcmxhbmRzLiBEZXBhcnRtZW50IG9mIHBsYXN0aWMg
c3VyZ2VyeSwgVW5pdmVyc2l0eSBNZWRpY2FsIENlbnRyZSBHcm9uaW5nZW4sIFVuaXZlcnNpdHkg
b2YgR3JvbmluZ2VuLCBHcm9uaW5nZW4sIE5ldGhlcmxhbmRzLiBHZW5kZXJ0ZWFtIFNvdXRoIE5l
dGhlcmxhbmRzLCBNdXRzYWVyc3N0aWNodGluZywgVmVubG8vRWluZGhvdmVuLCBOZXRoZXJsYW5k
cy4gRGl2aXNpb24gb2YgUGVkaWF0cmljIEVuZG9jcmlub2xvZ3kgYW5kIERpYWJldGVzLCBaTkEg
UXVlZW4gUGFvbGEgQ2hpbGRyZW4mYXBvcztzIEhvc3BpdGFsLCBBbnR3ZXJwLCBCZWxnaXVtIGFu
ZCBEaXZpc2lvbiBvZiBQZWRpYXRyaWMgRW5kb2NyaW5vbG9neSwgRGVwYXJ0bWVudCBvZiBJbnRl
cm5hbCBNZWRpY2luZSBhbmQgUGVkaWF0cmljcywgR2hlbnQgVW5pdmVyc2l0eSBIb3NwaXRhbCBh
bmQgR2hlbnQgVW5pdmVyc2l0eSwgR2hlbnQsIEJlbGdpdW0uPC9hdXRoLWFkZHJlc3M+PHJlYy1u
dW1iZXI+NzIyNjwvcmVjLW51bWJlcj48bGFzdC11cGRhdGVkLWRhdGUgZm9ybWF0PSJ1dGMiPjE2
NTI5NzUxNzQ8L2xhc3QtdXBkYXRlZC1kYXRlPjxhY2Nlc3Npb24tbnVtPjMzMzM3NTI2PC9hY2Nl
c3Npb24tbnVtPjxlbGVjdHJvbmljLXJlc291cmNlLW51bT4xMC4xMDA3L3MwMDQzMS0wMjAtMDM5
MDYteTwvZWxlY3Ryb25pYy1yZXNvdXJjZS1udW0+PHZvbHVtZT4xODA8L3ZvbHVtZT48L3JlY29y
ZD48L0NpdGU+PENpdGU+PEF1dGhvcj5GZXJuw6FuZGV6IFJvZHLDrWd1ZXo8L0F1dGhvcj48WWVh
cj4yMDE4PC9ZZWFyPjxSZWNOdW0+MDwvUmVjTnVtPjxJRFRleHQ+R2VuZGVyIEluY29uZ3J1ZW5j
ZSBpczwvSURUZXh0PjxyZWNvcmQ+PHRpdGxlcz48dGl0bGU+R2VuZGVyIEluY29uZ3J1ZW5jZSBp
cyYjeEE7Tm8gTG9uZ2VyIGEgTWVudGFsIERpc29yZGVyPC90aXRsZT48c2Vjb25kYXJ5LXRpdGxl
PkogTWVudCBIZWFsdGggQ2xpbiBQc3ljaG9sPC9zZWNvbmRhcnktdGl0bGU+PC90aXRsZXM+PHBh
Z2VzPjYtODwvcGFnZXM+PGNvbnRyaWJ1dG9ycz48YXV0aG9ycz48YXV0aG9yPkZlcm7DoW5kZXog
Um9kcsOtZ3VleiwgTTwvYXV0aG9yPjwvYXV0aG9ycz48L2NvbnRyaWJ1dG9ycz48YWRkZWQtZGF0
ZSBmb3JtYXQ9InV0YyI+MTY1Mjk3NTMwNDwvYWRkZWQtZGF0ZT48cmVmLXR5cGUgbmFtZT0iSm91
cm5hbCBBcnRpY2xlIj4xNzwvcmVmLXR5cGU+PGRhdGVzPjx5ZWFyPjIwMTg8L3llYXI+PC9kYXRl
cz48cmVjLW51bWJlcj43MjI3PC9yZWMtbnVtYmVyPjxsYXN0LXVwZGF0ZWQtZGF0ZSBmb3JtYXQ9
InV0YyI+MTY1Mjk3NTM2NzwvbGFzdC11cGRhdGVkLWRhdGU+PGVsZWN0cm9uaWMtcmVzb3VyY2Ut
bnVtPjEwLjI5MjQ1LzI1NzgtMjk1OS8yMDE4LzUuMTE1NzwvZWxlY3Ryb25pYy1yZXNvdXJjZS1u
dW0+PHZvbHVtZT4y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5, 16]</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70EC0EC8" w14:textId="77777777" w:rsidTr="00D6658C">
        <w:trPr>
          <w:trHeight w:val="9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77B8CFD"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mark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09DCA67F" w14:textId="304F7081"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marker which indicates gender on a given document (such as a driver’s license, birth certificate, etc.) or </w:t>
            </w:r>
            <w:proofErr w:type="gramStart"/>
            <w:r w:rsidRPr="00D6658C">
              <w:rPr>
                <w:rFonts w:ascii="Times New Roman" w:eastAsia="Times New Roman" w:hAnsi="Times New Roman" w:cs="Times New Roman"/>
                <w:sz w:val="24"/>
                <w:szCs w:val="24"/>
                <w14:ligatures w14:val="none"/>
              </w:rPr>
              <w:t>in a given</w:t>
            </w:r>
            <w:proofErr w:type="gramEnd"/>
            <w:r w:rsidRPr="00D6658C">
              <w:rPr>
                <w:rFonts w:ascii="Times New Roman" w:eastAsia="Times New Roman" w:hAnsi="Times New Roman" w:cs="Times New Roman"/>
                <w:sz w:val="24"/>
                <w:szCs w:val="24"/>
                <w14:ligatures w14:val="none"/>
              </w:rPr>
              <w:t xml:space="preserve"> database (such as in birth registry, an electronic health record, etc.).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1E479188" w14:textId="77777777" w:rsidTr="00D6658C">
        <w:trPr>
          <w:trHeight w:val="9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AFFF4C9"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marker on health insuranc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385E8CAD" w14:textId="2B52C0AA"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 gender marker which appears on one’s health insurance card, is registered with their health insurance company, or otherwise appears in a form or document associated with health insurance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48792A9B" w14:textId="77777777" w:rsidTr="00D6658C">
        <w:trPr>
          <w:trHeight w:val="9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AA6C93A"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i/>
                <w:sz w:val="24"/>
                <w:szCs w:val="24"/>
                <w14:ligatures w14:val="none"/>
              </w:rPr>
              <w:lastRenderedPageBreak/>
              <w:t>Gender modal</w:t>
            </w:r>
            <w:r w:rsidRPr="00D6658C">
              <w:rPr>
                <w:rFonts w:ascii="Times New Roman" w:eastAsia="Times New Roman" w:hAnsi="Times New Roman" w:cs="Times New Roman"/>
                <w:sz w:val="24"/>
                <w:szCs w:val="24"/>
                <w14:ligatures w14:val="none"/>
              </w:rPr>
              <w:t>ity</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B82801A" w14:textId="3C244858"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 relationship between one’s gender identity and assigned gender at birth (AGAB), or more broadly, the gender that one was raised or reared as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XTwvRGlzcGxheVRleHQ+PHJlY29yZD48ZGF0ZXM+PHB1
Yi1kYXRlcz48ZGF0ZT4wMSAxMjwvZGF0ZT48L3B1Yi1kYXRlcz48eWVhcj4yMDIyPC95ZWFyPjwv
ZGF0ZXM+PGtleXdvcmRzPjxrZXl3b3JkPkRhdGEgQ29sbGVjdGlvbjwva2V5d29yZD48a2V5d29y
ZD5FbGVjdHJvbmljIEhlYWx0aCBSZWNvcmRzPC9rZXl3b3JkPjxrZXl3b3JkPkdlbmRlciBJZGVu
dGl0eTwva2V5d29yZD48a2V5d29yZD5IdW1hbnM8L2tleXdvcmQ+PGtleXdvcmQ+UmVwcm9kdWNp
YmlsaXR5IG9mIFJlc3VsdHM8L2tleXdvcmQ+PGtleXdvcmQ+VHJhbnNnZW5kZXIgUGVyc29uczwv
a2V5d29yZD48a2V5d29yZD5Vbml0ZWQgU3RhdGVzPC9rZXl3b3JkPjxrZXl3b3JkPmJpb2V0aGlj
czwva2V5d29yZD48a2V5d29yZD5lbGVjdHJvbmljIGhlYWx0aCByZWNvcmRzPC9rZXl3b3JkPjxr
ZXl3b3JkPmdlbmRlciBhbmQgc2V4dWFsIG1pbm9yaXRpZXM8L2tleXdvcmQ+PGtleXdvcmQ+dHJh
bnNnZW5kZXIgcGVyc29uczwva2V5d29yZD48L2tleXdvcmRzPjx1cmxzPjxyZWxhdGVkLXVybHM+
PHVybD5odHRwczovL3d3dy5uY2JpLm5sbS5uaWguZ292L3B1Ym1lZC8zNDQ4NjY1NTwvdXJsPjwv
cmVsYXRlZC11cmxzPjwvdXJscz48aXNibj4xNTI3LTk3NFg8L2lzYm4+PGN1c3RvbTI+UE1DODc1
NzMxMjwvY3VzdG9tMj48dGl0bGVzPjx0aXRsZT5UcmFuc2dlbmRlciBkYXRhIGNvbGxlY3Rpb24g
aW4gdGhlIGVsZWN0cm9uaWMgaGVhbHRoIHJlY29yZDogQ3VycmVudCBjb25jZXB0cyBhbmQgaXNz
dWVzPC90aXRsZT48c2Vjb25kYXJ5LXRpdGxlPkogQW0gTWVkIEluZm9ybSBBc3NvYzwvc2Vjb25k
YXJ5LXRpdGxlPjwvdGl0bGVzPjxwYWdlcz4yNzEtMjg0PC9wYWdlcz48bnVtYmVyPjI8L251bWJl
cj48Y29udHJpYnV0b3JzPjxhdXRob3JzPjxhdXRob3I+S3JvbmssIEMuIEEuPC9hdXRob3I+PGF1
dGhvcj5FdmVyaGFydCwgQS4gUi48L2F1dGhvcj48YXV0aG9yPkFzaGxleSwgRi48L2F1dGhvcj48
YXV0aG9yPlRob21wc29uLCBILiBNLjwvYXV0aG9yPjxhdXRob3I+U2NoYWxsLCBULiBFLjwvYXV0
aG9yPjxhdXRob3I+R29ldHosIFQuIEcuPC9hdXRob3I+PGF1dGhvcj5IaWF0dCwgTC48L2F1dGhv
cj48YXV0aG9yPkRlcnJpY2ssIFouPC9hdXRob3I+PGF1dGhvcj5RdWVlbiwgUi48L2F1dGhvcj48
YXV0aG9yPlJhbSwgQS48L2F1dGhvcj48YXV0aG9yPkd1dGhtYW4sIEUuIE0uPC9hdXRob3I+PGF1
dGhvcj5EYW5mb3J0aCwgTy4gTS48L2F1dGhvcj48YXV0aG9yPkxldHQsIEUuPC9hdXRob3I+PGF1
dGhvcj5Qb3R0ZXIsIEUuPC9hdXRob3I+PGF1dGhvcj5TdW4sIFMuIEUuIEQuPC9hdXRob3I+PGF1
dGhvcj5NYXJzaGFsbCwgWi48L2F1dGhvcj48YXV0aG9yPkthcm5vc2tpLCBSLjwvYXV0aG9yPjwv
YXV0aG9ycz48L2NvbnRyaWJ1dG9ycz48bGFuZ3VhZ2U+ZW5nPC9sYW5ndWFnZT48YWRkZWQtZGF0
ZSBmb3JtYXQ9InV0YyI+MTY1Mjg5MjA3MTwvYWRkZWQtZGF0ZT48cmVmLXR5cGUgbmFtZT0iSm91
cm5hbCBBcnRpY2xlIj4xNzwvcmVmLXR5cGU+PGF1dGgtYWRkcmVzcz5DZW50ZXIgZm9yIE1lZGlj
YWwgSW5mb3JtYXRpY3MsIFlhbGUgVW5pdmVyc2l0eSBTY2hvb2wgb2YgTWVkaWNpbmUsIE5ldyBI
YXZlbiwgQ29ubmVjdGljdXQsIFVTQS4gUG9wdWxhdGlvbiwgSGVhbHRoLCBhbmQgUGxhY2UgUHJv
Z3JhbSwgU3BhdGlhbCBTY2llbmNlcyBJbnN0aXR1dGUsIFVuaXZlcnNpdHkgb2YgU291dGhlcm4g
Q2FsaWZvcm5pYSwgTG9zIEFuZ2VsZXMsIENhbGlmb3JuaWEsIFVTQS4gQ2VudGVyIGZvciBBcHBs
aWVkIFRyYW5zZ2VuZGVyIFN0dWRpZXMsIENoaWNhZ28sIElsbGlub2lzLCBVU0EuIEZhY3VsdHkg
b2YgTGF3IGFuZCBKb2ludCBDZW50cmUgZm9yIEJpb2V0aGljcywgVW5pdmVyc2l0eSBvZiBUb3Jv
bnRvLCBUb3JvbnRvLCBPbnRhcmlvLCBDYW5hZGEuIERlcGFydG1lbnQgb2YgUHN5Y2hpYXRyeSBh
bmQgQmVoYXZpb3JhbCBTY2llbmNlLCBSdXNoIFVuaXZlcnNpdHkgTWVkaWNhbCBDZW50ZXIsIENo
aWNhZ28sIElsbGlub2lzLCBVU0EuIEJlcm1hbiBJbnN0aXR1dGUgb2YgQmlvZXRoaWNzLCBEZXBh
cnRtZW50IG9mIEhlYWx0aCBQb2xpY3kgYW5kIE1hbmFnZW1lbnQsIEJsb29tYmVyZyBTY2hvb2wg
b2YgUHVibGljIEhlYWx0aCwgSm9obnMgSG9wa2lucyBVbml2ZXJzaXR5LCBCYWx0aW1vcmUsIE1h
cnlsYW5kLCBVU0EuIERlcGFydG1lbnQgb2YgUHN5Y2hpYXRyeSwgVW5pdmVyc2l0eSBvZiBQZW5u
c3lsdmFuaWEsIFBoaWxhZGVscGhpYSwgUGVubnN5bHZhbmlhLCBVU0EuIFVuaXZlcnNpdHkgb2Yg
VXRhaCBTY2hvb2wgb2YgTWVkaWNpbmUsIFNhbHQgTGFrZSBDaXR5LCBVdGFoLCBVU0EuIFNjaG9v
bCBvZiBQdWJsaWMgSGVhbHRoIGFuZCBTb2NpYWwgUG9saWN5LCBVbml2ZXJzaXR5IG9mIFZpY3Rv
cmlhLCBWaWN0b3JpYSwgQnJpdGlzaCBDb2x1bWJpYSwgQ2FuYWRhLiBIZWFsdGggSW5mb3JtYXRp
b24gU2NpZW5jZSwgU2Nob29sIG9mIEh1bWFuIGFuZCBTb2NpYWwgRGV2ZWxvcG1lbnQsIFVuaXZl
cnNpdHkgb2YgVmljdG9yaWEsIFZpY3RvcmlhLCBCcml0aXNoIENvbHVtYmlhLCBDYW5hZGEuIFBy
b2dyYW0gaW4gQ29tcHV0YXRpb25hbCBCaW9sb2d5IGFuZCBCaW9pbmZvcm1hdGljcywgWWFsZSBV
bml2ZXJzaXR5LCBOZXcgSGF2ZW4sIENvbm5lY3RpY3V0LCBVU0EuIFByaW5jZXRvbiBOZXVyb3Nj
aWVuY2UgSW5zdGl0dXRlLCBQcmluY2V0b24gVW5pdmVyc2l0eSwgUHJpbmNldG9uLCBOZXcgSmVy
c2V5LCBVU0EuIERlcGFydG1lbnQgb2YgRmFtaWx5IE1lZGljaW5lLCBTYW1hcml0YW4gSGVhbHRo
IFNlcnZpY2VzIEdlYXJ5IFN0LiBDbGluaWMsIEFsYmFueSwgT3JlZ29uLCBVU0EuIERlcGFydG1l
bnQgb2YgQmlvc3RhdGlzdGljcywgRXBpZGVtaW9sb2d5LCBhbmQgSW5mb3JtYXRpY3MsIFBlcmVs
bWFuIFNjaG9vbCBvZiBNZWRpY2luZSwgVW5pdmVyc2l0eSBvZiBQZW5uc3lsdmFuaWEsIFBoaWxh
ZGVscGhpYSwgUGVubnN5bHZhbmlhLCBVU0EuIExhd3JlbmNlIFMuIEJsb29tYmVyZyBGYWN1bHR5
IG9mIE51cnNpbmcsIFVuaXZlcnNpdHkgb2YgVG9yb250bywgVG9yb250bywgT250YXJpbywgQ2Fu
YWRhLiBDZW50ZXIgZm9yIE5ldXJhbCBTY2llbmNlLCBOZXcgWW9yayBVbml2ZXJzaXR5LCBOZXcg
WW9yaywgTmV3IFlvcmssIFVTQS4gRGVwYXJ0bWVudCBvZiBOZXVyb3NjaWVuY2UgYW5kIFBoeXNp
b2xvZ3ksIE5ldXJvc2NpZW5jZSBJbnN0aXR1dGUsIE5ZVSBHcm9zc21hbiBNZWRpY2FsIENlbnRl
ciwgTmV3IFlvcmssIE5ldyBZb3JrLCBVU0EuIFNjaG9vbCBvZiBTb2NpYWwgV29yaywgTWNHaWxs
IFVuaXZlcnNpdHksIE1vbnRyZWFsLCBRdWViZWMsIENhbmFkYS4gU2Nob29sIG9mIFNvY2lhbCBX
ZWxmYXJlLCBVbml2ZXJzaXR5IG9mIENhbGlmb3JuaWEsIEJlcmtlbGV5LCBCZXJrZWxleSwgQ2Fs
aWZvcm5pYSwgVVNBLjwvYXV0aC1hZGRyZXNzPjxyZWMtbnVtYmVyPjcyMDQ8L3JlYy1udW1iZXI+
PGxhc3QtdXBkYXRlZC1kYXRlIGZvcm1hdD0idXRjIj4xNjUyODkyMDcxPC9sYXN0LXVwZGF0ZWQt
ZGF0ZT48YWNjZXNzaW9uLW51bT4zNDQ4NjY1NTwvYWNjZXNzaW9uLW51bT48ZWxlY3Ryb25pYy1y
ZXNvdXJjZS1udW0+MTAuMTA5My9qYW1pYS9vY2FiMTM2PC9lbGVjdHJvbmljLXJlc291cmNlLW51
bT48dm9sdW1lPjI5PC92b2x1bWU+PC9yZWNvcmQ+PC9DaXRlPjxDaXRlPjxBdXRob3I+QXNobGV5
PC9BdXRob3I+PFllYXI+MjAyMTwvWWVhcj48UmVjTnVtPjA8L1JlY051bT48SURUZXh0PuKAnFRy
YW5z4oCdIElzIE15IEdlbmRlciBNb2RhbGl0eTogQSBNb2Rlc3QgVGVybWlub2xvZ2ljYWw8L0lE
VGV4dD48cmVjb3JkPjx0aXRsZXM+PHRpdGxlPuKAnFRyYW5z4oCdIElzIE15IEdlbmRlciBNb2Rh
bGl0eTogQSBNb2Rlc3QgVGVybWlub2xvZ2ljYWwmI3hBO1Byb3Bvc2FsPC90aXRsZT48L3RpdGxl
cz48bnVtYmVyPjIxIGFwcmlsPC9udW1iZXI+PGNvbnRyaWJ1dG9ycz48YXV0aG9ycz48YXV0aG9y
PkFzaGxleSwgRi48L2F1dGhvcj48L2F1dGhvcnM+PC9jb250cmlidXRvcnM+PGFkZGVkLWRhdGUg
Zm9ybWF0PSJ1dGMiPjE2NTI4OTE5NzY8L2FkZGVkLWRhdGU+PHB1Yi1sb2NhdGlvbj5odHRwczov
L3d3dy5mbG9yZW5jZWFzaGxleS5jb20vdXBsb2Fkcy8xLzIvNC80LzEyNDQzOTE2NC9mbG9yZW5j
ZV9hc2hsZXlfdHJhbnNfaXNfbXlfZ2VuZGVyX21vZGFsaXR5LnBkZjwvcHViLWxvY2F0aW9uPjxy
ZWYtdHlwZSBuYW1lPSJXZWIgUGFnZSI+MTI8L3JlZi10eXBlPjxkYXRlcz48eWVhcj4yMDIxPC95
ZWFyPjwvZGF0ZXM+PHJlYy1udW1iZXI+NzIwMzwvcmVjLW51bWJlcj48bGFzdC11cGRhdGVkLWRh
dGUgZm9ybWF0PSJ1dGMiPjE2NTI4OTIwMzM8L2xhc3QtdXBkYXRlZC1kYXRlPjx2b2x1bWU+MjAy
MTwvdm9sdW1lPjwvcmVj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XTwvRGlzcGxheVRleHQ+PHJlY29yZD48ZGF0ZXM+PHB1
Yi1kYXRlcz48ZGF0ZT4wMSAxMjwvZGF0ZT48L3B1Yi1kYXRlcz48eWVhcj4yMDIyPC95ZWFyPjwv
ZGF0ZXM+PGtleXdvcmRzPjxrZXl3b3JkPkRhdGEgQ29sbGVjdGlvbjwva2V5d29yZD48a2V5d29y
ZD5FbGVjdHJvbmljIEhlYWx0aCBSZWNvcmRzPC9rZXl3b3JkPjxrZXl3b3JkPkdlbmRlciBJZGVu
dGl0eTwva2V5d29yZD48a2V5d29yZD5IdW1hbnM8L2tleXdvcmQ+PGtleXdvcmQ+UmVwcm9kdWNp
YmlsaXR5IG9mIFJlc3VsdHM8L2tleXdvcmQ+PGtleXdvcmQ+VHJhbnNnZW5kZXIgUGVyc29uczwv
a2V5d29yZD48a2V5d29yZD5Vbml0ZWQgU3RhdGVzPC9rZXl3b3JkPjxrZXl3b3JkPmJpb2V0aGlj
czwva2V5d29yZD48a2V5d29yZD5lbGVjdHJvbmljIGhlYWx0aCByZWNvcmRzPC9rZXl3b3JkPjxr
ZXl3b3JkPmdlbmRlciBhbmQgc2V4dWFsIG1pbm9yaXRpZXM8L2tleXdvcmQ+PGtleXdvcmQ+dHJh
bnNnZW5kZXIgcGVyc29uczwva2V5d29yZD48L2tleXdvcmRzPjx1cmxzPjxyZWxhdGVkLXVybHM+
PHVybD5odHRwczovL3d3dy5uY2JpLm5sbS5uaWguZ292L3B1Ym1lZC8zNDQ4NjY1NTwvdXJsPjwv
cmVsYXRlZC11cmxzPjwvdXJscz48aXNibj4xNTI3LTk3NFg8L2lzYm4+PGN1c3RvbTI+UE1DODc1
NzMxMjwvY3VzdG9tMj48dGl0bGVzPjx0aXRsZT5UcmFuc2dlbmRlciBkYXRhIGNvbGxlY3Rpb24g
aW4gdGhlIGVsZWN0cm9uaWMgaGVhbHRoIHJlY29yZDogQ3VycmVudCBjb25jZXB0cyBhbmQgaXNz
dWVzPC90aXRsZT48c2Vjb25kYXJ5LXRpdGxlPkogQW0gTWVkIEluZm9ybSBBc3NvYzwvc2Vjb25k
YXJ5LXRpdGxlPjwvdGl0bGVzPjxwYWdlcz4yNzEtMjg0PC9wYWdlcz48bnVtYmVyPjI8L251bWJl
cj48Y29udHJpYnV0b3JzPjxhdXRob3JzPjxhdXRob3I+S3JvbmssIEMuIEEuPC9hdXRob3I+PGF1
dGhvcj5FdmVyaGFydCwgQS4gUi48L2F1dGhvcj48YXV0aG9yPkFzaGxleSwgRi48L2F1dGhvcj48
YXV0aG9yPlRob21wc29uLCBILiBNLjwvYXV0aG9yPjxhdXRob3I+U2NoYWxsLCBULiBFLjwvYXV0
aG9yPjxhdXRob3I+R29ldHosIFQuIEcuPC9hdXRob3I+PGF1dGhvcj5IaWF0dCwgTC48L2F1dGhv
cj48YXV0aG9yPkRlcnJpY2ssIFouPC9hdXRob3I+PGF1dGhvcj5RdWVlbiwgUi48L2F1dGhvcj48
YXV0aG9yPlJhbSwgQS48L2F1dGhvcj48YXV0aG9yPkd1dGhtYW4sIEUuIE0uPC9hdXRob3I+PGF1
dGhvcj5EYW5mb3J0aCwgTy4gTS48L2F1dGhvcj48YXV0aG9yPkxldHQsIEUuPC9hdXRob3I+PGF1
dGhvcj5Qb3R0ZXIsIEUuPC9hdXRob3I+PGF1dGhvcj5TdW4sIFMuIEUuIEQuPC9hdXRob3I+PGF1
dGhvcj5NYXJzaGFsbCwgWi48L2F1dGhvcj48YXV0aG9yPkthcm5vc2tpLCBSLjwvYXV0aG9yPjwv
YXV0aG9ycz48L2NvbnRyaWJ1dG9ycz48bGFuZ3VhZ2U+ZW5nPC9sYW5ndWFnZT48YWRkZWQtZGF0
ZSBmb3JtYXQ9InV0YyI+MTY1Mjg5MjA3MTwvYWRkZWQtZGF0ZT48cmVmLXR5cGUgbmFtZT0iSm91
cm5hbCBBcnRpY2xlIj4xNzwvcmVmLXR5cGU+PGF1dGgtYWRkcmVzcz5DZW50ZXIgZm9yIE1lZGlj
YWwgSW5mb3JtYXRpY3MsIFlhbGUgVW5pdmVyc2l0eSBTY2hvb2wgb2YgTWVkaWNpbmUsIE5ldyBI
YXZlbiwgQ29ubmVjdGljdXQsIFVTQS4gUG9wdWxhdGlvbiwgSGVhbHRoLCBhbmQgUGxhY2UgUHJv
Z3JhbSwgU3BhdGlhbCBTY2llbmNlcyBJbnN0aXR1dGUsIFVuaXZlcnNpdHkgb2YgU291dGhlcm4g
Q2FsaWZvcm5pYSwgTG9zIEFuZ2VsZXMsIENhbGlmb3JuaWEsIFVTQS4gQ2VudGVyIGZvciBBcHBs
aWVkIFRyYW5zZ2VuZGVyIFN0dWRpZXMsIENoaWNhZ28sIElsbGlub2lzLCBVU0EuIEZhY3VsdHkg
b2YgTGF3IGFuZCBKb2ludCBDZW50cmUgZm9yIEJpb2V0aGljcywgVW5pdmVyc2l0eSBvZiBUb3Jv
bnRvLCBUb3JvbnRvLCBPbnRhcmlvLCBDYW5hZGEuIERlcGFydG1lbnQgb2YgUHN5Y2hpYXRyeSBh
bmQgQmVoYXZpb3JhbCBTY2llbmNlLCBSdXNoIFVuaXZlcnNpdHkgTWVkaWNhbCBDZW50ZXIsIENo
aWNhZ28sIElsbGlub2lzLCBVU0EuIEJlcm1hbiBJbnN0aXR1dGUgb2YgQmlvZXRoaWNzLCBEZXBh
cnRtZW50IG9mIEhlYWx0aCBQb2xpY3kgYW5kIE1hbmFnZW1lbnQsIEJsb29tYmVyZyBTY2hvb2wg
b2YgUHVibGljIEhlYWx0aCwgSm9obnMgSG9wa2lucyBVbml2ZXJzaXR5LCBCYWx0aW1vcmUsIE1h
cnlsYW5kLCBVU0EuIERlcGFydG1lbnQgb2YgUHN5Y2hpYXRyeSwgVW5pdmVyc2l0eSBvZiBQZW5u
c3lsdmFuaWEsIFBoaWxhZGVscGhpYSwgUGVubnN5bHZhbmlhLCBVU0EuIFVuaXZlcnNpdHkgb2Yg
VXRhaCBTY2hvb2wgb2YgTWVkaWNpbmUsIFNhbHQgTGFrZSBDaXR5LCBVdGFoLCBVU0EuIFNjaG9v
bCBvZiBQdWJsaWMgSGVhbHRoIGFuZCBTb2NpYWwgUG9saWN5LCBVbml2ZXJzaXR5IG9mIFZpY3Rv
cmlhLCBWaWN0b3JpYSwgQnJpdGlzaCBDb2x1bWJpYSwgQ2FuYWRhLiBIZWFsdGggSW5mb3JtYXRp
b24gU2NpZW5jZSwgU2Nob29sIG9mIEh1bWFuIGFuZCBTb2NpYWwgRGV2ZWxvcG1lbnQsIFVuaXZl
cnNpdHkgb2YgVmljdG9yaWEsIFZpY3RvcmlhLCBCcml0aXNoIENvbHVtYmlhLCBDYW5hZGEuIFBy
b2dyYW0gaW4gQ29tcHV0YXRpb25hbCBCaW9sb2d5IGFuZCBCaW9pbmZvcm1hdGljcywgWWFsZSBV
bml2ZXJzaXR5LCBOZXcgSGF2ZW4sIENvbm5lY3RpY3V0LCBVU0EuIFByaW5jZXRvbiBOZXVyb3Nj
aWVuY2UgSW5zdGl0dXRlLCBQcmluY2V0b24gVW5pdmVyc2l0eSwgUHJpbmNldG9uLCBOZXcgSmVy
c2V5LCBVU0EuIERlcGFydG1lbnQgb2YgRmFtaWx5IE1lZGljaW5lLCBTYW1hcml0YW4gSGVhbHRo
IFNlcnZpY2VzIEdlYXJ5IFN0LiBDbGluaWMsIEFsYmFueSwgT3JlZ29uLCBVU0EuIERlcGFydG1l
bnQgb2YgQmlvc3RhdGlzdGljcywgRXBpZGVtaW9sb2d5LCBhbmQgSW5mb3JtYXRpY3MsIFBlcmVs
bWFuIFNjaG9vbCBvZiBNZWRpY2luZSwgVW5pdmVyc2l0eSBvZiBQZW5uc3lsdmFuaWEsIFBoaWxh
ZGVscGhpYSwgUGVubnN5bHZhbmlhLCBVU0EuIExhd3JlbmNlIFMuIEJsb29tYmVyZyBGYWN1bHR5
IG9mIE51cnNpbmcsIFVuaXZlcnNpdHkgb2YgVG9yb250bywgVG9yb250bywgT250YXJpbywgQ2Fu
YWRhLiBDZW50ZXIgZm9yIE5ldXJhbCBTY2llbmNlLCBOZXcgWW9yayBVbml2ZXJzaXR5LCBOZXcg
WW9yaywgTmV3IFlvcmssIFVTQS4gRGVwYXJ0bWVudCBvZiBOZXVyb3NjaWVuY2UgYW5kIFBoeXNp
b2xvZ3ksIE5ldXJvc2NpZW5jZSBJbnN0aXR1dGUsIE5ZVSBHcm9zc21hbiBNZWRpY2FsIENlbnRl
ciwgTmV3IFlvcmssIE5ldyBZb3JrLCBVU0EuIFNjaG9vbCBvZiBTb2NpYWwgV29yaywgTWNHaWxs
IFVuaXZlcnNpdHksIE1vbnRyZWFsLCBRdWViZWMsIENhbmFkYS4gU2Nob29sIG9mIFNvY2lhbCBX
ZWxmYXJlLCBVbml2ZXJzaXR5IG9mIENhbGlmb3JuaWEsIEJlcmtlbGV5LCBCZXJrZWxleSwgQ2Fs
aWZvcm5pYSwgVVNBLjwvYXV0aC1hZGRyZXNzPjxyZWMtbnVtYmVyPjcyMDQ8L3JlYy1udW1iZXI+
PGxhc3QtdXBkYXRlZC1kYXRlIGZvcm1hdD0idXRjIj4xNjUyODkyMDcxPC9sYXN0LXVwZGF0ZWQt
ZGF0ZT48YWNjZXNzaW9uLW51bT4zNDQ4NjY1NTwvYWNjZXNzaW9uLW51bT48ZWxlY3Ryb25pYy1y
ZXNvdXJjZS1udW0+MTAuMTA5My9qYW1pYS9vY2FiMTM2PC9lbGVjdHJvbmljLXJlc291cmNlLW51
bT48dm9sdW1lPjI5PC92b2x1bWU+PC9yZWNvcmQ+PC9DaXRlPjxDaXRlPjxBdXRob3I+QXNobGV5
PC9BdXRob3I+PFllYXI+MjAyMTwvWWVhcj48UmVjTnVtPjA8L1JlY051bT48SURUZXh0PuKAnFRy
YW5z4oCdIElzIE15IEdlbmRlciBNb2RhbGl0eTogQSBNb2Rlc3QgVGVybWlub2xvZ2ljYWw8L0lE
VGV4dD48cmVjb3JkPjx0aXRsZXM+PHRpdGxlPuKAnFRyYW5z4oCdIElzIE15IEdlbmRlciBNb2Rh
bGl0eTogQSBNb2Rlc3QgVGVybWlub2xvZ2ljYWwmI3hBO1Byb3Bvc2FsPC90aXRsZT48L3RpdGxl
cz48bnVtYmVyPjIxIGFwcmlsPC9udW1iZXI+PGNvbnRyaWJ1dG9ycz48YXV0aG9ycz48YXV0aG9y
PkFzaGxleSwgRi48L2F1dGhvcj48L2F1dGhvcnM+PC9jb250cmlidXRvcnM+PGFkZGVkLWRhdGUg
Zm9ybWF0PSJ1dGMiPjE2NTI4OTE5NzY8L2FkZGVkLWRhdGU+PHB1Yi1sb2NhdGlvbj5odHRwczov
L3d3dy5mbG9yZW5jZWFzaGxleS5jb20vdXBsb2Fkcy8xLzIvNC80LzEyNDQzOTE2NC9mbG9yZW5j
ZV9hc2hsZXlfdHJhbnNfaXNfbXlfZ2VuZGVyX21vZGFsaXR5LnBkZjwvcHViLWxvY2F0aW9uPjxy
ZWYtdHlwZSBuYW1lPSJXZWIgUGFnZSI+MTI8L3JlZi10eXBlPjxkYXRlcz48eWVhcj4yMDIxPC95
ZWFyPjwvZGF0ZXM+PHJlYy1udW1iZXI+NzIwMzwvcmVjLW51bWJlcj48bGFzdC11cGRhdGVkLWRh
dGUgZm9ybWF0PSJ1dGMiPjE2NTI4OTIwMzM8L2xhc3QtdXBkYXRlZC1kYXRlPjx2b2x1bWU+MjAy
MTwvdm9sdW1lPjwvcmVj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 2]</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00E10824" w14:textId="77777777" w:rsidTr="00D6658C">
        <w:trPr>
          <w:trHeight w:val="9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B6448E2"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 transition</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014CF85F" w14:textId="6757DF80"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ny of various social, legal and/or medical processes by which an individual moves from one form of gender expression or gendered physicality to another. Often shortened to </w:t>
            </w:r>
            <w:r w:rsidRPr="00D6658C">
              <w:rPr>
                <w:rFonts w:ascii="Times New Roman" w:eastAsia="Times New Roman" w:hAnsi="Times New Roman" w:cs="Times New Roman"/>
                <w:i/>
                <w:sz w:val="24"/>
                <w:szCs w:val="24"/>
                <w14:ligatures w14:val="none"/>
              </w:rPr>
              <w:t xml:space="preserve">transition </w:t>
            </w:r>
            <w:r w:rsidRPr="00D6658C">
              <w:rPr>
                <w:rFonts w:ascii="Times New Roman" w:eastAsia="Times New Roman" w:hAnsi="Times New Roman" w:cs="Times New Roman"/>
                <w:iCs/>
                <w:sz w:val="24"/>
                <w:szCs w:val="24"/>
                <w14:ligatures w14:val="none"/>
              </w:rPr>
              <w:fldChar w:fldCharType="begin"/>
            </w:r>
            <w:r>
              <w:rPr>
                <w:rFonts w:ascii="Times New Roman" w:eastAsia="Times New Roman" w:hAnsi="Times New Roman" w:cs="Times New Roman"/>
                <w:iCs/>
                <w:sz w:val="24"/>
                <w:szCs w:val="24"/>
                <w14:ligatures w14:val="none"/>
              </w:rPr>
              <w:instrText xml:space="preserve"> ADDIN EN.CITE &lt;EndNote&gt;&lt;Cite&gt;&lt;Author&gt;Wikipedia&lt;/Author&gt;&lt;Year&gt;7 June 2023&lt;/Year&gt;&lt;IDText&gt;Gender transition&lt;/IDText&gt;&lt;DisplayText&gt;[17]&lt;/DisplayText&gt;&lt;record&gt;&lt;urls&gt;&lt;related-urls&gt;&lt;url&gt;https://en.wikipedia.org/w/index.php?title=Gender_transition&amp;amp;oldid=1158989337&lt;/url&gt;&lt;/related-urls&gt;&lt;/urls&gt;&lt;titles&gt;&lt;title&gt;Gender transition&lt;/title&gt;&lt;/titles&gt;&lt;number&gt;8 November 2023&lt;/number&gt;&lt;contributors&gt;&lt;authors&gt;&lt;author&gt;Wikipedia contributors&lt;/author&gt;&lt;/authors&gt;&lt;/contributors&gt;&lt;added-date format="utc"&gt;1699467724&lt;/added-date&gt;&lt;ref-type name="Web Page"&gt;12&lt;/ref-type&gt;&lt;dates&gt;&lt;year&gt;7 June 2023&lt;/year&gt;&lt;/dates&gt;&lt;rec-number&gt;10329&lt;/rec-number&gt;&lt;publisher&gt;&lt;style face="italic" font="default" size="100%"&gt;Wikipedia, The Free Encyclopedia&lt;/style&gt;&lt;style font="default" size="100%"&gt; .&lt;/style&gt;&lt;/publisher&gt;&lt;last-updated-date format="utc"&gt;1699467801&lt;/last-updated-date&gt;&lt;/record&gt;&lt;/Cite&gt;&lt;/EndNote&gt;</w:instrText>
            </w:r>
            <w:r w:rsidRPr="00D6658C">
              <w:rPr>
                <w:rFonts w:ascii="Times New Roman" w:eastAsia="Times New Roman" w:hAnsi="Times New Roman" w:cs="Times New Roman"/>
                <w:iCs/>
                <w:sz w:val="24"/>
                <w:szCs w:val="24"/>
                <w14:ligatures w14:val="none"/>
              </w:rPr>
              <w:fldChar w:fldCharType="separate"/>
            </w:r>
            <w:r>
              <w:rPr>
                <w:rFonts w:ascii="Times New Roman" w:eastAsia="Times New Roman" w:hAnsi="Times New Roman" w:cs="Times New Roman"/>
                <w:iCs/>
                <w:noProof/>
                <w:sz w:val="24"/>
                <w:szCs w:val="24"/>
                <w14:ligatures w14:val="none"/>
              </w:rPr>
              <w:t>[17]</w:t>
            </w:r>
            <w:r w:rsidRPr="00D6658C">
              <w:rPr>
                <w:rFonts w:ascii="Times New Roman" w:eastAsia="Times New Roman" w:hAnsi="Times New Roman" w:cs="Times New Roman"/>
                <w:iCs/>
                <w:sz w:val="24"/>
                <w:szCs w:val="24"/>
                <w14:ligatures w14:val="none"/>
              </w:rPr>
              <w:fldChar w:fldCharType="end"/>
            </w:r>
            <w:r w:rsidRPr="00D6658C">
              <w:rPr>
                <w:rFonts w:ascii="Times New Roman" w:eastAsia="Times New Roman" w:hAnsi="Times New Roman" w:cs="Times New Roman"/>
                <w:iCs/>
                <w:sz w:val="24"/>
                <w:szCs w:val="24"/>
                <w14:ligatures w14:val="none"/>
              </w:rPr>
              <w:t>.</w:t>
            </w:r>
          </w:p>
        </w:tc>
      </w:tr>
      <w:tr w:rsidR="00D6658C" w:rsidRPr="00D6658C" w14:paraId="22A8D122" w14:textId="77777777" w:rsidTr="00D6658C">
        <w:trPr>
          <w:trHeight w:val="165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4020653"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i/>
                <w:sz w:val="24"/>
                <w:szCs w:val="24"/>
                <w14:ligatures w14:val="none"/>
              </w:rPr>
              <w:t>Gender-affirming hormone therapy</w:t>
            </w:r>
            <w:r w:rsidRPr="00D6658C">
              <w:rPr>
                <w:rFonts w:ascii="Times New Roman" w:eastAsia="Times New Roman" w:hAnsi="Times New Roman" w:cs="Times New Roman"/>
                <w:sz w:val="24"/>
                <w:szCs w:val="24"/>
                <w14:ligatures w14:val="none"/>
              </w:rPr>
              <w:t xml:space="preserve"> (GAHT)</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6CB97ACC" w14:textId="01E1F691"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rapeutic use of exogenous hormones for the primary purpose of gender affirmation. Typically, GAHT involves some use of anti-androgens, estradiol, progesterone, and/or testosterone by one or multiple routes. Cisgender people and transgender people access GAHT in some way, with menopausal cisgender women and cisgender men with sexual dysfunction being two of the groups that utilize GAHT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Irving&lt;/Author&gt;&lt;Year&gt;2017&lt;/Year&gt;&lt;IDText&gt;Clinical pearls of gender-affirming hormone therapy in transgender patients&lt;/IDText&gt;&lt;DisplayText&gt;[18]&lt;/DisplayText&gt;&lt;record&gt;&lt;dates&gt;&lt;pub-dates&gt;&lt;date&gt;Jul&lt;/date&gt;&lt;/pub-dates&gt;&lt;year&gt;2017&lt;/year&gt;&lt;/dates&gt;&lt;keywords&gt;&lt;keyword&gt;estrogen&lt;/keyword&gt;&lt;keyword&gt;female-to-male&lt;/keyword&gt;&lt;keyword&gt;gender-affirming hormone therapy&lt;/keyword&gt;&lt;keyword&gt;male-to-female&lt;/keyword&gt;&lt;keyword&gt;testosterone&lt;/keyword&gt;&lt;keyword&gt;transcare&lt;/keyword&gt;&lt;keyword&gt;transgender&lt;/keyword&gt;&lt;/keywords&gt;&lt;urls&gt;&lt;related-urls&gt;&lt;url&gt;https://www.ncbi.nlm.nih.gov/pubmed/29955517&lt;/url&gt;&lt;/related-urls&gt;&lt;/urls&gt;&lt;isbn&gt;2168-9709&lt;/isbn&gt;&lt;custom2&gt;PMC6007530&lt;/custom2&gt;&lt;custom1&gt;Disclosures: The views and statements expressed in this article are solely those of the authors and do not necessarily reflect the opinions of the Federal Bureau of Prisons, US Public Health Service, or Department of Justice.&lt;/custom1&gt;&lt;titles&gt;&lt;title&gt;Clinical pearls of gender-affirming hormone therapy in transgender patients&lt;/title&gt;&lt;secondary-title&gt;Ment Health Clin&lt;/secondary-title&gt;&lt;/titles&gt;&lt;pages&gt;164-167&lt;/pages&gt;&lt;number&gt;4&lt;/number&gt;&lt;contributors&gt;&lt;authors&gt;&lt;author&gt;Irving, A.&lt;/author&gt;&lt;author&gt;Lehault, W. B.&lt;/author&gt;&lt;/authors&gt;&lt;/contributors&gt;&lt;edition&gt;20180326&lt;/edition&gt;&lt;language&gt;eng&lt;/language&gt;&lt;added-date format="utc"&gt;1693519059&lt;/added-date&gt;&lt;ref-type name="Journal Article"&gt;17&lt;/ref-type&gt;&lt;auth-address&gt;Commander, US Public Health Services, Federal Bureau of Prisons, Central Processing Pharmacy Services, Petersburg, Virginia, airving@bop.gov, a_irving06@yahoo.com. Lieutenant Commander, Chief Pharmacist, US Public Health Services, Federal Bureau of Prisons, Federal Correction Institute Otisville, Otisville, New York.&lt;/auth-address&gt;&lt;rec-number&gt;10247&lt;/rec-number&gt;&lt;last-updated-date format="utc"&gt;1693519059&lt;/last-updated-date&gt;&lt;accession-num&gt;29955517&lt;/accession-num&gt;&lt;electronic-resource-num&gt;10.9740/mhc.2017.07.164&lt;/electronic-resource-num&gt;&lt;volume&gt;7&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8]</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05BE6726" w14:textId="77777777" w:rsidTr="00D6658C">
        <w:trPr>
          <w:trHeight w:val="117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16BC3EB"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affirming medical procedur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E47DB8C"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Any medical procedures performed for the primary purpose of gender affirmation. It is/can be applied irrespectively to cisgender and transgender individuals.</w:t>
            </w:r>
          </w:p>
        </w:tc>
      </w:tr>
      <w:tr w:rsidR="00D6658C" w:rsidRPr="00D6658C" w14:paraId="59086F7F" w14:textId="77777777" w:rsidTr="00D6658C">
        <w:trPr>
          <w:trHeight w:val="6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487D5BF"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Gender-affirming surgery (GAS)</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1A200264"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Surgical procedures, briefly reviewed in this scoping review used for the primary purpose of gender affirmation.</w:t>
            </w:r>
          </w:p>
        </w:tc>
      </w:tr>
      <w:tr w:rsidR="00D6658C" w:rsidRPr="00D6658C" w14:paraId="7D720C08" w14:textId="77777777" w:rsidTr="00D6658C">
        <w:trPr>
          <w:trHeight w:val="98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3AA4BAE"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Hermaphrodit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726254F" w14:textId="33629CA9"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n intersex phobic slur to refer to individuals with ambiguous external genitalia, a perceived blurring between the socially (mis)understood to be “masculine” and “feminine” features, and the presence of either testes or ovaries. In reproductive biology, a hermaphrodite is an organism that has both kinds of reproductive organs and can produce both gametes associated with male and female sexes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Minelli&lt;/Author&gt;&lt;Year&gt;2019&lt;/Year&gt;&lt;RecNum&gt;0&lt;/RecNum&gt;&lt;IDText&gt;The biology of reproduction&lt;/IDText&gt;&lt;DisplayText&gt;[19]&lt;/DisplayText&gt;&lt;record&gt;&lt;keywords&gt;&lt;keyword&gt;Reproduction.&lt;/keyword&gt;&lt;/keywords&gt;&lt;isbn&gt;9781108499859 (hardback)&amp;#xD;9781108731713 (paperback)&lt;/isbn&gt;&lt;titles&gt;&lt;title&gt;The biology of reproduction&lt;/title&gt;&lt;/titles&gt;&lt;pages&gt;pages cm&lt;/pages&gt;&lt;call-num&gt;QH471 .F95 2019&lt;/call-num&gt;&lt;contributors&gt;&lt;authors&gt;&lt;author&gt;Minelli, Alessandro&lt;/author&gt;&lt;author&gt;Fusco, Giuseppe&lt;/author&gt;&lt;/authors&gt;&lt;/contributors&gt;&lt;added-date format="utc"&gt;1684863781&lt;/added-date&gt;&lt;pub-location&gt;Cambridge, United Kingdom ; N.Y., NY&lt;/pub-location&gt;&lt;ref-type name="Book"&gt;6&lt;/ref-type&gt;&lt;dates&gt;&lt;year&gt;2019&lt;/year&gt;&lt;/dates&gt;&lt;rec-number&gt;10218&lt;/rec-number&gt;&lt;publisher&gt;Cambridge University Press&lt;/publisher&gt;&lt;last-updated-date format="utc"&gt;1684863781&lt;/last-updated-date&gt;&lt;accession-num&gt;20924796&lt;/accession-num&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19]</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Of note, the term hermaphrodite, and its derivatives (such as hermaphroditic) are appropriately applied to some non-mammal biological species (e.g., flowering plants, some insects, and gastropods among others).</w:t>
            </w:r>
          </w:p>
        </w:tc>
      </w:tr>
      <w:tr w:rsidR="00D6658C" w:rsidRPr="00D6658C" w14:paraId="5DCEA8F8" w14:textId="77777777" w:rsidTr="00D6658C">
        <w:trPr>
          <w:trHeight w:val="21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1B4481EC"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lastRenderedPageBreak/>
              <w:t>Intersex</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E390DAE" w14:textId="75FABFCA"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n umbrella term referring to variations in sex characteristics which, while present congenitally, may become apparent at any period of one’s life course. Intersex variations are usually anatomical, genetic, or hormonal in nature. Further, just because a particular variation may be considered intersex in some cases, does not mean it is intersex in all cases. Intersex people are usually coercively assigned (oftentimes via intersex genital mutilation) as “male” or “female”, meaning that intersex is usually not an assigned gender at birth (AGAB). Intersex as a term should only be used when referring to humans </w:t>
            </w:r>
            <w:r w:rsidRPr="00D6658C">
              <w:rPr>
                <w:rFonts w:ascii="Times New Roman" w:eastAsia="Times New Roman" w:hAnsi="Times New Roman" w:cs="Times New Roman"/>
                <w:sz w:val="24"/>
                <w:szCs w:val="24"/>
                <w14:ligatures w14:val="none"/>
              </w:rPr>
              <w:fldChar w:fldCharType="begin">
                <w:fldData xml:space="preserve">PEVuZE5vdGU+PENpdGU+PEF1dGhvcj5Sb3NlbndvaGwtTWFjazwvQXV0aG9yPjxZZWFyPjIwMjA8
L1llYXI+PElEVGV4dD5BIG5hdGlvbmFsIHN0dWR5IG9uIHRoZSBwaHlzaWNhbCBhbmQgbWVudGFs
IGhlYWx0aCBvZiBpbnRlcnNleCBhZHVsdHMgaW4gdGhlIFUuUzwvSURUZXh0PjxEaXNwbGF5VGV4
dD5bMjAsIDIxXTwvRGlzcGxheVRleHQ+PHJlY29yZD48a2V5d29yZHM+PGtleXdvcmQ+QWRvbGVz
Y2VudDwva2V5d29yZD48a2V5d29yZD5BZHVsdDwva2V5d29yZD48a2V5d29yZD5BZ2VkPC9rZXl3
b3JkPjxrZXl3b3JkPkFueGlldHkgRGlzb3JkZXJzPC9rZXl3b3JkPjxrZXl3b3JkPkRlcHJlc3Np
b248L2tleXdvcmQ+PGtleXdvcmQ+RGlzb3JkZXJzIG9mIFNleCBEZXZlbG9wbWVudDwva2V5d29y
ZD48a2V5d29yZD5GZW1hbGU8L2tleXdvcmQ+PGtleXdvcmQ+SGVhbHRoIFN0YXR1czwva2V5d29y
ZD48a2V5d29yZD5IdW1hbnM8L2tleXdvcmQ+PGtleXdvcmQ+TG9naXN0aWMgTW9kZWxzPC9rZXl3
b3JkPjxrZXl3b3JkPk1hbGU8L2tleXdvcmQ+PGtleXdvcmQ+TWVudGFsIEhlYWx0aDwva2V5d29y
ZD48a2V5d29yZD5NaWRkbGUgQWdlZDwva2V5d29yZD48a2V5d29yZD5TdXJ2ZXlzIGFuZCBRdWVz
dGlvbm5haXJlczwva2V5d29yZD48a2V5d29yZD5Vbml0ZWQgU3RhdGVzPC9rZXl3b3JkPjxrZXl3
b3JkPllvdW5nIEFkdWx0PC9rZXl3b3JkPjwva2V5d29yZHM+PHVybHM+PHJlbGF0ZWQtdXJscz48
dXJsPmh0dHBzOi8vd3d3Lm5jYmkubmxtLm5paC5nb3YvcHVibWVkLzMzMDM1MjQ4PC91cmw+PC9y
ZWxhdGVkLXVybHM+PC91cmxzPjxpc2JuPjE5MzItNjIwMzwvaXNibj48Y3VzdG9tMj5QTUM3NTQ2
NDk0PC9jdXN0b20yPjxjdXN0b20xPlRoZSBhdXRob3JzIGhhdmUgZGVjbGFyZWQgdGhhdCBubyBj
b21wZXRpbmcgaW50ZXJlc3RzIGV4aXN0LjwvY3VzdG9tMT48dGl0bGVzPjx0aXRsZT5BIG5hdGlv
bmFsIHN0dWR5IG9uIHRoZSBwaHlzaWNhbCBhbmQgbWVudGFsIGhlYWx0aCBvZiBpbnRlcnNleCBh
ZHVsdHMgaW4gdGhlIFUuUzwvdGl0bGU+PHNlY29uZGFyeS10aXRsZT5QTG9TIE9uZTwvc2Vjb25k
YXJ5LXRpdGxlPjwvdGl0bGVzPjxwYWdlcz5lMDI0MDA4ODwvcGFnZXM+PG51bWJlcj4xMDwvbnVt
YmVyPjxjb250cmlidXRvcnM+PGF1dGhvcnM+PGF1dGhvcj5Sb3NlbndvaGwtTWFjaywgQS48L2F1
dGhvcj48YXV0aG9yPlRhbWFyLU1hdHRpcywgUy48L2F1dGhvcj48YXV0aG9yPkJhcmF0eiwgQS4g
Qi48L2F1dGhvcj48YXV0aG9yPkRhbGtlLCBLLiBCLjwvYXV0aG9yPjxhdXRob3I+SXR0ZWxzb24s
IEEuPC9hdXRob3I+PGF1dGhvcj5aaWVzZWxtYW4sIEsuPC9hdXRob3I+PGF1dGhvcj5GbGF0dCwg
Si4gRC48L2F1dGhvcj48L2F1dGhvcnM+PC9jb250cmlidXRvcnM+PGVkaXRpb24+MjAyMDEwMDk8
L2VkaXRpb24+PGxhbmd1YWdlPmVuZzwvbGFuZ3VhZ2U+PGFkZGVkLWRhdGUgZm9ybWF0PSJ1dGMi
PjE2OTM1MTkyNTQ8L2FkZGVkLWRhdGU+PHJlZi10eXBlIG5hbWU9IkpvdXJuYWwgQXJ0aWNsZSI+
MTc8L3JlZi10eXBlPjxhdXRoLWFkZHJlc3M+SW5zdGl0dXRlIGZvciBIZWFsdGggYW5kIEFnaW5n
LCBTY2hvb2wgb2YgTnVyc2luZywgVW5pdmVyc2l0eSBvZiBDYWxpZm9ybmlhIFNhbiBGcmFuY2lz
Y28sIFNhbiBGcmFuY2lzY28sIENhbGlmb3JuaWEsIFVuaXRlZCBTdGF0ZXMgb2YgQW1lcmljYS4g
aW50ZXJBQ1Q6IEFkdm9jYXRlcyBmb3IgSW50ZXJzZXggWW91dGgsIFN1ZGJ1cnksIE1hc3NhY2h1
c2V0dHMsIFVuaXRlZCBTdGF0ZXMgb2YgQW1lcmljYS4gQW5kcm9nZW4gSW5zZW5zaXRpdml0eSBT
eW5kcm9tZS1EaWZmZXJlbmNlcyBvZiBTZXggRGV2ZWxvcG1lbnQgU3VwcG9ydCBHcm91cCwgRHVu
Y2FuLCBPa2xhaG9tYSwgVW5pdGVkIFN0YXRlcyBvZiBBbWVyaWNhLiBEZXBhcnRtZW50IG9mIFBz
eWNoaWF0cnksIFBlbm4gU3RhdGUgTWlsdG9uIFMuIEhlcnNoZXkgTWVkaWNhbCBDZW50ZXIsIFBl
bm4gU3RhdGUgQ29sbGVnZSBvZiBNZWRpY2luZSwgSGVyc2hleSwgUGhpbGFkZWxwaGlhLCBVbml0
ZWQgU3RhdGVzIG9mIEFtZXJpY2EuIFNjaG9vbCBvZiBQdWJsaWMgSGVhbHRoLCBTb2NpYWwgYW5k
IEJlaGF2aW9yYWwgUHJvZ3JhbSwgVW5pdmVyc2l0eSBvZiBOZXZhZGEgTGFzIFZlZ2FzLCBMYXMg
VmVnYXMsIE5ldmFkYSwgVW5pdGVkIFN0YXRlcyBvZiBBbWVyaWNhLjwvYXV0aC1hZGRyZXNzPjxk
YXRlcz48eWVhcj4yMDIwPC95ZWFyPjwvZGF0ZXM+PHJlYy1udW1iZXI+MTAyNDg8L3JlYy1udW1i
ZXI+PGxhc3QtdXBkYXRlZC1kYXRlIGZvcm1hdD0idXRjIj4xNjkzNTE5MjU0PC9sYXN0LXVwZGF0
ZWQtZGF0ZT48YWNjZXNzaW9uLW51bT4zMzAzNTI0ODwvYWNjZXNzaW9uLW51bT48ZWxlY3Ryb25p
Yy1yZXNvdXJjZS1udW0+MTAuMTM3MS9qb3VybmFsLnBvbmUuMDI0MDA4ODwvZWxlY3Ryb25pYy1y
ZXNvdXJjZS1udW0+PHZvbHVtZT4xNTwvdm9sdW1lPjwvcmVjb3JkPjwvQ2l0ZT48Q2l0ZT48QXV0
aG9yPkNhcnBlbnRlcjwvQXV0aG9yPjxZZWFyPjIwMTg8L1llYXI+PElEVGV4dD5JbnRlcnNleCBW
YXJpYXRpb25zLCBIdW1hbiBSaWdodHMsIGFuZCB0aGUgSW50ZXJuYXRpb25hbCBDbGFzc2lmaWNh
dGlvbiBvZiBEaXNlYXNlczwvSURUZXh0PjxyZWNvcmQ+PGRhdGVzPjxwdWItZGF0ZXM+PGRhdGU+
RGVjPC9kYXRlPjwvcHViLWRhdGVzPjx5ZWFyPjIwMTg8L3llYXI+PC9kYXRlcz48a2V5d29yZHM+
PGtleXdvcmQ+RGlzb3JkZXJzIG9mIFNleCBEZXZlbG9wbWVudDwva2V5d29yZD48a2V5d29yZD5G
ZW1hbGU8L2tleXdvcmQ+PGtleXdvcmQ+SHVtYW4gUmlnaHRzPC9rZXl3b3JkPjxrZXl3b3JkPkh1
bWFuczwva2V5d29yZD48a2V5d29yZD5JbnRlcm5hdGlvbmFsIENsYXNzaWZpY2F0aW9uIG9mIERp
c2Vhc2VzPC9rZXl3b3JkPjxrZXl3b3JkPk1hbGU8L2tleXdvcmQ+PGtleXdvcmQ+VGVybWlub2xv
Z3kgYXMgVG9waWM8L2tleXdvcmQ+PGtleXdvcmQ+V29ybGQgSGVhbHRoIE9yZ2FuaXphdGlvbjwv
a2V5d29yZD48L2tleXdvcmRzPjx1cmxzPjxyZWxhdGVkLXVybHM+PHVybD5odHRwczovL3d3dy5u
Y2JpLm5sbS5uaWguZ292L3B1Ym1lZC8zMDU2ODQxNDwvdXJsPjwvcmVsYXRlZC11cmxzPjwvdXJs
cz48aXNibj4yMTUwLTQxMTM8L2lzYm4+PGN1c3RvbTI+UE1DNjI5MzM1MDwvY3VzdG9tMj48Y3Vz
dG9tMT5Db21wZXRpbmcgaW50ZXJlc3RzOiBOb25lIGRlY2xhcmVkLjwvY3VzdG9tMT48dGl0bGVz
Pjx0aXRsZT5JbnRlcnNleCBWYXJpYXRpb25zLCBIdW1hbiBSaWdodHMsIGFuZCB0aGUgSW50ZXJu
YXRpb25hbCBDbGFzc2lmaWNhdGlvbiBvZiBEaXNlYXNlczwvdGl0bGU+PHNlY29uZGFyeS10aXRs
ZT5IZWFsdGggSHVtIFJpZ2h0czwvc2Vjb25kYXJ5LXRpdGxlPjwvdGl0bGVzPjxwYWdlcz4yMDUt
MjE0PC9wYWdlcz48bnVtYmVyPjI8L251bWJlcj48Y29udHJpYnV0b3JzPjxhdXRob3JzPjxhdXRo
b3I+Q2FycGVudGVyLCBNLjwvYXV0aG9yPjwvYXV0aG9ycz48L2NvbnRyaWJ1dG9ycz48bGFuZ3Vh
Z2U+ZW5nPC9sYW5ndWFnZT48YWRkZWQtZGF0ZSBmb3JtYXQ9InV0YyI+MTY5MzUxOTM0OTwvYWRk
ZWQtZGF0ZT48cmVmLXR5cGUgbmFtZT0iSm91cm5hbCBBcnRpY2xlIj4xNzwvcmVmLXR5cGU+PGF1
dGgtYWRkcmVzcz5TZW5pb3IgYWR2aXNvciBhdCBHQVRFLCBhIGNvLWV4ZWN1dGl2ZSBkaXJlY3Rv
ciBvZiBJbnRlcnNleCBIdW1hbiBSaWdodHMgQXVzdHJhbGlhLCBhbmQgYSBncmFkdWF0ZSBhbmQg
UGhEIGNhbmRpZGF0ZSBpbiBiaW9ldGhpY3MgYXQgU3lkbmV5IEhlYWx0aCBFdGhpY3MgaW4gdGhl
IEZhY3VsdHkgb2YgTWVkaWNpbmUgYW5kIEhlYWx0aCwgVW5pdmVyc2l0eSBvZiBTeWRuZXksIEF1
c3RyYWxpYS4gVGhpcyBhcnRpY2xlIHdhcyBwcm9kdWNlZCBpbiB0aGUgY29udGV4dCBvZiB0aGUg
R0FURSBpbml0aWF0aXZlIG9uIHRoZSBwcm9jZXNzIG9mIHJldmlzaW9uIGFuZCByZWZvcm0gb2Yg
dGhlIEludGVybmF0aW9uYWwgQ2xhc3NpZmljYXRpb24gb2YgRGlzZWFzZXMuPC9hdXRoLWFkZHJl
c3M+PHJlYy1udW1iZXI+MTAyNDk8L3JlYy1udW1iZXI+PGxhc3QtdXBkYXRlZC1kYXRlIGZvcm1h
dD0idXRjIj4xNjkzNTE5MzQ5PC9sYXN0LXVwZGF0ZWQtZGF0ZT48YWNjZXNzaW9uLW51bT4zMDU2
ODQxNDwvYWNjZXNzaW9uLW51bT48dm9sdW1lPjIwPC92b2x1bWU+PC9yZWNvcmQ+PC9DaXRlPjwv
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Sb3NlbndvaGwtTWFjazwvQXV0aG9yPjxZZWFyPjIwMjA8
L1llYXI+PElEVGV4dD5BIG5hdGlvbmFsIHN0dWR5IG9uIHRoZSBwaHlzaWNhbCBhbmQgbWVudGFs
IGhlYWx0aCBvZiBpbnRlcnNleCBhZHVsdHMgaW4gdGhlIFUuUzwvSURUZXh0PjxEaXNwbGF5VGV4
dD5bMjAsIDIxXTwvRGlzcGxheVRleHQ+PHJlY29yZD48a2V5d29yZHM+PGtleXdvcmQ+QWRvbGVz
Y2VudDwva2V5d29yZD48a2V5d29yZD5BZHVsdDwva2V5d29yZD48a2V5d29yZD5BZ2VkPC9rZXl3
b3JkPjxrZXl3b3JkPkFueGlldHkgRGlzb3JkZXJzPC9rZXl3b3JkPjxrZXl3b3JkPkRlcHJlc3Np
b248L2tleXdvcmQ+PGtleXdvcmQ+RGlzb3JkZXJzIG9mIFNleCBEZXZlbG9wbWVudDwva2V5d29y
ZD48a2V5d29yZD5GZW1hbGU8L2tleXdvcmQ+PGtleXdvcmQ+SGVhbHRoIFN0YXR1czwva2V5d29y
ZD48a2V5d29yZD5IdW1hbnM8L2tleXdvcmQ+PGtleXdvcmQ+TG9naXN0aWMgTW9kZWxzPC9rZXl3
b3JkPjxrZXl3b3JkPk1hbGU8L2tleXdvcmQ+PGtleXdvcmQ+TWVudGFsIEhlYWx0aDwva2V5d29y
ZD48a2V5d29yZD5NaWRkbGUgQWdlZDwva2V5d29yZD48a2V5d29yZD5TdXJ2ZXlzIGFuZCBRdWVz
dGlvbm5haXJlczwva2V5d29yZD48a2V5d29yZD5Vbml0ZWQgU3RhdGVzPC9rZXl3b3JkPjxrZXl3
b3JkPllvdW5nIEFkdWx0PC9rZXl3b3JkPjwva2V5d29yZHM+PHVybHM+PHJlbGF0ZWQtdXJscz48
dXJsPmh0dHBzOi8vd3d3Lm5jYmkubmxtLm5paC5nb3YvcHVibWVkLzMzMDM1MjQ4PC91cmw+PC9y
ZWxhdGVkLXVybHM+PC91cmxzPjxpc2JuPjE5MzItNjIwMzwvaXNibj48Y3VzdG9tMj5QTUM3NTQ2
NDk0PC9jdXN0b20yPjxjdXN0b20xPlRoZSBhdXRob3JzIGhhdmUgZGVjbGFyZWQgdGhhdCBubyBj
b21wZXRpbmcgaW50ZXJlc3RzIGV4aXN0LjwvY3VzdG9tMT48dGl0bGVzPjx0aXRsZT5BIG5hdGlv
bmFsIHN0dWR5IG9uIHRoZSBwaHlzaWNhbCBhbmQgbWVudGFsIGhlYWx0aCBvZiBpbnRlcnNleCBh
ZHVsdHMgaW4gdGhlIFUuUzwvdGl0bGU+PHNlY29uZGFyeS10aXRsZT5QTG9TIE9uZTwvc2Vjb25k
YXJ5LXRpdGxlPjwvdGl0bGVzPjxwYWdlcz5lMDI0MDA4ODwvcGFnZXM+PG51bWJlcj4xMDwvbnVt
YmVyPjxjb250cmlidXRvcnM+PGF1dGhvcnM+PGF1dGhvcj5Sb3NlbndvaGwtTWFjaywgQS48L2F1
dGhvcj48YXV0aG9yPlRhbWFyLU1hdHRpcywgUy48L2F1dGhvcj48YXV0aG9yPkJhcmF0eiwgQS4g
Qi48L2F1dGhvcj48YXV0aG9yPkRhbGtlLCBLLiBCLjwvYXV0aG9yPjxhdXRob3I+SXR0ZWxzb24s
IEEuPC9hdXRob3I+PGF1dGhvcj5aaWVzZWxtYW4sIEsuPC9hdXRob3I+PGF1dGhvcj5GbGF0dCwg
Si4gRC48L2F1dGhvcj48L2F1dGhvcnM+PC9jb250cmlidXRvcnM+PGVkaXRpb24+MjAyMDEwMDk8
L2VkaXRpb24+PGxhbmd1YWdlPmVuZzwvbGFuZ3VhZ2U+PGFkZGVkLWRhdGUgZm9ybWF0PSJ1dGMi
PjE2OTM1MTkyNTQ8L2FkZGVkLWRhdGU+PHJlZi10eXBlIG5hbWU9IkpvdXJuYWwgQXJ0aWNsZSI+
MTc8L3JlZi10eXBlPjxhdXRoLWFkZHJlc3M+SW5zdGl0dXRlIGZvciBIZWFsdGggYW5kIEFnaW5n
LCBTY2hvb2wgb2YgTnVyc2luZywgVW5pdmVyc2l0eSBvZiBDYWxpZm9ybmlhIFNhbiBGcmFuY2lz
Y28sIFNhbiBGcmFuY2lzY28sIENhbGlmb3JuaWEsIFVuaXRlZCBTdGF0ZXMgb2YgQW1lcmljYS4g
aW50ZXJBQ1Q6IEFkdm9jYXRlcyBmb3IgSW50ZXJzZXggWW91dGgsIFN1ZGJ1cnksIE1hc3NhY2h1
c2V0dHMsIFVuaXRlZCBTdGF0ZXMgb2YgQW1lcmljYS4gQW5kcm9nZW4gSW5zZW5zaXRpdml0eSBT
eW5kcm9tZS1EaWZmZXJlbmNlcyBvZiBTZXggRGV2ZWxvcG1lbnQgU3VwcG9ydCBHcm91cCwgRHVu
Y2FuLCBPa2xhaG9tYSwgVW5pdGVkIFN0YXRlcyBvZiBBbWVyaWNhLiBEZXBhcnRtZW50IG9mIFBz
eWNoaWF0cnksIFBlbm4gU3RhdGUgTWlsdG9uIFMuIEhlcnNoZXkgTWVkaWNhbCBDZW50ZXIsIFBl
bm4gU3RhdGUgQ29sbGVnZSBvZiBNZWRpY2luZSwgSGVyc2hleSwgUGhpbGFkZWxwaGlhLCBVbml0
ZWQgU3RhdGVzIG9mIEFtZXJpY2EuIFNjaG9vbCBvZiBQdWJsaWMgSGVhbHRoLCBTb2NpYWwgYW5k
IEJlaGF2aW9yYWwgUHJvZ3JhbSwgVW5pdmVyc2l0eSBvZiBOZXZhZGEgTGFzIFZlZ2FzLCBMYXMg
VmVnYXMsIE5ldmFkYSwgVW5pdGVkIFN0YXRlcyBvZiBBbWVyaWNhLjwvYXV0aC1hZGRyZXNzPjxk
YXRlcz48eWVhcj4yMDIwPC95ZWFyPjwvZGF0ZXM+PHJlYy1udW1iZXI+MTAyNDg8L3JlYy1udW1i
ZXI+PGxhc3QtdXBkYXRlZC1kYXRlIGZvcm1hdD0idXRjIj4xNjkzNTE5MjU0PC9sYXN0LXVwZGF0
ZWQtZGF0ZT48YWNjZXNzaW9uLW51bT4zMzAzNTI0ODwvYWNjZXNzaW9uLW51bT48ZWxlY3Ryb25p
Yy1yZXNvdXJjZS1udW0+MTAuMTM3MS9qb3VybmFsLnBvbmUuMDI0MDA4ODwvZWxlY3Ryb25pYy1y
ZXNvdXJjZS1udW0+PHZvbHVtZT4xNTwvdm9sdW1lPjwvcmVjb3JkPjwvQ2l0ZT48Q2l0ZT48QXV0
aG9yPkNhcnBlbnRlcjwvQXV0aG9yPjxZZWFyPjIwMTg8L1llYXI+PElEVGV4dD5JbnRlcnNleCBW
YXJpYXRpb25zLCBIdW1hbiBSaWdodHMsIGFuZCB0aGUgSW50ZXJuYXRpb25hbCBDbGFzc2lmaWNh
dGlvbiBvZiBEaXNlYXNlczwvSURUZXh0PjxyZWNvcmQ+PGRhdGVzPjxwdWItZGF0ZXM+PGRhdGU+
RGVjPC9kYXRlPjwvcHViLWRhdGVzPjx5ZWFyPjIwMTg8L3llYXI+PC9kYXRlcz48a2V5d29yZHM+
PGtleXdvcmQ+RGlzb3JkZXJzIG9mIFNleCBEZXZlbG9wbWVudDwva2V5d29yZD48a2V5d29yZD5G
ZW1hbGU8L2tleXdvcmQ+PGtleXdvcmQ+SHVtYW4gUmlnaHRzPC9rZXl3b3JkPjxrZXl3b3JkPkh1
bWFuczwva2V5d29yZD48a2V5d29yZD5JbnRlcm5hdGlvbmFsIENsYXNzaWZpY2F0aW9uIG9mIERp
c2Vhc2VzPC9rZXl3b3JkPjxrZXl3b3JkPk1hbGU8L2tleXdvcmQ+PGtleXdvcmQ+VGVybWlub2xv
Z3kgYXMgVG9waWM8L2tleXdvcmQ+PGtleXdvcmQ+V29ybGQgSGVhbHRoIE9yZ2FuaXphdGlvbjwv
a2V5d29yZD48L2tleXdvcmRzPjx1cmxzPjxyZWxhdGVkLXVybHM+PHVybD5odHRwczovL3d3dy5u
Y2JpLm5sbS5uaWguZ292L3B1Ym1lZC8zMDU2ODQxNDwvdXJsPjwvcmVsYXRlZC11cmxzPjwvdXJs
cz48aXNibj4yMTUwLTQxMTM8L2lzYm4+PGN1c3RvbTI+UE1DNjI5MzM1MDwvY3VzdG9tMj48Y3Vz
dG9tMT5Db21wZXRpbmcgaW50ZXJlc3RzOiBOb25lIGRlY2xhcmVkLjwvY3VzdG9tMT48dGl0bGVz
Pjx0aXRsZT5JbnRlcnNleCBWYXJpYXRpb25zLCBIdW1hbiBSaWdodHMsIGFuZCB0aGUgSW50ZXJu
YXRpb25hbCBDbGFzc2lmaWNhdGlvbiBvZiBEaXNlYXNlczwvdGl0bGU+PHNlY29uZGFyeS10aXRs
ZT5IZWFsdGggSHVtIFJpZ2h0czwvc2Vjb25kYXJ5LXRpdGxlPjwvdGl0bGVzPjxwYWdlcz4yMDUt
MjE0PC9wYWdlcz48bnVtYmVyPjI8L251bWJlcj48Y29udHJpYnV0b3JzPjxhdXRob3JzPjxhdXRo
b3I+Q2FycGVudGVyLCBNLjwvYXV0aG9yPjwvYXV0aG9ycz48L2NvbnRyaWJ1dG9ycz48bGFuZ3Vh
Z2U+ZW5nPC9sYW5ndWFnZT48YWRkZWQtZGF0ZSBmb3JtYXQ9InV0YyI+MTY5MzUxOTM0OTwvYWRk
ZWQtZGF0ZT48cmVmLXR5cGUgbmFtZT0iSm91cm5hbCBBcnRpY2xlIj4xNzwvcmVmLXR5cGU+PGF1
dGgtYWRkcmVzcz5TZW5pb3IgYWR2aXNvciBhdCBHQVRFLCBhIGNvLWV4ZWN1dGl2ZSBkaXJlY3Rv
ciBvZiBJbnRlcnNleCBIdW1hbiBSaWdodHMgQXVzdHJhbGlhLCBhbmQgYSBncmFkdWF0ZSBhbmQg
UGhEIGNhbmRpZGF0ZSBpbiBiaW9ldGhpY3MgYXQgU3lkbmV5IEhlYWx0aCBFdGhpY3MgaW4gdGhl
IEZhY3VsdHkgb2YgTWVkaWNpbmUgYW5kIEhlYWx0aCwgVW5pdmVyc2l0eSBvZiBTeWRuZXksIEF1
c3RyYWxpYS4gVGhpcyBhcnRpY2xlIHdhcyBwcm9kdWNlZCBpbiB0aGUgY29udGV4dCBvZiB0aGUg
R0FURSBpbml0aWF0aXZlIG9uIHRoZSBwcm9jZXNzIG9mIHJldmlzaW9uIGFuZCByZWZvcm0gb2Yg
dGhlIEludGVybmF0aW9uYWwgQ2xhc3NpZmljYXRpb24gb2YgRGlzZWFzZXMuPC9hdXRoLWFkZHJl
c3M+PHJlYy1udW1iZXI+MTAyNDk8L3JlYy1udW1iZXI+PGxhc3QtdXBkYXRlZC1kYXRlIGZvcm1h
dD0idXRjIj4xNjkzNTE5MzQ5PC9sYXN0LXVwZGF0ZWQtZGF0ZT48YWNjZXNzaW9uLW51bT4zMDU2
ODQxNDwvYWNjZXNzaW9uLW51bT48dm9sdW1lPjIwPC92b2x1bWU+PC9yZWNvcmQ+PC9DaXRlPjwv
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0, 21]</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w:t>
            </w:r>
          </w:p>
        </w:tc>
      </w:tr>
      <w:tr w:rsidR="00D6658C" w:rsidRPr="00D6658C" w14:paraId="1647D9C4" w14:textId="77777777" w:rsidTr="00D6658C">
        <w:trPr>
          <w:trHeight w:val="6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C352D59"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Ipso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7F19A7D0" w14:textId="111807A6"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label describing when an intersex person’s gender modality is cisgender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5F5177AD"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D79E9C6"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Legal 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290A4C43" w14:textId="2D24F39B"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social and legal construction often used to refer to gender markers (erroneously labeled as ‘sex’) on identity documents. e.g., birth certificates, driver’s licenses, and passports. Because of the difficulties involved in changing one’s gender marker on any of these documents, it is possible that an individual has two or three different “legal” genders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Wikipedia&lt;/Author&gt;&lt;Year&gt;20 July 2023&lt;/Year&gt;&lt;IDText&gt;Legal gender&lt;/IDText&gt;&lt;DisplayText&gt;[22]&lt;/DisplayText&gt;&lt;record&gt;&lt;urls&gt;&lt;related-urls&gt;&lt;url&gt;https://en.wikipedia.org/w/index.php?title=Legal_gender&amp;amp;oldid=1166320276&lt;/url&gt;&lt;/related-urls&gt;&lt;/urls&gt;&lt;titles&gt;&lt;title&gt;Legal gender&lt;/title&gt;&lt;/titles&gt;&lt;number&gt;8 November 2023&lt;/number&gt;&lt;contributors&gt;&lt;authors&gt;&lt;author&gt;Wikipedia contributors&lt;/author&gt;&lt;/authors&gt;&lt;/contributors&gt;&lt;added-date format="utc"&gt;1699475798&lt;/added-date&gt;&lt;ref-type name="Web Page"&gt;12&lt;/ref-type&gt;&lt;dates&gt;&lt;year&gt;20 July 2023&lt;/year&gt;&lt;/dates&gt;&lt;rec-number&gt;10330&lt;/rec-number&gt;&lt;publisher&gt;&lt;style face="italic" font="default" size="100%"&gt;Wikipedia, The Free Encyclopedia&lt;/style&gt;&lt;style font="default" size="100%"&gt; .&lt;/style&gt;&lt;/publisher&gt;&lt;last-updated-date format="utc"&gt;1699475873&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2]</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p w14:paraId="0B1C7F6F"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p>
        </w:tc>
      </w:tr>
      <w:tr w:rsidR="00D6658C" w:rsidRPr="00D6658C" w14:paraId="54A30C90" w14:textId="77777777" w:rsidTr="00D6658C">
        <w:trPr>
          <w:trHeight w:val="89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3690415"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Legal nam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7ECE8A78"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legal construction which refers to the name or names appearing on identity documents. Because of difficulties involved in changing one’s name on these documents, it is possible for an individual to have multiple “legal” names. The fact that one’s name on identity documents does not match their actual name, can be equally seen for cisgender and transgender people. </w:t>
            </w:r>
            <w:r w:rsidRPr="00D6658C">
              <w:rPr>
                <w:rFonts w:ascii="Times New Roman" w:eastAsia="Times New Roman" w:hAnsi="Times New Roman" w:cs="Times New Roman"/>
                <w:noProof/>
                <w:sz w:val="24"/>
                <w:szCs w:val="24"/>
                <w14:ligatures w14:val="none"/>
              </w:rPr>
              <w:t>(37, 405)</w:t>
            </w:r>
          </w:p>
        </w:tc>
      </w:tr>
      <w:tr w:rsidR="00D6658C" w:rsidRPr="00D6658C" w14:paraId="037E8BD8" w14:textId="77777777" w:rsidTr="00D6658C">
        <w:trPr>
          <w:trHeight w:val="89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0E25CA9B"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Name</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ADA4B10" w14:textId="6E6A0CC3"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Occasionally also referred to as a ‘name to use’ or a ‘name used’; one’s name is the primary identifier that an individual uses and which is used to refer to that individual. Importantly, an individual’s name is just their name, it is not ‘chosen’, ‘preferred’, ‘affirmed’, etc.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M108L0Rpc3BsYXlUZXh0PjxyZWNvcmQ+PGRhdGVzPjxw
dWItZGF0ZXM+PGRhdGU+MDEgMTI8L2RhdGU+PC9wdWItZGF0ZXM+PHllYXI+MjAyMjwveWVhcj48
L2RhdGVzPjxrZXl3b3Jkcz48a2V5d29yZD5EYXRhIENvbGxlY3Rpb248L2tleXdvcmQ+PGtleXdv
cmQ+RWxlY3Ryb25pYyBIZWFsdGggUmVjb3Jkczwva2V5d29yZD48a2V5d29yZD5HZW5kZXIgSWRl
bnRpdHk8L2tleXdvcmQ+PGtleXdvcmQ+SHVtYW5zPC9rZXl3b3JkPjxrZXl3b3JkPlJlcHJvZHVj
aWJpbGl0eSBvZiBSZXN1bHRzPC9rZXl3b3JkPjxrZXl3b3JkPlRyYW5zZ2VuZGVyIFBlcnNvbnM8
L2tleXdvcmQ+PGtleXdvcmQ+VW5pdGVkIFN0YXRlczwva2V5d29yZD48a2V5d29yZD5iaW9ldGhp
Y3M8L2tleXdvcmQ+PGtleXdvcmQ+ZWxlY3Ryb25pYyBoZWFsdGggcmVjb3Jkczwva2V5d29yZD48
a2V5d29yZD5nZW5kZXIgYW5kIHNleHVhbCBtaW5vcml0aWVzPC9rZXl3b3JkPjxrZXl3b3JkPnRy
YW5zZ2VuZGVyIHBlcnNvbnM8L2tleXdvcmQ+PC9rZXl3b3Jkcz48dXJscz48cmVsYXRlZC11cmxz
Pjx1cmw+aHR0cHM6Ly93d3cubmNiaS5ubG0ubmloLmdvdi9wdWJtZWQvMzQ0ODY2NTU8L3VybD48
L3JlbGF0ZWQtdXJscz48L3VybHM+PGlzYm4+MTUyNy05NzRYPC9pc2JuPjxjdXN0b20yPlBNQzg3
NTczMTI8L2N1c3RvbTI+PHRpdGxlcz48dGl0bGU+VHJhbnNnZW5kZXIgZGF0YSBjb2xsZWN0aW9u
IGluIHRoZSBlbGVjdHJvbmljIGhlYWx0aCByZWNvcmQ6IEN1cnJlbnQgY29uY2VwdHMgYW5kIGlz
c3VlczwvdGl0bGU+PHNlY29uZGFyeS10aXRsZT5KIEFtIE1lZCBJbmZvcm0gQXNzb2M8L3NlY29u
ZGFyeS10aXRsZT48L3RpdGxlcz48cGFnZXM+MjcxLTI4NDwvcGFnZXM+PG51bWJlcj4yPC9udW1i
ZXI+PGNvbnRyaWJ1dG9ycz48YXV0aG9ycz48YXV0aG9yPktyb25rLCBDLiBBLjwvYXV0aG9yPjxh
dXRob3I+RXZlcmhhcnQsIEEuIFIuPC9hdXRob3I+PGF1dGhvcj5Bc2hsZXksIEYuPC9hdXRob3I+
PGF1dGhvcj5UaG9tcHNvbiwgSC4gTS48L2F1dGhvcj48YXV0aG9yPlNjaGFsbCwgVC4gRS48L2F1
dGhvcj48YXV0aG9yPkdvZXR6LCBULiBHLjwvYXV0aG9yPjxhdXRob3I+SGlhdHQsIEwuPC9hdXRo
b3I+PGF1dGhvcj5EZXJyaWNrLCBaLjwvYXV0aG9yPjxhdXRob3I+UXVlZW4sIFIuPC9hdXRob3I+
PGF1dGhvcj5SYW0sIEEuPC9hdXRob3I+PGF1dGhvcj5HdXRobWFuLCBFLiBNLjwvYXV0aG9yPjxh
dXRob3I+RGFuZm9ydGgsIE8uIE0uPC9hdXRob3I+PGF1dGhvcj5MZXR0LCBFLjwvYXV0aG9yPjxh
dXRob3I+UG90dGVyLCBFLjwvYXV0aG9yPjxhdXRob3I+U3VuLCBTLiBFLiBELjwvYXV0aG9yPjxh
dXRob3I+TWFyc2hhbGwsIFouPC9hdXRob3I+PGF1dGhvcj5LYXJub3NraSwgUi48L2F1dGhvcj48
L2F1dGhvcnM+PC9jb250cmlidXRvcnM+PGxhbmd1YWdlPmVuZzwvbGFuZ3VhZ2U+PGFkZGVkLWRh
dGUgZm9ybWF0PSJ1dGMiPjE2NTI4OTIwNzE8L2FkZGVkLWRhdGU+PHJlZi10eXBlIG5hbWU9Ikpv
dXJuYWwgQXJ0aWNsZSI+MTc8L3JlZi10eXBlPjxhdXRoLWFkZHJlc3M+Q2VudGVyIGZvciBNZWRp
Y2FsIEluZm9ybWF0aWNzLCBZYWxlIFVuaXZlcnNpdHkgU2Nob29sIG9mIE1lZGljaW5lLCBOZXcg
SGF2ZW4sIENvbm5lY3RpY3V0LCBVU0EuIFBvcHVsYXRpb24sIEhlYWx0aCwgYW5kIFBsYWNlIFBy
b2dyYW0sIFNwYXRpYWwgU2NpZW5jZXMgSW5zdGl0dXRlLCBVbml2ZXJzaXR5IG9mIFNvdXRoZXJu
IENhbGlmb3JuaWEsIExvcyBBbmdlbGVzLCBDYWxpZm9ybmlhLCBVU0EuIENlbnRlciBmb3IgQXBw
bGllZCBUcmFuc2dlbmRlciBTdHVkaWVzLCBDaGljYWdvLCBJbGxpbm9pcywgVVNBLiBGYWN1bHR5
IG9mIExhdyBhbmQgSm9pbnQgQ2VudHJlIGZvciBCaW9ldGhpY3MsIFVuaXZlcnNpdHkgb2YgVG9y
b250bywgVG9yb250bywgT250YXJpbywgQ2FuYWRhLiBEZXBhcnRtZW50IG9mIFBzeWNoaWF0cnkg
YW5kIEJlaGF2aW9yYWwgU2NpZW5jZSwgUnVzaCBVbml2ZXJzaXR5IE1lZGljYWwgQ2VudGVyLCBD
aGljYWdvLCBJbGxpbm9pcywgVVNBLiBCZXJtYW4gSW5zdGl0dXRlIG9mIEJpb2V0aGljcywgRGVw
YXJ0bWVudCBvZiBIZWFsdGggUG9saWN5IGFuZCBNYW5hZ2VtZW50LCBCbG9vbWJlcmcgU2Nob29s
IG9mIFB1YmxpYyBIZWFsdGgsIEpvaG5zIEhvcGtpbnMgVW5pdmVyc2l0eSwgQmFsdGltb3JlLCBN
YXJ5bGFuZCwgVVNBLiBEZXBhcnRtZW50IG9mIFBzeWNoaWF0cnksIFVuaXZlcnNpdHkgb2YgUGVu
bnN5bHZhbmlhLCBQaGlsYWRlbHBoaWEsIFBlbm5zeWx2YW5pYSwgVVNBLiBVbml2ZXJzaXR5IG9m
IFV0YWggU2Nob29sIG9mIE1lZGljaW5lLCBTYWx0IExha2UgQ2l0eSwgVXRhaCwgVVNBLiBTY2hv
b2wgb2YgUHVibGljIEhlYWx0aCBhbmQgU29jaWFsIFBvbGljeSwgVW5pdmVyc2l0eSBvZiBWaWN0
b3JpYSwgVmljdG9yaWEsIEJyaXRpc2ggQ29sdW1iaWEsIENhbmFkYS4gSGVhbHRoIEluZm9ybWF0
aW9uIFNjaWVuY2UsIFNjaG9vbCBvZiBIdW1hbiBhbmQgU29jaWFsIERldmVsb3BtZW50LCBVbml2
ZXJzaXR5IG9mIFZpY3RvcmlhLCBWaWN0b3JpYSwgQnJpdGlzaCBDb2x1bWJpYSwgQ2FuYWRhLiBQ
cm9ncmFtIGluIENvbXB1dGF0aW9uYWwgQmlvbG9neSBhbmQgQmlvaW5mb3JtYXRpY3MsIFlhbGUg
VW5pdmVyc2l0eSwgTmV3IEhhdmVuLCBDb25uZWN0aWN1dCwgVVNBLiBQcmluY2V0b24gTmV1cm9z
Y2llbmNlIEluc3RpdHV0ZSwgUHJpbmNldG9uIFVuaXZlcnNpdHksIFByaW5jZXRvbiwgTmV3IEpl
cnNleSwgVVNBLiBEZXBhcnRtZW50IG9mIEZhbWlseSBNZWRpY2luZSwgU2FtYXJpdGFuIEhlYWx0
aCBTZXJ2aWNlcyBHZWFyeSBTdC4gQ2xpbmljLCBBbGJhbnksIE9yZWdvbiwgVVNBLiBEZXBhcnRt
ZW50IG9mIEJpb3N0YXRpc3RpY3MsIEVwaWRlbWlvbG9neSwgYW5kIEluZm9ybWF0aWNzLCBQZXJl
bG1hbiBTY2hvb2wgb2YgTWVkaWNpbmUsIFVuaXZlcnNpdHkgb2YgUGVubnN5bHZhbmlhLCBQaGls
YWRlbHBoaWEsIFBlbm5zeWx2YW5pYSwgVVNBLiBMYXdyZW5jZSBTLiBCbG9vbWJlcmcgRmFjdWx0
eSBvZiBOdXJzaW5nLCBVbml2ZXJzaXR5IG9mIFRvcm9udG8sIFRvcm9udG8sIE9udGFyaW8sIENh
bmFkYS4gQ2VudGVyIGZvciBOZXVyYWwgU2NpZW5jZSwgTmV3IFlvcmsgVW5pdmVyc2l0eSwgTmV3
IFlvcmssIE5ldyBZb3JrLCBVU0EuIERlcGFydG1lbnQgb2YgTmV1cm9zY2llbmNlIGFuZCBQaHlz
aW9sb2d5LCBOZXVyb3NjaWVuY2UgSW5zdGl0dXRlLCBOWVUgR3Jvc3NtYW4gTWVkaWNhbCBDZW50
ZXIsIE5ldyBZb3JrLCBOZXcgWW9yaywgVVNBLiBTY2hvb2wgb2YgU29jaWFsIFdvcmssIE1jR2ls
bCBVbml2ZXJzaXR5LCBNb250cmVhbCwgUXVlYmVjLCBDYW5hZGEuIFNjaG9vbCBvZiBTb2NpYWwg
V2VsZmFyZSwgVW5pdmVyc2l0eSBvZiBDYWxpZm9ybmlhLCBCZXJrZWxleSwgQmVya2VsZXksIENh
bGlmb3JuaWEsIFVTQS48L2F1dGgtYWRkcmVzcz48cmVjLW51bWJlcj43MjA0PC9yZWMtbnVtYmVy
PjxsYXN0LXVwZGF0ZWQtZGF0ZSBmb3JtYXQ9InV0YyI+MTY1Mjg5MjA3MTwvbGFzdC11cGRhdGVk
LWRhdGU+PGFjY2Vzc2lvbi1udW0+MzQ0ODY2NTU8L2FjY2Vzc2lvbi1udW0+PGVsZWN0cm9uaWMt
cmVzb3VyY2UtbnVtPjEwLjEwOTMvamFtaWEvb2NhYjEzNjwvZWxlY3Ryb25pYy1yZXNvdXJjZS1u
dW0+PHZvbHVtZT4yOTwvdm9sdW1lPjwvcmVjb3JkPjwvQ2l0ZT48Q2l0ZT48QXV0aG9yPk1jQ2x1
cmU8L0F1dGhvcj48WWVhcj4yMDIyPC9ZZWFyPjxSZWNOdW0+MDwvUmVjTnVtPjxJRFRleHQ+R2Vu
ZGVyIGhhcm1vbnk6IGltcHJvdmVkIHN0YW5kYXJkcyB0byBzdXBwb3J0IGFmZmlybWF0aXZlIGNh
cmUgb2YgZ2VuZGVyLW1hcmdpbmFsaXplZCBwZW9wbGUgdGhyb3VnaCBpbmNsdXNpdmUgZ2VuZGVy
IGFuZCBzZXggcmVwcmVzZW50YXRpb248L0lEVGV4dD48cmVjb3JkPjxkYXRlcz48cHViLWRhdGVz
PjxkYXRlPjAxIDEyPC9kYXRlPjwvcHViLWRhdGVzPjx5ZWFyPjIwMjI8L3llYXI+PC9kYXRlcz48
a2V5d29yZHM+PGtleXdvcmQ+RGVsaXZlcnkgb2YgSGVhbHRoIENhcmU8L2tleXdvcmQ+PGtleXdv
cmQ+RmVtYWxlPC9rZXl3b3JkPjxrZXl3b3JkPkdlbmRlciBJZGVudGl0eTwva2V5d29yZD48a2V5
d29yZD5IZWFsdGggSW5mb3JtYXRpb24gRXhjaGFuZ2U8L2tleXdvcmQ+PGtleXdvcmQ+SGVhbHRo
IExldmVsIFNldmVuPC9rZXl3b3JkPjxrZXl3b3JkPkh1bWFuczwva2V5d29yZD48a2V5d29yZD5N
YWxlPC9rZXl3b3JkPjxrZXl3b3JkPmFmZmlybWF0aXZlIGNhcmU8L2tleXdvcmQ+PGtleXdvcmQ+
Z2VuZGVyIGhhcm1vbnkgbW9kZWw8L2tleXdvcmQ+PGtleXdvcmQ+Z2VuZGVyLW1hcmdpbmFsaXpl
ZCBwZW9wbGU8L2tleXdvcmQ+PGtleXdvcmQ+aGVhbHRoIGluZm9ybWF0aW9uIHN0YW5kYXJkczwv
a2V5d29yZD48a2V5d29yZD5pbmNsdXNpdmUgZGVzaWduPC9rZXl3b3JkPjwva2V5d29yZHM+PHVy
bHM+PHJlbGF0ZWQtdXJscz48dXJsPmh0dHBzOi8vd3d3Lm5jYmkubmxtLm5paC5nb3YvcHVibWVk
LzM0NjEzNDEwPC91cmw+PC9yZWxhdGVkLXVybHM+PC91cmxzPjxpc2JuPjE1MjctOTc0WDwvaXNi
bj48Y3VzdG9tMj5QTUM4NzU3MzE3PC9jdXN0b20yPjx0aXRsZXM+PHRpdGxlPkdlbmRlciBoYXJt
b255OiBpbXByb3ZlZCBzdGFuZGFyZHMgdG8gc3VwcG9ydCBhZmZpcm1hdGl2ZSBjYXJlIG9mIGdl
bmRlci1tYXJnaW5hbGl6ZWQgcGVvcGxlIHRocm91Z2ggaW5jbHVzaXZlIGdlbmRlciBhbmQgc2V4
IHJlcHJlc2VudGF0aW9uPC90aXRsZT48c2Vjb25kYXJ5LXRpdGxlPkogQW0gTWVkIEluZm9ybSBB
c3NvYzwvc2Vjb25kYXJ5LXRpdGxlPjwvdGl0bGVzPjxwYWdlcz4zNTQtMzYzPC9wYWdlcz48bnVt
YmVyPjI8L251bWJlcj48Y29udHJpYnV0b3JzPjxhdXRob3JzPjxhdXRob3I+TWNDbHVyZSwgUi4g
Qy48L2F1dGhvcj48YXV0aG9yPk1hY3VtYmVyLCBDLiBMLjwvYXV0aG9yPjxhdXRob3I+S3Jvbmss
IEMuPC9hdXRob3I+PGF1dGhvcj5HcmFzc28sIEMuPC9hdXRob3I+PGF1dGhvcj5Ib3JuLCBSLiBK
LjwvYXV0aG9yPjxhdXRob3I+UXVlZW4sIFIuPC9hdXRob3I+PGF1dGhvcj5Qb3NuYWNrLCBTLjwv
YXV0aG9yPjxhdXRob3I+RGF2aXNvbiwgSy48L2F1dGhvcj48L2F1dGhvcnM+PC9jb250cmlidXRv
cnM+PGxhbmd1YWdlPmVuZzwvbGFuZ3VhZ2U+PGFkZGVkLWRhdGUgZm9ybWF0PSJ1dGMiPjE2NTI4
OTIxMDU8L2FkZGVkLWRhdGU+PHJlZi10eXBlIG5hbWU9IkpvdXJuYWwgQXJ0aWNsZSI+MTc8L3Jl
Zi10eXBlPjxhdXRoLWFkZHJlc3M+TUQgUGFydG5lcnMsIEluYy4sIExhZmF5ZXR0ZSwgQ29sb3Jh
ZG8sIFVTQS4gQ2xpbmljYWwgQXJjaGl0ZWN0dXJlLCBDYXJtZWwsIEluZGlhbmEsIFVTQS4gRGVw
YXJ0bWVudCBvZiBCaW9tZWRpY2FsIEluZm9ybWF0aWNzLCBVbml2ZXJzaXR5IG9mIENpbmNpbm5h
dGkgQ29sbGVnZSBvZiBNZWRpY2luZSwgQ2luY2lubmF0aSwgT2hpbywgVVNBLiBGZW53YXkgSGVh
bHRoLCBCb3N0b24sIE1hc3NhY2h1c2V0dHMsIFVTQS4gRmFpcmhhdmVuIFRlY2hub2xvZ3ksIE1h
eW5hcmQsIE1hc3NhY2h1c2V0dHMsIFVTQS4gU2Nob29sIG9mIEhlYWx0aCBJbmZvcm1hdGlvbuKA
glNjaWVuY2UsIFVuaXZlcnNpdHkgb2YgVmljdG9yaWEsIFZpY3RvcmlhLCBCQywgQ2FuYWRhLiBV
UyBEZXBhcnRtZW50IG9mIEhlYWx0aCBhbmQgSHVtYW4gU2VydmljZXMsIE9mZmljZSBvZiB0aGUg
TmF0aW9uYWwgQ29vcmRpbmF0b3IgZm9yIEhlYWx0aCBJVCwgV2FzaGluZ3RvbiwgRGlzdHJpY3Qg
b2YgQ29sdW1iaWEsIFVTQS4gQ2FuYWRhIEhlYWx0aCBJbmZvd2F5LCBUb3JvbnRvLCBPTiwgQ2Fu
YWRhLiBTY2hvb2wgb2YgSGVhbHRoIEluZm9ybWF0aW9uIFNjaWVuY2UsIFVuaXZlcnNpdHkgb2Yg
VmljdG9yaWEsIFZpY3RvcmlhLCBCQywgQ2FuYWRhLjwvYXV0aC1hZGRyZXNzPjxyZWMtbnVtYmVy
PjcyMDU8L3JlYy1udW1iZXI+PGxhc3QtdXBkYXRlZC1kYXRlIGZvcm1hdD0idXRjIj4xNjUyODky
MTA1PC9sYXN0LXVwZGF0ZWQtZGF0ZT48YWNjZXNzaW9uLW51bT4zNDYxMzQxMDwvYWNjZXNzaW9u
LW51bT48ZWxlY3Ryb25pYy1yZXNvdXJjZS1udW0+MTAuMTA5My9qYW1pYS9vY2FiMTk2PC9lbGVj
dHJvbmljLXJlc291cmNlLW51bT48dm9sdW1lPjI5PC92b2x1bWU+PC9yZWNvcmQ+PC9DaXRlPjwv
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M108L0Rpc3BsYXlUZXh0PjxyZWNvcmQ+PGRhdGVzPjxw
dWItZGF0ZXM+PGRhdGU+MDEgMTI8L2RhdGU+PC9wdWItZGF0ZXM+PHllYXI+MjAyMjwveWVhcj48
L2RhdGVzPjxrZXl3b3Jkcz48a2V5d29yZD5EYXRhIENvbGxlY3Rpb248L2tleXdvcmQ+PGtleXdv
cmQ+RWxlY3Ryb25pYyBIZWFsdGggUmVjb3Jkczwva2V5d29yZD48a2V5d29yZD5HZW5kZXIgSWRl
bnRpdHk8L2tleXdvcmQ+PGtleXdvcmQ+SHVtYW5zPC9rZXl3b3JkPjxrZXl3b3JkPlJlcHJvZHVj
aWJpbGl0eSBvZiBSZXN1bHRzPC9rZXl3b3JkPjxrZXl3b3JkPlRyYW5zZ2VuZGVyIFBlcnNvbnM8
L2tleXdvcmQ+PGtleXdvcmQ+VW5pdGVkIFN0YXRlczwva2V5d29yZD48a2V5d29yZD5iaW9ldGhp
Y3M8L2tleXdvcmQ+PGtleXdvcmQ+ZWxlY3Ryb25pYyBoZWFsdGggcmVjb3Jkczwva2V5d29yZD48
a2V5d29yZD5nZW5kZXIgYW5kIHNleHVhbCBtaW5vcml0aWVzPC9rZXl3b3JkPjxrZXl3b3JkPnRy
YW5zZ2VuZGVyIHBlcnNvbnM8L2tleXdvcmQ+PC9rZXl3b3Jkcz48dXJscz48cmVsYXRlZC11cmxz
Pjx1cmw+aHR0cHM6Ly93d3cubmNiaS5ubG0ubmloLmdvdi9wdWJtZWQvMzQ0ODY2NTU8L3VybD48
L3JlbGF0ZWQtdXJscz48L3VybHM+PGlzYm4+MTUyNy05NzRYPC9pc2JuPjxjdXN0b20yPlBNQzg3
NTczMTI8L2N1c3RvbTI+PHRpdGxlcz48dGl0bGU+VHJhbnNnZW5kZXIgZGF0YSBjb2xsZWN0aW9u
IGluIHRoZSBlbGVjdHJvbmljIGhlYWx0aCByZWNvcmQ6IEN1cnJlbnQgY29uY2VwdHMgYW5kIGlz
c3VlczwvdGl0bGU+PHNlY29uZGFyeS10aXRsZT5KIEFtIE1lZCBJbmZvcm0gQXNzb2M8L3NlY29u
ZGFyeS10aXRsZT48L3RpdGxlcz48cGFnZXM+MjcxLTI4NDwvcGFnZXM+PG51bWJlcj4yPC9udW1i
ZXI+PGNvbnRyaWJ1dG9ycz48YXV0aG9ycz48YXV0aG9yPktyb25rLCBDLiBBLjwvYXV0aG9yPjxh
dXRob3I+RXZlcmhhcnQsIEEuIFIuPC9hdXRob3I+PGF1dGhvcj5Bc2hsZXksIEYuPC9hdXRob3I+
PGF1dGhvcj5UaG9tcHNvbiwgSC4gTS48L2F1dGhvcj48YXV0aG9yPlNjaGFsbCwgVC4gRS48L2F1
dGhvcj48YXV0aG9yPkdvZXR6LCBULiBHLjwvYXV0aG9yPjxhdXRob3I+SGlhdHQsIEwuPC9hdXRo
b3I+PGF1dGhvcj5EZXJyaWNrLCBaLjwvYXV0aG9yPjxhdXRob3I+UXVlZW4sIFIuPC9hdXRob3I+
PGF1dGhvcj5SYW0sIEEuPC9hdXRob3I+PGF1dGhvcj5HdXRobWFuLCBFLiBNLjwvYXV0aG9yPjxh
dXRob3I+RGFuZm9ydGgsIE8uIE0uPC9hdXRob3I+PGF1dGhvcj5MZXR0LCBFLjwvYXV0aG9yPjxh
dXRob3I+UG90dGVyLCBFLjwvYXV0aG9yPjxhdXRob3I+U3VuLCBTLiBFLiBELjwvYXV0aG9yPjxh
dXRob3I+TWFyc2hhbGwsIFouPC9hdXRob3I+PGF1dGhvcj5LYXJub3NraSwgUi48L2F1dGhvcj48
L2F1dGhvcnM+PC9jb250cmlidXRvcnM+PGxhbmd1YWdlPmVuZzwvbGFuZ3VhZ2U+PGFkZGVkLWRh
dGUgZm9ybWF0PSJ1dGMiPjE2NTI4OTIwNzE8L2FkZGVkLWRhdGU+PHJlZi10eXBlIG5hbWU9Ikpv
dXJuYWwgQXJ0aWNsZSI+MTc8L3JlZi10eXBlPjxhdXRoLWFkZHJlc3M+Q2VudGVyIGZvciBNZWRp
Y2FsIEluZm9ybWF0aWNzLCBZYWxlIFVuaXZlcnNpdHkgU2Nob29sIG9mIE1lZGljaW5lLCBOZXcg
SGF2ZW4sIENvbm5lY3RpY3V0LCBVU0EuIFBvcHVsYXRpb24sIEhlYWx0aCwgYW5kIFBsYWNlIFBy
b2dyYW0sIFNwYXRpYWwgU2NpZW5jZXMgSW5zdGl0dXRlLCBVbml2ZXJzaXR5IG9mIFNvdXRoZXJu
IENhbGlmb3JuaWEsIExvcyBBbmdlbGVzLCBDYWxpZm9ybmlhLCBVU0EuIENlbnRlciBmb3IgQXBw
bGllZCBUcmFuc2dlbmRlciBTdHVkaWVzLCBDaGljYWdvLCBJbGxpbm9pcywgVVNBLiBGYWN1bHR5
IG9mIExhdyBhbmQgSm9pbnQgQ2VudHJlIGZvciBCaW9ldGhpY3MsIFVuaXZlcnNpdHkgb2YgVG9y
b250bywgVG9yb250bywgT250YXJpbywgQ2FuYWRhLiBEZXBhcnRtZW50IG9mIFBzeWNoaWF0cnkg
YW5kIEJlaGF2aW9yYWwgU2NpZW5jZSwgUnVzaCBVbml2ZXJzaXR5IE1lZGljYWwgQ2VudGVyLCBD
aGljYWdvLCBJbGxpbm9pcywgVVNBLiBCZXJtYW4gSW5zdGl0dXRlIG9mIEJpb2V0aGljcywgRGVw
YXJ0bWVudCBvZiBIZWFsdGggUG9saWN5IGFuZCBNYW5hZ2VtZW50LCBCbG9vbWJlcmcgU2Nob29s
IG9mIFB1YmxpYyBIZWFsdGgsIEpvaG5zIEhvcGtpbnMgVW5pdmVyc2l0eSwgQmFsdGltb3JlLCBN
YXJ5bGFuZCwgVVNBLiBEZXBhcnRtZW50IG9mIFBzeWNoaWF0cnksIFVuaXZlcnNpdHkgb2YgUGVu
bnN5bHZhbmlhLCBQaGlsYWRlbHBoaWEsIFBlbm5zeWx2YW5pYSwgVVNBLiBVbml2ZXJzaXR5IG9m
IFV0YWggU2Nob29sIG9mIE1lZGljaW5lLCBTYWx0IExha2UgQ2l0eSwgVXRhaCwgVVNBLiBTY2hv
b2wgb2YgUHVibGljIEhlYWx0aCBhbmQgU29jaWFsIFBvbGljeSwgVW5pdmVyc2l0eSBvZiBWaWN0
b3JpYSwgVmljdG9yaWEsIEJyaXRpc2ggQ29sdW1iaWEsIENhbmFkYS4gSGVhbHRoIEluZm9ybWF0
aW9uIFNjaWVuY2UsIFNjaG9vbCBvZiBIdW1hbiBhbmQgU29jaWFsIERldmVsb3BtZW50LCBVbml2
ZXJzaXR5IG9mIFZpY3RvcmlhLCBWaWN0b3JpYSwgQnJpdGlzaCBDb2x1bWJpYSwgQ2FuYWRhLiBQ
cm9ncmFtIGluIENvbXB1dGF0aW9uYWwgQmlvbG9neSBhbmQgQmlvaW5mb3JtYXRpY3MsIFlhbGUg
VW5pdmVyc2l0eSwgTmV3IEhhdmVuLCBDb25uZWN0aWN1dCwgVVNBLiBQcmluY2V0b24gTmV1cm9z
Y2llbmNlIEluc3RpdHV0ZSwgUHJpbmNldG9uIFVuaXZlcnNpdHksIFByaW5jZXRvbiwgTmV3IEpl
cnNleSwgVVNBLiBEZXBhcnRtZW50IG9mIEZhbWlseSBNZWRpY2luZSwgU2FtYXJpdGFuIEhlYWx0
aCBTZXJ2aWNlcyBHZWFyeSBTdC4gQ2xpbmljLCBBbGJhbnksIE9yZWdvbiwgVVNBLiBEZXBhcnRt
ZW50IG9mIEJpb3N0YXRpc3RpY3MsIEVwaWRlbWlvbG9neSwgYW5kIEluZm9ybWF0aWNzLCBQZXJl
bG1hbiBTY2hvb2wgb2YgTWVkaWNpbmUsIFVuaXZlcnNpdHkgb2YgUGVubnN5bHZhbmlhLCBQaGls
YWRlbHBoaWEsIFBlbm5zeWx2YW5pYSwgVVNBLiBMYXdyZW5jZSBTLiBCbG9vbWJlcmcgRmFjdWx0
eSBvZiBOdXJzaW5nLCBVbml2ZXJzaXR5IG9mIFRvcm9udG8sIFRvcm9udG8sIE9udGFyaW8sIENh
bmFkYS4gQ2VudGVyIGZvciBOZXVyYWwgU2NpZW5jZSwgTmV3IFlvcmsgVW5pdmVyc2l0eSwgTmV3
IFlvcmssIE5ldyBZb3JrLCBVU0EuIERlcGFydG1lbnQgb2YgTmV1cm9zY2llbmNlIGFuZCBQaHlz
aW9sb2d5LCBOZXVyb3NjaWVuY2UgSW5zdGl0dXRlLCBOWVUgR3Jvc3NtYW4gTWVkaWNhbCBDZW50
ZXIsIE5ldyBZb3JrLCBOZXcgWW9yaywgVVNBLiBTY2hvb2wgb2YgU29jaWFsIFdvcmssIE1jR2ls
bCBVbml2ZXJzaXR5LCBNb250cmVhbCwgUXVlYmVjLCBDYW5hZGEuIFNjaG9vbCBvZiBTb2NpYWwg
V2VsZmFyZSwgVW5pdmVyc2l0eSBvZiBDYWxpZm9ybmlhLCBCZXJrZWxleSwgQmVya2VsZXksIENh
bGlmb3JuaWEsIFVTQS48L2F1dGgtYWRkcmVzcz48cmVjLW51bWJlcj43MjA0PC9yZWMtbnVtYmVy
PjxsYXN0LXVwZGF0ZWQtZGF0ZSBmb3JtYXQ9InV0YyI+MTY1Mjg5MjA3MTwvbGFzdC11cGRhdGVk
LWRhdGU+PGFjY2Vzc2lvbi1udW0+MzQ0ODY2NTU8L2FjY2Vzc2lvbi1udW0+PGVsZWN0cm9uaWMt
cmVzb3VyY2UtbnVtPjEwLjEwOTMvamFtaWEvb2NhYjEzNjwvZWxlY3Ryb25pYy1yZXNvdXJjZS1u
dW0+PHZvbHVtZT4yOTwvdm9sdW1lPjwvcmVjb3JkPjwvQ2l0ZT48Q2l0ZT48QXV0aG9yPk1jQ2x1
cmU8L0F1dGhvcj48WWVhcj4yMDIyPC9ZZWFyPjxSZWNOdW0+MDwvUmVjTnVtPjxJRFRleHQ+R2Vu
ZGVyIGhhcm1vbnk6IGltcHJvdmVkIHN0YW5kYXJkcyB0byBzdXBwb3J0IGFmZmlybWF0aXZlIGNh
cmUgb2YgZ2VuZGVyLW1hcmdpbmFsaXplZCBwZW9wbGUgdGhyb3VnaCBpbmNsdXNpdmUgZ2VuZGVy
IGFuZCBzZXggcmVwcmVzZW50YXRpb248L0lEVGV4dD48cmVjb3JkPjxkYXRlcz48cHViLWRhdGVz
PjxkYXRlPjAxIDEyPC9kYXRlPjwvcHViLWRhdGVzPjx5ZWFyPjIwMjI8L3llYXI+PC9kYXRlcz48
a2V5d29yZHM+PGtleXdvcmQ+RGVsaXZlcnkgb2YgSGVhbHRoIENhcmU8L2tleXdvcmQ+PGtleXdv
cmQ+RmVtYWxlPC9rZXl3b3JkPjxrZXl3b3JkPkdlbmRlciBJZGVudGl0eTwva2V5d29yZD48a2V5
d29yZD5IZWFsdGggSW5mb3JtYXRpb24gRXhjaGFuZ2U8L2tleXdvcmQ+PGtleXdvcmQ+SGVhbHRo
IExldmVsIFNldmVuPC9rZXl3b3JkPjxrZXl3b3JkPkh1bWFuczwva2V5d29yZD48a2V5d29yZD5N
YWxlPC9rZXl3b3JkPjxrZXl3b3JkPmFmZmlybWF0aXZlIGNhcmU8L2tleXdvcmQ+PGtleXdvcmQ+
Z2VuZGVyIGhhcm1vbnkgbW9kZWw8L2tleXdvcmQ+PGtleXdvcmQ+Z2VuZGVyLW1hcmdpbmFsaXpl
ZCBwZW9wbGU8L2tleXdvcmQ+PGtleXdvcmQ+aGVhbHRoIGluZm9ybWF0aW9uIHN0YW5kYXJkczwv
a2V5d29yZD48a2V5d29yZD5pbmNsdXNpdmUgZGVzaWduPC9rZXl3b3JkPjwva2V5d29yZHM+PHVy
bHM+PHJlbGF0ZWQtdXJscz48dXJsPmh0dHBzOi8vd3d3Lm5jYmkubmxtLm5paC5nb3YvcHVibWVk
LzM0NjEzNDEwPC91cmw+PC9yZWxhdGVkLXVybHM+PC91cmxzPjxpc2JuPjE1MjctOTc0WDwvaXNi
bj48Y3VzdG9tMj5QTUM4NzU3MzE3PC9jdXN0b20yPjx0aXRsZXM+PHRpdGxlPkdlbmRlciBoYXJt
b255OiBpbXByb3ZlZCBzdGFuZGFyZHMgdG8gc3VwcG9ydCBhZmZpcm1hdGl2ZSBjYXJlIG9mIGdl
bmRlci1tYXJnaW5hbGl6ZWQgcGVvcGxlIHRocm91Z2ggaW5jbHVzaXZlIGdlbmRlciBhbmQgc2V4
IHJlcHJlc2VudGF0aW9uPC90aXRsZT48c2Vjb25kYXJ5LXRpdGxlPkogQW0gTWVkIEluZm9ybSBB
c3NvYzwvc2Vjb25kYXJ5LXRpdGxlPjwvdGl0bGVzPjxwYWdlcz4zNTQtMzYzPC9wYWdlcz48bnVt
YmVyPjI8L251bWJlcj48Y29udHJpYnV0b3JzPjxhdXRob3JzPjxhdXRob3I+TWNDbHVyZSwgUi4g
Qy48L2F1dGhvcj48YXV0aG9yPk1hY3VtYmVyLCBDLiBMLjwvYXV0aG9yPjxhdXRob3I+S3Jvbmss
IEMuPC9hdXRob3I+PGF1dGhvcj5HcmFzc28sIEMuPC9hdXRob3I+PGF1dGhvcj5Ib3JuLCBSLiBK
LjwvYXV0aG9yPjxhdXRob3I+UXVlZW4sIFIuPC9hdXRob3I+PGF1dGhvcj5Qb3NuYWNrLCBTLjwv
YXV0aG9yPjxhdXRob3I+RGF2aXNvbiwgSy48L2F1dGhvcj48L2F1dGhvcnM+PC9jb250cmlidXRv
cnM+PGxhbmd1YWdlPmVuZzwvbGFuZ3VhZ2U+PGFkZGVkLWRhdGUgZm9ybWF0PSJ1dGMiPjE2NTI4
OTIxMDU8L2FkZGVkLWRhdGU+PHJlZi10eXBlIG5hbWU9IkpvdXJuYWwgQXJ0aWNsZSI+MTc8L3Jl
Zi10eXBlPjxhdXRoLWFkZHJlc3M+TUQgUGFydG5lcnMsIEluYy4sIExhZmF5ZXR0ZSwgQ29sb3Jh
ZG8sIFVTQS4gQ2xpbmljYWwgQXJjaGl0ZWN0dXJlLCBDYXJtZWwsIEluZGlhbmEsIFVTQS4gRGVw
YXJ0bWVudCBvZiBCaW9tZWRpY2FsIEluZm9ybWF0aWNzLCBVbml2ZXJzaXR5IG9mIENpbmNpbm5h
dGkgQ29sbGVnZSBvZiBNZWRpY2luZSwgQ2luY2lubmF0aSwgT2hpbywgVVNBLiBGZW53YXkgSGVh
bHRoLCBCb3N0b24sIE1hc3NhY2h1c2V0dHMsIFVTQS4gRmFpcmhhdmVuIFRlY2hub2xvZ3ksIE1h
eW5hcmQsIE1hc3NhY2h1c2V0dHMsIFVTQS4gU2Nob29sIG9mIEhlYWx0aCBJbmZvcm1hdGlvbuKA
glNjaWVuY2UsIFVuaXZlcnNpdHkgb2YgVmljdG9yaWEsIFZpY3RvcmlhLCBCQywgQ2FuYWRhLiBV
UyBEZXBhcnRtZW50IG9mIEhlYWx0aCBhbmQgSHVtYW4gU2VydmljZXMsIE9mZmljZSBvZiB0aGUg
TmF0aW9uYWwgQ29vcmRpbmF0b3IgZm9yIEhlYWx0aCBJVCwgV2FzaGluZ3RvbiwgRGlzdHJpY3Qg
b2YgQ29sdW1iaWEsIFVTQS4gQ2FuYWRhIEhlYWx0aCBJbmZvd2F5LCBUb3JvbnRvLCBPTiwgQ2Fu
YWRhLiBTY2hvb2wgb2YgSGVhbHRoIEluZm9ybWF0aW9uIFNjaWVuY2UsIFVuaXZlcnNpdHkgb2Yg
VmljdG9yaWEsIFZpY3RvcmlhLCBCQywgQ2FuYWRhLjwvYXV0aC1hZGRyZXNzPjxyZWMtbnVtYmVy
PjcyMDU8L3JlYy1udW1iZXI+PGxhc3QtdXBkYXRlZC1kYXRlIGZvcm1hdD0idXRjIj4xNjUyODky
MTA1PC9sYXN0LXVwZGF0ZWQtZGF0ZT48YWNjZXNzaW9uLW51bT4zNDYxMzQxMDwvYWNjZXNzaW9u
LW51bT48ZWxlY3Ryb25pYy1yZXNvdXJjZS1udW0+MTAuMTA5My9qYW1pYS9vY2FiMTk2PC9lbGVj
dHJvbmljLXJlc291cmNlLW51bT48dm9sdW1lPjI5PC92b2x1bWU+PC9yZWNvcmQ+PC9DaXRlPjwv
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 2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36B4508D" w14:textId="77777777" w:rsidTr="00D6658C">
        <w:trPr>
          <w:trHeight w:val="333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28C78795" w14:textId="77777777" w:rsidR="00D6658C" w:rsidRPr="00D6658C" w:rsidRDefault="00D6658C" w:rsidP="00D6658C">
            <w:pPr>
              <w:spacing w:before="240" w:after="240" w:line="240" w:lineRule="auto"/>
              <w:rPr>
                <w:rFonts w:ascii="Times New Roman" w:eastAsia="Times New Roman" w:hAnsi="Times New Roman" w:cs="Times New Roman"/>
                <w:i/>
                <w:iCs/>
                <w:sz w:val="24"/>
                <w:szCs w:val="24"/>
                <w14:ligatures w14:val="none"/>
              </w:rPr>
            </w:pPr>
            <w:r w:rsidRPr="00D6658C">
              <w:rPr>
                <w:rFonts w:ascii="Times New Roman" w:eastAsia="Times New Roman" w:hAnsi="Times New Roman" w:cs="Times New Roman"/>
                <w:i/>
                <w:iCs/>
                <w:sz w:val="24"/>
                <w:szCs w:val="24"/>
                <w14:ligatures w14:val="none"/>
              </w:rPr>
              <w:lastRenderedPageBreak/>
              <w:t>Neurosexism or Neurological sexism</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09A915C1" w14:textId="2046EF91"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 term reflects the assumption that gender differences perceived in character and behavior are caused by observed differences in brain structure or activity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Eliot&lt;/Author&gt;&lt;Year&gt;2019&lt;/Year&gt;&lt;RecNum&gt;0&lt;/RecNum&gt;&lt;IDText&gt;Neurosexism: the myth that men and women have&lt;/IDText&gt;&lt;DisplayText&gt;[24]&lt;/DisplayText&gt;&lt;record&gt;&lt;titles&gt;&lt;title&gt;Neurosexism: the myth that men and women have&amp;#xA;different brains&lt;/title&gt;&lt;secondary-title&gt;Nature&lt;/secondary-title&gt;&lt;/titles&gt;&lt;contributors&gt;&lt;authors&gt;&lt;author&gt;Eliot, L.&lt;/author&gt;&lt;/authors&gt;&lt;/contributors&gt;&lt;section&gt;453&lt;/section&gt;&lt;added-date format="utc"&gt;1652916575&lt;/added-date&gt;&lt;ref-type name="Journal Article"&gt;17&lt;/ref-type&gt;&lt;dates&gt;&lt;year&gt;2019&lt;/year&gt;&lt;/dates&gt;&lt;rec-number&gt;7208&lt;/rec-number&gt;&lt;last-updated-date format="utc"&gt;1652916604&lt;/last-updated-date&gt;&lt;volume&gt;566&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4]</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It has been suggested that the “brain sex” model is a self-fulfilling prophecy model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Begley&lt;/Author&gt;&lt;Year&gt;2009&lt;/Year&gt;&lt;RecNum&gt;0&lt;/RecNum&gt;&lt;IDText&gt;Why Parents May Cause Gender Differences in Kids&lt;/IDText&gt;&lt;DisplayText&gt;[25, 26]&lt;/DisplayText&gt;&lt;record&gt;&lt;urls&gt;&lt;related-urls&gt;&lt;url&gt;https://www.newsweek.com/why-parents-may-cause-gender-differences-kids-&lt;/url&gt;&lt;/related-urls&gt;&lt;/urls&gt;&lt;titles&gt;&lt;title&gt;Why Parents May Cause Gender Differences in Kids&lt;/title&gt;&lt;secondary-title&gt;Newsweek&lt;/secondary-title&gt;&lt;/titles&gt;&lt;contributors&gt;&lt;authors&gt;&lt;author&gt;Begley, S&lt;/author&gt;&lt;/authors&gt;&lt;/contributors&gt;&lt;added-date format="utc"&gt;1652916856&lt;/added-date&gt;&lt;ref-type name="Journal Article"&gt;17&lt;/ref-type&gt;&lt;dates&gt;&lt;year&gt;2009&lt;/year&gt;&lt;/dates&gt;&lt;rec-number&gt;7209&lt;/rec-number&gt;&lt;last-updated-date format="utc"&gt;1652916916&lt;/last-updated-date&gt;&lt;/record&gt;&lt;/Cite&gt;&lt;Cite&gt;&lt;Author&gt;Rivers C&lt;/Author&gt;&lt;Year&gt;2014&lt;/Year&gt;&lt;RecNum&gt;0&lt;/RecNum&gt;&lt;IDText&gt;Neurosexism: Brains,&lt;/IDText&gt;&lt;record&gt;&lt;urls&gt;&lt;related-urls&gt;&lt;url&gt;http://web.archive.org/web/20141013041748/https://www.recode.net/2014/10/09/neurosexism-brains-gender-and-tech/&lt;/url&gt;&lt;/related-urls&gt;&lt;/urls&gt;&lt;titles&gt;&lt;title&gt;Neurosexism: Brains,&amp;#xA;Gender and Tech&lt;/title&gt;&lt;/titles&gt;&lt;contributors&gt;&lt;authors&gt;&lt;author&gt;Rivers C, Barnett RC&lt;/author&gt;&lt;/authors&gt;&lt;/contributors&gt;&lt;added-date format="utc"&gt;1652917012&lt;/added-date&gt;&lt;ref-type name="Web Page"&gt;12&lt;/ref-type&gt;&lt;dates&gt;&lt;year&gt;2014&lt;/year&gt;&lt;/dates&gt;&lt;rec-number&gt;7210&lt;/rec-number&gt;&lt;last-updated-date format="utc"&gt;1652917057&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5, 26]</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likewise, computational meta-analyses of MRI, personality, and behavioral studies have found that human brains do not exist in a “male” or “female” state </w:t>
            </w:r>
            <w:r w:rsidRPr="00D6658C">
              <w:rPr>
                <w:rFonts w:ascii="Times New Roman" w:eastAsia="Times New Roman" w:hAnsi="Times New Roman" w:cs="Times New Roman"/>
                <w:sz w:val="24"/>
                <w:szCs w:val="24"/>
                <w14:ligatures w14:val="none"/>
              </w:rPr>
              <w:fldChar w:fldCharType="begin">
                <w:fldData xml:space="preserve">PEVuZE5vdGU+PENpdGU+PEF1dGhvcj5Kb2VsPC9BdXRob3I+PFllYXI+MjAxNTwvWWVhcj48UmVj
TnVtPjA8L1JlY051bT48SURUZXh0PlNleCBiZXlvbmQgdGhlIGdlbml0YWxpYTogVGhlIGh1bWFu
IGJyYWluIG1vc2FpYzwvSURUZXh0PjxEaXNwbGF5VGV4dD5bMjctMjldPC9EaXNwbGF5VGV4dD48
cmVjb3JkPjxkYXRlcz48cHViLWRhdGVzPjxkYXRlPkRlYyAxNTwvZGF0ZT48L3B1Yi1kYXRlcz48
eWVhcj4yMDE1PC95ZWFyPjwvZGF0ZXM+PGtleXdvcmRzPjxrZXl3b3JkPkJlaGF2aW9yPC9rZXl3
b3JkPjxrZXl3b3JkPkJyYWluPC9rZXl3b3JkPjxrZXl3b3JkPkZlbWFsZTwva2V5d29yZD48a2V5
d29yZD5HZW5pdGFsaWE8L2tleXdvcmQ+PGtleXdvcmQ+R3JheSBNYXR0ZXI8L2tleXdvcmQ+PGtl
eXdvcmQ+SHVtYW5zPC9rZXl3b3JkPjxrZXl3b3JkPk1hbGU8L2tleXdvcmQ+PGtleXdvcmQ+T3Jn
YW4gU2l6ZTwva2V5d29yZD48a2V5d29yZD5TZXggQ2hhcmFjdGVyaXN0aWNzPC9rZXl3b3JkPjxr
ZXl3b3JkPmJlaGF2aW9yPC9rZXl3b3JkPjxrZXl3b3JkPmJyYWluIGNvbm5lY3Rpdml0eTwva2V5
d29yZD48a2V5d29yZD5icmFpbiBzdHJ1Y3R1cmU8L2tleXdvcmQ+PGtleXdvcmQ+Z2VuZGVyIGRp
ZmZlcmVuY2VzPC9rZXl3b3JkPjxrZXl3b3JkPnNleCBkaWZmZXJlbmNlczwva2V5d29yZD48L2tl
eXdvcmRzPjx1cmxzPjxyZWxhdGVkLXVybHM+PHVybD5odHRwczovL3d3dy5uY2JpLm5sbS5uaWgu
Z292L3B1Ym1lZC8yNjYyMTcwNTwvdXJsPjwvcmVsYXRlZC11cmxzPjwvdXJscz48aXNibj4xMDkx
LTY0OTA8L2lzYm4+PGN1c3RvbTI+UE1DNDY4NzU0NDwvY3VzdG9tMj48dGl0bGVzPjx0aXRsZT5T
ZXggYmV5b25kIHRoZSBnZW5pdGFsaWE6IFRoZSBodW1hbiBicmFpbiBtb3NhaWM8L3RpdGxlPjxz
ZWNvbmRhcnktdGl0bGU+UHJvYyBOYXRsIEFjYWQgU2NpIFUgUyBBPC9zZWNvbmRhcnktdGl0bGU+
PC90aXRsZXM+PHBhZ2VzPjE1NDY4LTczPC9wYWdlcz48bnVtYmVyPjUwPC9udW1iZXI+PGNvbnRy
aWJ1dG9ycz48YXV0aG9ycz48YXV0aG9yPkpvZWwsIEQuPC9hdXRob3I+PGF1dGhvcj5CZXJtYW4s
IFouPC9hdXRob3I+PGF1dGhvcj5UYXZvciwgSS48L2F1dGhvcj48YXV0aG9yPldleGxlciwgTi48
L2F1dGhvcj48YXV0aG9yPkdhYmVyLCBPLjwvYXV0aG9yPjxhdXRob3I+U3RlaW4sIFkuPC9hdXRo
b3I+PGF1dGhvcj5TaGVmaSwgTi48L2F1dGhvcj48YXV0aG9yPlBvb2wsIEouPC9hdXRob3I+PGF1
dGhvcj5VcmNocywgUy48L2F1dGhvcj48YXV0aG9yPk1hcmd1bGllcywgRC4gUy48L2F1dGhvcj48
YXV0aG9yPkxpZW0sIEYuPC9hdXRob3I+PGF1dGhvcj5Iw6RuZ2dpLCBKLjwvYXV0aG9yPjxhdXRo
b3I+SsOkbmNrZSwgTC48L2F1dGhvcj48YXV0aG9yPkFzc2FmLCBZLjwvYXV0aG9yPjwvYXV0aG9y
cz48L2NvbnRyaWJ1dG9ycz48ZWRpdGlvbj4yMDE1MTEzMDwvZWRpdGlvbj48bGFuZ3VhZ2U+ZW5n
PC9sYW5ndWFnZT48YWRkZWQtZGF0ZSBmb3JtYXQ9InV0YyI+MTY1MjkxNzEwMDwvYWRkZWQtZGF0
ZT48cmVmLXR5cGUgbmFtZT0iSm91cm5hbCBBcnRpY2xlIj4xNzwvcmVmLXR5cGU+PGF1dGgtYWRk
cmVzcz5TY2hvb2wgb2YgUHN5Y2hvbG9naWNhbCBTY2llbmNlcywgVGVsLUF2aXYgVW5pdmVyc2l0
eSwgUmFtYXQgQXZpdiwgVGVsLUF2aXYgNjk5NzgwMSwgSXNyYWVsJiN4RDtTYWdvbCBTY2hvb2wg
b2YgTmV1b3Jvc2NpZW5jZSwgVGVsLUF2aXYgVW5pdmVyc2l0eSwgUmFtYXQgQXZpdiwgVGVsLUF2
aXYgNjk5NzgwMSwgSXNyYWVsJiN4RDtkam9lbEBwb3N0LnRhdS5hYy5pbC4gU2Fnb2wgU2Nob29s
IG9mIE5ldW9yb3NjaWVuY2UsIFRlbC1Bdml2IFVuaXZlcnNpdHksIFJhbWF0IEF2aXYsIFRlbC1B
dml2IDY5OTc4MDEsIElzcmFlbCYjeEQ7RGVwYXJ0bWVudCBvZiBOZXVyb2Jpb2xvZ3ksIEZhY3Vs
dHkgb2YgTGlmZSBTY2llbmNlcywgVGVsLUF2aXYgVW5pdmVyc2l0eSwgUmFtYXQgQXZpdiwgVGVs
LUF2aXYgNjk5NzgwMSwgSXNyYWVsJiN4RDtTY2hvb2wgb2YgTWF0aGVtYXRpY2FsIFNjaWVuY2Vz
LCBUZWwtQXZpdiBVbml2ZXJzaXR5LCBSYW1hdCBBdml2LCBUZWwtQXZpdiA2OTk3ODAxLCBJc3Jh
ZWwmI3hEO1NjaG9vbCBvZiBQc3ljaG9sb2dpY2FsIFNjaWVuY2VzLCBUZWwtQXZpdiBVbml2ZXJz
aXR5LCBSYW1hdCBBdml2LCBUZWwtQXZpdiA2OTk3ODAxLCBJc3JhZWwmI3hEO1NjaG9vbCBvZiBQ
c3ljaG9sb2dpY2FsIFNjaWVuY2VzLCBUZWwtQXZpdiBVbml2ZXJzaXR5LCBSYW1hdCBBdml2LCBU
ZWwtQXZpdiA2OTk3ODAxLCBJc3JhZWwmI3hEO1NhZ29sIFNjaG9vbCBvZiBOZXVvcm9zY2llbmNl
LCBUZWwtQXZpdiBVbml2ZXJzaXR5LCBSYW1hdCBBdml2LCBUZWwtQXZpdiA2OTk3ODAxLCBJc3Jh
ZWwmI3hEO01heCBQbGFuY2sgUmVzZWFyY2ggR3JvdXAgZm9yIE5ldXJvYW5hdG9teSAmYW1wOyBD
b25uZWN0aXZpdHksIE1heCBQbGFuY2sgSW5zdGl0dXRlIGZvciBIdW1hbiBDb2duaXRpdmUgYW5k
IEJyYWluIFNjaWVuY2VzLCAwNDEwMyBMZWlwemlnLCBHZXJtYW55JiN4RDtNYXggUGxhbmNrIFJl
c2VhcmNoIEdyb3VwIGZvciBOZXVyb2FuYXRvbXkgJmFtcDsgQ29ubmVjdGl2aXR5LCBNYXggUGxh
bmNrIEluc3RpdHV0ZSBmb3IgSHVtYW4gQ29nbml0aXZlIGFuZCBCcmFpbiBTY2llbmNlcywgMDQx
MDMgTGVpcHppZywgR2VybWFueSYjeEQ7RGl2aXNpb24gTmV1cm9wc3ljaG9sb2d5LCBEZXBhcnRt
ZW50IG9mIFBzeWNob2xvZ3ksIFVuaXZlcnNpdHkgb2YgWnVyaWNoLCA4MDUwIFp1cmljaCwgU3dp
dHplcmxhbmQuIERpdmlzaW9uIE5ldXJvcHN5Y2hvbG9neSwgRGVwYXJ0bWVudCBvZiBQc3ljaG9s
b2d5LCBVbml2ZXJzaXR5IG9mIFp1cmljaCwgODA1MCBadXJpY2gsIFN3aXR6ZXJsYW5kLiBTYWdv
bCBTY2hvb2wgb2YgTmV1b3Jvc2NpZW5jZSwgVGVsLUF2aXYgVW5pdmVyc2l0eSwgUmFtYXQgQXZp
diwgVGVsLUF2aXYgNjk5NzgwMSwgSXNyYWVsJiN4RDtEZXBhcnRtZW50IG9mIE5ldXJvYmlvbG9n
eSwgRmFjdWx0eSBvZiBMaWZlIFNjaWVuY2VzLCBUZWwtQXZpdiBVbml2ZXJzaXR5LCBSYW1hdCBB
dml2LCBUZWwtQXZpdiA2OTk3ODAxLCBJc3JhZWwmI3hEOzwvYXV0aC1hZGRyZXNzPjxyZWMtbnVt
YmVyPjcyMTE8L3JlYy1udW1iZXI+PGxhc3QtdXBkYXRlZC1kYXRlIGZvcm1hdD0idXRjIj4xNjUy
OTE3MTAwPC9sYXN0LXVwZGF0ZWQtZGF0ZT48YWNjZXNzaW9uLW51bT4yNjYyMTcwNTwvYWNjZXNz
aW9uLW51bT48ZWxlY3Ryb25pYy1yZXNvdXJjZS1udW0+MTAuMTA3My9wbmFzLjE1MDk2NTQxMTI8
L2VsZWN0cm9uaWMtcmVzb3VyY2UtbnVtPjx2b2x1bWU+MTEyPC92b2x1bWU+PC9yZWNvcmQ+PC9D
aXRlPjxDaXRlPjxBdXRob3I+TWFzc2E8L0F1dGhvcj48WWVhcj4yMDIwPC9ZZWFyPjxSZWNOdW0+
MDwvUmVjTnVtPjxJRFRleHQ+U2V4ZXMgb24gdGhlIGJyYWluOiBTZXggYXMgbXVsdGlwbGUgYmlv
bG9naWNhbCB2YXJpYWJsZXMgaW4gdGhlIG5ldXJvbmFsIGNvbnRyb2wgb2YgZmVlZGluZzwvSURU
ZXh0PjxyZWNvcmQ+PGRhdGVzPjxwdWItZGF0ZXM+PGRhdGU+MTAgMDE8L2RhdGU+PC9wdWItZGF0
ZXM+PHllYXI+MjAyMDwveWVhcj48L2RhdGVzPjxrZXl3b3Jkcz48a2V5d29yZD5BbmltYWxzPC9r
ZXl3b3JkPjxrZXl3b3JkPkJyYWluPC9rZXl3b3JkPjxrZXl3b3JkPkVhdGluZzwva2V5d29yZD48
a2V5d29yZD5FcGlnZW5vbWljczwva2V5d29yZD48a2V5d29yZD5GZWVkaW5nIEJlaGF2aW9yPC9r
ZXl3b3JkPjxrZXl3b3JkPkZlbWFsZTwva2V5d29yZD48a2V5d29yZD5Ib21lb3N0YXNpczwva2V5
d29yZD48a2V5d29yZD5IdW1hbnM8L2tleXdvcmQ+PGtleXdvcmQ+TWFsZTwva2V5d29yZD48a2V5
d29yZD5OZXVyb25zPC9rZXl3b3JkPjxrZXl3b3JkPlNleCBDaGFyYWN0ZXJpc3RpY3M8L2tleXdv
cmQ+PGtleXdvcmQ+U2V4IENocm9tb3NvbWVzPC9rZXl3b3JkPjxrZXl3b3JkPkNocm9tb3NvbWU8
L2tleXdvcmQ+PGtleXdvcmQ+RXBpZ2VuZXRpYzwva2V5d29yZD48a2V5d29yZD5GZWVkaW5nPC9r
ZXl3b3JkPjxrZXl3b3JkPkhvcm1vbmU8L2tleXdvcmQ+PGtleXdvcmQ+TmV1cm9uYWw8L2tleXdv
cmQ+PGtleXdvcmQ+U2V4PC9rZXl3b3JkPjwva2V5d29yZHM+PHVybHM+PHJlbGF0ZWQtdXJscz48
dXJsPmh0dHBzOi8vd3d3Lm5jYmkubmxtLm5paC5nb3YvcHVibWVkLzMyNDI4NTU5PC91cmw+PC9y
ZWxhdGVkLXVybHM+PC91cmxzPjxpc2JuPjE4NzktMjYwWDwvaXNibj48Y3VzdG9tMj5QTUM3NDQy
NzI4PC9jdXN0b20y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dGl0bGVzPjx0aXRsZT5TZXhlcyBvbiB0aGUgYnJhaW46IFNleCBhcyBtdWx0aXBs
ZSBiaW9sb2dpY2FsIHZhcmlhYmxlcyBpbiB0aGUgbmV1cm9uYWwgY29udHJvbCBvZiBmZWVkaW5n
PC90aXRsZT48c2Vjb25kYXJ5LXRpdGxlPkJpb2NoaW0gQmlvcGh5cyBBY3RhIE1vbCBCYXNpcyBE
aXM8L3NlY29uZGFyeS10aXRsZT48L3RpdGxlcz48cGFnZXM+MTY1ODQwPC9wYWdlcz48bnVtYmVy
PjEwPC9udW1iZXI+PGNvbnRyaWJ1dG9ycz48YXV0aG9ycz48YXV0aG9yPk1hc3NhLCBNLiBHLjwv
YXV0aG9yPjxhdXRob3I+Q29ycmVhLCBTLiBNLjwvYXV0aG9yPjwvYXV0aG9ycz48L2NvbnRyaWJ1
dG9ycz48ZWRpdGlvbj4yMDIwMDUxNjwvZWRpdGlvbj48bGFuZ3VhZ2U+ZW5nPC9sYW5ndWFnZT48
YWRkZWQtZGF0ZSBmb3JtYXQ9InV0YyI+MTY1MjkxNzIwNDwvYWRkZWQtZGF0ZT48cmVmLXR5cGUg
bmFtZT0iSm91cm5hbCBBcnRpY2xlIj4xNzwvcmVmLXR5cGU+PGF1dGgtYWRkcmVzcz5EZXBhcnRt
ZW50IG9mIEludGVncmF0aXZlIEJpb2xvZ3kgYW5kIFBoeXNpb2xvZ3ksIFVuaXZlcnNpdHkgb2Yg
Q2FsaWZvcm5pYSwgTG9zIEFuZ2VsZXMsIENBLCBVbml0ZWQgU3RhdGVzIG9mIEFtZXJpY2EmI3hE
O0xhYm9yYXRvcnkgb2YgTmV1cm9lbmRvY3Jpbm9sb2d5IG9mIHRoZSBCcmFpbiBSZXNlYXJjaCBJ
bnN0aXR1dGUsIFVuaXZlcnNpdHkgb2YgQ2FsaWZvcm5pYSwgTG9zIEFuZ2VsZXMsIENBLCBVbml0
ZWQgU3RhdGVzIG9mIEFtZXJpY2EmI3hEO05ldXJvc2NpZW5jZSBJbnRlcmRlcGFydG1lbnRhbCBE
b2N0b3JhbCBQcm9ncmFtLCBVbml2ZXJzaXR5IG9mIENhbGlmb3JuaWEsIExvcyBBbmdlbGVzLCBD
QSwgVW5pdGVkIFN0YXRlcyBvZiBBbWVyaWNhLiBFbGVjdHJvbmljIGFkZHJlc3M6IG1nbWFzc2FA
dWNsYS5lZHUuIERlcGFydG1lbnQgb2YgSW50ZWdyYXRpdmUgQmlvbG9neSBhbmQgUGh5c2lvbG9n
eSwgVW5pdmVyc2l0eSBvZiBDYWxpZm9ybmlhLCBMb3MgQW5nZWxlcywgQ0EsIFVuaXRlZCBTdGF0
ZXMgb2YgQW1lcmljYSYjeEQ7TGFib3JhdG9yeSBvZiBOZXVyb2VuZG9jcmlub2xvZ3kgb2YgdGhl
IEJyYWluIFJlc2VhcmNoIEluc3RpdHV0ZSwgVW5pdmVyc2l0eSBvZiBDYWxpZm9ybmlhLCBMb3Mg
QW5nZWxlcywgQ0EsIFVuaXRlZCBTdGF0ZXMgb2YgQW1lcmljYS4gRWxlY3Ryb25pYyBhZGRyZXNz
OiBzdGVwaGFuaWVjb3JyZWFAdWNsYS5lZHUuPC9hdXRoLWFkZHJlc3M+PHJlYy1udW1iZXI+NzIx
MjwvcmVjLW51bWJlcj48bGFzdC11cGRhdGVkLWRhdGUgZm9ybWF0PSJ1dGMiPjE2NTI5MTcyMDQ8
L2xhc3QtdXBkYXRlZC1kYXRlPjxhY2Nlc3Npb24tbnVtPjMyNDI4NTU5PC9hY2Nlc3Npb24tbnVt
PjxlbGVjdHJvbmljLXJlc291cmNlLW51bT4xMC4xMDE2L2ouYmJhZGlzLjIwMjAuMTY1ODQwPC9l
bGVjdHJvbmljLXJlc291cmNlLW51bT48dm9sdW1lPjE4NjY8L3ZvbHVtZT48L3JlY29yZD48L0Np
dGU+PENpdGU+PEF1dGhvcj5FbGlvdDwvQXV0aG9yPjxZZWFyPjIwMjE8L1llYXI+PFJlY051bT4w
PC9SZWNOdW0+PElEVGV4dD5EdW1wIHRoZSAmcXVvdDtkaW1vcnBoaXNtJnF1b3Q7OiBDb21wcmVo
ZW5zaXZlIHN5bnRoZXNpcyBvZiBodW1hbiBicmFpbiBzdHVkaWVzIHJldmVhbHMgZmV3IG1hbGUt
ZmVtYWxlIGRpZmZlcmVuY2VzIGJleW9uZCBzaXplPC9JRFRleHQ+PHJlY29yZD48ZGF0ZXM+PHB1
Yi1kYXRlcz48ZGF0ZT4wNjwvZGF0ZT48L3B1Yi1kYXRlcz48eWVhcj4yMDIxPC95ZWFyPjwvZGF0
ZXM+PGtleXdvcmRzPjxrZXl3b3JkPkFkdWx0PC9rZXl3b3JkPjxrZXl3b3JkPkJyYWluPC9rZXl3
b3JkPjxrZXl3b3JkPkNvbm5lY3RvbWU8L2tleXdvcmQ+PGtleXdvcmQ+RmVtYWxlPC9rZXl3b3Jk
PjxrZXl3b3JkPkh1bWFuczwva2V5d29yZD48a2V5d29yZD5NYWduZXRpYyBSZXNvbmFuY2UgSW1h
Z2luZzwva2V5d29yZD48a2V5d29yZD5NYWxlPC9rZXl3b3JkPjxrZXl3b3JkPk5ldXJvaW1hZ2lu
Zzwva2V5d29yZD48a2V5d29yZD5TZXggQ2hhcmFjdGVyaXN0aWNzPC9rZXl3b3JkPjxrZXl3b3Jk
PkFteWdkYWxhPC9rZXl3b3JkPjxrZXl3b3JkPkFudGVyaW9yIGNvbW1pc3N1cmU8L2tleXdvcmQ+
PGtleXdvcmQ+Q29ubmVjdG9tZTwva2V5d29yZD48a2V5d29yZD5Db3JwdXMgY2FsbG9zdW08L2tl
eXdvcmQ+PGtleXdvcmQ+Q29ydGljYWwgdGhpY2tuZXNzPC9rZXl3b3JkPjxrZXl3b3JkPkRlZmF1
bHQgbW9kZSBuZXR3b3JrPC9rZXl3b3JkPjxrZXl3b3JkPkVtb3Rpb248L2tleXdvcmQ+PGtleXdv
cmQ+RW1wYXRoeTwva2V5d29yZD48a2V5d29yZD5HZW5kZXI8L2tleXdvcmQ+PGtleXdvcmQ+SGlw
cG9jYW1wdXM8L2tleXdvcmQ+PGtleXdvcmQ+TGF0ZXJhbGl6YXRpb248L2tleXdvcmQ+PGtleXdv
cmQ+TVJJPC9rZXl3b3JkPjxrZXl3b3JkPk1hc3NhIGludGVybWVkaWE8L2tleXdvcmQ+PGtleXdv
cmQ+TWVudGFsIHJvdGF0aW9uPC9rZXl3b3JkPjxrZXl3b3JkPk1ldGEtYW5hbHlzaXM8L2tleXdv
cmQ+PGtleXdvcmQ+TXVsdGl2YXJpYXRlPC9rZXl3b3JkPjxrZXl3b3JkPlByZWNpc2lvbiBtZWRp
Y2luZTwva2V5d29yZD48a2V5d29yZD5TZXg8L2tleXdvcmQ+PGtleXdvcmQ+U3BhdGlhbDwva2V5
d29yZD48a2V5d29yZD5WZXJiYWw8L2tleXdvcmQ+PC9rZXl3b3Jkcz48dXJscz48cmVsYXRlZC11
cmxzPjx1cmw+aHR0cHM6Ly93d3cubmNiaS5ubG0ubmloLmdvdi9wdWJtZWQvMzM2MjE2Mzc8L3Vy
bD48L3JlbGF0ZWQtdXJscz48L3VybHM+PGlzYm4+MTg3My03NTI4PC9pc2JuPjx0aXRsZXM+PHRp
dGxlPkR1bXAgdGhlICZxdW90O2RpbW9ycGhpc20mcXVvdDs6IENvbXByZWhlbnNpdmUgc3ludGhl
c2lzIG9mIGh1bWFuIGJyYWluIHN0dWRpZXMgcmV2ZWFscyBmZXcgbWFsZS1mZW1hbGUgZGlmZmVy
ZW5jZXMgYmV5b25kIHNpemU8L3RpdGxlPjxzZWNvbmRhcnktdGl0bGU+TmV1cm9zY2kgQmlvYmVo
YXYgUmV2PC9zZWNvbmRhcnktdGl0bGU+PC90aXRsZXM+PHBhZ2VzPjY2Ny02OTc8L3BhZ2VzPjxj
b250cmlidXRvcnM+PGF1dGhvcnM+PGF1dGhvcj5FbGlvdCwgTC48L2F1dGhvcj48YXV0aG9yPkFo
bWVkLCBBLjwvYXV0aG9yPjxhdXRob3I+S2hhbiwgSC48L2F1dGhvcj48YXV0aG9yPlBhdGVsLCBK
LjwvYXV0aG9yPjwvYXV0aG9ycz48L2NvbnRyaWJ1dG9ycz48ZWRpdGlvbj4yMDIxMDIyMDwvZWRp
dGlvbj48bGFuZ3VhZ2U+ZW5nPC9sYW5ndWFnZT48YWRkZWQtZGF0ZSBmb3JtYXQ9InV0YyI+MTY1
MjkxODU5MTwvYWRkZWQtZGF0ZT48cmVmLXR5cGUgbmFtZT0iSm91cm5hbCBBcnRpY2xlIj4xNzwv
cmVmLXR5cGU+PGF1dGgtYWRkcmVzcz5EZXBhcnRtZW50IG9mIEZvdW5kYXRpb25hbCBTY2llbmNl
cyBhbmQgSHVtYW5pdGllcywgTmV1cm9zY2llbmNlIERpc2NpcGxpbmUsIFJvc2FsaW5kIEZyYW5r
bGluIFVuaXZlcnNpdHkgb2YgTWVkaWNpbmUgJmFtcDsgU2NpZW5jZSwgMzMzMyBHcmVlbiBCYXkg
UmQuLCBOb3J0aCBDaGljYWdvLCBJTCwgNjAwNjQsIFVTQSYjeEQ7Q2hpY2FnbyBNZWRpY2FsIFNj
aG9vbCwgUm9zYWxpbmQgRnJhbmtsaW4gVW5pdmVyc2l0eSBvZiBNZWRpY2luZSAmYW1wOyBTY2ll
bmNlLCAzMzMzIEdyZWVuIEJheSBSZC4sIE5vcnRoIENoaWNhZ28sIElMLCA2MDA2NCwgVVNBLiBF
bGVjdHJvbmljIGFkZHJlc3M6IGxpc2UuZWxpb3RAcm9zYWxpbmRmcmFua2xpbi5lZHUuIENoaWNh
Z28gTWVkaWNhbCBTY2hvb2wsIFJvc2FsaW5kIEZyYW5rbGluIFVuaXZlcnNpdHkgb2YgTWVkaWNp
bmUgJmFtcDsgU2NpZW5jZSwgMzMzMyBHcmVlbiBCYXkgUmQuLCBOb3J0aCBDaGljYWdvLCBJTCwg
NjAwNjQsIFVTQS48L2F1dGgtYWRkcmVzcz48cmVjLW51bWJlcj43MjEzPC9yZWMtbnVtYmVyPjxs
YXN0LXVwZGF0ZWQtZGF0ZSBmb3JtYXQ9InV0YyI+MTY1MjkxODU5MTwvbGFzdC11cGRhdGVkLWRh
dGU+PGFjY2Vzc2lvbi1udW0+MzM2MjE2Mzc8L2FjY2Vzc2lvbi1udW0+PGVsZWN0cm9uaWMtcmVz
b3VyY2UtbnVtPjEwLjEwMTYvai5uZXViaW9yZXYuMjAyMS4wMi4wMjY8L2VsZWN0cm9uaWMtcmVz
b3VyY2UtbnVtPjx2b2x1bWU+MTI1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Kb2VsPC9BdXRob3I+PFllYXI+MjAxNTwvWWVhcj48UmVj
TnVtPjA8L1JlY051bT48SURUZXh0PlNleCBiZXlvbmQgdGhlIGdlbml0YWxpYTogVGhlIGh1bWFu
IGJyYWluIG1vc2FpYzwvSURUZXh0PjxEaXNwbGF5VGV4dD5bMjctMjldPC9EaXNwbGF5VGV4dD48
cmVjb3JkPjxkYXRlcz48cHViLWRhdGVzPjxkYXRlPkRlYyAxNTwvZGF0ZT48L3B1Yi1kYXRlcz48
eWVhcj4yMDE1PC95ZWFyPjwvZGF0ZXM+PGtleXdvcmRzPjxrZXl3b3JkPkJlaGF2aW9yPC9rZXl3
b3JkPjxrZXl3b3JkPkJyYWluPC9rZXl3b3JkPjxrZXl3b3JkPkZlbWFsZTwva2V5d29yZD48a2V5
d29yZD5HZW5pdGFsaWE8L2tleXdvcmQ+PGtleXdvcmQ+R3JheSBNYXR0ZXI8L2tleXdvcmQ+PGtl
eXdvcmQ+SHVtYW5zPC9rZXl3b3JkPjxrZXl3b3JkPk1hbGU8L2tleXdvcmQ+PGtleXdvcmQ+T3Jn
YW4gU2l6ZTwva2V5d29yZD48a2V5d29yZD5TZXggQ2hhcmFjdGVyaXN0aWNzPC9rZXl3b3JkPjxr
ZXl3b3JkPmJlaGF2aW9yPC9rZXl3b3JkPjxrZXl3b3JkPmJyYWluIGNvbm5lY3Rpdml0eTwva2V5
d29yZD48a2V5d29yZD5icmFpbiBzdHJ1Y3R1cmU8L2tleXdvcmQ+PGtleXdvcmQ+Z2VuZGVyIGRp
ZmZlcmVuY2VzPC9rZXl3b3JkPjxrZXl3b3JkPnNleCBkaWZmZXJlbmNlczwva2V5d29yZD48L2tl
eXdvcmRzPjx1cmxzPjxyZWxhdGVkLXVybHM+PHVybD5odHRwczovL3d3dy5uY2JpLm5sbS5uaWgu
Z292L3B1Ym1lZC8yNjYyMTcwNTwvdXJsPjwvcmVsYXRlZC11cmxzPjwvdXJscz48aXNibj4xMDkx
LTY0OTA8L2lzYm4+PGN1c3RvbTI+UE1DNDY4NzU0NDwvY3VzdG9tMj48dGl0bGVzPjx0aXRsZT5T
ZXggYmV5b25kIHRoZSBnZW5pdGFsaWE6IFRoZSBodW1hbiBicmFpbiBtb3NhaWM8L3RpdGxlPjxz
ZWNvbmRhcnktdGl0bGU+UHJvYyBOYXRsIEFjYWQgU2NpIFUgUyBBPC9zZWNvbmRhcnktdGl0bGU+
PC90aXRsZXM+PHBhZ2VzPjE1NDY4LTczPC9wYWdlcz48bnVtYmVyPjUwPC9udW1iZXI+PGNvbnRy
aWJ1dG9ycz48YXV0aG9ycz48YXV0aG9yPkpvZWwsIEQuPC9hdXRob3I+PGF1dGhvcj5CZXJtYW4s
IFouPC9hdXRob3I+PGF1dGhvcj5UYXZvciwgSS48L2F1dGhvcj48YXV0aG9yPldleGxlciwgTi48
L2F1dGhvcj48YXV0aG9yPkdhYmVyLCBPLjwvYXV0aG9yPjxhdXRob3I+U3RlaW4sIFkuPC9hdXRo
b3I+PGF1dGhvcj5TaGVmaSwgTi48L2F1dGhvcj48YXV0aG9yPlBvb2wsIEouPC9hdXRob3I+PGF1
dGhvcj5VcmNocywgUy48L2F1dGhvcj48YXV0aG9yPk1hcmd1bGllcywgRC4gUy48L2F1dGhvcj48
YXV0aG9yPkxpZW0sIEYuPC9hdXRob3I+PGF1dGhvcj5Iw6RuZ2dpLCBKLjwvYXV0aG9yPjxhdXRo
b3I+SsOkbmNrZSwgTC48L2F1dGhvcj48YXV0aG9yPkFzc2FmLCBZLjwvYXV0aG9yPjwvYXV0aG9y
cz48L2NvbnRyaWJ1dG9ycz48ZWRpdGlvbj4yMDE1MTEzMDwvZWRpdGlvbj48bGFuZ3VhZ2U+ZW5n
PC9sYW5ndWFnZT48YWRkZWQtZGF0ZSBmb3JtYXQ9InV0YyI+MTY1MjkxNzEwMDwvYWRkZWQtZGF0
ZT48cmVmLXR5cGUgbmFtZT0iSm91cm5hbCBBcnRpY2xlIj4xNzwvcmVmLXR5cGU+PGF1dGgtYWRk
cmVzcz5TY2hvb2wgb2YgUHN5Y2hvbG9naWNhbCBTY2llbmNlcywgVGVsLUF2aXYgVW5pdmVyc2l0
eSwgUmFtYXQgQXZpdiwgVGVsLUF2aXYgNjk5NzgwMSwgSXNyYWVsJiN4RDtTYWdvbCBTY2hvb2wg
b2YgTmV1b3Jvc2NpZW5jZSwgVGVsLUF2aXYgVW5pdmVyc2l0eSwgUmFtYXQgQXZpdiwgVGVsLUF2
aXYgNjk5NzgwMSwgSXNyYWVsJiN4RDtkam9lbEBwb3N0LnRhdS5hYy5pbC4gU2Fnb2wgU2Nob29s
IG9mIE5ldW9yb3NjaWVuY2UsIFRlbC1Bdml2IFVuaXZlcnNpdHksIFJhbWF0IEF2aXYsIFRlbC1B
dml2IDY5OTc4MDEsIElzcmFlbCYjeEQ7RGVwYXJ0bWVudCBvZiBOZXVyb2Jpb2xvZ3ksIEZhY3Vs
dHkgb2YgTGlmZSBTY2llbmNlcywgVGVsLUF2aXYgVW5pdmVyc2l0eSwgUmFtYXQgQXZpdiwgVGVs
LUF2aXYgNjk5NzgwMSwgSXNyYWVsJiN4RDtTY2hvb2wgb2YgTWF0aGVtYXRpY2FsIFNjaWVuY2Vz
LCBUZWwtQXZpdiBVbml2ZXJzaXR5LCBSYW1hdCBBdml2LCBUZWwtQXZpdiA2OTk3ODAxLCBJc3Jh
ZWwmI3hEO1NjaG9vbCBvZiBQc3ljaG9sb2dpY2FsIFNjaWVuY2VzLCBUZWwtQXZpdiBVbml2ZXJz
aXR5LCBSYW1hdCBBdml2LCBUZWwtQXZpdiA2OTk3ODAxLCBJc3JhZWwmI3hEO1NjaG9vbCBvZiBQ
c3ljaG9sb2dpY2FsIFNjaWVuY2VzLCBUZWwtQXZpdiBVbml2ZXJzaXR5LCBSYW1hdCBBdml2LCBU
ZWwtQXZpdiA2OTk3ODAxLCBJc3JhZWwmI3hEO1NhZ29sIFNjaG9vbCBvZiBOZXVvcm9zY2llbmNl
LCBUZWwtQXZpdiBVbml2ZXJzaXR5LCBSYW1hdCBBdml2LCBUZWwtQXZpdiA2OTk3ODAxLCBJc3Jh
ZWwmI3hEO01heCBQbGFuY2sgUmVzZWFyY2ggR3JvdXAgZm9yIE5ldXJvYW5hdG9teSAmYW1wOyBD
b25uZWN0aXZpdHksIE1heCBQbGFuY2sgSW5zdGl0dXRlIGZvciBIdW1hbiBDb2duaXRpdmUgYW5k
IEJyYWluIFNjaWVuY2VzLCAwNDEwMyBMZWlwemlnLCBHZXJtYW55JiN4RDtNYXggUGxhbmNrIFJl
c2VhcmNoIEdyb3VwIGZvciBOZXVyb2FuYXRvbXkgJmFtcDsgQ29ubmVjdGl2aXR5LCBNYXggUGxh
bmNrIEluc3RpdHV0ZSBmb3IgSHVtYW4gQ29nbml0aXZlIGFuZCBCcmFpbiBTY2llbmNlcywgMDQx
MDMgTGVpcHppZywgR2VybWFueSYjeEQ7RGl2aXNpb24gTmV1cm9wc3ljaG9sb2d5LCBEZXBhcnRt
ZW50IG9mIFBzeWNob2xvZ3ksIFVuaXZlcnNpdHkgb2YgWnVyaWNoLCA4MDUwIFp1cmljaCwgU3dp
dHplcmxhbmQuIERpdmlzaW9uIE5ldXJvcHN5Y2hvbG9neSwgRGVwYXJ0bWVudCBvZiBQc3ljaG9s
b2d5LCBVbml2ZXJzaXR5IG9mIFp1cmljaCwgODA1MCBadXJpY2gsIFN3aXR6ZXJsYW5kLiBTYWdv
bCBTY2hvb2wgb2YgTmV1b3Jvc2NpZW5jZSwgVGVsLUF2aXYgVW5pdmVyc2l0eSwgUmFtYXQgQXZp
diwgVGVsLUF2aXYgNjk5NzgwMSwgSXNyYWVsJiN4RDtEZXBhcnRtZW50IG9mIE5ldXJvYmlvbG9n
eSwgRmFjdWx0eSBvZiBMaWZlIFNjaWVuY2VzLCBUZWwtQXZpdiBVbml2ZXJzaXR5LCBSYW1hdCBB
dml2LCBUZWwtQXZpdiA2OTk3ODAxLCBJc3JhZWwmI3hEOzwvYXV0aC1hZGRyZXNzPjxyZWMtbnVt
YmVyPjcyMTE8L3JlYy1udW1iZXI+PGxhc3QtdXBkYXRlZC1kYXRlIGZvcm1hdD0idXRjIj4xNjUy
OTE3MTAwPC9sYXN0LXVwZGF0ZWQtZGF0ZT48YWNjZXNzaW9uLW51bT4yNjYyMTcwNTwvYWNjZXNz
aW9uLW51bT48ZWxlY3Ryb25pYy1yZXNvdXJjZS1udW0+MTAuMTA3My9wbmFzLjE1MDk2NTQxMTI8
L2VsZWN0cm9uaWMtcmVzb3VyY2UtbnVtPjx2b2x1bWU+MTEyPC92b2x1bWU+PC9yZWNvcmQ+PC9D
aXRlPjxDaXRlPjxBdXRob3I+TWFzc2E8L0F1dGhvcj48WWVhcj4yMDIwPC9ZZWFyPjxSZWNOdW0+
MDwvUmVjTnVtPjxJRFRleHQ+U2V4ZXMgb24gdGhlIGJyYWluOiBTZXggYXMgbXVsdGlwbGUgYmlv
bG9naWNhbCB2YXJpYWJsZXMgaW4gdGhlIG5ldXJvbmFsIGNvbnRyb2wgb2YgZmVlZGluZzwvSURU
ZXh0PjxyZWNvcmQ+PGRhdGVzPjxwdWItZGF0ZXM+PGRhdGU+MTAgMDE8L2RhdGU+PC9wdWItZGF0
ZXM+PHllYXI+MjAyMDwveWVhcj48L2RhdGVzPjxrZXl3b3Jkcz48a2V5d29yZD5BbmltYWxzPC9r
ZXl3b3JkPjxrZXl3b3JkPkJyYWluPC9rZXl3b3JkPjxrZXl3b3JkPkVhdGluZzwva2V5d29yZD48
a2V5d29yZD5FcGlnZW5vbWljczwva2V5d29yZD48a2V5d29yZD5GZWVkaW5nIEJlaGF2aW9yPC9r
ZXl3b3JkPjxrZXl3b3JkPkZlbWFsZTwva2V5d29yZD48a2V5d29yZD5Ib21lb3N0YXNpczwva2V5
d29yZD48a2V5d29yZD5IdW1hbnM8L2tleXdvcmQ+PGtleXdvcmQ+TWFsZTwva2V5d29yZD48a2V5
d29yZD5OZXVyb25zPC9rZXl3b3JkPjxrZXl3b3JkPlNleCBDaGFyYWN0ZXJpc3RpY3M8L2tleXdv
cmQ+PGtleXdvcmQ+U2V4IENocm9tb3NvbWVzPC9rZXl3b3JkPjxrZXl3b3JkPkNocm9tb3NvbWU8
L2tleXdvcmQ+PGtleXdvcmQ+RXBpZ2VuZXRpYzwva2V5d29yZD48a2V5d29yZD5GZWVkaW5nPC9r
ZXl3b3JkPjxrZXl3b3JkPkhvcm1vbmU8L2tleXdvcmQ+PGtleXdvcmQ+TmV1cm9uYWw8L2tleXdv
cmQ+PGtleXdvcmQ+U2V4PC9rZXl3b3JkPjwva2V5d29yZHM+PHVybHM+PHJlbGF0ZWQtdXJscz48
dXJsPmh0dHBzOi8vd3d3Lm5jYmkubmxtLm5paC5nb3YvcHVibWVkLzMyNDI4NTU5PC91cmw+PC9y
ZWxhdGVkLXVybHM+PC91cmxzPjxpc2JuPjE4NzktMjYwWDwvaXNibj48Y3VzdG9tMj5QTUM3NDQy
NzI4PC9jdXN0b20yPjxjdXN0b20xPkRlY2xhcmF0aW9uIG9mIGNvbXBldGluZyBpbnRlcmVzdCBU
aGUgYXV0aG9ycyBkZWNsYXJlIHRoYXQgdGhleSBoYXZlIG5vIGtub3duIGNvbXBldGluZyBmaW5h
bmNpYWwgaW50ZXJlc3RzIG9yIHBlcnNvbmFsIHJlbGF0aW9uc2hpcHMgdGhhdCBjb3VsZCBoYXZl
IGFwcGVhcmVkIHRvIGluZmx1ZW5jZSB0aGUgd29yayByZXBvcnRlZCBpbiB0aGlzIHBhcGVyLjwv
Y3VzdG9tMT48dGl0bGVzPjx0aXRsZT5TZXhlcyBvbiB0aGUgYnJhaW46IFNleCBhcyBtdWx0aXBs
ZSBiaW9sb2dpY2FsIHZhcmlhYmxlcyBpbiB0aGUgbmV1cm9uYWwgY29udHJvbCBvZiBmZWVkaW5n
PC90aXRsZT48c2Vjb25kYXJ5LXRpdGxlPkJpb2NoaW0gQmlvcGh5cyBBY3RhIE1vbCBCYXNpcyBE
aXM8L3NlY29uZGFyeS10aXRsZT48L3RpdGxlcz48cGFnZXM+MTY1ODQwPC9wYWdlcz48bnVtYmVy
PjEwPC9udW1iZXI+PGNvbnRyaWJ1dG9ycz48YXV0aG9ycz48YXV0aG9yPk1hc3NhLCBNLiBHLjwv
YXV0aG9yPjxhdXRob3I+Q29ycmVhLCBTLiBNLjwvYXV0aG9yPjwvYXV0aG9ycz48L2NvbnRyaWJ1
dG9ycz48ZWRpdGlvbj4yMDIwMDUxNjwvZWRpdGlvbj48bGFuZ3VhZ2U+ZW5nPC9sYW5ndWFnZT48
YWRkZWQtZGF0ZSBmb3JtYXQ9InV0YyI+MTY1MjkxNzIwNDwvYWRkZWQtZGF0ZT48cmVmLXR5cGUg
bmFtZT0iSm91cm5hbCBBcnRpY2xlIj4xNzwvcmVmLXR5cGU+PGF1dGgtYWRkcmVzcz5EZXBhcnRt
ZW50IG9mIEludGVncmF0aXZlIEJpb2xvZ3kgYW5kIFBoeXNpb2xvZ3ksIFVuaXZlcnNpdHkgb2Yg
Q2FsaWZvcm5pYSwgTG9zIEFuZ2VsZXMsIENBLCBVbml0ZWQgU3RhdGVzIG9mIEFtZXJpY2EmI3hE
O0xhYm9yYXRvcnkgb2YgTmV1cm9lbmRvY3Jpbm9sb2d5IG9mIHRoZSBCcmFpbiBSZXNlYXJjaCBJ
bnN0aXR1dGUsIFVuaXZlcnNpdHkgb2YgQ2FsaWZvcm5pYSwgTG9zIEFuZ2VsZXMsIENBLCBVbml0
ZWQgU3RhdGVzIG9mIEFtZXJpY2EmI3hEO05ldXJvc2NpZW5jZSBJbnRlcmRlcGFydG1lbnRhbCBE
b2N0b3JhbCBQcm9ncmFtLCBVbml2ZXJzaXR5IG9mIENhbGlmb3JuaWEsIExvcyBBbmdlbGVzLCBD
QSwgVW5pdGVkIFN0YXRlcyBvZiBBbWVyaWNhLiBFbGVjdHJvbmljIGFkZHJlc3M6IG1nbWFzc2FA
dWNsYS5lZHUuIERlcGFydG1lbnQgb2YgSW50ZWdyYXRpdmUgQmlvbG9neSBhbmQgUGh5c2lvbG9n
eSwgVW5pdmVyc2l0eSBvZiBDYWxpZm9ybmlhLCBMb3MgQW5nZWxlcywgQ0EsIFVuaXRlZCBTdGF0
ZXMgb2YgQW1lcmljYSYjeEQ7TGFib3JhdG9yeSBvZiBOZXVyb2VuZG9jcmlub2xvZ3kgb2YgdGhl
IEJyYWluIFJlc2VhcmNoIEluc3RpdHV0ZSwgVW5pdmVyc2l0eSBvZiBDYWxpZm9ybmlhLCBMb3Mg
QW5nZWxlcywgQ0EsIFVuaXRlZCBTdGF0ZXMgb2YgQW1lcmljYS4gRWxlY3Ryb25pYyBhZGRyZXNz
OiBzdGVwaGFuaWVjb3JyZWFAdWNsYS5lZHUuPC9hdXRoLWFkZHJlc3M+PHJlYy1udW1iZXI+NzIx
MjwvcmVjLW51bWJlcj48bGFzdC11cGRhdGVkLWRhdGUgZm9ybWF0PSJ1dGMiPjE2NTI5MTcyMDQ8
L2xhc3QtdXBkYXRlZC1kYXRlPjxhY2Nlc3Npb24tbnVtPjMyNDI4NTU5PC9hY2Nlc3Npb24tbnVt
PjxlbGVjdHJvbmljLXJlc291cmNlLW51bT4xMC4xMDE2L2ouYmJhZGlzLjIwMjAuMTY1ODQwPC9l
bGVjdHJvbmljLXJlc291cmNlLW51bT48dm9sdW1lPjE4NjY8L3ZvbHVtZT48L3JlY29yZD48L0Np
dGU+PENpdGU+PEF1dGhvcj5FbGlvdDwvQXV0aG9yPjxZZWFyPjIwMjE8L1llYXI+PFJlY051bT4w
PC9SZWNOdW0+PElEVGV4dD5EdW1wIHRoZSAmcXVvdDtkaW1vcnBoaXNtJnF1b3Q7OiBDb21wcmVo
ZW5zaXZlIHN5bnRoZXNpcyBvZiBodW1hbiBicmFpbiBzdHVkaWVzIHJldmVhbHMgZmV3IG1hbGUt
ZmVtYWxlIGRpZmZlcmVuY2VzIGJleW9uZCBzaXplPC9JRFRleHQ+PHJlY29yZD48ZGF0ZXM+PHB1
Yi1kYXRlcz48ZGF0ZT4wNjwvZGF0ZT48L3B1Yi1kYXRlcz48eWVhcj4yMDIxPC95ZWFyPjwvZGF0
ZXM+PGtleXdvcmRzPjxrZXl3b3JkPkFkdWx0PC9rZXl3b3JkPjxrZXl3b3JkPkJyYWluPC9rZXl3
b3JkPjxrZXl3b3JkPkNvbm5lY3RvbWU8L2tleXdvcmQ+PGtleXdvcmQ+RmVtYWxlPC9rZXl3b3Jk
PjxrZXl3b3JkPkh1bWFuczwva2V5d29yZD48a2V5d29yZD5NYWduZXRpYyBSZXNvbmFuY2UgSW1h
Z2luZzwva2V5d29yZD48a2V5d29yZD5NYWxlPC9rZXl3b3JkPjxrZXl3b3JkPk5ldXJvaW1hZ2lu
Zzwva2V5d29yZD48a2V5d29yZD5TZXggQ2hhcmFjdGVyaXN0aWNzPC9rZXl3b3JkPjxrZXl3b3Jk
PkFteWdkYWxhPC9rZXl3b3JkPjxrZXl3b3JkPkFudGVyaW9yIGNvbW1pc3N1cmU8L2tleXdvcmQ+
PGtleXdvcmQ+Q29ubmVjdG9tZTwva2V5d29yZD48a2V5d29yZD5Db3JwdXMgY2FsbG9zdW08L2tl
eXdvcmQ+PGtleXdvcmQ+Q29ydGljYWwgdGhpY2tuZXNzPC9rZXl3b3JkPjxrZXl3b3JkPkRlZmF1
bHQgbW9kZSBuZXR3b3JrPC9rZXl3b3JkPjxrZXl3b3JkPkVtb3Rpb248L2tleXdvcmQ+PGtleXdv
cmQ+RW1wYXRoeTwva2V5d29yZD48a2V5d29yZD5HZW5kZXI8L2tleXdvcmQ+PGtleXdvcmQ+SGlw
cG9jYW1wdXM8L2tleXdvcmQ+PGtleXdvcmQ+TGF0ZXJhbGl6YXRpb248L2tleXdvcmQ+PGtleXdv
cmQ+TVJJPC9rZXl3b3JkPjxrZXl3b3JkPk1hc3NhIGludGVybWVkaWE8L2tleXdvcmQ+PGtleXdv
cmQ+TWVudGFsIHJvdGF0aW9uPC9rZXl3b3JkPjxrZXl3b3JkPk1ldGEtYW5hbHlzaXM8L2tleXdv
cmQ+PGtleXdvcmQ+TXVsdGl2YXJpYXRlPC9rZXl3b3JkPjxrZXl3b3JkPlByZWNpc2lvbiBtZWRp
Y2luZTwva2V5d29yZD48a2V5d29yZD5TZXg8L2tleXdvcmQ+PGtleXdvcmQ+U3BhdGlhbDwva2V5
d29yZD48a2V5d29yZD5WZXJiYWw8L2tleXdvcmQ+PC9rZXl3b3Jkcz48dXJscz48cmVsYXRlZC11
cmxzPjx1cmw+aHR0cHM6Ly93d3cubmNiaS5ubG0ubmloLmdvdi9wdWJtZWQvMzM2MjE2Mzc8L3Vy
bD48L3JlbGF0ZWQtdXJscz48L3VybHM+PGlzYm4+MTg3My03NTI4PC9pc2JuPjx0aXRsZXM+PHRp
dGxlPkR1bXAgdGhlICZxdW90O2RpbW9ycGhpc20mcXVvdDs6IENvbXByZWhlbnNpdmUgc3ludGhl
c2lzIG9mIGh1bWFuIGJyYWluIHN0dWRpZXMgcmV2ZWFscyBmZXcgbWFsZS1mZW1hbGUgZGlmZmVy
ZW5jZXMgYmV5b25kIHNpemU8L3RpdGxlPjxzZWNvbmRhcnktdGl0bGU+TmV1cm9zY2kgQmlvYmVo
YXYgUmV2PC9zZWNvbmRhcnktdGl0bGU+PC90aXRsZXM+PHBhZ2VzPjY2Ny02OTc8L3BhZ2VzPjxj
b250cmlidXRvcnM+PGF1dGhvcnM+PGF1dGhvcj5FbGlvdCwgTC48L2F1dGhvcj48YXV0aG9yPkFo
bWVkLCBBLjwvYXV0aG9yPjxhdXRob3I+S2hhbiwgSC48L2F1dGhvcj48YXV0aG9yPlBhdGVsLCBK
LjwvYXV0aG9yPjwvYXV0aG9ycz48L2NvbnRyaWJ1dG9ycz48ZWRpdGlvbj4yMDIxMDIyMDwvZWRp
dGlvbj48bGFuZ3VhZ2U+ZW5nPC9sYW5ndWFnZT48YWRkZWQtZGF0ZSBmb3JtYXQ9InV0YyI+MTY1
MjkxODU5MTwvYWRkZWQtZGF0ZT48cmVmLXR5cGUgbmFtZT0iSm91cm5hbCBBcnRpY2xlIj4xNzwv
cmVmLXR5cGU+PGF1dGgtYWRkcmVzcz5EZXBhcnRtZW50IG9mIEZvdW5kYXRpb25hbCBTY2llbmNl
cyBhbmQgSHVtYW5pdGllcywgTmV1cm9zY2llbmNlIERpc2NpcGxpbmUsIFJvc2FsaW5kIEZyYW5r
bGluIFVuaXZlcnNpdHkgb2YgTWVkaWNpbmUgJmFtcDsgU2NpZW5jZSwgMzMzMyBHcmVlbiBCYXkg
UmQuLCBOb3J0aCBDaGljYWdvLCBJTCwgNjAwNjQsIFVTQSYjeEQ7Q2hpY2FnbyBNZWRpY2FsIFNj
aG9vbCwgUm9zYWxpbmQgRnJhbmtsaW4gVW5pdmVyc2l0eSBvZiBNZWRpY2luZSAmYW1wOyBTY2ll
bmNlLCAzMzMzIEdyZWVuIEJheSBSZC4sIE5vcnRoIENoaWNhZ28sIElMLCA2MDA2NCwgVVNBLiBF
bGVjdHJvbmljIGFkZHJlc3M6IGxpc2UuZWxpb3RAcm9zYWxpbmRmcmFua2xpbi5lZHUuIENoaWNh
Z28gTWVkaWNhbCBTY2hvb2wsIFJvc2FsaW5kIEZyYW5rbGluIFVuaXZlcnNpdHkgb2YgTWVkaWNp
bmUgJmFtcDsgU2NpZW5jZSwgMzMzMyBHcmVlbiBCYXkgUmQuLCBOb3J0aCBDaGljYWdvLCBJTCwg
NjAwNjQsIFVTQS48L2F1dGgtYWRkcmVzcz48cmVjLW51bWJlcj43MjEzPC9yZWMtbnVtYmVyPjxs
YXN0LXVwZGF0ZWQtZGF0ZSBmb3JtYXQ9InV0YyI+MTY1MjkxODU5MTwvbGFzdC11cGRhdGVkLWRh
dGU+PGFjY2Vzc2lvbi1udW0+MzM2MjE2Mzc8L2FjY2Vzc2lvbi1udW0+PGVsZWN0cm9uaWMtcmVz
b3VyY2UtbnVtPjEwLjEwMTYvai5uZXViaW9yZXYuMjAyMS4wMi4wMjY8L2VsZWN0cm9uaWMtcmVz
b3VyY2UtbnVtPjx2b2x1bWU+MTI1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7-29]</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Yet, it is plausible that gendered constructions may alter gene expression through epigenetic means to produce, reinforce, or counteract endogenous sex differences </w:t>
            </w:r>
            <w:r w:rsidRPr="00D6658C">
              <w:rPr>
                <w:rFonts w:ascii="Times New Roman" w:eastAsia="Times New Roman" w:hAnsi="Times New Roman" w:cs="Times New Roman"/>
                <w:sz w:val="24"/>
                <w:szCs w:val="24"/>
                <w14:ligatures w14:val="none"/>
              </w:rPr>
              <w:fldChar w:fldCharType="begin">
                <w:fldData xml:space="preserve">PEVuZE5vdGU+PENpdGU+PEF1dGhvcj5NYXNzYTwvQXV0aG9yPjxZZWFyPjIwMjA8L1llYXI+PFJl
Y051bT4wPC9SZWNOdW0+PElEVGV4dD5TZXhlcyBvbiB0aGUgYnJhaW46IFNleCBhcyBtdWx0aXBs
ZSBiaW9sb2dpY2FsIHZhcmlhYmxlcyBpbiB0aGUgbmV1cm9uYWwgY29udHJvbCBvZiBmZWVkaW5n
PC9JRFRleHQ+PERpc3BsYXlUZXh0PlsyOF08L0Rpc3BsYXlUZXh0PjxyZWNvcmQ+PGRhdGVzPjxw
dWItZGF0ZXM+PGRhdGU+MTAgMDE8L2RhdGU+PC9wdWItZGF0ZXM+PHllYXI+MjAyMDwveWVhcj48
L2RhdGVzPjxrZXl3b3Jkcz48a2V5d29yZD5BbmltYWxzPC9rZXl3b3JkPjxrZXl3b3JkPkJyYWlu
PC9rZXl3b3JkPjxrZXl3b3JkPkVhdGluZzwva2V5d29yZD48a2V5d29yZD5FcGlnZW5vbWljczwv
a2V5d29yZD48a2V5d29yZD5GZWVkaW5nIEJlaGF2aW9yPC9rZXl3b3JkPjxrZXl3b3JkPkZlbWFs
ZTwva2V5d29yZD48a2V5d29yZD5Ib21lb3N0YXNpczwva2V5d29yZD48a2V5d29yZD5IdW1hbnM8
L2tleXdvcmQ+PGtleXdvcmQ+TWFsZTwva2V5d29yZD48a2V5d29yZD5OZXVyb25zPC9rZXl3b3Jk
PjxrZXl3b3JkPlNleCBDaGFyYWN0ZXJpc3RpY3M8L2tleXdvcmQ+PGtleXdvcmQ+U2V4IENocm9t
b3NvbWVzPC9rZXl3b3JkPjxrZXl3b3JkPkNocm9tb3NvbWU8L2tleXdvcmQ+PGtleXdvcmQ+RXBp
Z2VuZXRpYzwva2V5d29yZD48a2V5d29yZD5GZWVkaW5nPC9rZXl3b3JkPjxrZXl3b3JkPkhvcm1v
bmU8L2tleXdvcmQ+PGtleXdvcmQ+TmV1cm9uYWw8L2tleXdvcmQ+PGtleXdvcmQ+U2V4PC9rZXl3
b3JkPjwva2V5d29yZHM+PHVybHM+PHJlbGF0ZWQtdXJscz48dXJsPmh0dHBzOi8vd3d3Lm5jYmku
bmxtLm5paC5nb3YvcHVibWVkLzMyNDI4NTU5PC91cmw+PC9yZWxhdGVkLXVybHM+PC91cmxzPjxp
c2JuPjE4NzktMjYwWDwvaXNibj48Y3VzdG9tMj5QTUM3NDQyNzI4PC9jdXN0b20y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dGl0bGVzPjx0aXRs
ZT5TZXhlcyBvbiB0aGUgYnJhaW46IFNleCBhcyBtdWx0aXBsZSBiaW9sb2dpY2FsIHZhcmlhYmxl
cyBpbiB0aGUgbmV1cm9uYWwgY29udHJvbCBvZiBmZWVkaW5nPC90aXRsZT48c2Vjb25kYXJ5LXRp
dGxlPkJpb2NoaW0gQmlvcGh5cyBBY3RhIE1vbCBCYXNpcyBEaXM8L3NlY29uZGFyeS10aXRsZT48
L3RpdGxlcz48cGFnZXM+MTY1ODQwPC9wYWdlcz48bnVtYmVyPjEwPC9udW1iZXI+PGNvbnRyaWJ1
dG9ycz48YXV0aG9ycz48YXV0aG9yPk1hc3NhLCBNLiBHLjwvYXV0aG9yPjxhdXRob3I+Q29ycmVh
LCBTLiBNLjwvYXV0aG9yPjwvYXV0aG9ycz48L2NvbnRyaWJ1dG9ycz48ZWRpdGlvbj4yMDIwMDUx
NjwvZWRpdGlvbj48bGFuZ3VhZ2U+ZW5nPC9sYW5ndWFnZT48YWRkZWQtZGF0ZSBmb3JtYXQ9InV0
YyI+MTY1MjkxNzIwNDwvYWRkZWQtZGF0ZT48cmVmLXR5cGUgbmFtZT0iSm91cm5hbCBBcnRpY2xl
Ij4xNzwvcmVmLXR5cGU+PGF1dGgtYWRkcmVzcz5EZXBhcnRtZW50IG9mIEludGVncmF0aXZlIEJp
b2xvZ3kgYW5kIFBoeXNpb2xvZ3ksIFVuaXZlcnNpdHkgb2YgQ2FsaWZvcm5pYSwgTG9zIEFuZ2Vs
ZXMsIENBLCBVbml0ZWQgU3RhdGVzIG9mIEFtZXJpY2EmI3hEO0xhYm9yYXRvcnkgb2YgTmV1cm9l
bmRvY3Jpbm9sb2d5IG9mIHRoZSBCcmFpbiBSZXNlYXJjaCBJbnN0aXR1dGUsIFVuaXZlcnNpdHkg
b2YgQ2FsaWZvcm5pYSwgTG9zIEFuZ2VsZXMsIENBLCBVbml0ZWQgU3RhdGVzIG9mIEFtZXJpY2Em
I3hEO05ldXJvc2NpZW5jZSBJbnRlcmRlcGFydG1lbnRhbCBEb2N0b3JhbCBQcm9ncmFtLCBVbml2
ZXJzaXR5IG9mIENhbGlmb3JuaWEsIExvcyBBbmdlbGVzLCBDQSwgVW5pdGVkIFN0YXRlcyBvZiBB
bWVyaWNhLiBFbGVjdHJvbmljIGFkZHJlc3M6IG1nbWFzc2FAdWNsYS5lZHUuIERlcGFydG1lbnQg
b2YgSW50ZWdyYXRpdmUgQmlvbG9neSBhbmQgUGh5c2lvbG9neSwgVW5pdmVyc2l0eSBvZiBDYWxp
Zm9ybmlhLCBMb3MgQW5nZWxlcywgQ0EsIFVuaXRlZCBTdGF0ZXMgb2YgQW1lcmljYSYjeEQ7TGFi
b3JhdG9yeSBvZiBOZXVyb2VuZG9jcmlub2xvZ3kgb2YgdGhlIEJyYWluIFJlc2VhcmNoIEluc3Rp
dHV0ZSwgVW5pdmVyc2l0eSBvZiBDYWxpZm9ybmlhLCBMb3MgQW5nZWxlcywgQ0EsIFVuaXRlZCBT
dGF0ZXMgb2YgQW1lcmljYS4gRWxlY3Ryb25pYyBhZGRyZXNzOiBzdGVwaGFuaWVjb3JyZWFAdWNs
YS5lZHUuPC9hdXRoLWFkZHJlc3M+PHJlYy1udW1iZXI+NzIxMjwvcmVjLW51bWJlcj48bGFzdC11
cGRhdGVkLWRhdGUgZm9ybWF0PSJ1dGMiPjE2NTI5MTcyMDQ8L2xhc3QtdXBkYXRlZC1kYXRlPjxh
Y2Nlc3Npb24tbnVtPjMyNDI4NTU5PC9hY2Nlc3Npb24tbnVtPjxlbGVjdHJvbmljLXJlc291cmNl
LW51bT4xMC4xMDE2L2ouYmJhZGlzLjIwMjAuMTY1ODQwPC9lbGVjdHJvbmljLXJlc291cmNlLW51
bT48dm9sdW1lPjE4NjY8L3ZvbHVtZT48L3JlY29yZD48L0NpdGU+PC9FbmROb3RlPgB=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YXNzYTwvQXV0aG9yPjxZZWFyPjIwMjA8L1llYXI+PFJl
Y051bT4wPC9SZWNOdW0+PElEVGV4dD5TZXhlcyBvbiB0aGUgYnJhaW46IFNleCBhcyBtdWx0aXBs
ZSBiaW9sb2dpY2FsIHZhcmlhYmxlcyBpbiB0aGUgbmV1cm9uYWwgY29udHJvbCBvZiBmZWVkaW5n
PC9JRFRleHQ+PERpc3BsYXlUZXh0PlsyOF08L0Rpc3BsYXlUZXh0PjxyZWNvcmQ+PGRhdGVzPjxw
dWItZGF0ZXM+PGRhdGU+MTAgMDE8L2RhdGU+PC9wdWItZGF0ZXM+PHllYXI+MjAyMDwveWVhcj48
L2RhdGVzPjxrZXl3b3Jkcz48a2V5d29yZD5BbmltYWxzPC9rZXl3b3JkPjxrZXl3b3JkPkJyYWlu
PC9rZXl3b3JkPjxrZXl3b3JkPkVhdGluZzwva2V5d29yZD48a2V5d29yZD5FcGlnZW5vbWljczwv
a2V5d29yZD48a2V5d29yZD5GZWVkaW5nIEJlaGF2aW9yPC9rZXl3b3JkPjxrZXl3b3JkPkZlbWFs
ZTwva2V5d29yZD48a2V5d29yZD5Ib21lb3N0YXNpczwva2V5d29yZD48a2V5d29yZD5IdW1hbnM8
L2tleXdvcmQ+PGtleXdvcmQ+TWFsZTwva2V5d29yZD48a2V5d29yZD5OZXVyb25zPC9rZXl3b3Jk
PjxrZXl3b3JkPlNleCBDaGFyYWN0ZXJpc3RpY3M8L2tleXdvcmQ+PGtleXdvcmQ+U2V4IENocm9t
b3NvbWVzPC9rZXl3b3JkPjxrZXl3b3JkPkNocm9tb3NvbWU8L2tleXdvcmQ+PGtleXdvcmQ+RXBp
Z2VuZXRpYzwva2V5d29yZD48a2V5d29yZD5GZWVkaW5nPC9rZXl3b3JkPjxrZXl3b3JkPkhvcm1v
bmU8L2tleXdvcmQ+PGtleXdvcmQ+TmV1cm9uYWw8L2tleXdvcmQ+PGtleXdvcmQ+U2V4PC9rZXl3
b3JkPjwva2V5d29yZHM+PHVybHM+PHJlbGF0ZWQtdXJscz48dXJsPmh0dHBzOi8vd3d3Lm5jYmku
bmxtLm5paC5nb3YvcHVibWVkLzMyNDI4NTU5PC91cmw+PC9yZWxhdGVkLXVybHM+PC91cmxzPjxp
c2JuPjE4NzktMjYwWDwvaXNibj48Y3VzdG9tMj5QTUM3NDQyNzI4PC9jdXN0b20yPjxjdXN0b20x
PkRlY2xhcmF0aW9uIG9mIGNvbXBldGluZyBpbnRlcmVzdCBUaGUgYXV0aG9ycyBkZWNsYXJlIHRo
YXQgdGhleSBoYXZlIG5vIGtub3duIGNvbXBldGluZyBmaW5hbmNpYWwgaW50ZXJlc3RzIG9yIHBl
cnNvbmFsIHJlbGF0aW9uc2hpcHMgdGhhdCBjb3VsZCBoYXZlIGFwcGVhcmVkIHRvIGluZmx1ZW5j
ZSB0aGUgd29yayByZXBvcnRlZCBpbiB0aGlzIHBhcGVyLjwvY3VzdG9tMT48dGl0bGVzPjx0aXRs
ZT5TZXhlcyBvbiB0aGUgYnJhaW46IFNleCBhcyBtdWx0aXBsZSBiaW9sb2dpY2FsIHZhcmlhYmxl
cyBpbiB0aGUgbmV1cm9uYWwgY29udHJvbCBvZiBmZWVkaW5nPC90aXRsZT48c2Vjb25kYXJ5LXRp
dGxlPkJpb2NoaW0gQmlvcGh5cyBBY3RhIE1vbCBCYXNpcyBEaXM8L3NlY29uZGFyeS10aXRsZT48
L3RpdGxlcz48cGFnZXM+MTY1ODQwPC9wYWdlcz48bnVtYmVyPjEwPC9udW1iZXI+PGNvbnRyaWJ1
dG9ycz48YXV0aG9ycz48YXV0aG9yPk1hc3NhLCBNLiBHLjwvYXV0aG9yPjxhdXRob3I+Q29ycmVh
LCBTLiBNLjwvYXV0aG9yPjwvYXV0aG9ycz48L2NvbnRyaWJ1dG9ycz48ZWRpdGlvbj4yMDIwMDUx
NjwvZWRpdGlvbj48bGFuZ3VhZ2U+ZW5nPC9sYW5ndWFnZT48YWRkZWQtZGF0ZSBmb3JtYXQ9InV0
YyI+MTY1MjkxNzIwNDwvYWRkZWQtZGF0ZT48cmVmLXR5cGUgbmFtZT0iSm91cm5hbCBBcnRpY2xl
Ij4xNzwvcmVmLXR5cGU+PGF1dGgtYWRkcmVzcz5EZXBhcnRtZW50IG9mIEludGVncmF0aXZlIEJp
b2xvZ3kgYW5kIFBoeXNpb2xvZ3ksIFVuaXZlcnNpdHkgb2YgQ2FsaWZvcm5pYSwgTG9zIEFuZ2Vs
ZXMsIENBLCBVbml0ZWQgU3RhdGVzIG9mIEFtZXJpY2EmI3hEO0xhYm9yYXRvcnkgb2YgTmV1cm9l
bmRvY3Jpbm9sb2d5IG9mIHRoZSBCcmFpbiBSZXNlYXJjaCBJbnN0aXR1dGUsIFVuaXZlcnNpdHkg
b2YgQ2FsaWZvcm5pYSwgTG9zIEFuZ2VsZXMsIENBLCBVbml0ZWQgU3RhdGVzIG9mIEFtZXJpY2Em
I3hEO05ldXJvc2NpZW5jZSBJbnRlcmRlcGFydG1lbnRhbCBEb2N0b3JhbCBQcm9ncmFtLCBVbml2
ZXJzaXR5IG9mIENhbGlmb3JuaWEsIExvcyBBbmdlbGVzLCBDQSwgVW5pdGVkIFN0YXRlcyBvZiBB
bWVyaWNhLiBFbGVjdHJvbmljIGFkZHJlc3M6IG1nbWFzc2FAdWNsYS5lZHUuIERlcGFydG1lbnQg
b2YgSW50ZWdyYXRpdmUgQmlvbG9neSBhbmQgUGh5c2lvbG9neSwgVW5pdmVyc2l0eSBvZiBDYWxp
Zm9ybmlhLCBMb3MgQW5nZWxlcywgQ0EsIFVuaXRlZCBTdGF0ZXMgb2YgQW1lcmljYSYjeEQ7TGFi
b3JhdG9yeSBvZiBOZXVyb2VuZG9jcmlub2xvZ3kgb2YgdGhlIEJyYWluIFJlc2VhcmNoIEluc3Rp
dHV0ZSwgVW5pdmVyc2l0eSBvZiBDYWxpZm9ybmlhLCBMb3MgQW5nZWxlcywgQ0EsIFVuaXRlZCBT
dGF0ZXMgb2YgQW1lcmljYS4gRWxlY3Ryb25pYyBhZGRyZXNzOiBzdGVwaGFuaWVjb3JyZWFAdWNs
YS5lZHUuPC9hdXRoLWFkZHJlc3M+PHJlYy1udW1iZXI+NzIxMjwvcmVjLW51bWJlcj48bGFzdC11
cGRhdGVkLWRhdGUgZm9ybWF0PSJ1dGMiPjE2NTI5MTcyMDQ8L2xhc3QtdXBkYXRlZC1kYXRlPjxh
Y2Nlc3Npb24tbnVtPjMyNDI4NTU5PC9hY2Nlc3Npb24tbnVtPjxlbGVjdHJvbmljLXJlc291cmNl
LW51bT4xMC4xMDE2L2ouYmJhZGlzLjIwMjAuMTY1ODQwPC9lbGVjdHJvbmljLXJlc291cmNlLW51
bT48dm9sdW1lPjE4NjY8L3ZvbHVtZT48L3JlY29yZD48L0NpdGU+PC9FbmROb3RlPgB=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8]</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Observed structural differences have been used to justify sexism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Rivers C&lt;/Author&gt;&lt;Year&gt;2014&lt;/Year&gt;&lt;RecNum&gt;0&lt;/RecNum&gt;&lt;IDText&gt;Neurosexism: Brains,&lt;/IDText&gt;&lt;DisplayText&gt;[26]&lt;/DisplayText&gt;&lt;record&gt;&lt;urls&gt;&lt;related-urls&gt;&lt;url&gt;http://web.archive.org/web/20141013041748/https://www.recode.net/2014/10/09/neurosexism-brains-gender-and-tech/&lt;/url&gt;&lt;/related-urls&gt;&lt;/urls&gt;&lt;titles&gt;&lt;title&gt;Neurosexism: Brains,&amp;#xA;Gender and Tech&lt;/title&gt;&lt;/titles&gt;&lt;contributors&gt;&lt;authors&gt;&lt;author&gt;Rivers C, Barnett RC&lt;/author&gt;&lt;/authors&gt;&lt;/contributors&gt;&lt;added-date format="utc"&gt;1652917012&lt;/added-date&gt;&lt;ref-type name="Web Page"&gt;12&lt;/ref-type&gt;&lt;dates&gt;&lt;year&gt;2014&lt;/year&gt;&lt;/dates&gt;&lt;rec-number&gt;7210&lt;/rec-number&gt;&lt;last-updated-date format="utc"&gt;1652917057&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6]</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homophobia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Grijseels&lt;/Author&gt;&lt;Year&gt;2020&lt;/Year&gt;&lt;RecNum&gt;0&lt;/RecNum&gt;&lt;IDText&gt;Why biological studies&lt;/IDText&gt;&lt;DisplayText&gt;[30]&lt;/DisplayText&gt;&lt;record&gt;&lt;urls&gt;&lt;related-urls&gt;&lt;url&gt;https://massivesci.com/articles/lgbt-science-gender-identity-tolerance-acceptance&lt;/url&gt;&lt;/related-urls&gt;&lt;/urls&gt;&lt;titles&gt;&lt;title&gt;Why biological studies&amp;#xA;on queer people do more harm than good&lt;/title&gt;&lt;/titles&gt;&lt;number&gt;21 Mar 2020&lt;/number&gt;&lt;contributors&gt;&lt;authors&gt;&lt;author&gt;Grijseels, D&lt;/author&gt;&lt;/authors&gt;&lt;/contributors&gt;&lt;added-date format="utc"&gt;1652918631&lt;/added-date&gt;&lt;ref-type name="Web Page"&gt;12&lt;/ref-type&gt;&lt;dates&gt;&lt;year&gt;2020&lt;/year&gt;&lt;/dates&gt;&lt;rec-number&gt;7214&lt;/rec-number&gt;&lt;last-updated-date format="utc"&gt;1652918685&lt;/last-updated-date&gt;&lt;/record&gt;&lt;/Cite&gt;&lt;Cite&gt;&lt;Author&gt;Grijseels&lt;/Author&gt;&lt;Year&gt;2020&lt;/Year&gt;&lt;RecNum&gt;0&lt;/RecNum&gt;&lt;IDText&gt;Why biological studies&lt;/IDText&gt;&lt;record&gt;&lt;urls&gt;&lt;related-urls&gt;&lt;url&gt;https://massivesci.com/articles/lgbt-science-gender-identity-tolerance-acceptance&lt;/url&gt;&lt;/related-urls&gt;&lt;/urls&gt;&lt;titles&gt;&lt;title&gt;Why biological studies&amp;#xA;on queer people do more harm than good&lt;/title&gt;&lt;/titles&gt;&lt;number&gt;21 Mar 2020&lt;/number&gt;&lt;contributors&gt;&lt;authors&gt;&lt;author&gt;Grijseels, D&lt;/author&gt;&lt;/authors&gt;&lt;/contributors&gt;&lt;added-date format="utc"&gt;1652918631&lt;/added-date&gt;&lt;ref-type name="Web Page"&gt;12&lt;/ref-type&gt;&lt;dates&gt;&lt;year&gt;2020&lt;/year&gt;&lt;/dates&gt;&lt;rec-number&gt;7214&lt;/rec-number&gt;&lt;last-updated-date format="utc"&gt;1652918685&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0]</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and transphobia </w:t>
            </w:r>
            <w:r w:rsidRPr="00D6658C">
              <w:rPr>
                <w:rFonts w:ascii="Times New Roman" w:eastAsia="Times New Roman" w:hAnsi="Times New Roman" w:cs="Times New Roman"/>
                <w:sz w:val="24"/>
                <w:szCs w:val="24"/>
                <w14:ligatures w14:val="none"/>
              </w:rPr>
              <w:fldChar w:fldCharType="begin">
                <w:fldData xml:space="preserve">PEVuZE5vdGU+PENpdGU+PEF1dGhvcj5Hcmlqc2VlbHM8L0F1dGhvcj48WWVhcj4yMDIwPC9ZZWFy
PjxSZWNOdW0+MDwvUmVjTnVtPjxJRFRleHQ+V2h5IGJpb2xvZ2ljYWwgc3R1ZGllczwvSURUZXh0
PjxEaXNwbGF5VGV4dD5bMzAtMzJdPC9EaXNwbGF5VGV4dD48cmVjb3JkPjx1cmxzPjxyZWxhdGVk
LXVybHM+PHVybD5odHRwczovL21hc3NpdmVzY2kuY29tL2FydGljbGVzL2xnYnQtc2NpZW5jZS1n
ZW5kZXItaWRlbnRpdHktdG9sZXJhbmNlLWFjY2VwdGFuY2U8L3VybD48L3JlbGF0ZWQtdXJscz48
L3VybHM+PHRpdGxlcz48dGl0bGU+V2h5IGJpb2xvZ2ljYWwgc3R1ZGllcyYjeEE7b24gcXVlZXIg
cGVvcGxlIGRvIG1vcmUgaGFybSB0aGFuIGdvb2Q8L3RpdGxlPjwvdGl0bGVzPjxudW1iZXI+MjEg
TWFyIDIwMjA8L251bWJlcj48Y29udHJpYnV0b3JzPjxhdXRob3JzPjxhdXRob3I+R3JpanNlZWxz
LCBEPC9hdXRob3I+PC9hdXRob3JzPjwvY29udHJpYnV0b3JzPjxhZGRlZC1kYXRlIGZvcm1hdD0i
dXRjIj4xNjUyOTE4NjMxPC9hZGRlZC1kYXRlPjxyZWYtdHlwZSBuYW1lPSJXZWIgUGFnZSI+MTI8
L3JlZi10eXBlPjxkYXRlcz48eWVhcj4yMDIwPC95ZWFyPjwvZGF0ZXM+PHJlYy1udW1iZXI+NzIx
NDwvcmVjLW51bWJlcj48bGFzdC11cGRhdGVkLWRhdGUgZm9ybWF0PSJ1dGMiPjE2NTI5MTg2ODU8
L2xhc3QtdXBkYXRlZC1kYXRlPjwvcmVjb3JkPjwvQ2l0ZT48Q2l0ZT48QXV0aG9yPlN3YXJ0ejwv
QXV0aG9yPjxZZWFyPjIwMTg8L1llYXI+PFJlY051bT4wPC9SZWNOdW0+PElEVGV4dD7igJxBcmUg
eW91IHJlYWxseSB0cmFucz/igJ06PC9JRFRleHQ+PHJlY29yZD48dXJscz48cmVsYXRlZC11cmxz
Pjx1cmw+aHR0cDovL3d3dy5pamZhYi5vcmcvYmxvZy8yMDE4LzA3LzM2OTQvPC91cmw+PC9yZWxh
dGVkLXVybHM+PC91cmxzPjx0aXRsZXM+PHRpdGxlPuKAnEFyZSB5b3UgcmVhbGx5IHRyYW5zP+KA
nTomI3hBO1RoZSBQcm9ibGVtIHdpdGggVHJhbnMgQnJhaW4gU2NpZW5jZTwvdGl0bGU+PC90aXRs
ZXM+PG51bWJlcj42IE1heSAyMDIxPC9udW1iZXI+PGNvbnRyaWJ1dG9ycz48YXV0aG9ycz48YXV0
aG9yPlN3YXJ0eiwgQTwvYXV0aG9yPjwvYXV0aG9ycz48L2NvbnRyaWJ1dG9ycz48YWRkZWQtZGF0
ZSBmb3JtYXQ9InV0YyI+MTY1MjkxODkxMTwvYWRkZWQtZGF0ZT48cmVmLXR5cGUgbmFtZT0iV2Vi
IFBhZ2UiPjEyPC9yZWYtdHlwZT48ZGF0ZXM+PHllYXI+MjAxODwveWVhcj48L2RhdGVzPjxyZWMt
bnVtYmVyPjcyMTU8L3JlYy1udW1iZXI+PHB1Ymxpc2hlcj5JSkZBQiBCbG9nPC9wdWJsaXNoZXI+
PGxhc3QtdXBkYXRlZC1kYXRlIGZvcm1hdD0idXRjIj4xNjUyOTE5MDA2PC9sYXN0LXVwZGF0ZWQt
ZGF0ZT48L3JlY29yZD48L0NpdGU+PENpdGU+PEF1dGhvcj5Db3JuZWw8L0F1dGhvcj48WWVhcj4y
MDIwPC9ZZWFyPjxSZWNOdW0+MDwvUmVjTnVtPjxJRFRleHQ+RGVhciBOZXVyb3NjaWVuY2U6IFN0
b3A8L0lEVGV4dD48cmVjb3JkPjx1cmxzPjxyZWxhdGVkLXVybHM+PHVybD5odHRwczovL2hwc25z
Lmh5cG90aGVzZXMub3JnLzEwNTA8L3VybD48L3JlbGF0ZWQtdXJscz48L3VybHM+PHRpdGxlcz48
dGl0bGU+RGVhciBOZXVyb3NjaWVuY2U6IFN0b3AmI3hBO1RyeWluZyB0byDigJxGaXjigJ0gRGl2
ZXJzaXR5PC90aXRsZT48c2Vjb25kYXJ5LXRpdGxlPlRoZSBTZW1pcGVybWVhYmxlIE1lbWJyYW5l
PC9zZWNvbmRhcnktdGl0bGU+PC90aXRsZXM+PG51bWJlcj4yMSBNYXJjaCAyMDIyPC9udW1iZXI+
PGNvbnRyaWJ1dG9ycz48YXV0aG9ycz48YXV0aG9yPkNvcm5lbCwgVDwvYXV0aG9yPjwvYXV0aG9y
cz48L2NvbnRyaWJ1dG9ycz48YWRkZWQtZGF0ZSBmb3JtYXQ9InV0YyI+MTY1MjkxOTE3OTwvYWRk
ZWQtZGF0ZT48cmVmLXR5cGUgbmFtZT0iQmxvZyI+NTY8L3JlZi10eXBlPjxkYXRlcz48eWVhcj4y
MDIwPC95ZWFyPjwvZGF0ZXM+PHJlYy1udW1iZXI+NzIxNjwvcmVjLW51bWJlcj48bGFzdC11cGRh
dGVkLWRhdGUgZm9ybWF0PSJ1dGMiPjE2NTI5MTkyNTk8L2xhc3QtdXBkYXRlZC1kYXRlPjwvcmVj
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Hcmlqc2VlbHM8L0F1dGhvcj48WWVhcj4yMDIwPC9ZZWFy
PjxSZWNOdW0+MDwvUmVjTnVtPjxJRFRleHQ+V2h5IGJpb2xvZ2ljYWwgc3R1ZGllczwvSURUZXh0
PjxEaXNwbGF5VGV4dD5bMzAtMzJdPC9EaXNwbGF5VGV4dD48cmVjb3JkPjx1cmxzPjxyZWxhdGVk
LXVybHM+PHVybD5odHRwczovL21hc3NpdmVzY2kuY29tL2FydGljbGVzL2xnYnQtc2NpZW5jZS1n
ZW5kZXItaWRlbnRpdHktdG9sZXJhbmNlLWFjY2VwdGFuY2U8L3VybD48L3JlbGF0ZWQtdXJscz48
L3VybHM+PHRpdGxlcz48dGl0bGU+V2h5IGJpb2xvZ2ljYWwgc3R1ZGllcyYjeEE7b24gcXVlZXIg
cGVvcGxlIGRvIG1vcmUgaGFybSB0aGFuIGdvb2Q8L3RpdGxlPjwvdGl0bGVzPjxudW1iZXI+MjEg
TWFyIDIwMjA8L251bWJlcj48Y29udHJpYnV0b3JzPjxhdXRob3JzPjxhdXRob3I+R3JpanNlZWxz
LCBEPC9hdXRob3I+PC9hdXRob3JzPjwvY29udHJpYnV0b3JzPjxhZGRlZC1kYXRlIGZvcm1hdD0i
dXRjIj4xNjUyOTE4NjMxPC9hZGRlZC1kYXRlPjxyZWYtdHlwZSBuYW1lPSJXZWIgUGFnZSI+MTI8
L3JlZi10eXBlPjxkYXRlcz48eWVhcj4yMDIwPC95ZWFyPjwvZGF0ZXM+PHJlYy1udW1iZXI+NzIx
NDwvcmVjLW51bWJlcj48bGFzdC11cGRhdGVkLWRhdGUgZm9ybWF0PSJ1dGMiPjE2NTI5MTg2ODU8
L2xhc3QtdXBkYXRlZC1kYXRlPjwvcmVjb3JkPjwvQ2l0ZT48Q2l0ZT48QXV0aG9yPlN3YXJ0ejwv
QXV0aG9yPjxZZWFyPjIwMTg8L1llYXI+PFJlY051bT4wPC9SZWNOdW0+PElEVGV4dD7igJxBcmUg
eW91IHJlYWxseSB0cmFucz/igJ06PC9JRFRleHQ+PHJlY29yZD48dXJscz48cmVsYXRlZC11cmxz
Pjx1cmw+aHR0cDovL3d3dy5pamZhYi5vcmcvYmxvZy8yMDE4LzA3LzM2OTQvPC91cmw+PC9yZWxh
dGVkLXVybHM+PC91cmxzPjx0aXRsZXM+PHRpdGxlPuKAnEFyZSB5b3UgcmVhbGx5IHRyYW5zP+KA
nTomI3hBO1RoZSBQcm9ibGVtIHdpdGggVHJhbnMgQnJhaW4gU2NpZW5jZTwvdGl0bGU+PC90aXRs
ZXM+PG51bWJlcj42IE1heSAyMDIxPC9udW1iZXI+PGNvbnRyaWJ1dG9ycz48YXV0aG9ycz48YXV0
aG9yPlN3YXJ0eiwgQTwvYXV0aG9yPjwvYXV0aG9ycz48L2NvbnRyaWJ1dG9ycz48YWRkZWQtZGF0
ZSBmb3JtYXQ9InV0YyI+MTY1MjkxODkxMTwvYWRkZWQtZGF0ZT48cmVmLXR5cGUgbmFtZT0iV2Vi
IFBhZ2UiPjEyPC9yZWYtdHlwZT48ZGF0ZXM+PHllYXI+MjAxODwveWVhcj48L2RhdGVzPjxyZWMt
bnVtYmVyPjcyMTU8L3JlYy1udW1iZXI+PHB1Ymxpc2hlcj5JSkZBQiBCbG9nPC9wdWJsaXNoZXI+
PGxhc3QtdXBkYXRlZC1kYXRlIGZvcm1hdD0idXRjIj4xNjUyOTE5MDA2PC9sYXN0LXVwZGF0ZWQt
ZGF0ZT48L3JlY29yZD48L0NpdGU+PENpdGU+PEF1dGhvcj5Db3JuZWw8L0F1dGhvcj48WWVhcj4y
MDIwPC9ZZWFyPjxSZWNOdW0+MDwvUmVjTnVtPjxJRFRleHQ+RGVhciBOZXVyb3NjaWVuY2U6IFN0
b3A8L0lEVGV4dD48cmVjb3JkPjx1cmxzPjxyZWxhdGVkLXVybHM+PHVybD5odHRwczovL2hwc25z
Lmh5cG90aGVzZXMub3JnLzEwNTA8L3VybD48L3JlbGF0ZWQtdXJscz48L3VybHM+PHRpdGxlcz48
dGl0bGU+RGVhciBOZXVyb3NjaWVuY2U6IFN0b3AmI3hBO1RyeWluZyB0byDigJxGaXjigJ0gRGl2
ZXJzaXR5PC90aXRsZT48c2Vjb25kYXJ5LXRpdGxlPlRoZSBTZW1pcGVybWVhYmxlIE1lbWJyYW5l
PC9zZWNvbmRhcnktdGl0bGU+PC90aXRsZXM+PG51bWJlcj4yMSBNYXJjaCAyMDIyPC9udW1iZXI+
PGNvbnRyaWJ1dG9ycz48YXV0aG9ycz48YXV0aG9yPkNvcm5lbCwgVDwvYXV0aG9yPjwvYXV0aG9y
cz48L2NvbnRyaWJ1dG9ycz48YWRkZWQtZGF0ZSBmb3JtYXQ9InV0YyI+MTY1MjkxOTE3OTwvYWRk
ZWQtZGF0ZT48cmVmLXR5cGUgbmFtZT0iQmxvZyI+NTY8L3JlZi10eXBlPjxkYXRlcz48eWVhcj4y
MDIwPC95ZWFyPjwvZGF0ZXM+PHJlYy1udW1iZXI+NzIxNjwvcmVjLW51bWJlcj48bGFzdC11cGRh
dGVkLWRhdGUgZm9ybWF0PSJ1dGMiPjE2NTI5MTkyNTk8L2xhc3QtdXBkYXRlZC1kYXRlPjwvcmVj
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0-32]</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which perpetuates so-called character and behavior differences.</w:t>
            </w:r>
          </w:p>
        </w:tc>
      </w:tr>
      <w:tr w:rsidR="00D6658C" w:rsidRPr="00D6658C" w14:paraId="491C31BD" w14:textId="77777777" w:rsidTr="00D6658C">
        <w:trPr>
          <w:trHeight w:val="285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82F6FB"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Nonbinary</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4149D925" w14:textId="4CAD82CB"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n umbrella term referring to any of various gender identities outside of the binary of male and female; (2) A specific gender identity term which is not strictly male or female and therefore does not fit within the gender binary. Nonbinary people may describe their identities in a number of ways, including, but not limited to (a) being exclusive or specific to one’s culture, intersex status, or neurotype, (b) being fluid or fluctuating, (c) being multiple or multiplicative, (d) being an absence of gender or a state of non-genderedness, (e) overlapping, ambiguous, or between genders, (f) partially a gender or genders, and (g) indescribable or unnamable. Note that “nonbinary” (no hyphen) is more common in the United States, while “non-binary” (hyphenated) is more common in the United Kingdom </w:t>
            </w:r>
            <w:r w:rsidRPr="00D6658C">
              <w:rPr>
                <w:rFonts w:ascii="Times New Roman" w:eastAsia="Times New Roman" w:hAnsi="Times New Roman" w:cs="Times New Roman"/>
                <w:sz w:val="24"/>
                <w:szCs w:val="24"/>
                <w14:ligatures w14:val="none"/>
              </w:rPr>
              <w:fldChar w:fldCharType="begin">
                <w:fldData xml:space="preserve">PEVuZE5vdGU+PENpdGU+PEF1dGhvcj5DaGV3PC9BdXRob3I+PFllYXI+MjAyMDwvWWVhcj48SURU
ZXh0PllvdXRocyB3aXRoIGEgbm9uLWJpbmFyeSBnZW5kZXIgaWRlbnRpdHk6IGEgcmV2aWV3IG9m
IHRoZWlyIHNvY2lvZGVtb2dyYXBoaWMgYW5kIGNsaW5pY2FsIHByb2ZpbGU8L0lEVGV4dD48RGlz
cGxheVRleHQ+WzMzXTwvRGlzcGxheVRleHQ+PHJlY29yZD48ZGF0ZXM+PHB1Yi1kYXRlcz48ZGF0
ZT5BcHI8L2RhdGU+PC9wdWItZGF0ZXM+PHllYXI+MjAyMDwveWVhcj48L2RhdGVzPjxrZXl3b3Jk
cz48a2V5d29yZD5BZG9sZXNjZW50PC9rZXl3b3JkPjxrZXl3b3JkPkFkdWx0PC9rZXl3b3JkPjxr
ZXl3b3JkPkFueGlldHk8L2tleXdvcmQ+PGtleXdvcmQ+Q2hpbGQ8L2tleXdvcmQ+PGtleXdvcmQ+
Q3JpbWUgVmljdGltczwva2V5d29yZD48a2V5d29yZD5EZWxpdmVyeSBvZiBIZWFsdGggQ2FyZTwv
a2V5d29yZD48a2V5d29yZD5EZW1vZ3JhcGh5PC9rZXl3b3JkPjxrZXl3b3JkPkRlcHJlc3Npb248
L2tleXdvcmQ+PGtleXdvcmQ+RmVtYWxlPC9rZXl3b3JkPjxrZXl3b3JkPkdlbmRlciBJZGVudGl0
eTwva2V5d29yZD48a2V5d29yZD5IdW1hbnM8L2tleXdvcmQ+PGtleXdvcmQ+TWFsZTwva2V5d29y
ZD48a2V5d29yZD5NZW50YWwgSGVhbHRoPC9rZXl3b3JkPjxrZXl3b3JkPlJpc2sgQXNzZXNzbWVu
dDwva2V5d29yZD48a2V5d29yZD5TZXh1YWwgYW5kIEdlbmRlciBNaW5vcml0aWVzPC9rZXl3b3Jk
PjxrZXl3b3JkPlNvY2lhbCBTdXBwb3J0PC9rZXl3b3JkPjxrZXl3b3JkPlNvY2lvbG9naWNhbCBG
YWN0b3JzPC9rZXl3b3JkPjxrZXl3b3JkPlN1aWNpZGFsIElkZWF0aW9uPC9rZXl3b3JkPjxrZXl3
b3JkPlRyYW5zZ2VuZGVyIFBlcnNvbnM8L2tleXdvcmQ+PGtleXdvcmQ+WW91bmcgQWR1bHQ8L2tl
eXdvcmQ+PC9rZXl3b3Jkcz48dXJscz48cmVsYXRlZC11cmxzPjx1cmw+aHR0cHM6Ly93d3cubmNi
aS5ubG0ubmloLmdvdi9wdWJtZWQvMzE5NzgzNzM8L3VybD48L3JlbGF0ZWQtdXJscz48L3VybHM+
PGlzYm4+MjM1Mi00NjUwPC9pc2JuPjx0aXRsZXM+PHRpdGxlPllvdXRocyB3aXRoIGEgbm9uLWJp
bmFyeSBnZW5kZXIgaWRlbnRpdHk6IGEgcmV2aWV3IG9mIHRoZWlyIHNvY2lvZGVtb2dyYXBoaWMg
YW5kIGNsaW5pY2FsIHByb2ZpbGU8L3RpdGxlPjxzZWNvbmRhcnktdGl0bGU+TGFuY2V0IENoaWxk
IEFkb2xlc2MgSGVhbHRoPC9zZWNvbmRhcnktdGl0bGU+PC90aXRsZXM+PHBhZ2VzPjMyMi0zMzA8
L3BhZ2VzPjxudW1iZXI+NDwvbnVtYmVyPjxjb250cmlidXRvcnM+PGF1dGhvcnM+PGF1dGhvcj5D
aGV3LCBELjwvYXV0aG9yPjxhdXRob3I+VG9sbGl0LCBNLiBBLjwvYXV0aG9yPjxhdXRob3I+UG91
bGFraXMsIFouPC9hdXRob3I+PGF1dGhvcj5ad2lja2wsIFMuPC9hdXRob3I+PGF1dGhvcj5DaGV1
bmcsIEEuIFMuPC9hdXRob3I+PGF1dGhvcj5QYW5nLCBLLiBDLjwvYXV0aG9yPjwvYXV0aG9ycz48
L2NvbnRyaWJ1dG9ycz48ZWRpdGlvbj4yMDIwMDEyMTwvZWRpdGlvbj48bGFuZ3VhZ2U+ZW5nPC9s
YW5ndWFnZT48YWRkZWQtZGF0ZSBmb3JtYXQ9InV0YyI+MTY5MzUxOTU2NzwvYWRkZWQtZGF0ZT48
cmVmLXR5cGUgbmFtZT0iSm91cm5hbCBBcnRpY2xlIj4xNzwvcmVmLXR5cGU+PGF1dGgtYWRkcmVz
cz5EZXBhcnRtZW50IG9mIFBhZWRpYXRyaWNzLCBVbml2ZXJzaXR5IG9mIE1lbGJvdXJuZSwgUGFy
a3ZpbGxlLCBWSUMsIEF1c3RyYWxpYS4gTWVsYm91cm5lIEdyYWR1YXRlIFNjaG9vbCBvZiBFZHVj
YXRpb24sIFVuaXZlcnNpdHkgb2YgTWVsYm91cm5lLCBQYXJrdmlsbGUsIFZJQywgQXVzdHJhbGlh
JiN4RDtNdXJkb2NoIENoaWxkcmVuJmFwb3M7cyBSZXNlYXJjaCBJbnN0aXR1dGUsIFBhcmt2aWxs
ZSwgVklDLCBBdXN0cmFsaWEmI3hEO1JveWFsIENoaWxkcmVuJmFwb3M7cyBIb3NwaXRhbCwgTWVs
Ym91cm5lLCBWSUMsIEF1c3RyYWxpYS4gRGVwYXJ0bWVudCBvZiBQYWVkaWF0cmljcywgVW5pdmVy
c2l0eSBvZiBNZWxib3VybmUsIFBhcmt2aWxsZSwgVklDLCBBdXN0cmFsaWEmI3hEO011cmRvY2gg
Q2hpbGRyZW4mYXBvcztzIFJlc2VhcmNoIEluc3RpdHV0ZSwgUGFya3ZpbGxlLCBWSUMsIEF1c3Ry
YWxpYSYjeEQ7Um95YWwgQ2hpbGRyZW4mYXBvcztzIEhvc3BpdGFsLCBNZWxib3VybmUsIFZJQywg
QXVzdHJhbGlhLiBEZXBhcnRtZW50IG9mIE1lZGljaW5lIChBdXN0aW4gSGVhbHRoKSwgVW5pdmVy
c2l0eSBvZiBNZWxib3VybmUsIEhlaWRlbGJlcmcsIFZJQywgQXVzdHJhbGlhLiBEZXBhcnRtZW50
IG9mIFBhZWRpYXRyaWNzLCBVbml2ZXJzaXR5IG9mIE1lbGJvdXJuZSwgUGFya3ZpbGxlLCBWSUMs
IEF1c3RyYWxpYSYjeEQ7TXVyZG9jaCBDaGlsZHJlbiZhcG9zO3MgUmVzZWFyY2ggSW5zdGl0dXRl
LCBQYXJrdmlsbGUsIFZJQywgQXVzdHJhbGlhJiN4RDtSb3lhbCBDaGlsZHJlbiZhcG9zO3MgSG9z
cGl0YWwsIE1lbGJvdXJuZSwgVklDLCBBdXN0cmFsaWEmI3hEO0luZmxhbW1hdGlvbiBEaXZpc2lv
biwgV2FsdGVyIGFuZCBFbGl6YSBIYWxsIEluc3RpdHV0ZSBvZiBNZWRpY2FsIFJlc2VhcmNoLCBQ
YXJrdmlsbGUsIFZJQywgQXVzdHJhbGlhLiBFbGVjdHJvbmljIGFkZHJlc3M6IGtlbi5wYW5nQG1j
cmkuZWR1LmF1LjwvYXV0aC1hZGRyZXNzPjxyZWMtbnVtYmVyPjEwMjUwPC9yZWMtbnVtYmVyPjxs
YXN0LXVwZGF0ZWQtZGF0ZSBmb3JtYXQ9InV0YyI+MTY5MzUxOTU2NzwvbGFzdC11cGRhdGVkLWRh
dGU+PGFjY2Vzc2lvbi1udW0+MzE5NzgzNzM8L2FjY2Vzc2lvbi1udW0+PGVsZWN0cm9uaWMtcmVz
b3VyY2UtbnVtPjEwLjEwMTYvUzIzNTItNDY0MigxOSkzMDQwMy0xPC9lbGVjdHJvbmljLXJlc291
cmNlLW51bT48dm9sdW1lPjQ8L3ZvbHVtZT48L3JlY29yZD48L0NpdGU+PC9FbmRO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DaGV3PC9BdXRob3I+PFllYXI+MjAyMDwvWWVhcj48SURU
ZXh0PllvdXRocyB3aXRoIGEgbm9uLWJpbmFyeSBnZW5kZXIgaWRlbnRpdHk6IGEgcmV2aWV3IG9m
IHRoZWlyIHNvY2lvZGVtb2dyYXBoaWMgYW5kIGNsaW5pY2FsIHByb2ZpbGU8L0lEVGV4dD48RGlz
cGxheVRleHQ+WzMzXTwvRGlzcGxheVRleHQ+PHJlY29yZD48ZGF0ZXM+PHB1Yi1kYXRlcz48ZGF0
ZT5BcHI8L2RhdGU+PC9wdWItZGF0ZXM+PHllYXI+MjAyMDwveWVhcj48L2RhdGVzPjxrZXl3b3Jk
cz48a2V5d29yZD5BZG9sZXNjZW50PC9rZXl3b3JkPjxrZXl3b3JkPkFkdWx0PC9rZXl3b3JkPjxr
ZXl3b3JkPkFueGlldHk8L2tleXdvcmQ+PGtleXdvcmQ+Q2hpbGQ8L2tleXdvcmQ+PGtleXdvcmQ+
Q3JpbWUgVmljdGltczwva2V5d29yZD48a2V5d29yZD5EZWxpdmVyeSBvZiBIZWFsdGggQ2FyZTwv
a2V5d29yZD48a2V5d29yZD5EZW1vZ3JhcGh5PC9rZXl3b3JkPjxrZXl3b3JkPkRlcHJlc3Npb248
L2tleXdvcmQ+PGtleXdvcmQ+RmVtYWxlPC9rZXl3b3JkPjxrZXl3b3JkPkdlbmRlciBJZGVudGl0
eTwva2V5d29yZD48a2V5d29yZD5IdW1hbnM8L2tleXdvcmQ+PGtleXdvcmQ+TWFsZTwva2V5d29y
ZD48a2V5d29yZD5NZW50YWwgSGVhbHRoPC9rZXl3b3JkPjxrZXl3b3JkPlJpc2sgQXNzZXNzbWVu
dDwva2V5d29yZD48a2V5d29yZD5TZXh1YWwgYW5kIEdlbmRlciBNaW5vcml0aWVzPC9rZXl3b3Jk
PjxrZXl3b3JkPlNvY2lhbCBTdXBwb3J0PC9rZXl3b3JkPjxrZXl3b3JkPlNvY2lvbG9naWNhbCBG
YWN0b3JzPC9rZXl3b3JkPjxrZXl3b3JkPlN1aWNpZGFsIElkZWF0aW9uPC9rZXl3b3JkPjxrZXl3
b3JkPlRyYW5zZ2VuZGVyIFBlcnNvbnM8L2tleXdvcmQ+PGtleXdvcmQ+WW91bmcgQWR1bHQ8L2tl
eXdvcmQ+PC9rZXl3b3Jkcz48dXJscz48cmVsYXRlZC11cmxzPjx1cmw+aHR0cHM6Ly93d3cubmNi
aS5ubG0ubmloLmdvdi9wdWJtZWQvMzE5NzgzNzM8L3VybD48L3JlbGF0ZWQtdXJscz48L3VybHM+
PGlzYm4+MjM1Mi00NjUwPC9pc2JuPjx0aXRsZXM+PHRpdGxlPllvdXRocyB3aXRoIGEgbm9uLWJp
bmFyeSBnZW5kZXIgaWRlbnRpdHk6IGEgcmV2aWV3IG9mIHRoZWlyIHNvY2lvZGVtb2dyYXBoaWMg
YW5kIGNsaW5pY2FsIHByb2ZpbGU8L3RpdGxlPjxzZWNvbmRhcnktdGl0bGU+TGFuY2V0IENoaWxk
IEFkb2xlc2MgSGVhbHRoPC9zZWNvbmRhcnktdGl0bGU+PC90aXRsZXM+PHBhZ2VzPjMyMi0zMzA8
L3BhZ2VzPjxudW1iZXI+NDwvbnVtYmVyPjxjb250cmlidXRvcnM+PGF1dGhvcnM+PGF1dGhvcj5D
aGV3LCBELjwvYXV0aG9yPjxhdXRob3I+VG9sbGl0LCBNLiBBLjwvYXV0aG9yPjxhdXRob3I+UG91
bGFraXMsIFouPC9hdXRob3I+PGF1dGhvcj5ad2lja2wsIFMuPC9hdXRob3I+PGF1dGhvcj5DaGV1
bmcsIEEuIFMuPC9hdXRob3I+PGF1dGhvcj5QYW5nLCBLLiBDLjwvYXV0aG9yPjwvYXV0aG9ycz48
L2NvbnRyaWJ1dG9ycz48ZWRpdGlvbj4yMDIwMDEyMTwvZWRpdGlvbj48bGFuZ3VhZ2U+ZW5nPC9s
YW5ndWFnZT48YWRkZWQtZGF0ZSBmb3JtYXQ9InV0YyI+MTY5MzUxOTU2NzwvYWRkZWQtZGF0ZT48
cmVmLXR5cGUgbmFtZT0iSm91cm5hbCBBcnRpY2xlIj4xNzwvcmVmLXR5cGU+PGF1dGgtYWRkcmVz
cz5EZXBhcnRtZW50IG9mIFBhZWRpYXRyaWNzLCBVbml2ZXJzaXR5IG9mIE1lbGJvdXJuZSwgUGFy
a3ZpbGxlLCBWSUMsIEF1c3RyYWxpYS4gTWVsYm91cm5lIEdyYWR1YXRlIFNjaG9vbCBvZiBFZHVj
YXRpb24sIFVuaXZlcnNpdHkgb2YgTWVsYm91cm5lLCBQYXJrdmlsbGUsIFZJQywgQXVzdHJhbGlh
JiN4RDtNdXJkb2NoIENoaWxkcmVuJmFwb3M7cyBSZXNlYXJjaCBJbnN0aXR1dGUsIFBhcmt2aWxs
ZSwgVklDLCBBdXN0cmFsaWEmI3hEO1JveWFsIENoaWxkcmVuJmFwb3M7cyBIb3NwaXRhbCwgTWVs
Ym91cm5lLCBWSUMsIEF1c3RyYWxpYS4gRGVwYXJ0bWVudCBvZiBQYWVkaWF0cmljcywgVW5pdmVy
c2l0eSBvZiBNZWxib3VybmUsIFBhcmt2aWxsZSwgVklDLCBBdXN0cmFsaWEmI3hEO011cmRvY2gg
Q2hpbGRyZW4mYXBvcztzIFJlc2VhcmNoIEluc3RpdHV0ZSwgUGFya3ZpbGxlLCBWSUMsIEF1c3Ry
YWxpYSYjeEQ7Um95YWwgQ2hpbGRyZW4mYXBvcztzIEhvc3BpdGFsLCBNZWxib3VybmUsIFZJQywg
QXVzdHJhbGlhLiBEZXBhcnRtZW50IG9mIE1lZGljaW5lIChBdXN0aW4gSGVhbHRoKSwgVW5pdmVy
c2l0eSBvZiBNZWxib3VybmUsIEhlaWRlbGJlcmcsIFZJQywgQXVzdHJhbGlhLiBEZXBhcnRtZW50
IG9mIFBhZWRpYXRyaWNzLCBVbml2ZXJzaXR5IG9mIE1lbGJvdXJuZSwgUGFya3ZpbGxlLCBWSUMs
IEF1c3RyYWxpYSYjeEQ7TXVyZG9jaCBDaGlsZHJlbiZhcG9zO3MgUmVzZWFyY2ggSW5zdGl0dXRl
LCBQYXJrdmlsbGUsIFZJQywgQXVzdHJhbGlhJiN4RDtSb3lhbCBDaGlsZHJlbiZhcG9zO3MgSG9z
cGl0YWwsIE1lbGJvdXJuZSwgVklDLCBBdXN0cmFsaWEmI3hEO0luZmxhbW1hdGlvbiBEaXZpc2lv
biwgV2FsdGVyIGFuZCBFbGl6YSBIYWxsIEluc3RpdHV0ZSBvZiBNZWRpY2FsIFJlc2VhcmNoLCBQ
YXJrdmlsbGUsIFZJQywgQXVzdHJhbGlhLiBFbGVjdHJvbmljIGFkZHJlc3M6IGtlbi5wYW5nQG1j
cmkuZWR1LmF1LjwvYXV0aC1hZGRyZXNzPjxyZWMtbnVtYmVyPjEwMjUwPC9yZWMtbnVtYmVyPjxs
YXN0LXVwZGF0ZWQtZGF0ZSBmb3JtYXQ9InV0YyI+MTY5MzUxOTU2NzwvbGFzdC11cGRhdGVkLWRh
dGU+PGFjY2Vzc2lvbi1udW0+MzE5NzgzNzM8L2FjY2Vzc2lvbi1udW0+PGVsZWN0cm9uaWMtcmVz
b3VyY2UtbnVtPjEwLjEwMTYvUzIzNTItNDY0MigxOSkzMDQwMy0xPC9lbGVjdHJvbmljLXJlc291
cmNlLW51bT48dm9sdW1lPjQ8L3ZvbHVtZT48L3JlY29yZD48L0NpdGU+PC9FbmRO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429EE7E4" w14:textId="77777777" w:rsidTr="00D6658C">
        <w:trPr>
          <w:trHeight w:val="521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9ACFC92"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lastRenderedPageBreak/>
              <w:t>Pronouns</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C624FDE" w14:textId="7B612E1C"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 set of pronouns that an individual uses. In English, the most common pronouns used by individuals are she/her, he/him, and they/them, although </w:t>
            </w:r>
            <w:proofErr w:type="gramStart"/>
            <w:r w:rsidRPr="00D6658C">
              <w:rPr>
                <w:rFonts w:ascii="Times New Roman" w:eastAsia="Times New Roman" w:hAnsi="Times New Roman" w:cs="Times New Roman"/>
                <w:sz w:val="24"/>
                <w:szCs w:val="24"/>
                <w14:ligatures w14:val="none"/>
              </w:rPr>
              <w:t>a number of</w:t>
            </w:r>
            <w:proofErr w:type="gramEnd"/>
            <w:r w:rsidRPr="00D6658C">
              <w:rPr>
                <w:rFonts w:ascii="Times New Roman" w:eastAsia="Times New Roman" w:hAnsi="Times New Roman" w:cs="Times New Roman"/>
                <w:sz w:val="24"/>
                <w:szCs w:val="24"/>
                <w14:ligatures w14:val="none"/>
              </w:rPr>
              <w:t xml:space="preserve"> neopronoun sets also exist, such as ze/hir and ey/em. Grammatically, a pronoun set in English includes a subject pronoun (</w:t>
            </w:r>
            <w:r w:rsidRPr="00D6658C">
              <w:rPr>
                <w:rFonts w:ascii="Times New Roman" w:eastAsia="Times New Roman" w:hAnsi="Times New Roman" w:cs="Times New Roman"/>
                <w:i/>
                <w:sz w:val="24"/>
                <w:szCs w:val="24"/>
                <w14:ligatures w14:val="none"/>
              </w:rPr>
              <w:t>she/he/they</w:t>
            </w:r>
            <w:r w:rsidRPr="00D6658C">
              <w:rPr>
                <w:rFonts w:ascii="Times New Roman" w:eastAsia="Times New Roman" w:hAnsi="Times New Roman" w:cs="Times New Roman"/>
                <w:sz w:val="24"/>
                <w:szCs w:val="24"/>
                <w14:ligatures w14:val="none"/>
              </w:rPr>
              <w:t>), object pronoun (</w:t>
            </w:r>
            <w:r w:rsidRPr="00D6658C">
              <w:rPr>
                <w:rFonts w:ascii="Times New Roman" w:eastAsia="Times New Roman" w:hAnsi="Times New Roman" w:cs="Times New Roman"/>
                <w:i/>
                <w:sz w:val="24"/>
                <w:szCs w:val="24"/>
                <w14:ligatures w14:val="none"/>
              </w:rPr>
              <w:t>her/his/them</w:t>
            </w:r>
            <w:r w:rsidRPr="00D6658C">
              <w:rPr>
                <w:rFonts w:ascii="Times New Roman" w:eastAsia="Times New Roman" w:hAnsi="Times New Roman" w:cs="Times New Roman"/>
                <w:sz w:val="24"/>
                <w:szCs w:val="24"/>
                <w14:ligatures w14:val="none"/>
              </w:rPr>
              <w:t>), a possessive determiner (</w:t>
            </w:r>
            <w:r w:rsidRPr="00D6658C">
              <w:rPr>
                <w:rFonts w:ascii="Times New Roman" w:eastAsia="Times New Roman" w:hAnsi="Times New Roman" w:cs="Times New Roman"/>
                <w:i/>
                <w:sz w:val="24"/>
                <w:szCs w:val="24"/>
                <w14:ligatures w14:val="none"/>
              </w:rPr>
              <w:t>her/his/their</w:t>
            </w:r>
            <w:r w:rsidRPr="00D6658C">
              <w:rPr>
                <w:rFonts w:ascii="Times New Roman" w:eastAsia="Times New Roman" w:hAnsi="Times New Roman" w:cs="Times New Roman"/>
                <w:sz w:val="24"/>
                <w:szCs w:val="24"/>
                <w14:ligatures w14:val="none"/>
              </w:rPr>
              <w:t>), possessive pronoun (</w:t>
            </w:r>
            <w:r w:rsidRPr="00D6658C">
              <w:rPr>
                <w:rFonts w:ascii="Times New Roman" w:eastAsia="Times New Roman" w:hAnsi="Times New Roman" w:cs="Times New Roman"/>
                <w:i/>
                <w:sz w:val="24"/>
                <w:szCs w:val="24"/>
                <w14:ligatures w14:val="none"/>
              </w:rPr>
              <w:t>hers/his/theirs</w:t>
            </w:r>
            <w:r w:rsidRPr="00D6658C">
              <w:rPr>
                <w:rFonts w:ascii="Times New Roman" w:eastAsia="Times New Roman" w:hAnsi="Times New Roman" w:cs="Times New Roman"/>
                <w:sz w:val="24"/>
                <w:szCs w:val="24"/>
                <w14:ligatures w14:val="none"/>
              </w:rPr>
              <w:t>), and a reflexive pronoun (</w:t>
            </w:r>
            <w:r w:rsidRPr="00D6658C">
              <w:rPr>
                <w:rFonts w:ascii="Times New Roman" w:eastAsia="Times New Roman" w:hAnsi="Times New Roman" w:cs="Times New Roman"/>
                <w:i/>
                <w:sz w:val="24"/>
                <w:szCs w:val="24"/>
                <w14:ligatures w14:val="none"/>
              </w:rPr>
              <w:t>herself/himself/themself</w:t>
            </w:r>
            <w:r w:rsidRPr="00D6658C">
              <w:rPr>
                <w:rFonts w:ascii="Times New Roman" w:eastAsia="Times New Roman" w:hAnsi="Times New Roman" w:cs="Times New Roman"/>
                <w:sz w:val="24"/>
                <w:szCs w:val="24"/>
                <w14:ligatures w14:val="none"/>
              </w:rPr>
              <w:t xml:space="preserve">). Many non-English languages also have gendered pronouns (and gender-neutral neo-pronouns), while 57% of world languages do not have gendered pronouns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Wade&lt;/Author&gt;&lt;Year&gt;2014&lt;/Year&gt;&lt;RecNum&gt;0&lt;/RecNum&gt;&lt;IDText&gt;Map of the Week: 57% of Languages Do Not Have Gendered&lt;/IDText&gt;&lt;DisplayText&gt;[34]&lt;/DisplayText&gt;&lt;record&gt;&lt;titles&gt;&lt;title&gt;Map of the Week: 57% of Languages Do Not Have Gendered&amp;#xA;Pronouns&lt;/title&gt;&lt;/titles&gt;&lt;number&gt;21 March&lt;/number&gt;&lt;contributors&gt;&lt;authors&gt;&lt;author&gt;Wade, L.&lt;/author&gt;&lt;/authors&gt;&lt;/contributors&gt;&lt;added-date format="utc"&gt;1652892129&lt;/added-date&gt;&lt;pub-location&gt;https://thesocietypages.org/socimages/2014/10/11/map-of-the-week-57-of-languages-do-not-have-gendered-pronouns/&lt;/pub-location&gt;&lt;ref-type name="Web Page"&gt;12&lt;/ref-type&gt;&lt;dates&gt;&lt;year&gt;2014&lt;/year&gt;&lt;/dates&gt;&lt;rec-number&gt;7206&lt;/rec-number&gt;&lt;last-updated-date format="utc"&gt;1652892201&lt;/last-updated-date&gt;&lt;volume&gt;2022&lt;/volum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4]</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However, many of those languages have other forms of gender signification, such as titles, prefixes, and suffixes. Importantly, an individual’s pronouns are just their pronouns, they are not ‘chosen,’ ‘preferred,’ etc. Not using an individual’s correct pronouns is typically considered to be a form of misgendering and has been tied to higher levels of anxiety and depression.</w:t>
            </w:r>
          </w:p>
        </w:tc>
      </w:tr>
      <w:tr w:rsidR="00D6658C" w:rsidRPr="00D6658C" w14:paraId="4E422C27" w14:textId="77777777" w:rsidTr="00D6658C">
        <w:trPr>
          <w:trHeight w:val="30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6532F369"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Pubertal inhibition therapy</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6EB0FE53" w14:textId="7060624B"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br/>
              <w:t xml:space="preserve">Any of various therapies intended to delay pubertal change(s). Cisgender and transgender youth both utilize pubertal inhibition therapy, which has been utilized since the 1950s, initially for use in precocious puberty </w:t>
            </w:r>
            <w:r w:rsidRPr="00D6658C">
              <w:rPr>
                <w:rFonts w:ascii="Times New Roman" w:eastAsia="Times New Roman" w:hAnsi="Times New Roman" w:cs="Times New Roman"/>
                <w:sz w:val="24"/>
                <w:szCs w:val="24"/>
                <w14:ligatures w14:val="none"/>
              </w:rPr>
              <w:fldChar w:fldCharType="begin">
                <w:fldData xml:space="preserve">PEVuZE5vdGU+PENpdGU+PEF1dGhvcj5NYWhmb3VkYTwvQXV0aG9yPjxZZWFyPjIwMTc8L1llYXI+
PFJlY051bT4wPC9SZWNOdW0+PElEVGV4dD5QdWJlcnR5IHN1cHByZXNzaW9uIGluIHRyYW5zZ2Vu
ZGVyIGNoaWxkcmVuIGFuZCBhZG9sZXNjZW50czwvSURUZXh0PjxEaXNwbGF5VGV4dD5bMzVdPC9E
aXNwbGF5VGV4dD48cmVjb3JkPjxkYXRlcz48cHViLWRhdGVzPjxkYXRlPjEwPC9kYXRlPjwvcHVi
LWRhdGVzPjx5ZWFyPjIwMTc8L3llYXI+PC9kYXRlcz48a2V5d29yZHM+PGtleXdvcmQ+QWRvbGVz
Y2VudDwva2V5d29yZD48a2V5d29yZD5DaGlsZDwva2V5d29yZD48a2V5d29yZD5GZW1hbGU8L2tl
eXdvcmQ+PGtleXdvcmQ+R29uYWRvdHJvcGluLVJlbGVhc2luZyBIb3Jtb25lPC9rZXl3b3JkPjxr
ZXl3b3JkPkh1bWFuczwva2V5d29yZD48a2V5d29yZD5NYWxlPC9rZXl3b3JkPjxrZXl3b3JkPlB1
YmVydHk8L2tleXdvcmQ+PGtleXdvcmQ+VHJhbnNnZW5kZXIgUGVyc29uczwva2V5d29yZD48a2V5
d29yZD5UcmFuc3NleHVhbGlzbTwva2V5d29yZD48a2V5d29yZD5UcmVhdG1lbnQgT3V0Y29tZTwv
a2V5d29yZD48L2tleXdvcmRzPjx1cmxzPjxyZWxhdGVkLXVybHM+PHVybD5odHRwczovL3d3dy5u
Y2JpLm5sbS5uaWguZ292L3B1Ym1lZC8yODU0NjA5NTwvdXJsPjwvcmVsYXRlZC11cmxzPjwvdXJs
cz48aXNibj4yMjEzLTg1OTU8L2lzYm4+PHRpdGxlcz48dGl0bGU+UHViZXJ0eSBzdXBwcmVzc2lv
biBpbiB0cmFuc2dlbmRlciBjaGlsZHJlbiBhbmQgYWRvbGVzY2VudHM8L3RpdGxlPjxzZWNvbmRh
cnktdGl0bGU+TGFuY2V0IERpYWJldGVzIEVuZG9jcmlub2w8L3NlY29uZGFyeS10aXRsZT48L3Rp
dGxlcz48cGFnZXM+ODE2LTgyNjwvcGFnZXM+PG51bWJlcj4xMDwvbnVtYmVyPjxjb250cmlidXRv
cnM+PGF1dGhvcnM+PGF1dGhvcj5NYWhmb3VkYSwgUy48L2F1dGhvcj48YXV0aG9yPk1vb3JlLCBK
LiBLLjwvYXV0aG9yPjxhdXRob3I+U2lhZmFyaWthcywgQS48L2F1dGhvcj48YXV0aG9yPlplcGYs
IEYuIEQuPC9hdXRob3I+PGF1dGhvcj5MaW4sIEEuPC9hdXRob3I+PC9hdXRob3JzPjwvY29udHJp
YnV0b3JzPjxlZGl0aW9uPjIwMTcwNTIyPC9lZGl0aW9uPjxsYW5ndWFnZT5lbmc8L2xhbmd1YWdl
PjxhZGRlZC1kYXRlIGZvcm1hdD0idXRjIj4xNjYyNjY5ODU0PC9hZGRlZC1kYXRlPjxyZWYtdHlw
ZSBuYW1lPSJKb3VybmFsIEFydGljbGUiPjE3PC9yZWYtdHlwZT48YXV0aC1hZGRyZXNzPkNlbnRy
ZSBhbmQgRGlzY2lwbGluZSBvZiBDaGlsZCBhbmQgQWRvbGVzY2VudCBQc3ljaGlhdHJ5LCBQc3lj
aG9zb21hdGljcyBhbmQgUHN5Y2hvdGhlcmFweSwgRGl2aXNpb24gb2YgUHN5Y2hpYXRyeSBhbmQg
Q2xpbmljYWwgTmV1cm9zY2llbmNlcyBhbmQgRGl2aXNpb24gb2YgUGFlZGlhdHJpY3MgYW5kIENo
aWxkIEhlYWx0aCwgU2Nob29sIG9mIE1lZGljaW5lLCBGYWN1bHR5IG9mIEhlYWx0aCBhbmQgTWVk
aWNhbCBTY2llbmNlcywgVW5pdmVyc2l0eSBvZiBXZXN0ZXJuIEF1c3RyYWxpYSwgUGVydGgsIFdB
LCBBdXN0cmFsaWEmI3hEO1RlbGV0aG9uIEtpZHMgSW5zdGl0dXRlLCBVbml2ZXJzaXR5IG9mIFdl
c3Rlcm4gQXVzdHJhbGlhLCBQZXJ0aCwgV0EsIEF1c3RyYWxpYS4gQ2VudHJlIGFuZCBEaXNjaXBs
aW5lIG9mIENoaWxkIGFuZCBBZG9sZXNjZW50IFBzeWNoaWF0cnksIFBzeWNob3NvbWF0aWNzIGFu
ZCBQc3ljaG90aGVyYXB5LCBEaXZpc2lvbiBvZiBQc3ljaGlhdHJ5IGFuZCBDbGluaWNhbCBOZXVy
b3NjaWVuY2VzIGFuZCBEaXZpc2lvbiBvZiBQYWVkaWF0cmljcyBhbmQgQ2hpbGQgSGVhbHRoLCBT
Y2hvb2wgb2YgTWVkaWNpbmUsIEZhY3VsdHkgb2YgSGVhbHRoIGFuZCBNZWRpY2FsIFNjaWVuY2Vz
LCBVbml2ZXJzaXR5IG9mIFdlc3Rlcm4gQXVzdHJhbGlhLCBQZXJ0aCwgV0EsIEF1c3RyYWxpYSYj
eEQ7R2VuZGVyIERpdmVyc2l0eSBTZXJ2aWNlLCBBY3V0ZSBDaGlsZCBhbmQgQWRvbGVzY2VudCBN
ZW50YWwgSGVhbHRoIFNlcnZpY2UsIENoaWxkIGFuZCBBZG9sZXNjZW50IEhlYWx0aCBTZXJ2aWNl
LCBQZXJ0aCwgV0EsIEF1c3RyYWxpYS4gVGVsZXRob24gS2lkcyBJbnN0aXR1dGUsIFVuaXZlcnNp
dHkgb2YgV2VzdGVybiBBdXN0cmFsaWEsIFBlcnRoLCBXQSwgQXVzdHJhbGlhJiN4RDtEZXBhcnRt
ZW50IG9mIEVuZG9jcmlub2xvZ3kgYW5kIERpYWJldGVzLCBQcmluY2VzcyBNYXJnYXJldCBIb3Nw
aXRhbCwgUGVydGgsIFdBLCBBdXN0cmFsaWEmI3hEO0RpdmlzaW9uIG9mIFBhZWRpYXRyaWNzIGFu
ZCBDaGlsZCBIZWFsdGgsIFNjaG9vbCBvZiBNZWRpY2luZSwgRmFjdWx0eSBvZiBIZWFsdGggYW5k
IE1lZGljYWwgU2NpZW5jZXMsIFVuaXZlcnNpdHkgb2YgV2VzdGVybiBBdXN0cmFsaWEsIFBlcnRo
LCBXQSwgQXVzdHJhbGlhJiN4RDtJbnN0aXR1dGUgZm9yIEhlYWx0aCBSZXNlYXJjaCwgVW5pdmVy
c2l0eSBvZiBOb3RyZSBEYW1lLCBGcmVtYW50bGUsIFdBLCBBdXN0cmFsaWEuIENlbnRyZSBhbmQg
RGlzY2lwbGluZSBvZiBDaGlsZCBhbmQgQWRvbGVzY2VudCBQc3ljaGlhdHJ5LCBQc3ljaG9zb21h
dGljcyBhbmQgUHN5Y2hvdGhlcmFweSwgRGl2aXNpb24gb2YgUHN5Y2hpYXRyeSBhbmQgQ2xpbmlj
YWwgTmV1cm9zY2llbmNlcyBhbmQgRGl2aXNpb24gb2YgUGFlZGlhdHJpY3MgYW5kIENoaWxkIEhl
YWx0aCwgU2Nob29sIG9mIE1lZGljaW5lLCBGYWN1bHR5IG9mIEhlYWx0aCBhbmQgTWVkaWNhbCBT
Y2llbmNlcywgVW5pdmVyc2l0eSBvZiBXZXN0ZXJuIEF1c3RyYWxpYSwgUGVydGgsIFdBLCBBdXN0
cmFsaWEmI3hEO1RlbGV0aG9uIEtpZHMgSW5zdGl0dXRlLCBVbml2ZXJzaXR5IG9mIFdlc3Rlcm4g
QXVzdHJhbGlhLCBQZXJ0aCwgV0EsIEF1c3RyYWxpYSYjeEQ7U3BlY2lhbGlzZWQgQ2hpbGQgYW5k
IEFkb2xlc2NlbnQgTWVudGFsIEhlYWx0aCBTZXJ2aWNlcywgRGVwYXJ0bWVudCBvZiBIZWFsdGgg
aW4gV2VzdGVybiBBdXN0cmFsaWEsIFBlcnRoLCBXQSwgQXVzdHJhbGlhLiBFbGVjdHJvbmljIGFk
ZHJlc3M6IGZsb3JpYW4uemVwZkB1d2EuZWR1LmF1LiBUZWxldGhvbiBLaWRzIEluc3RpdHV0ZSwg
VW5pdmVyc2l0eSBvZiBXZXN0ZXJuIEF1c3RyYWxpYSwgUGVydGgsIFdBLCBBdXN0cmFsaWEuPC9h
dXRoLWFkZHJlc3M+PHJlYy1udW1iZXI+OTM5NTwvcmVjLW51bWJlcj48bGFzdC11cGRhdGVkLWRh
dGUgZm9ybWF0PSJ1dGMiPjE2NjI2Njk4NTQ8L2xhc3QtdXBkYXRlZC1kYXRlPjxhY2Nlc3Npb24t
bnVtPjI4NTQ2MDk1PC9hY2Nlc3Npb24tbnVtPjxlbGVjdHJvbmljLXJlc291cmNlLW51bT4xMC4x
MDE2L1MyMjEzLTg1ODcoMTcpMzAwOTktMjwvZWxlY3Ryb25pYy1yZXNvdXJjZS1udW0+PHZvbHVt
ZT41PC92b2x1bWU+PC9yZWNvcmQ+PC9DaXRlPjwvRW5kTm90ZT4A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YWhmb3VkYTwvQXV0aG9yPjxZZWFyPjIwMTc8L1llYXI+
PFJlY051bT4wPC9SZWNOdW0+PElEVGV4dD5QdWJlcnR5IHN1cHByZXNzaW9uIGluIHRyYW5zZ2Vu
ZGVyIGNoaWxkcmVuIGFuZCBhZG9sZXNjZW50czwvSURUZXh0PjxEaXNwbGF5VGV4dD5bMzVdPC9E
aXNwbGF5VGV4dD48cmVjb3JkPjxkYXRlcz48cHViLWRhdGVzPjxkYXRlPjEwPC9kYXRlPjwvcHVi
LWRhdGVzPjx5ZWFyPjIwMTc8L3llYXI+PC9kYXRlcz48a2V5d29yZHM+PGtleXdvcmQ+QWRvbGVz
Y2VudDwva2V5d29yZD48a2V5d29yZD5DaGlsZDwva2V5d29yZD48a2V5d29yZD5GZW1hbGU8L2tl
eXdvcmQ+PGtleXdvcmQ+R29uYWRvdHJvcGluLVJlbGVhc2luZyBIb3Jtb25lPC9rZXl3b3JkPjxr
ZXl3b3JkPkh1bWFuczwva2V5d29yZD48a2V5d29yZD5NYWxlPC9rZXl3b3JkPjxrZXl3b3JkPlB1
YmVydHk8L2tleXdvcmQ+PGtleXdvcmQ+VHJhbnNnZW5kZXIgUGVyc29uczwva2V5d29yZD48a2V5
d29yZD5UcmFuc3NleHVhbGlzbTwva2V5d29yZD48a2V5d29yZD5UcmVhdG1lbnQgT3V0Y29tZTwv
a2V5d29yZD48L2tleXdvcmRzPjx1cmxzPjxyZWxhdGVkLXVybHM+PHVybD5odHRwczovL3d3dy5u
Y2JpLm5sbS5uaWguZ292L3B1Ym1lZC8yODU0NjA5NTwvdXJsPjwvcmVsYXRlZC11cmxzPjwvdXJs
cz48aXNibj4yMjEzLTg1OTU8L2lzYm4+PHRpdGxlcz48dGl0bGU+UHViZXJ0eSBzdXBwcmVzc2lv
biBpbiB0cmFuc2dlbmRlciBjaGlsZHJlbiBhbmQgYWRvbGVzY2VudHM8L3RpdGxlPjxzZWNvbmRh
cnktdGl0bGU+TGFuY2V0IERpYWJldGVzIEVuZG9jcmlub2w8L3NlY29uZGFyeS10aXRsZT48L3Rp
dGxlcz48cGFnZXM+ODE2LTgyNjwvcGFnZXM+PG51bWJlcj4xMDwvbnVtYmVyPjxjb250cmlidXRv
cnM+PGF1dGhvcnM+PGF1dGhvcj5NYWhmb3VkYSwgUy48L2F1dGhvcj48YXV0aG9yPk1vb3JlLCBK
LiBLLjwvYXV0aG9yPjxhdXRob3I+U2lhZmFyaWthcywgQS48L2F1dGhvcj48YXV0aG9yPlplcGYs
IEYuIEQuPC9hdXRob3I+PGF1dGhvcj5MaW4sIEEuPC9hdXRob3I+PC9hdXRob3JzPjwvY29udHJp
YnV0b3JzPjxlZGl0aW9uPjIwMTcwNTIyPC9lZGl0aW9uPjxsYW5ndWFnZT5lbmc8L2xhbmd1YWdl
PjxhZGRlZC1kYXRlIGZvcm1hdD0idXRjIj4xNjYyNjY5ODU0PC9hZGRlZC1kYXRlPjxyZWYtdHlw
ZSBuYW1lPSJKb3VybmFsIEFydGljbGUiPjE3PC9yZWYtdHlwZT48YXV0aC1hZGRyZXNzPkNlbnRy
ZSBhbmQgRGlzY2lwbGluZSBvZiBDaGlsZCBhbmQgQWRvbGVzY2VudCBQc3ljaGlhdHJ5LCBQc3lj
aG9zb21hdGljcyBhbmQgUHN5Y2hvdGhlcmFweSwgRGl2aXNpb24gb2YgUHN5Y2hpYXRyeSBhbmQg
Q2xpbmljYWwgTmV1cm9zY2llbmNlcyBhbmQgRGl2aXNpb24gb2YgUGFlZGlhdHJpY3MgYW5kIENo
aWxkIEhlYWx0aCwgU2Nob29sIG9mIE1lZGljaW5lLCBGYWN1bHR5IG9mIEhlYWx0aCBhbmQgTWVk
aWNhbCBTY2llbmNlcywgVW5pdmVyc2l0eSBvZiBXZXN0ZXJuIEF1c3RyYWxpYSwgUGVydGgsIFdB
LCBBdXN0cmFsaWEmI3hEO1RlbGV0aG9uIEtpZHMgSW5zdGl0dXRlLCBVbml2ZXJzaXR5IG9mIFdl
c3Rlcm4gQXVzdHJhbGlhLCBQZXJ0aCwgV0EsIEF1c3RyYWxpYS4gQ2VudHJlIGFuZCBEaXNjaXBs
aW5lIG9mIENoaWxkIGFuZCBBZG9sZXNjZW50IFBzeWNoaWF0cnksIFBzeWNob3NvbWF0aWNzIGFu
ZCBQc3ljaG90aGVyYXB5LCBEaXZpc2lvbiBvZiBQc3ljaGlhdHJ5IGFuZCBDbGluaWNhbCBOZXVy
b3NjaWVuY2VzIGFuZCBEaXZpc2lvbiBvZiBQYWVkaWF0cmljcyBhbmQgQ2hpbGQgSGVhbHRoLCBT
Y2hvb2wgb2YgTWVkaWNpbmUsIEZhY3VsdHkgb2YgSGVhbHRoIGFuZCBNZWRpY2FsIFNjaWVuY2Vz
LCBVbml2ZXJzaXR5IG9mIFdlc3Rlcm4gQXVzdHJhbGlhLCBQZXJ0aCwgV0EsIEF1c3RyYWxpYSYj
eEQ7R2VuZGVyIERpdmVyc2l0eSBTZXJ2aWNlLCBBY3V0ZSBDaGlsZCBhbmQgQWRvbGVzY2VudCBN
ZW50YWwgSGVhbHRoIFNlcnZpY2UsIENoaWxkIGFuZCBBZG9sZXNjZW50IEhlYWx0aCBTZXJ2aWNl
LCBQZXJ0aCwgV0EsIEF1c3RyYWxpYS4gVGVsZXRob24gS2lkcyBJbnN0aXR1dGUsIFVuaXZlcnNp
dHkgb2YgV2VzdGVybiBBdXN0cmFsaWEsIFBlcnRoLCBXQSwgQXVzdHJhbGlhJiN4RDtEZXBhcnRt
ZW50IG9mIEVuZG9jcmlub2xvZ3kgYW5kIERpYWJldGVzLCBQcmluY2VzcyBNYXJnYXJldCBIb3Nw
aXRhbCwgUGVydGgsIFdBLCBBdXN0cmFsaWEmI3hEO0RpdmlzaW9uIG9mIFBhZWRpYXRyaWNzIGFu
ZCBDaGlsZCBIZWFsdGgsIFNjaG9vbCBvZiBNZWRpY2luZSwgRmFjdWx0eSBvZiBIZWFsdGggYW5k
IE1lZGljYWwgU2NpZW5jZXMsIFVuaXZlcnNpdHkgb2YgV2VzdGVybiBBdXN0cmFsaWEsIFBlcnRo
LCBXQSwgQXVzdHJhbGlhJiN4RDtJbnN0aXR1dGUgZm9yIEhlYWx0aCBSZXNlYXJjaCwgVW5pdmVy
c2l0eSBvZiBOb3RyZSBEYW1lLCBGcmVtYW50bGUsIFdBLCBBdXN0cmFsaWEuIENlbnRyZSBhbmQg
RGlzY2lwbGluZSBvZiBDaGlsZCBhbmQgQWRvbGVzY2VudCBQc3ljaGlhdHJ5LCBQc3ljaG9zb21h
dGljcyBhbmQgUHN5Y2hvdGhlcmFweSwgRGl2aXNpb24gb2YgUHN5Y2hpYXRyeSBhbmQgQ2xpbmlj
YWwgTmV1cm9zY2llbmNlcyBhbmQgRGl2aXNpb24gb2YgUGFlZGlhdHJpY3MgYW5kIENoaWxkIEhl
YWx0aCwgU2Nob29sIG9mIE1lZGljaW5lLCBGYWN1bHR5IG9mIEhlYWx0aCBhbmQgTWVkaWNhbCBT
Y2llbmNlcywgVW5pdmVyc2l0eSBvZiBXZXN0ZXJuIEF1c3RyYWxpYSwgUGVydGgsIFdBLCBBdXN0
cmFsaWEmI3hEO1RlbGV0aG9uIEtpZHMgSW5zdGl0dXRlLCBVbml2ZXJzaXR5IG9mIFdlc3Rlcm4g
QXVzdHJhbGlhLCBQZXJ0aCwgV0EsIEF1c3RyYWxpYSYjeEQ7U3BlY2lhbGlzZWQgQ2hpbGQgYW5k
IEFkb2xlc2NlbnQgTWVudGFsIEhlYWx0aCBTZXJ2aWNlcywgRGVwYXJ0bWVudCBvZiBIZWFsdGgg
aW4gV2VzdGVybiBBdXN0cmFsaWEsIFBlcnRoLCBXQSwgQXVzdHJhbGlhLiBFbGVjdHJvbmljIGFk
ZHJlc3M6IGZsb3JpYW4uemVwZkB1d2EuZWR1LmF1LiBUZWxldGhvbiBLaWRzIEluc3RpdHV0ZSwg
VW5pdmVyc2l0eSBvZiBXZXN0ZXJuIEF1c3RyYWxpYSwgUGVydGgsIFdBLCBBdXN0cmFsaWEuPC9h
dXRoLWFkZHJlc3M+PHJlYy1udW1iZXI+OTM5NTwvcmVjLW51bWJlcj48bGFzdC11cGRhdGVkLWRh
dGUgZm9ybWF0PSJ1dGMiPjE2NjI2Njk4NTQ8L2xhc3QtdXBkYXRlZC1kYXRlPjxhY2Nlc3Npb24t
bnVtPjI4NTQ2MDk1PC9hY2Nlc3Npb24tbnVtPjxlbGVjdHJvbmljLXJlc291cmNlLW51bT4xMC4x
MDE2L1MyMjEzLTg1ODcoMTcpMzAwOTktMjwvZWxlY3Ryb25pYy1yZXNvdXJjZS1udW0+PHZvbHVt
ZT41PC92b2x1bWU+PC9yZWNvcmQ+PC9DaXRlPjwvRW5kTm90ZT4A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5]</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Because Gender-affirming hormone therapy (GAHT) is often restricted to those above age 16 (occasionally above 14), pubertal inhibition therapy may be provided as a stop-gap measure following the onset of Tanner Stage 2.</w:t>
            </w:r>
          </w:p>
          <w:p w14:paraId="1719A7AC" w14:textId="77777777" w:rsidR="00D6658C" w:rsidRPr="00D6658C" w:rsidRDefault="00D6658C" w:rsidP="00D6658C">
            <w:pPr>
              <w:tabs>
                <w:tab w:val="left" w:pos="990"/>
              </w:tabs>
              <w:spacing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ab/>
            </w:r>
          </w:p>
        </w:tc>
      </w:tr>
      <w:tr w:rsidR="00D6658C" w:rsidRPr="00D6658C" w14:paraId="45B837DF" w14:textId="77777777" w:rsidTr="00D6658C">
        <w:trPr>
          <w:trHeight w:val="890"/>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5BA4B69F"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Sex</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8FEE586" w14:textId="60987CBF"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complex label used to describe the totality of distinguishable characteristics of an organism, including its reproductive structure, functions, phenotype, and genotype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zNl08L0Rpc3BsYXlUZXh0PjxyZWNvcmQ+PGRhdGVzPjxw
dWItZGF0ZXM+PGRhdGU+MDEgMTI8L2RhdGU+PC9wdWItZGF0ZXM+PHllYXI+MjAyMjwveWVhcj48
L2RhdGVzPjxrZXl3b3Jkcz48a2V5d29yZD5EYXRhIENvbGxlY3Rpb248L2tleXdvcmQ+PGtleXdv
cmQ+RWxlY3Ryb25pYyBIZWFsdGggUmVjb3Jkczwva2V5d29yZD48a2V5d29yZD5HZW5kZXIgSWRl
bnRpdHk8L2tleXdvcmQ+PGtleXdvcmQ+SHVtYW5zPC9rZXl3b3JkPjxrZXl3b3JkPlJlcHJvZHVj
aWJpbGl0eSBvZiBSZXN1bHRzPC9rZXl3b3JkPjxrZXl3b3JkPlRyYW5zZ2VuZGVyIFBlcnNvbnM8
L2tleXdvcmQ+PGtleXdvcmQ+VW5pdGVkIFN0YXRlczwva2V5d29yZD48a2V5d29yZD5iaW9ldGhp
Y3M8L2tleXdvcmQ+PGtleXdvcmQ+ZWxlY3Ryb25pYyBoZWFsdGggcmVjb3Jkczwva2V5d29yZD48
a2V5d29yZD5nZW5kZXIgYW5kIHNleHVhbCBtaW5vcml0aWVzPC9rZXl3b3JkPjxrZXl3b3JkPnRy
YW5zZ2VuZGVyIHBlcnNvbnM8L2tleXdvcmQ+PC9rZXl3b3Jkcz48dXJscz48cmVsYXRlZC11cmxz
Pjx1cmw+aHR0cHM6Ly93d3cubmNiaS5ubG0ubmloLmdvdi9wdWJtZWQvMzQ0ODY2NTU8L3VybD48
L3JlbGF0ZWQtdXJscz48L3VybHM+PGlzYm4+MTUyNy05NzRYPC9pc2JuPjxjdXN0b20yPlBNQzg3
NTczMTI8L2N1c3RvbTI+PHRpdGxlcz48dGl0bGU+VHJhbnNnZW5kZXIgZGF0YSBjb2xsZWN0aW9u
IGluIHRoZSBlbGVjdHJvbmljIGhlYWx0aCByZWNvcmQ6IEN1cnJlbnQgY29uY2VwdHMgYW5kIGlz
c3VlczwvdGl0bGU+PHNlY29uZGFyeS10aXRsZT5KIEFtIE1lZCBJbmZvcm0gQXNzb2M8L3NlY29u
ZGFyeS10aXRsZT48L3RpdGxlcz48cGFnZXM+MjcxLTI4NDwvcGFnZXM+PG51bWJlcj4yPC9udW1i
ZXI+PGNvbnRyaWJ1dG9ycz48YXV0aG9ycz48YXV0aG9yPktyb25rLCBDLiBBLjwvYXV0aG9yPjxh
dXRob3I+RXZlcmhhcnQsIEEuIFIuPC9hdXRob3I+PGF1dGhvcj5Bc2hsZXksIEYuPC9hdXRob3I+
PGF1dGhvcj5UaG9tcHNvbiwgSC4gTS48L2F1dGhvcj48YXV0aG9yPlNjaGFsbCwgVC4gRS48L2F1
dGhvcj48YXV0aG9yPkdvZXR6LCBULiBHLjwvYXV0aG9yPjxhdXRob3I+SGlhdHQsIEwuPC9hdXRo
b3I+PGF1dGhvcj5EZXJyaWNrLCBaLjwvYXV0aG9yPjxhdXRob3I+UXVlZW4sIFIuPC9hdXRob3I+
PGF1dGhvcj5SYW0sIEEuPC9hdXRob3I+PGF1dGhvcj5HdXRobWFuLCBFLiBNLjwvYXV0aG9yPjxh
dXRob3I+RGFuZm9ydGgsIE8uIE0uPC9hdXRob3I+PGF1dGhvcj5MZXR0LCBFLjwvYXV0aG9yPjxh
dXRob3I+UG90dGVyLCBFLjwvYXV0aG9yPjxhdXRob3I+U3VuLCBTLiBFLiBELjwvYXV0aG9yPjxh
dXRob3I+TWFyc2hhbGwsIFouPC9hdXRob3I+PGF1dGhvcj5LYXJub3NraSwgUi48L2F1dGhvcj48
L2F1dGhvcnM+PC9jb250cmlidXRvcnM+PGxhbmd1YWdlPmVuZzwvbGFuZ3VhZ2U+PGFkZGVkLWRh
dGUgZm9ybWF0PSJ1dGMiPjE2NTI4OTIwNzE8L2FkZGVkLWRhdGU+PHJlZi10eXBlIG5hbWU9Ikpv
dXJuYWwgQXJ0aWNsZSI+MTc8L3JlZi10eXBlPjxhdXRoLWFkZHJlc3M+Q2VudGVyIGZvciBNZWRp
Y2FsIEluZm9ybWF0aWNzLCBZYWxlIFVuaXZlcnNpdHkgU2Nob29sIG9mIE1lZGljaW5lLCBOZXcg
SGF2ZW4sIENvbm5lY3RpY3V0LCBVU0EuIFBvcHVsYXRpb24sIEhlYWx0aCwgYW5kIFBsYWNlIFBy
b2dyYW0sIFNwYXRpYWwgU2NpZW5jZXMgSW5zdGl0dXRlLCBVbml2ZXJzaXR5IG9mIFNvdXRoZXJu
IENhbGlmb3JuaWEsIExvcyBBbmdlbGVzLCBDYWxpZm9ybmlhLCBVU0EuIENlbnRlciBmb3IgQXBw
bGllZCBUcmFuc2dlbmRlciBTdHVkaWVzLCBDaGljYWdvLCBJbGxpbm9pcywgVVNBLiBGYWN1bHR5
IG9mIExhdyBhbmQgSm9pbnQgQ2VudHJlIGZvciBCaW9ldGhpY3MsIFVuaXZlcnNpdHkgb2YgVG9y
b250bywgVG9yb250bywgT250YXJpbywgQ2FuYWRhLiBEZXBhcnRtZW50IG9mIFBzeWNoaWF0cnkg
YW5kIEJlaGF2aW9yYWwgU2NpZW5jZSwgUnVzaCBVbml2ZXJzaXR5IE1lZGljYWwgQ2VudGVyLCBD
aGljYWdvLCBJbGxpbm9pcywgVVNBLiBCZXJtYW4gSW5zdGl0dXRlIG9mIEJpb2V0aGljcywgRGVw
YXJ0bWVudCBvZiBIZWFsdGggUG9saWN5IGFuZCBNYW5hZ2VtZW50LCBCbG9vbWJlcmcgU2Nob29s
IG9mIFB1YmxpYyBIZWFsdGgsIEpvaG5zIEhvcGtpbnMgVW5pdmVyc2l0eSwgQmFsdGltb3JlLCBN
YXJ5bGFuZCwgVVNBLiBEZXBhcnRtZW50IG9mIFBzeWNoaWF0cnksIFVuaXZlcnNpdHkgb2YgUGVu
bnN5bHZhbmlhLCBQaGlsYWRlbHBoaWEsIFBlbm5zeWx2YW5pYSwgVVNBLiBVbml2ZXJzaXR5IG9m
IFV0YWggU2Nob29sIG9mIE1lZGljaW5lLCBTYWx0IExha2UgQ2l0eSwgVXRhaCwgVVNBLiBTY2hv
b2wgb2YgUHVibGljIEhlYWx0aCBhbmQgU29jaWFsIFBvbGljeSwgVW5pdmVyc2l0eSBvZiBWaWN0
b3JpYSwgVmljdG9yaWEsIEJyaXRpc2ggQ29sdW1iaWEsIENhbmFkYS4gSGVhbHRoIEluZm9ybWF0
aW9uIFNjaWVuY2UsIFNjaG9vbCBvZiBIdW1hbiBhbmQgU29jaWFsIERldmVsb3BtZW50LCBVbml2
ZXJzaXR5IG9mIFZpY3RvcmlhLCBWaWN0b3JpYSwgQnJpdGlzaCBDb2x1bWJpYSwgQ2FuYWRhLiBQ
cm9ncmFtIGluIENvbXB1dGF0aW9uYWwgQmlvbG9neSBhbmQgQmlvaW5mb3JtYXRpY3MsIFlhbGUg
VW5pdmVyc2l0eSwgTmV3IEhhdmVuLCBDb25uZWN0aWN1dCwgVVNBLiBQcmluY2V0b24gTmV1cm9z
Y2llbmNlIEluc3RpdHV0ZSwgUHJpbmNldG9uIFVuaXZlcnNpdHksIFByaW5jZXRvbiwgTmV3IEpl
cnNleSwgVVNBLiBEZXBhcnRtZW50IG9mIEZhbWlseSBNZWRpY2luZSwgU2FtYXJpdGFuIEhlYWx0
aCBTZXJ2aWNlcyBHZWFyeSBTdC4gQ2xpbmljLCBBbGJhbnksIE9yZWdvbiwgVVNBLiBEZXBhcnRt
ZW50IG9mIEJpb3N0YXRpc3RpY3MsIEVwaWRlbWlvbG9neSwgYW5kIEluZm9ybWF0aWNzLCBQZXJl
bG1hbiBTY2hvb2wgb2YgTWVkaWNpbmUsIFVuaXZlcnNpdHkgb2YgUGVubnN5bHZhbmlhLCBQaGls
YWRlbHBoaWEsIFBlbm5zeWx2YW5pYSwgVVNBLiBMYXdyZW5jZSBTLiBCbG9vbWJlcmcgRmFjdWx0
eSBvZiBOdXJzaW5nLCBVbml2ZXJzaXR5IG9mIFRvcm9udG8sIFRvcm9udG8sIE9udGFyaW8sIENh
bmFkYS4gQ2VudGVyIGZvciBOZXVyYWwgU2NpZW5jZSwgTmV3IFlvcmsgVW5pdmVyc2l0eSwgTmV3
IFlvcmssIE5ldyBZb3JrLCBVU0EuIERlcGFydG1lbnQgb2YgTmV1cm9zY2llbmNlIGFuZCBQaHlz
aW9sb2d5LCBOZXVyb3NjaWVuY2UgSW5zdGl0dXRlLCBOWVUgR3Jvc3NtYW4gTWVkaWNhbCBDZW50
ZXIsIE5ldyBZb3JrLCBOZXcgWW9yaywgVVNBLiBTY2hvb2wgb2YgU29jaWFsIFdvcmssIE1jR2ls
bCBVbml2ZXJzaXR5LCBNb250cmVhbCwgUXVlYmVjLCBDYW5hZGEuIFNjaG9vbCBvZiBTb2NpYWwg
V2VsZmFyZSwgVW5pdmVyc2l0eSBvZiBDYWxpZm9ybmlhLCBCZXJrZWxleSwgQmVya2VsZXksIENh
bGlmb3JuaWEsIFVTQS48L2F1dGgtYWRkcmVzcz48cmVjLW51bWJlcj43MjA0PC9yZWMtbnVtYmVy
PjxsYXN0LXVwZGF0ZWQtZGF0ZSBmb3JtYXQ9InV0YyI+MTY1Mjg5MjA3MTwvbGFzdC11cGRhdGVk
LWRhdGU+PGFjY2Vzc2lvbi1udW0+MzQ0ODY2NTU8L2FjY2Vzc2lvbi1udW0+PGVsZWN0cm9uaWMt
cmVzb3VyY2UtbnVtPjEwLjEwOTMvamFtaWEvb2NhYjEzNjwvZWxlY3Ryb25pYy1yZXNvdXJjZS1u
dW0+PHZvbHVtZT4yOTwvdm9sdW1lPjwvcmVjb3JkPjwvQ2l0ZT48Q2l0ZT48QXV0aG9yPk1peWFn
aTwvQXV0aG9yPjxZZWFyPjIwMjE8L1llYXI+PFJlY051bT4wPC9SZWNOdW0+PElEVGV4dD5UcmFu
c2dlbmRlciByaWdodHMgcmVseSBvbiBpbmNsdXNpdmUgbGFuZ3VhZ2U8L0lEVGV4dD48cmVjb3Jk
PjxkYXRlcz48cHViLWRhdGVzPjxkYXRlPkRlYyAyNDwvZGF0ZT48L3B1Yi1kYXRlcz48eWVhcj4y
MDIxPC95ZWFyPjwvZGF0ZXM+PGtleXdvcmRzPjxrZXl3b3JkPkJpb21lZGljYWwgUmVzZWFyY2g8
L2tleXdvcmQ+PGtleXdvcmQ+RmVtYWxlPC9rZXl3b3JkPjxrZXl3b3JkPkdlbmRlciBJZGVudGl0
eTwva2V5d29yZD48a2V5d29yZD5IdW1hbiBSaWdodHM8L2tleXdvcmQ+PGtleXdvcmQ+SHVtYW5z
PC9rZXl3b3JkPjxrZXl3b3JkPkxhbmd1YWdlPC9rZXl3b3JkPjxrZXl3b3JkPk1hbGU8L2tleXdv
cmQ+PGtleXdvcmQ+U2NpZW5jZTwva2V5d29yZD48a2V5d29yZD5TZXg8L2tleXdvcmQ+PGtleXdv
cmQ+VHJhbnNnZW5kZXIgUGVyc29uczwva2V5d29yZD48L2tleXdvcmRzPjx1cmxzPjxyZWxhdGVk
LXVybHM+PHVybD5odHRwczovL3d3dy5uY2JpLm5sbS5uaWguZ292L3B1Ym1lZC8zNDk0MTM4OTwv
dXJsPjwvcmVsYXRlZC11cmxzPjwvdXJscz48aXNibj4xMDk1LTkyMDM8L2lzYm4+PHRpdGxlcz48
dGl0bGU+VHJhbnNnZW5kZXIgcmlnaHRzIHJlbHkgb24gaW5jbHVzaXZlIGxhbmd1YWdlPC90aXRs
ZT48c2Vjb25kYXJ5LXRpdGxlPlNjaWVuY2U8L3NlY29uZGFyeS10aXRsZT48L3RpdGxlcz48cGFn
ZXM+MTU2OC0xNTY5PC9wYWdlcz48bnVtYmVyPjY1NzU8L251bWJlcj48Y29udHJpYnV0b3JzPjxh
dXRob3JzPjxhdXRob3I+TWl5YWdpLCBNLjwvYXV0aG9yPjxhdXRob3I+R3V0aG1hbiwgRS4gTS48
L2F1dGhvcj48YXV0aG9yPlN1biwgUy4gRS4gRC48L2F1dGhvcj48L2F1dGhvcnM+PC9jb250cmli
dXRvcnM+PGVkaXRpb24+MjAyMTEyMjM8L2VkaXRpb24+PGxhbmd1YWdlPmVuZzwvbGFuZ3VhZ2U+
PGFkZGVkLWRhdGUgZm9ybWF0PSJ1dGMiPjE2NTI4OTIyMzg8L2FkZGVkLWRhdGU+PHJlZi10eXBl
IG5hbWU9IkpvdXJuYWwgQXJ0aWNsZSI+MTc8L3JlZi10eXBlPjxhdXRoLWFkZHJlc3M+SGFydmFy
ZCBVbml2ZXJzaXR5LCBDYW1icmlkZ2UsIE1BIDAyMTM4LCBVU0EuIFByaW5jZXRvbiBVbml2ZXJz
aXR5LCBQcmluY2V0b24sIE5KIDA4NTQ0LCBVU0EuIENlbnRlciBmb3IgQXBwbGllZCBUcmFuc2dl
bmRlciBTdHVkaWVzLCBDaGljYWdvLCBJTCA2MDY1NywgVVNBLiBDb2xkIFNwcmluZyBIYXJib3Ig
TGFib3JhdG9yeSwgQ29sZCBTcHJpbmcgSGFyYm9yLCBOWSAxMTcyNCwgVVNBLjwvYXV0aC1hZGRy
ZXNzPjxyZWMtbnVtYmVyPjcyMDc8L3JlYy1udW1iZXI+PGxhc3QtdXBkYXRlZC1kYXRlIGZvcm1h
dD0idXRjIj4xNjUyODkyMjM4PC9sYXN0LXVwZGF0ZWQtZGF0ZT48YWNjZXNzaW9uLW51bT4zNDk0
MTM4OTwvYWNjZXNzaW9uLW51bT48ZWxlY3Ryb25pYy1yZXNvdXJjZS1udW0+MTAuMTEyNi9zY2ll
bmNlLmFibjM3NTk8L2VsZWN0cm9uaWMtcmVzb3VyY2UtbnVtPjx2b2x1bWU+Mzc0PC92b2x1bWU+
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zNl08L0Rpc3BsYXlUZXh0PjxyZWNvcmQ+PGRhdGVzPjxw
dWItZGF0ZXM+PGRhdGU+MDEgMTI8L2RhdGU+PC9wdWItZGF0ZXM+PHllYXI+MjAyMjwveWVhcj48
L2RhdGVzPjxrZXl3b3Jkcz48a2V5d29yZD5EYXRhIENvbGxlY3Rpb248L2tleXdvcmQ+PGtleXdv
cmQ+RWxlY3Ryb25pYyBIZWFsdGggUmVjb3Jkczwva2V5d29yZD48a2V5d29yZD5HZW5kZXIgSWRl
bnRpdHk8L2tleXdvcmQ+PGtleXdvcmQ+SHVtYW5zPC9rZXl3b3JkPjxrZXl3b3JkPlJlcHJvZHVj
aWJpbGl0eSBvZiBSZXN1bHRzPC9rZXl3b3JkPjxrZXl3b3JkPlRyYW5zZ2VuZGVyIFBlcnNvbnM8
L2tleXdvcmQ+PGtleXdvcmQ+VW5pdGVkIFN0YXRlczwva2V5d29yZD48a2V5d29yZD5iaW9ldGhp
Y3M8L2tleXdvcmQ+PGtleXdvcmQ+ZWxlY3Ryb25pYyBoZWFsdGggcmVjb3Jkczwva2V5d29yZD48
a2V5d29yZD5nZW5kZXIgYW5kIHNleHVhbCBtaW5vcml0aWVzPC9rZXl3b3JkPjxrZXl3b3JkPnRy
YW5zZ2VuZGVyIHBlcnNvbnM8L2tleXdvcmQ+PC9rZXl3b3Jkcz48dXJscz48cmVsYXRlZC11cmxz
Pjx1cmw+aHR0cHM6Ly93d3cubmNiaS5ubG0ubmloLmdvdi9wdWJtZWQvMzQ0ODY2NTU8L3VybD48
L3JlbGF0ZWQtdXJscz48L3VybHM+PGlzYm4+MTUyNy05NzRYPC9pc2JuPjxjdXN0b20yPlBNQzg3
NTczMTI8L2N1c3RvbTI+PHRpdGxlcz48dGl0bGU+VHJhbnNnZW5kZXIgZGF0YSBjb2xsZWN0aW9u
IGluIHRoZSBlbGVjdHJvbmljIGhlYWx0aCByZWNvcmQ6IEN1cnJlbnQgY29uY2VwdHMgYW5kIGlz
c3VlczwvdGl0bGU+PHNlY29uZGFyeS10aXRsZT5KIEFtIE1lZCBJbmZvcm0gQXNzb2M8L3NlY29u
ZGFyeS10aXRsZT48L3RpdGxlcz48cGFnZXM+MjcxLTI4NDwvcGFnZXM+PG51bWJlcj4yPC9udW1i
ZXI+PGNvbnRyaWJ1dG9ycz48YXV0aG9ycz48YXV0aG9yPktyb25rLCBDLiBBLjwvYXV0aG9yPjxh
dXRob3I+RXZlcmhhcnQsIEEuIFIuPC9hdXRob3I+PGF1dGhvcj5Bc2hsZXksIEYuPC9hdXRob3I+
PGF1dGhvcj5UaG9tcHNvbiwgSC4gTS48L2F1dGhvcj48YXV0aG9yPlNjaGFsbCwgVC4gRS48L2F1
dGhvcj48YXV0aG9yPkdvZXR6LCBULiBHLjwvYXV0aG9yPjxhdXRob3I+SGlhdHQsIEwuPC9hdXRo
b3I+PGF1dGhvcj5EZXJyaWNrLCBaLjwvYXV0aG9yPjxhdXRob3I+UXVlZW4sIFIuPC9hdXRob3I+
PGF1dGhvcj5SYW0sIEEuPC9hdXRob3I+PGF1dGhvcj5HdXRobWFuLCBFLiBNLjwvYXV0aG9yPjxh
dXRob3I+RGFuZm9ydGgsIE8uIE0uPC9hdXRob3I+PGF1dGhvcj5MZXR0LCBFLjwvYXV0aG9yPjxh
dXRob3I+UG90dGVyLCBFLjwvYXV0aG9yPjxhdXRob3I+U3VuLCBTLiBFLiBELjwvYXV0aG9yPjxh
dXRob3I+TWFyc2hhbGwsIFouPC9hdXRob3I+PGF1dGhvcj5LYXJub3NraSwgUi48L2F1dGhvcj48
L2F1dGhvcnM+PC9jb250cmlidXRvcnM+PGxhbmd1YWdlPmVuZzwvbGFuZ3VhZ2U+PGFkZGVkLWRh
dGUgZm9ybWF0PSJ1dGMiPjE2NTI4OTIwNzE8L2FkZGVkLWRhdGU+PHJlZi10eXBlIG5hbWU9Ikpv
dXJuYWwgQXJ0aWNsZSI+MTc8L3JlZi10eXBlPjxhdXRoLWFkZHJlc3M+Q2VudGVyIGZvciBNZWRp
Y2FsIEluZm9ybWF0aWNzLCBZYWxlIFVuaXZlcnNpdHkgU2Nob29sIG9mIE1lZGljaW5lLCBOZXcg
SGF2ZW4sIENvbm5lY3RpY3V0LCBVU0EuIFBvcHVsYXRpb24sIEhlYWx0aCwgYW5kIFBsYWNlIFBy
b2dyYW0sIFNwYXRpYWwgU2NpZW5jZXMgSW5zdGl0dXRlLCBVbml2ZXJzaXR5IG9mIFNvdXRoZXJu
IENhbGlmb3JuaWEsIExvcyBBbmdlbGVzLCBDYWxpZm9ybmlhLCBVU0EuIENlbnRlciBmb3IgQXBw
bGllZCBUcmFuc2dlbmRlciBTdHVkaWVzLCBDaGljYWdvLCBJbGxpbm9pcywgVVNBLiBGYWN1bHR5
IG9mIExhdyBhbmQgSm9pbnQgQ2VudHJlIGZvciBCaW9ldGhpY3MsIFVuaXZlcnNpdHkgb2YgVG9y
b250bywgVG9yb250bywgT250YXJpbywgQ2FuYWRhLiBEZXBhcnRtZW50IG9mIFBzeWNoaWF0cnkg
YW5kIEJlaGF2aW9yYWwgU2NpZW5jZSwgUnVzaCBVbml2ZXJzaXR5IE1lZGljYWwgQ2VudGVyLCBD
aGljYWdvLCBJbGxpbm9pcywgVVNBLiBCZXJtYW4gSW5zdGl0dXRlIG9mIEJpb2V0aGljcywgRGVw
YXJ0bWVudCBvZiBIZWFsdGggUG9saWN5IGFuZCBNYW5hZ2VtZW50LCBCbG9vbWJlcmcgU2Nob29s
IG9mIFB1YmxpYyBIZWFsdGgsIEpvaG5zIEhvcGtpbnMgVW5pdmVyc2l0eSwgQmFsdGltb3JlLCBN
YXJ5bGFuZCwgVVNBLiBEZXBhcnRtZW50IG9mIFBzeWNoaWF0cnksIFVuaXZlcnNpdHkgb2YgUGVu
bnN5bHZhbmlhLCBQaGlsYWRlbHBoaWEsIFBlbm5zeWx2YW5pYSwgVVNBLiBVbml2ZXJzaXR5IG9m
IFV0YWggU2Nob29sIG9mIE1lZGljaW5lLCBTYWx0IExha2UgQ2l0eSwgVXRhaCwgVVNBLiBTY2hv
b2wgb2YgUHVibGljIEhlYWx0aCBhbmQgU29jaWFsIFBvbGljeSwgVW5pdmVyc2l0eSBvZiBWaWN0
b3JpYSwgVmljdG9yaWEsIEJyaXRpc2ggQ29sdW1iaWEsIENhbmFkYS4gSGVhbHRoIEluZm9ybWF0
aW9uIFNjaWVuY2UsIFNjaG9vbCBvZiBIdW1hbiBhbmQgU29jaWFsIERldmVsb3BtZW50LCBVbml2
ZXJzaXR5IG9mIFZpY3RvcmlhLCBWaWN0b3JpYSwgQnJpdGlzaCBDb2x1bWJpYSwgQ2FuYWRhLiBQ
cm9ncmFtIGluIENvbXB1dGF0aW9uYWwgQmlvbG9neSBhbmQgQmlvaW5mb3JtYXRpY3MsIFlhbGUg
VW5pdmVyc2l0eSwgTmV3IEhhdmVuLCBDb25uZWN0aWN1dCwgVVNBLiBQcmluY2V0b24gTmV1cm9z
Y2llbmNlIEluc3RpdHV0ZSwgUHJpbmNldG9uIFVuaXZlcnNpdHksIFByaW5jZXRvbiwgTmV3IEpl
cnNleSwgVVNBLiBEZXBhcnRtZW50IG9mIEZhbWlseSBNZWRpY2luZSwgU2FtYXJpdGFuIEhlYWx0
aCBTZXJ2aWNlcyBHZWFyeSBTdC4gQ2xpbmljLCBBbGJhbnksIE9yZWdvbiwgVVNBLiBEZXBhcnRt
ZW50IG9mIEJpb3N0YXRpc3RpY3MsIEVwaWRlbWlvbG9neSwgYW5kIEluZm9ybWF0aWNzLCBQZXJl
bG1hbiBTY2hvb2wgb2YgTWVkaWNpbmUsIFVuaXZlcnNpdHkgb2YgUGVubnN5bHZhbmlhLCBQaGls
YWRlbHBoaWEsIFBlbm5zeWx2YW5pYSwgVVNBLiBMYXdyZW5jZSBTLiBCbG9vbWJlcmcgRmFjdWx0
eSBvZiBOdXJzaW5nLCBVbml2ZXJzaXR5IG9mIFRvcm9udG8sIFRvcm9udG8sIE9udGFyaW8sIENh
bmFkYS4gQ2VudGVyIGZvciBOZXVyYWwgU2NpZW5jZSwgTmV3IFlvcmsgVW5pdmVyc2l0eSwgTmV3
IFlvcmssIE5ldyBZb3JrLCBVU0EuIERlcGFydG1lbnQgb2YgTmV1cm9zY2llbmNlIGFuZCBQaHlz
aW9sb2d5LCBOZXVyb3NjaWVuY2UgSW5zdGl0dXRlLCBOWVUgR3Jvc3NtYW4gTWVkaWNhbCBDZW50
ZXIsIE5ldyBZb3JrLCBOZXcgWW9yaywgVVNBLiBTY2hvb2wgb2YgU29jaWFsIFdvcmssIE1jR2ls
bCBVbml2ZXJzaXR5LCBNb250cmVhbCwgUXVlYmVjLCBDYW5hZGEuIFNjaG9vbCBvZiBTb2NpYWwg
V2VsZmFyZSwgVW5pdmVyc2l0eSBvZiBDYWxpZm9ybmlhLCBCZXJrZWxleSwgQmVya2VsZXksIENh
bGlmb3JuaWEsIFVTQS48L2F1dGgtYWRkcmVzcz48cmVjLW51bWJlcj43MjA0PC9yZWMtbnVtYmVy
PjxsYXN0LXVwZGF0ZWQtZGF0ZSBmb3JtYXQ9InV0YyI+MTY1Mjg5MjA3MTwvbGFzdC11cGRhdGVk
LWRhdGU+PGFjY2Vzc2lvbi1udW0+MzQ0ODY2NTU8L2FjY2Vzc2lvbi1udW0+PGVsZWN0cm9uaWMt
cmVzb3VyY2UtbnVtPjEwLjEwOTMvamFtaWEvb2NhYjEzNjwvZWxlY3Ryb25pYy1yZXNvdXJjZS1u
dW0+PHZvbHVtZT4yOTwvdm9sdW1lPjwvcmVjb3JkPjwvQ2l0ZT48Q2l0ZT48QXV0aG9yPk1peWFn
aTwvQXV0aG9yPjxZZWFyPjIwMjE8L1llYXI+PFJlY051bT4wPC9SZWNOdW0+PElEVGV4dD5UcmFu
c2dlbmRlciByaWdodHMgcmVseSBvbiBpbmNsdXNpdmUgbGFuZ3VhZ2U8L0lEVGV4dD48cmVjb3Jk
PjxkYXRlcz48cHViLWRhdGVzPjxkYXRlPkRlYyAyNDwvZGF0ZT48L3B1Yi1kYXRlcz48eWVhcj4y
MDIxPC95ZWFyPjwvZGF0ZXM+PGtleXdvcmRzPjxrZXl3b3JkPkJpb21lZGljYWwgUmVzZWFyY2g8
L2tleXdvcmQ+PGtleXdvcmQ+RmVtYWxlPC9rZXl3b3JkPjxrZXl3b3JkPkdlbmRlciBJZGVudGl0
eTwva2V5d29yZD48a2V5d29yZD5IdW1hbiBSaWdodHM8L2tleXdvcmQ+PGtleXdvcmQ+SHVtYW5z
PC9rZXl3b3JkPjxrZXl3b3JkPkxhbmd1YWdlPC9rZXl3b3JkPjxrZXl3b3JkPk1hbGU8L2tleXdv
cmQ+PGtleXdvcmQ+U2NpZW5jZTwva2V5d29yZD48a2V5d29yZD5TZXg8L2tleXdvcmQ+PGtleXdv
cmQ+VHJhbnNnZW5kZXIgUGVyc29uczwva2V5d29yZD48L2tleXdvcmRzPjx1cmxzPjxyZWxhdGVk
LXVybHM+PHVybD5odHRwczovL3d3dy5uY2JpLm5sbS5uaWguZ292L3B1Ym1lZC8zNDk0MTM4OTwv
dXJsPjwvcmVsYXRlZC11cmxzPjwvdXJscz48aXNibj4xMDk1LTkyMDM8L2lzYm4+PHRpdGxlcz48
dGl0bGU+VHJhbnNnZW5kZXIgcmlnaHRzIHJlbHkgb24gaW5jbHVzaXZlIGxhbmd1YWdlPC90aXRs
ZT48c2Vjb25kYXJ5LXRpdGxlPlNjaWVuY2U8L3NlY29uZGFyeS10aXRsZT48L3RpdGxlcz48cGFn
ZXM+MTU2OC0xNTY5PC9wYWdlcz48bnVtYmVyPjY1NzU8L251bWJlcj48Y29udHJpYnV0b3JzPjxh
dXRob3JzPjxhdXRob3I+TWl5YWdpLCBNLjwvYXV0aG9yPjxhdXRob3I+R3V0aG1hbiwgRS4gTS48
L2F1dGhvcj48YXV0aG9yPlN1biwgUy4gRS4gRC48L2F1dGhvcj48L2F1dGhvcnM+PC9jb250cmli
dXRvcnM+PGVkaXRpb24+MjAyMTEyMjM8L2VkaXRpb24+PGxhbmd1YWdlPmVuZzwvbGFuZ3VhZ2U+
PGFkZGVkLWRhdGUgZm9ybWF0PSJ1dGMiPjE2NTI4OTIyMzg8L2FkZGVkLWRhdGU+PHJlZi10eXBl
IG5hbWU9IkpvdXJuYWwgQXJ0aWNsZSI+MTc8L3JlZi10eXBlPjxhdXRoLWFkZHJlc3M+SGFydmFy
ZCBVbml2ZXJzaXR5LCBDYW1icmlkZ2UsIE1BIDAyMTM4LCBVU0EuIFByaW5jZXRvbiBVbml2ZXJz
aXR5LCBQcmluY2V0b24sIE5KIDA4NTQ0LCBVU0EuIENlbnRlciBmb3IgQXBwbGllZCBUcmFuc2dl
bmRlciBTdHVkaWVzLCBDaGljYWdvLCBJTCA2MDY1NywgVVNBLiBDb2xkIFNwcmluZyBIYXJib3Ig
TGFib3JhdG9yeSwgQ29sZCBTcHJpbmcgSGFyYm9yLCBOWSAxMTcyNCwgVVNBLjwvYXV0aC1hZGRy
ZXNzPjxyZWMtbnVtYmVyPjcyMDc8L3JlYy1udW1iZXI+PGxhc3QtdXBkYXRlZC1kYXRlIGZvcm1h
dD0idXRjIj4xNjUyODkyMjM4PC9sYXN0LXVwZGF0ZWQtZGF0ZT48YWNjZXNzaW9uLW51bT4zNDk0
MTM4OTwvYWNjZXNzaW9uLW51bT48ZWxlY3Ryb25pYy1yZXNvdXJjZS1udW0+MTAuMTEyNi9zY2ll
bmNlLmFibjM3NTk8L2VsZWN0cm9uaWMtcmVzb3VyY2UtbnVtPjx2b2x1bWU+Mzc0PC92b2x1bWU+
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 36]</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In practice, the usefulness of sex as a metric depends heavily on the number of sexes observed </w:t>
            </w:r>
            <w:proofErr w:type="gramStart"/>
            <w:r w:rsidRPr="00D6658C">
              <w:rPr>
                <w:rFonts w:ascii="Times New Roman" w:eastAsia="Times New Roman" w:hAnsi="Times New Roman" w:cs="Times New Roman"/>
                <w:sz w:val="24"/>
                <w:szCs w:val="24"/>
                <w14:ligatures w14:val="none"/>
              </w:rPr>
              <w:t>in a given</w:t>
            </w:r>
            <w:proofErr w:type="gramEnd"/>
            <w:r w:rsidRPr="00D6658C">
              <w:rPr>
                <w:rFonts w:ascii="Times New Roman" w:eastAsia="Times New Roman" w:hAnsi="Times New Roman" w:cs="Times New Roman"/>
                <w:sz w:val="24"/>
                <w:szCs w:val="24"/>
                <w14:ligatures w14:val="none"/>
              </w:rPr>
              <w:t xml:space="preserve"> species, the degree of sexual differentiation within that species, and the probability of encountering one or more characteristics which do not fit the multimodal distribution(s) presented. In non-human organisms, it is recommended that one avoid using ‘sex’ unless a specific process of how sexing was performed is outlined by the researcher (such as </w:t>
            </w:r>
            <w:r w:rsidRPr="00D6658C">
              <w:rPr>
                <w:rFonts w:ascii="Times New Roman" w:eastAsia="Times New Roman" w:hAnsi="Times New Roman" w:cs="Times New Roman"/>
                <w:i/>
                <w:sz w:val="24"/>
                <w:szCs w:val="24"/>
                <w14:ligatures w14:val="none"/>
              </w:rPr>
              <w:t>sexing by gonad presence</w:t>
            </w:r>
            <w:r w:rsidRPr="00D6658C">
              <w:rPr>
                <w:rFonts w:ascii="Times New Roman" w:eastAsia="Times New Roman" w:hAnsi="Times New Roman" w:cs="Times New Roman"/>
                <w:sz w:val="24"/>
                <w:szCs w:val="24"/>
                <w14:ligatures w14:val="none"/>
              </w:rPr>
              <w:t xml:space="preserve">, </w:t>
            </w:r>
            <w:r w:rsidRPr="00D6658C">
              <w:rPr>
                <w:rFonts w:ascii="Times New Roman" w:eastAsia="Times New Roman" w:hAnsi="Times New Roman" w:cs="Times New Roman"/>
                <w:i/>
                <w:sz w:val="24"/>
                <w:szCs w:val="24"/>
                <w14:ligatures w14:val="none"/>
              </w:rPr>
              <w:t>sexing by karyotype</w:t>
            </w:r>
            <w:r w:rsidRPr="00D6658C">
              <w:rPr>
                <w:rFonts w:ascii="Times New Roman" w:eastAsia="Times New Roman" w:hAnsi="Times New Roman" w:cs="Times New Roman"/>
                <w:sz w:val="24"/>
                <w:szCs w:val="24"/>
                <w14:ligatures w14:val="none"/>
              </w:rPr>
              <w:t xml:space="preserve">, </w:t>
            </w:r>
            <w:r w:rsidRPr="00D6658C">
              <w:rPr>
                <w:rFonts w:ascii="Times New Roman" w:eastAsia="Times New Roman" w:hAnsi="Times New Roman" w:cs="Times New Roman"/>
                <w:i/>
                <w:sz w:val="24"/>
                <w:szCs w:val="24"/>
                <w14:ligatures w14:val="none"/>
              </w:rPr>
              <w:t>sexing by dry weight</w:t>
            </w:r>
            <w:r w:rsidRPr="00D6658C">
              <w:rPr>
                <w:rFonts w:ascii="Times New Roman" w:eastAsia="Times New Roman" w:hAnsi="Times New Roman" w:cs="Times New Roman"/>
                <w:sz w:val="24"/>
                <w:szCs w:val="24"/>
                <w14:ligatures w14:val="none"/>
              </w:rPr>
              <w:t xml:space="preserve">, etc.). In humans, it is recommended to use </w:t>
            </w:r>
            <w:r w:rsidRPr="00D6658C">
              <w:rPr>
                <w:rFonts w:ascii="Times New Roman" w:eastAsia="Times New Roman" w:hAnsi="Times New Roman" w:cs="Times New Roman"/>
                <w:i/>
                <w:sz w:val="24"/>
                <w:szCs w:val="24"/>
                <w14:ligatures w14:val="none"/>
              </w:rPr>
              <w:t xml:space="preserve">assigned gender at birth </w:t>
            </w:r>
            <w:r w:rsidRPr="00D6658C">
              <w:rPr>
                <w:rFonts w:ascii="Times New Roman" w:eastAsia="Times New Roman" w:hAnsi="Times New Roman" w:cs="Times New Roman"/>
                <w:sz w:val="24"/>
                <w:szCs w:val="24"/>
                <w14:ligatures w14:val="none"/>
              </w:rPr>
              <w:t xml:space="preserve">when </w:t>
            </w:r>
            <w:r w:rsidRPr="00D6658C">
              <w:rPr>
                <w:rFonts w:ascii="Times New Roman" w:eastAsia="Times New Roman" w:hAnsi="Times New Roman" w:cs="Times New Roman"/>
                <w:sz w:val="24"/>
                <w:szCs w:val="24"/>
                <w14:ligatures w14:val="none"/>
              </w:rPr>
              <w:lastRenderedPageBreak/>
              <w:t>referring to a (shortly after birth) assignment of a gender marker on a birth certificate or other birth record.</w:t>
            </w:r>
          </w:p>
        </w:tc>
      </w:tr>
      <w:tr w:rsidR="00D6658C" w:rsidRPr="00D6658C" w14:paraId="71E69318" w14:textId="77777777" w:rsidTr="00D6658C">
        <w:trPr>
          <w:trHeight w:val="18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74438F5"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lastRenderedPageBreak/>
              <w:t>Sex characteristics</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1F49EBC4"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Characteristics considered to be associated with sex in some form or manner. Sex characteristics are often </w:t>
            </w:r>
            <w:r w:rsidRPr="00D6658C">
              <w:rPr>
                <w:rFonts w:ascii="Times New Roman" w:eastAsia="Times New Roman" w:hAnsi="Times New Roman" w:cs="Times New Roman"/>
                <w:i/>
                <w:sz w:val="24"/>
                <w:szCs w:val="24"/>
                <w14:ligatures w14:val="none"/>
              </w:rPr>
              <w:t>sexual</w:t>
            </w:r>
            <w:r w:rsidRPr="00D6658C">
              <w:rPr>
                <w:rFonts w:ascii="Times New Roman" w:eastAsia="Times New Roman" w:hAnsi="Times New Roman" w:cs="Times New Roman"/>
                <w:sz w:val="24"/>
                <w:szCs w:val="24"/>
                <w14:ligatures w14:val="none"/>
              </w:rPr>
              <w:t xml:space="preserve"> or </w:t>
            </w:r>
            <w:r w:rsidRPr="00D6658C">
              <w:rPr>
                <w:rFonts w:ascii="Times New Roman" w:eastAsia="Times New Roman" w:hAnsi="Times New Roman" w:cs="Times New Roman"/>
                <w:i/>
                <w:sz w:val="24"/>
                <w:szCs w:val="24"/>
                <w14:ligatures w14:val="none"/>
              </w:rPr>
              <w:t xml:space="preserve">reproductive </w:t>
            </w:r>
            <w:r w:rsidRPr="00D6658C">
              <w:rPr>
                <w:rFonts w:ascii="Times New Roman" w:eastAsia="Times New Roman" w:hAnsi="Times New Roman" w:cs="Times New Roman"/>
                <w:sz w:val="24"/>
                <w:szCs w:val="24"/>
                <w14:ligatures w14:val="none"/>
              </w:rPr>
              <w:t xml:space="preserve">in nature, having direct relationships to processes of sexual intercourse and various reproductive processes, or nonsexual and nonreproductive, such as differing coloration (such as in peacocks/peahens) or different average size (such as in anole lizards). Sex characteristics in humans are often </w:t>
            </w:r>
            <w:r w:rsidRPr="00D6658C">
              <w:rPr>
                <w:rFonts w:ascii="Times New Roman" w:eastAsia="Times New Roman" w:hAnsi="Times New Roman" w:cs="Times New Roman"/>
                <w:i/>
                <w:sz w:val="24"/>
                <w:szCs w:val="24"/>
                <w14:ligatures w14:val="none"/>
              </w:rPr>
              <w:t>gendered</w:t>
            </w:r>
            <w:r w:rsidRPr="00D6658C">
              <w:rPr>
                <w:rFonts w:ascii="Times New Roman" w:eastAsia="Times New Roman" w:hAnsi="Times New Roman" w:cs="Times New Roman"/>
                <w:sz w:val="24"/>
                <w:szCs w:val="24"/>
                <w14:ligatures w14:val="none"/>
              </w:rPr>
              <w:t>, having gendered expectations related to them. (</w:t>
            </w:r>
            <w:r w:rsidRPr="00D6658C">
              <w:rPr>
                <w:rFonts w:ascii="Times New Roman" w:eastAsia="Times New Roman" w:hAnsi="Times New Roman" w:cs="Times New Roman"/>
                <w:noProof/>
                <w:sz w:val="24"/>
                <w:szCs w:val="24"/>
                <w14:ligatures w14:val="none"/>
              </w:rPr>
              <w:t>37, 416)</w:t>
            </w:r>
          </w:p>
        </w:tc>
      </w:tr>
      <w:tr w:rsidR="00D6658C" w:rsidRPr="00D6658C" w14:paraId="31DB1E6F" w14:textId="77777777" w:rsidTr="00D6658C">
        <w:trPr>
          <w:trHeight w:val="45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5A5F834"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Sex dyadicity</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3B2FBFBA" w14:textId="777777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The state of being intersex or non-intersex (also called </w:t>
            </w:r>
            <w:r w:rsidRPr="00D6658C">
              <w:rPr>
                <w:rFonts w:ascii="Times New Roman" w:eastAsia="Times New Roman" w:hAnsi="Times New Roman" w:cs="Times New Roman"/>
                <w:i/>
                <w:sz w:val="24"/>
                <w:szCs w:val="24"/>
                <w14:ligatures w14:val="none"/>
              </w:rPr>
              <w:t>perisex</w:t>
            </w:r>
            <w:r w:rsidRPr="00D6658C">
              <w:rPr>
                <w:rFonts w:ascii="Times New Roman" w:eastAsia="Times New Roman" w:hAnsi="Times New Roman" w:cs="Times New Roman"/>
                <w:sz w:val="24"/>
                <w:szCs w:val="24"/>
                <w14:ligatures w14:val="none"/>
              </w:rPr>
              <w:t xml:space="preserve"> or </w:t>
            </w:r>
            <w:r w:rsidRPr="00D6658C">
              <w:rPr>
                <w:rFonts w:ascii="Times New Roman" w:eastAsia="Times New Roman" w:hAnsi="Times New Roman" w:cs="Times New Roman"/>
                <w:i/>
                <w:sz w:val="24"/>
                <w:szCs w:val="24"/>
                <w14:ligatures w14:val="none"/>
              </w:rPr>
              <w:t>endosex</w:t>
            </w:r>
            <w:r w:rsidRPr="00D6658C">
              <w:rPr>
                <w:rFonts w:ascii="Times New Roman" w:eastAsia="Times New Roman" w:hAnsi="Times New Roman" w:cs="Times New Roman"/>
                <w:sz w:val="24"/>
                <w:szCs w:val="24"/>
                <w14:ligatures w14:val="none"/>
              </w:rPr>
              <w:t>).</w:t>
            </w:r>
          </w:p>
        </w:tc>
      </w:tr>
      <w:tr w:rsidR="00D6658C" w:rsidRPr="00D6658C" w14:paraId="2D3E4721" w14:textId="77777777" w:rsidTr="00D6658C">
        <w:trPr>
          <w:trHeight w:val="117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3E2B5653"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Sex for clinical use (SFCU)</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1F9B8B5E" w14:textId="12551CAD"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sex designation tied to a specific clinical situation, based on how electronic health records currently function; for instance, a clinical test may have “male” or “female” reference ranges, and choice of one represents a sex for clinical use datum </w:t>
            </w:r>
            <w:r w:rsidRPr="00D6658C">
              <w:rPr>
                <w:rFonts w:ascii="Times New Roman" w:eastAsia="Times New Roman" w:hAnsi="Times New Roman" w:cs="Times New Roman"/>
                <w:sz w:val="24"/>
                <w:szCs w:val="24"/>
                <w14:ligatures w14:val="none"/>
              </w:rPr>
              <w:fldChar w:fldCharType="begin">
                <w:fldData xml:space="preserve">PEVuZE5vdGU+PENpdGU+PEF1dGhvcj5NY0NsdXJlPC9BdXRob3I+PFllYXI+MjAyMjwvWWVhcj48
UmVjTnVtPjA8L1JlY051bT48SURUZXh0PkdlbmRlciBoYXJtb255OiBpbXByb3ZlZCBzdGFuZGFy
ZHMgdG8gc3VwcG9ydCBhZmZpcm1hdGl2ZSBjYXJlIG9mIGdlbmRlci1tYXJnaW5hbGl6ZWQgcGVv
cGxlIHRocm91Z2ggaW5jbHVzaXZlIGdlbmRlciBhbmQgc2V4IHJlcHJlc2VudGF0aW9uPC9JRFRl
eHQ+PERpc3BsYXlUZXh0PlsyM108L0Rpc3BsYXlUZXh0PjxyZWNvcmQ+PGRhdGVzPjxwdWItZGF0
ZXM+PGRhdGU+MDEgMTI8L2RhdGU+PC9wdWItZGF0ZXM+PHllYXI+MjAyMjwveWVhcj48L2RhdGVz
PjxrZXl3b3Jkcz48a2V5d29yZD5EZWxpdmVyeSBvZiBIZWFsdGggQ2FyZTwva2V5d29yZD48a2V5
d29yZD5GZW1hbGU8L2tleXdvcmQ+PGtleXdvcmQ+R2VuZGVyIElkZW50aXR5PC9rZXl3b3JkPjxr
ZXl3b3JkPkhlYWx0aCBJbmZvcm1hdGlvbiBFeGNoYW5nZTwva2V5d29yZD48a2V5d29yZD5IZWFs
dGggTGV2ZWwgU2V2ZW48L2tleXdvcmQ+PGtleXdvcmQ+SHVtYW5zPC9rZXl3b3JkPjxrZXl3b3Jk
Pk1hbGU8L2tleXdvcmQ+PGtleXdvcmQ+YWZmaXJtYXRpdmUgY2FyZTwva2V5d29yZD48a2V5d29y
ZD5nZW5kZXIgaGFybW9ueSBtb2RlbDwva2V5d29yZD48a2V5d29yZD5nZW5kZXItbWFyZ2luYWxp
emVkIHBlb3BsZTwva2V5d29yZD48a2V5d29yZD5oZWFsdGggaW5mb3JtYXRpb24gc3RhbmRhcmRz
PC9rZXl3b3JkPjxrZXl3b3JkPmluY2x1c2l2ZSBkZXNpZ248L2tleXdvcmQ+PC9rZXl3b3Jkcz48
dXJscz48cmVsYXRlZC11cmxzPjx1cmw+aHR0cHM6Ly93d3cubmNiaS5ubG0ubmloLmdvdi9wdWJt
ZWQvMzQ2MTM0MTA8L3VybD48L3JlbGF0ZWQtdXJscz48L3VybHM+PGlzYm4+MTUyNy05NzRYPC9p
c2JuPjxjdXN0b20yPlBNQzg3NTczMTc8L2N1c3RvbTI+PHRpdGxlcz48dGl0bGU+R2VuZGVyIGhh
cm1vbnk6IGltcHJvdmVkIHN0YW5kYXJkcyB0byBzdXBwb3J0IGFmZmlybWF0aXZlIGNhcmUgb2Yg
Z2VuZGVyLW1hcmdpbmFsaXplZCBwZW9wbGUgdGhyb3VnaCBpbmNsdXNpdmUgZ2VuZGVyIGFuZCBz
ZXggcmVwcmVzZW50YXRpb248L3RpdGxlPjxzZWNvbmRhcnktdGl0bGU+SiBBbSBNZWQgSW5mb3Jt
IEFzc29jPC9zZWNvbmRhcnktdGl0bGU+PC90aXRsZXM+PHBhZ2VzPjM1NC0zNjM8L3BhZ2VzPjxu
dW1iZXI+MjwvbnVtYmVyPjxjb250cmlidXRvcnM+PGF1dGhvcnM+PGF1dGhvcj5NY0NsdXJlLCBS
LiBDLjwvYXV0aG9yPjxhdXRob3I+TWFjdW1iZXIsIEMuIEwuPC9hdXRob3I+PGF1dGhvcj5Lcm9u
aywgQy48L2F1dGhvcj48YXV0aG9yPkdyYXNzbywgQy48L2F1dGhvcj48YXV0aG9yPkhvcm4sIFIu
IEouPC9hdXRob3I+PGF1dGhvcj5RdWVlbiwgUi48L2F1dGhvcj48YXV0aG9yPlBvc25hY2ssIFMu
PC9hdXRob3I+PGF1dGhvcj5EYXZpc29uLCBLLjwvYXV0aG9yPjwvYXV0aG9ycz48L2NvbnRyaWJ1
dG9ycz48bGFuZ3VhZ2U+ZW5nPC9sYW5ndWFnZT48YWRkZWQtZGF0ZSBmb3JtYXQ9InV0YyI+MTY1
Mjg5MjEwNTwvYWRkZWQtZGF0ZT48cmVmLXR5cGUgbmFtZT0iSm91cm5hbCBBcnRpY2xlIj4xNzwv
cmVmLXR5cGU+PGF1dGgtYWRkcmVzcz5NRCBQYXJ0bmVycywgSW5jLiwgTGFmYXlldHRlLCBDb2xv
cmFkbywgVVNBLiBDbGluaWNhbCBBcmNoaXRlY3R1cmUsIENhcm1lbCwgSW5kaWFuYSwgVVNBLiBE
ZXBhcnRtZW50IG9mIEJpb21lZGljYWwgSW5mb3JtYXRpY3MsIFVuaXZlcnNpdHkgb2YgQ2luY2lu
bmF0aSBDb2xsZWdlIG9mIE1lZGljaW5lLCBDaW5jaW5uYXRpLCBPaGlvLCBVU0EuIEZlbndheSBI
ZWFsdGgsIEJvc3RvbiwgTWFzc2FjaHVzZXR0cywgVVNBLiBGYWlyaGF2ZW4gVGVjaG5vbG9neSwg
TWF5bmFyZCwgTWFzc2FjaHVzZXR0cywgVVNBLiBTY2hvb2wgb2YgSGVhbHRoIEluZm9ybWF0aW9u
4oCCU2NpZW5jZSwgVW5pdmVyc2l0eSBvZiBWaWN0b3JpYSwgVmljdG9yaWEsIEJDLCBDYW5hZGEu
IFVTIERlcGFydG1lbnQgb2YgSGVhbHRoIGFuZCBIdW1hbiBTZXJ2aWNlcywgT2ZmaWNlIG9mIHRo
ZSBOYXRpb25hbCBDb29yZGluYXRvciBmb3IgSGVhbHRoIElULCBXYXNoaW5ndG9uLCBEaXN0cmlj
dCBvZiBDb2x1bWJpYSwgVVNBLiBDYW5hZGEgSGVhbHRoIEluZm93YXksIFRvcm9udG8sIE9OLCBD
YW5hZGEuIFNjaG9vbCBvZiBIZWFsdGggSW5mb3JtYXRpb24gU2NpZW5jZSwgVW5pdmVyc2l0eSBv
ZiBWaWN0b3JpYSwgVmljdG9yaWEsIEJDLCBDYW5hZGEuPC9hdXRoLWFkZHJlc3M+PHJlYy1udW1i
ZXI+NzIwNTwvcmVjLW51bWJlcj48bGFzdC11cGRhdGVkLWRhdGUgZm9ybWF0PSJ1dGMiPjE2NTI4
OTIxMDU8L2xhc3QtdXBkYXRlZC1kYXRlPjxhY2Nlc3Npb24tbnVtPjM0NjEzNDEwPC9hY2Nlc3Np
b24tbnVtPjxlbGVjdHJvbmljLXJlc291cmNlLW51bT4xMC4xMDkzL2phbWlhL29jYWIxOTY8L2Vs
ZWN0cm9uaWMtcmVzb3VyY2UtbnVtPjx2b2x1bWU+Mjk8L3ZvbHVtZT48L3JlY29yZD48L0NpdGU+
PC9FbmROb3RlPn==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NY0NsdXJlPC9BdXRob3I+PFllYXI+MjAyMjwvWWVhcj48
UmVjTnVtPjA8L1JlY051bT48SURUZXh0PkdlbmRlciBoYXJtb255OiBpbXByb3ZlZCBzdGFuZGFy
ZHMgdG8gc3VwcG9ydCBhZmZpcm1hdGl2ZSBjYXJlIG9mIGdlbmRlci1tYXJnaW5hbGl6ZWQgcGVv
cGxlIHRocm91Z2ggaW5jbHVzaXZlIGdlbmRlciBhbmQgc2V4IHJlcHJlc2VudGF0aW9uPC9JRFRl
eHQ+PERpc3BsYXlUZXh0PlsyM108L0Rpc3BsYXlUZXh0PjxyZWNvcmQ+PGRhdGVzPjxwdWItZGF0
ZXM+PGRhdGU+MDEgMTI8L2RhdGU+PC9wdWItZGF0ZXM+PHllYXI+MjAyMjwveWVhcj48L2RhdGVz
PjxrZXl3b3Jkcz48a2V5d29yZD5EZWxpdmVyeSBvZiBIZWFsdGggQ2FyZTwva2V5d29yZD48a2V5
d29yZD5GZW1hbGU8L2tleXdvcmQ+PGtleXdvcmQ+R2VuZGVyIElkZW50aXR5PC9rZXl3b3JkPjxr
ZXl3b3JkPkhlYWx0aCBJbmZvcm1hdGlvbiBFeGNoYW5nZTwva2V5d29yZD48a2V5d29yZD5IZWFs
dGggTGV2ZWwgU2V2ZW48L2tleXdvcmQ+PGtleXdvcmQ+SHVtYW5zPC9rZXl3b3JkPjxrZXl3b3Jk
Pk1hbGU8L2tleXdvcmQ+PGtleXdvcmQ+YWZmaXJtYXRpdmUgY2FyZTwva2V5d29yZD48a2V5d29y
ZD5nZW5kZXIgaGFybW9ueSBtb2RlbDwva2V5d29yZD48a2V5d29yZD5nZW5kZXItbWFyZ2luYWxp
emVkIHBlb3BsZTwva2V5d29yZD48a2V5d29yZD5oZWFsdGggaW5mb3JtYXRpb24gc3RhbmRhcmRz
PC9rZXl3b3JkPjxrZXl3b3JkPmluY2x1c2l2ZSBkZXNpZ248L2tleXdvcmQ+PC9rZXl3b3Jkcz48
dXJscz48cmVsYXRlZC11cmxzPjx1cmw+aHR0cHM6Ly93d3cubmNiaS5ubG0ubmloLmdvdi9wdWJt
ZWQvMzQ2MTM0MTA8L3VybD48L3JlbGF0ZWQtdXJscz48L3VybHM+PGlzYm4+MTUyNy05NzRYPC9p
c2JuPjxjdXN0b20yPlBNQzg3NTczMTc8L2N1c3RvbTI+PHRpdGxlcz48dGl0bGU+R2VuZGVyIGhh
cm1vbnk6IGltcHJvdmVkIHN0YW5kYXJkcyB0byBzdXBwb3J0IGFmZmlybWF0aXZlIGNhcmUgb2Yg
Z2VuZGVyLW1hcmdpbmFsaXplZCBwZW9wbGUgdGhyb3VnaCBpbmNsdXNpdmUgZ2VuZGVyIGFuZCBz
ZXggcmVwcmVzZW50YXRpb248L3RpdGxlPjxzZWNvbmRhcnktdGl0bGU+SiBBbSBNZWQgSW5mb3Jt
IEFzc29jPC9zZWNvbmRhcnktdGl0bGU+PC90aXRsZXM+PHBhZ2VzPjM1NC0zNjM8L3BhZ2VzPjxu
dW1iZXI+MjwvbnVtYmVyPjxjb250cmlidXRvcnM+PGF1dGhvcnM+PGF1dGhvcj5NY0NsdXJlLCBS
LiBDLjwvYXV0aG9yPjxhdXRob3I+TWFjdW1iZXIsIEMuIEwuPC9hdXRob3I+PGF1dGhvcj5Lcm9u
aywgQy48L2F1dGhvcj48YXV0aG9yPkdyYXNzbywgQy48L2F1dGhvcj48YXV0aG9yPkhvcm4sIFIu
IEouPC9hdXRob3I+PGF1dGhvcj5RdWVlbiwgUi48L2F1dGhvcj48YXV0aG9yPlBvc25hY2ssIFMu
PC9hdXRob3I+PGF1dGhvcj5EYXZpc29uLCBLLjwvYXV0aG9yPjwvYXV0aG9ycz48L2NvbnRyaWJ1
dG9ycz48bGFuZ3VhZ2U+ZW5nPC9sYW5ndWFnZT48YWRkZWQtZGF0ZSBmb3JtYXQ9InV0YyI+MTY1
Mjg5MjEwNTwvYWRkZWQtZGF0ZT48cmVmLXR5cGUgbmFtZT0iSm91cm5hbCBBcnRpY2xlIj4xNzwv
cmVmLXR5cGU+PGF1dGgtYWRkcmVzcz5NRCBQYXJ0bmVycywgSW5jLiwgTGFmYXlldHRlLCBDb2xv
cmFkbywgVVNBLiBDbGluaWNhbCBBcmNoaXRlY3R1cmUsIENhcm1lbCwgSW5kaWFuYSwgVVNBLiBE
ZXBhcnRtZW50IG9mIEJpb21lZGljYWwgSW5mb3JtYXRpY3MsIFVuaXZlcnNpdHkgb2YgQ2luY2lu
bmF0aSBDb2xsZWdlIG9mIE1lZGljaW5lLCBDaW5jaW5uYXRpLCBPaGlvLCBVU0EuIEZlbndheSBI
ZWFsdGgsIEJvc3RvbiwgTWFzc2FjaHVzZXR0cywgVVNBLiBGYWlyaGF2ZW4gVGVjaG5vbG9neSwg
TWF5bmFyZCwgTWFzc2FjaHVzZXR0cywgVVNBLiBTY2hvb2wgb2YgSGVhbHRoIEluZm9ybWF0aW9u
4oCCU2NpZW5jZSwgVW5pdmVyc2l0eSBvZiBWaWN0b3JpYSwgVmljdG9yaWEsIEJDLCBDYW5hZGEu
IFVTIERlcGFydG1lbnQgb2YgSGVhbHRoIGFuZCBIdW1hbiBTZXJ2aWNlcywgT2ZmaWNlIG9mIHRo
ZSBOYXRpb25hbCBDb29yZGluYXRvciBmb3IgSGVhbHRoIElULCBXYXNoaW5ndG9uLCBEaXN0cmlj
dCBvZiBDb2x1bWJpYSwgVVNBLiBDYW5hZGEgSGVhbHRoIEluZm93YXksIFRvcm9udG8sIE9OLCBD
YW5hZGEuIFNjaG9vbCBvZiBIZWFsdGggSW5mb3JtYXRpb24gU2NpZW5jZSwgVW5pdmVyc2l0eSBv
ZiBWaWN0b3JpYSwgVmljdG9yaWEsIEJDLCBDYW5hZGEuPC9hdXRoLWFkZHJlc3M+PHJlYy1udW1i
ZXI+NzIwNTwvcmVjLW51bWJlcj48bGFzdC11cGRhdGVkLWRhdGUgZm9ybWF0PSJ1dGMiPjE2NTI4
OTIxMDU8L2xhc3QtdXBkYXRlZC1kYXRlPjxhY2Nlc3Npb24tbnVtPjM0NjEzNDEwPC9hY2Nlc3Np
b24tbnVtPjxlbGVjdHJvbmljLXJlc291cmNlLW51bT4xMC4xMDkzL2phbWlhL29jYWIxOTY8L2Vs
ZWN0cm9uaWMtcmVzb3VyY2UtbnVtPjx2b2x1bWU+Mjk8L3ZvbHVtZT48L3JlY29yZD48L0NpdGU+
PC9FbmROb3RlPn==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2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r w:rsidR="00D6658C" w:rsidRPr="00D6658C" w14:paraId="7B0B62AB" w14:textId="77777777" w:rsidTr="00D6658C">
        <w:trPr>
          <w:trHeight w:val="165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93B7662"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Sexual dimorphism</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09396CB0" w14:textId="0D966977"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state in which a species’ primary and secondary sex characteristics are highly associated in two primary forms. Note that </w:t>
            </w:r>
            <w:r w:rsidRPr="00D6658C">
              <w:rPr>
                <w:rFonts w:ascii="Times New Roman" w:eastAsia="Times New Roman" w:hAnsi="Times New Roman" w:cs="Times New Roman"/>
                <w:i/>
                <w:sz w:val="24"/>
                <w:szCs w:val="24"/>
                <w14:ligatures w14:val="none"/>
              </w:rPr>
              <w:t>dimorphism</w:t>
            </w:r>
            <w:r w:rsidRPr="00D6658C">
              <w:rPr>
                <w:rFonts w:ascii="Times New Roman" w:eastAsia="Times New Roman" w:hAnsi="Times New Roman" w:cs="Times New Roman"/>
                <w:sz w:val="24"/>
                <w:szCs w:val="24"/>
                <w14:ligatures w14:val="none"/>
              </w:rPr>
              <w:t xml:space="preserve"> does not indicate a binary, as a binary means that only two combinations are possible (such as a ‘0’ or ‘1’ in binary computer code), while dimorphic means that two combinations are more common, but that other combinations are possible (such as in a bimodal distribution) </w:t>
            </w:r>
            <w:r w:rsidRPr="00D6658C">
              <w:rPr>
                <w:rFonts w:ascii="Times New Roman" w:eastAsia="Times New Roman" w:hAnsi="Times New Roman" w:cs="Times New Roman"/>
                <w:sz w:val="24"/>
                <w:szCs w:val="24"/>
                <w14:ligatures w14:val="none"/>
              </w:rPr>
              <w:fldChar w:fldCharType="begin"/>
            </w:r>
            <w:r>
              <w:rPr>
                <w:rFonts w:ascii="Times New Roman" w:eastAsia="Times New Roman" w:hAnsi="Times New Roman" w:cs="Times New Roman"/>
                <w:sz w:val="24"/>
                <w:szCs w:val="24"/>
                <w14:ligatures w14:val="none"/>
              </w:rPr>
              <w:instrText xml:space="preserve"> ADDIN EN.CITE &lt;EndNote&gt;&lt;Cite&gt;&lt;Author&gt;Northern&lt;/Author&gt;&lt;IDText&gt;Sexual dimorphism&lt;/IDText&gt;&lt;DisplayText&gt;[37]&lt;/DisplayText&gt;&lt;record&gt;&lt;urls&gt;&lt;related-urls&gt;&lt;url&gt;Sexual Dimorphism (nau.edu)&lt;/url&gt;&lt;/related-urls&gt;&lt;/urls&gt;&lt;titles&gt;&lt;title&gt;Sexual dimorphism&lt;/title&gt;&lt;/titles&gt;&lt;number&gt;November 11, 2023&lt;/number&gt;&lt;contributors&gt;&lt;authors&gt;&lt;author&gt;Northern Arizona University&lt;/author&gt;&lt;/authors&gt;&lt;/contributors&gt;&lt;added-date format="utc"&gt;1699550668&lt;/added-date&gt;&lt;pub-location&gt;Flagstaff, AZ&lt;/pub-location&gt;&lt;ref-type name="Web Page"&gt;12&lt;/ref-type&gt;&lt;rec-number&gt;10331&lt;/rec-number&gt;&lt;publisher&gt;Northern Arizona University&lt;/publisher&gt;&lt;last-updated-date format="utc"&gt;1699550826&lt;/last-updated-date&gt;&lt;/record&gt;&lt;/Cite&gt;&lt;/EndNote&gt;</w:instrText>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7]</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w:t>
            </w:r>
          </w:p>
        </w:tc>
      </w:tr>
      <w:tr w:rsidR="00D6658C" w:rsidRPr="00D6658C" w14:paraId="4F6DFCBA" w14:textId="77777777" w:rsidTr="00D6658C">
        <w:trPr>
          <w:trHeight w:val="141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7ED525F0"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Trans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521D7713" w14:textId="511623EB"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1) A gender modality in which one’s gender identity and assigned gender at birth (AGAB) are not aligned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XTwvRGlzcGxheVRleHQ+PHJlY29yZD48ZGF0ZXM+PHB1
Yi1kYXRlcz48ZGF0ZT4wMSAxMjwvZGF0ZT48L3B1Yi1kYXRlcz48eWVhcj4yMDIyPC95ZWFyPjwv
ZGF0ZXM+PGtleXdvcmRzPjxrZXl3b3JkPkRhdGEgQ29sbGVjdGlvbjwva2V5d29yZD48a2V5d29y
ZD5FbGVjdHJvbmljIEhlYWx0aCBSZWNvcmRzPC9rZXl3b3JkPjxrZXl3b3JkPkdlbmRlciBJZGVu
dGl0eTwva2V5d29yZD48a2V5d29yZD5IdW1hbnM8L2tleXdvcmQ+PGtleXdvcmQ+UmVwcm9kdWNp
YmlsaXR5IG9mIFJlc3VsdHM8L2tleXdvcmQ+PGtleXdvcmQ+VHJhbnNnZW5kZXIgUGVyc29uczwv
a2V5d29yZD48a2V5d29yZD5Vbml0ZWQgU3RhdGVzPC9rZXl3b3JkPjxrZXl3b3JkPmJpb2V0aGlj
czwva2V5d29yZD48a2V5d29yZD5lbGVjdHJvbmljIGhlYWx0aCByZWNvcmRzPC9rZXl3b3JkPjxr
ZXl3b3JkPmdlbmRlciBhbmQgc2V4dWFsIG1pbm9yaXRpZXM8L2tleXdvcmQ+PGtleXdvcmQ+dHJh
bnNnZW5kZXIgcGVyc29uczwva2V5d29yZD48L2tleXdvcmRzPjx1cmxzPjxyZWxhdGVkLXVybHM+
PHVybD5odHRwczovL3d3dy5uY2JpLm5sbS5uaWguZ292L3B1Ym1lZC8zNDQ4NjY1NTwvdXJsPjwv
cmVsYXRlZC11cmxzPjwvdXJscz48aXNibj4xNTI3LTk3NFg8L2lzYm4+PGN1c3RvbTI+UE1DODc1
NzMxMjwvY3VzdG9tMj48dGl0bGVzPjx0aXRsZT5UcmFuc2dlbmRlciBkYXRhIGNvbGxlY3Rpb24g
aW4gdGhlIGVsZWN0cm9uaWMgaGVhbHRoIHJlY29yZDogQ3VycmVudCBjb25jZXB0cyBhbmQgaXNz
dWVzPC90aXRsZT48c2Vjb25kYXJ5LXRpdGxlPkogQW0gTWVkIEluZm9ybSBBc3NvYzwvc2Vjb25k
YXJ5LXRpdGxlPjwvdGl0bGVzPjxwYWdlcz4yNzEtMjg0PC9wYWdlcz48bnVtYmVyPjI8L251bWJl
cj48Y29udHJpYnV0b3JzPjxhdXRob3JzPjxhdXRob3I+S3JvbmssIEMuIEEuPC9hdXRob3I+PGF1
dGhvcj5FdmVyaGFydCwgQS4gUi48L2F1dGhvcj48YXV0aG9yPkFzaGxleSwgRi48L2F1dGhvcj48
YXV0aG9yPlRob21wc29uLCBILiBNLjwvYXV0aG9yPjxhdXRob3I+U2NoYWxsLCBULiBFLjwvYXV0
aG9yPjxhdXRob3I+R29ldHosIFQuIEcuPC9hdXRob3I+PGF1dGhvcj5IaWF0dCwgTC48L2F1dGhv
cj48YXV0aG9yPkRlcnJpY2ssIFouPC9hdXRob3I+PGF1dGhvcj5RdWVlbiwgUi48L2F1dGhvcj48
YXV0aG9yPlJhbSwgQS48L2F1dGhvcj48YXV0aG9yPkd1dGhtYW4sIEUuIE0uPC9hdXRob3I+PGF1
dGhvcj5EYW5mb3J0aCwgTy4gTS48L2F1dGhvcj48YXV0aG9yPkxldHQsIEUuPC9hdXRob3I+PGF1
dGhvcj5Qb3R0ZXIsIEUuPC9hdXRob3I+PGF1dGhvcj5TdW4sIFMuIEUuIEQuPC9hdXRob3I+PGF1
dGhvcj5NYXJzaGFsbCwgWi48L2F1dGhvcj48YXV0aG9yPkthcm5vc2tpLCBSLjwvYXV0aG9yPjwv
YXV0aG9ycz48L2NvbnRyaWJ1dG9ycz48bGFuZ3VhZ2U+ZW5nPC9sYW5ndWFnZT48YWRkZWQtZGF0
ZSBmb3JtYXQ9InV0YyI+MTY1Mjg5MjA3MTwvYWRkZWQtZGF0ZT48cmVmLXR5cGUgbmFtZT0iSm91
cm5hbCBBcnRpY2xlIj4xNzwvcmVmLXR5cGU+PGF1dGgtYWRkcmVzcz5DZW50ZXIgZm9yIE1lZGlj
YWwgSW5mb3JtYXRpY3MsIFlhbGUgVW5pdmVyc2l0eSBTY2hvb2wgb2YgTWVkaWNpbmUsIE5ldyBI
YXZlbiwgQ29ubmVjdGljdXQsIFVTQS4gUG9wdWxhdGlvbiwgSGVhbHRoLCBhbmQgUGxhY2UgUHJv
Z3JhbSwgU3BhdGlhbCBTY2llbmNlcyBJbnN0aXR1dGUsIFVuaXZlcnNpdHkgb2YgU291dGhlcm4g
Q2FsaWZvcm5pYSwgTG9zIEFuZ2VsZXMsIENhbGlmb3JuaWEsIFVTQS4gQ2VudGVyIGZvciBBcHBs
aWVkIFRyYW5zZ2VuZGVyIFN0dWRpZXMsIENoaWNhZ28sIElsbGlub2lzLCBVU0EuIEZhY3VsdHkg
b2YgTGF3IGFuZCBKb2ludCBDZW50cmUgZm9yIEJpb2V0aGljcywgVW5pdmVyc2l0eSBvZiBUb3Jv
bnRvLCBUb3JvbnRvLCBPbnRhcmlvLCBDYW5hZGEuIERlcGFydG1lbnQgb2YgUHN5Y2hpYXRyeSBh
bmQgQmVoYXZpb3JhbCBTY2llbmNlLCBSdXNoIFVuaXZlcnNpdHkgTWVkaWNhbCBDZW50ZXIsIENo
aWNhZ28sIElsbGlub2lzLCBVU0EuIEJlcm1hbiBJbnN0aXR1dGUgb2YgQmlvZXRoaWNzLCBEZXBh
cnRtZW50IG9mIEhlYWx0aCBQb2xpY3kgYW5kIE1hbmFnZW1lbnQsIEJsb29tYmVyZyBTY2hvb2wg
b2YgUHVibGljIEhlYWx0aCwgSm9obnMgSG9wa2lucyBVbml2ZXJzaXR5LCBCYWx0aW1vcmUsIE1h
cnlsYW5kLCBVU0EuIERlcGFydG1lbnQgb2YgUHN5Y2hpYXRyeSwgVW5pdmVyc2l0eSBvZiBQZW5u
c3lsdmFuaWEsIFBoaWxhZGVscGhpYSwgUGVubnN5bHZhbmlhLCBVU0EuIFVuaXZlcnNpdHkgb2Yg
VXRhaCBTY2hvb2wgb2YgTWVkaWNpbmUsIFNhbHQgTGFrZSBDaXR5LCBVdGFoLCBVU0EuIFNjaG9v
bCBvZiBQdWJsaWMgSGVhbHRoIGFuZCBTb2NpYWwgUG9saWN5LCBVbml2ZXJzaXR5IG9mIFZpY3Rv
cmlhLCBWaWN0b3JpYSwgQnJpdGlzaCBDb2x1bWJpYSwgQ2FuYWRhLiBIZWFsdGggSW5mb3JtYXRp
b24gU2NpZW5jZSwgU2Nob29sIG9mIEh1bWFuIGFuZCBTb2NpYWwgRGV2ZWxvcG1lbnQsIFVuaXZl
cnNpdHkgb2YgVmljdG9yaWEsIFZpY3RvcmlhLCBCcml0aXNoIENvbHVtYmlhLCBDYW5hZGEuIFBy
b2dyYW0gaW4gQ29tcHV0YXRpb25hbCBCaW9sb2d5IGFuZCBCaW9pbmZvcm1hdGljcywgWWFsZSBV
bml2ZXJzaXR5LCBOZXcgSGF2ZW4sIENvbm5lY3RpY3V0LCBVU0EuIFByaW5jZXRvbiBOZXVyb3Nj
aWVuY2UgSW5zdGl0dXRlLCBQcmluY2V0b24gVW5pdmVyc2l0eSwgUHJpbmNldG9uLCBOZXcgSmVy
c2V5LCBVU0EuIERlcGFydG1lbnQgb2YgRmFtaWx5IE1lZGljaW5lLCBTYW1hcml0YW4gSGVhbHRo
IFNlcnZpY2VzIEdlYXJ5IFN0LiBDbGluaWMsIEFsYmFueSwgT3JlZ29uLCBVU0EuIERlcGFydG1l
bnQgb2YgQmlvc3RhdGlzdGljcywgRXBpZGVtaW9sb2d5LCBhbmQgSW5mb3JtYXRpY3MsIFBlcmVs
bWFuIFNjaG9vbCBvZiBNZWRpY2luZSwgVW5pdmVyc2l0eSBvZiBQZW5uc3lsdmFuaWEsIFBoaWxh
ZGVscGhpYSwgUGVubnN5bHZhbmlhLCBVU0EuIExhd3JlbmNlIFMuIEJsb29tYmVyZyBGYWN1bHR5
IG9mIE51cnNpbmcsIFVuaXZlcnNpdHkgb2YgVG9yb250bywgVG9yb250bywgT250YXJpbywgQ2Fu
YWRhLiBDZW50ZXIgZm9yIE5ldXJhbCBTY2llbmNlLCBOZXcgWW9yayBVbml2ZXJzaXR5LCBOZXcg
WW9yaywgTmV3IFlvcmssIFVTQS4gRGVwYXJ0bWVudCBvZiBOZXVyb3NjaWVuY2UgYW5kIFBoeXNp
b2xvZ3ksIE5ldXJvc2NpZW5jZSBJbnN0aXR1dGUsIE5ZVSBHcm9zc21hbiBNZWRpY2FsIENlbnRl
ciwgTmV3IFlvcmssIE5ldyBZb3JrLCBVU0EuIFNjaG9vbCBvZiBTb2NpYWwgV29yaywgTWNHaWxs
IFVuaXZlcnNpdHksIE1vbnRyZWFsLCBRdWViZWMsIENhbmFkYS4gU2Nob29sIG9mIFNvY2lhbCBX
ZWxmYXJlLCBVbml2ZXJzaXR5IG9mIENhbGlmb3JuaWEsIEJlcmtlbGV5LCBCZXJrZWxleSwgQ2Fs
aWZvcm5pYSwgVVNBLjwvYXV0aC1hZGRyZXNzPjxyZWMtbnVtYmVyPjcyMDQ8L3JlYy1udW1iZXI+
PGxhc3QtdXBkYXRlZC1kYXRlIGZvcm1hdD0idXRjIj4xNjUyODkyMDcxPC9sYXN0LXVwZGF0ZWQt
ZGF0ZT48YWNjZXNzaW9uLW51bT4zNDQ4NjY1NTwvYWNjZXNzaW9uLW51bT48ZWxlY3Ryb25pYy1y
ZXNvdXJjZS1udW0+MTAuMTA5My9qYW1pYS9vY2FiMTM2PC9lbGVjdHJvbmljLXJlc291cmNlLW51
bT48dm9sdW1lPjI5PC92b2x1bWU+PC9yZWNvcmQ+PC9DaXRlPjxDaXRlPjxBdXRob3I+QXNobGV5
PC9BdXRob3I+PFllYXI+MjAyMTwvWWVhcj48UmVjTnVtPjA8L1JlY051bT48SURUZXh0PuKAnFRy
YW5z4oCdIElzIE15IEdlbmRlciBNb2RhbGl0eTogQSBNb2Rlc3QgVGVybWlub2xvZ2ljYWw8L0lE
VGV4dD48cmVjb3JkPjx0aXRsZXM+PHRpdGxlPuKAnFRyYW5z4oCdIElzIE15IEdlbmRlciBNb2Rh
bGl0eTogQSBNb2Rlc3QgVGVybWlub2xvZ2ljYWwmI3hBO1Byb3Bvc2FsPC90aXRsZT48L3RpdGxl
cz48bnVtYmVyPjIxIGFwcmlsPC9udW1iZXI+PGNvbnRyaWJ1dG9ycz48YXV0aG9ycz48YXV0aG9y
PkFzaGxleSwgRi48L2F1dGhvcj48L2F1dGhvcnM+PC9jb250cmlidXRvcnM+PGFkZGVkLWRhdGUg
Zm9ybWF0PSJ1dGMiPjE2NTI4OTE5NzY8L2FkZGVkLWRhdGU+PHB1Yi1sb2NhdGlvbj5odHRwczov
L3d3dy5mbG9yZW5jZWFzaGxleS5jb20vdXBsb2Fkcy8xLzIvNC80LzEyNDQzOTE2NC9mbG9yZW5j
ZV9hc2hsZXlfdHJhbnNfaXNfbXlfZ2VuZGVyX21vZGFsaXR5LnBkZjwvcHViLWxvY2F0aW9uPjxy
ZWYtdHlwZSBuYW1lPSJXZWIgUGFnZSI+MTI8L3JlZi10eXBlPjxkYXRlcz48eWVhcj4yMDIxPC95
ZWFyPjwvZGF0ZXM+PHJlYy1udW1iZXI+NzIwMzwvcmVjLW51bWJlcj48bGFzdC11cGRhdGVkLWRh
dGUgZm9ybWF0PSJ1dGMiPjE2NTI4OTIwMzM8L2xhc3QtdXBkYXRlZC1kYXRlPjx2b2x1bWU+MjAy
MTwvdm9sdW1lPjwvcmVjb3JkPjwvQ2l0ZT48L0VuZE5vdGU+AG==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LCAyXTwvRGlzcGxheVRleHQ+PHJlY29yZD48ZGF0ZXM+PHB1
Yi1kYXRlcz48ZGF0ZT4wMSAxMjwvZGF0ZT48L3B1Yi1kYXRlcz48eWVhcj4yMDIyPC95ZWFyPjwv
ZGF0ZXM+PGtleXdvcmRzPjxrZXl3b3JkPkRhdGEgQ29sbGVjdGlvbjwva2V5d29yZD48a2V5d29y
ZD5FbGVjdHJvbmljIEhlYWx0aCBSZWNvcmRzPC9rZXl3b3JkPjxrZXl3b3JkPkdlbmRlciBJZGVu
dGl0eTwva2V5d29yZD48a2V5d29yZD5IdW1hbnM8L2tleXdvcmQ+PGtleXdvcmQ+UmVwcm9kdWNp
YmlsaXR5IG9mIFJlc3VsdHM8L2tleXdvcmQ+PGtleXdvcmQ+VHJhbnNnZW5kZXIgUGVyc29uczwv
a2V5d29yZD48a2V5d29yZD5Vbml0ZWQgU3RhdGVzPC9rZXl3b3JkPjxrZXl3b3JkPmJpb2V0aGlj
czwva2V5d29yZD48a2V5d29yZD5lbGVjdHJvbmljIGhlYWx0aCByZWNvcmRzPC9rZXl3b3JkPjxr
ZXl3b3JkPmdlbmRlciBhbmQgc2V4dWFsIG1pbm9yaXRpZXM8L2tleXdvcmQ+PGtleXdvcmQ+dHJh
bnNnZW5kZXIgcGVyc29uczwva2V5d29yZD48L2tleXdvcmRzPjx1cmxzPjxyZWxhdGVkLXVybHM+
PHVybD5odHRwczovL3d3dy5uY2JpLm5sbS5uaWguZ292L3B1Ym1lZC8zNDQ4NjY1NTwvdXJsPjwv
cmVsYXRlZC11cmxzPjwvdXJscz48aXNibj4xNTI3LTk3NFg8L2lzYm4+PGN1c3RvbTI+UE1DODc1
NzMxMjwvY3VzdG9tMj48dGl0bGVzPjx0aXRsZT5UcmFuc2dlbmRlciBkYXRhIGNvbGxlY3Rpb24g
aW4gdGhlIGVsZWN0cm9uaWMgaGVhbHRoIHJlY29yZDogQ3VycmVudCBjb25jZXB0cyBhbmQgaXNz
dWVzPC90aXRsZT48c2Vjb25kYXJ5LXRpdGxlPkogQW0gTWVkIEluZm9ybSBBc3NvYzwvc2Vjb25k
YXJ5LXRpdGxlPjwvdGl0bGVzPjxwYWdlcz4yNzEtMjg0PC9wYWdlcz48bnVtYmVyPjI8L251bWJl
cj48Y29udHJpYnV0b3JzPjxhdXRob3JzPjxhdXRob3I+S3JvbmssIEMuIEEuPC9hdXRob3I+PGF1
dGhvcj5FdmVyaGFydCwgQS4gUi48L2F1dGhvcj48YXV0aG9yPkFzaGxleSwgRi48L2F1dGhvcj48
YXV0aG9yPlRob21wc29uLCBILiBNLjwvYXV0aG9yPjxhdXRob3I+U2NoYWxsLCBULiBFLjwvYXV0
aG9yPjxhdXRob3I+R29ldHosIFQuIEcuPC9hdXRob3I+PGF1dGhvcj5IaWF0dCwgTC48L2F1dGhv
cj48YXV0aG9yPkRlcnJpY2ssIFouPC9hdXRob3I+PGF1dGhvcj5RdWVlbiwgUi48L2F1dGhvcj48
YXV0aG9yPlJhbSwgQS48L2F1dGhvcj48YXV0aG9yPkd1dGhtYW4sIEUuIE0uPC9hdXRob3I+PGF1
dGhvcj5EYW5mb3J0aCwgTy4gTS48L2F1dGhvcj48YXV0aG9yPkxldHQsIEUuPC9hdXRob3I+PGF1
dGhvcj5Qb3R0ZXIsIEUuPC9hdXRob3I+PGF1dGhvcj5TdW4sIFMuIEUuIEQuPC9hdXRob3I+PGF1
dGhvcj5NYXJzaGFsbCwgWi48L2F1dGhvcj48YXV0aG9yPkthcm5vc2tpLCBSLjwvYXV0aG9yPjwv
YXV0aG9ycz48L2NvbnRyaWJ1dG9ycz48bGFuZ3VhZ2U+ZW5nPC9sYW5ndWFnZT48YWRkZWQtZGF0
ZSBmb3JtYXQ9InV0YyI+MTY1Mjg5MjA3MTwvYWRkZWQtZGF0ZT48cmVmLXR5cGUgbmFtZT0iSm91
cm5hbCBBcnRpY2xlIj4xNzwvcmVmLXR5cGU+PGF1dGgtYWRkcmVzcz5DZW50ZXIgZm9yIE1lZGlj
YWwgSW5mb3JtYXRpY3MsIFlhbGUgVW5pdmVyc2l0eSBTY2hvb2wgb2YgTWVkaWNpbmUsIE5ldyBI
YXZlbiwgQ29ubmVjdGljdXQsIFVTQS4gUG9wdWxhdGlvbiwgSGVhbHRoLCBhbmQgUGxhY2UgUHJv
Z3JhbSwgU3BhdGlhbCBTY2llbmNlcyBJbnN0aXR1dGUsIFVuaXZlcnNpdHkgb2YgU291dGhlcm4g
Q2FsaWZvcm5pYSwgTG9zIEFuZ2VsZXMsIENhbGlmb3JuaWEsIFVTQS4gQ2VudGVyIGZvciBBcHBs
aWVkIFRyYW5zZ2VuZGVyIFN0dWRpZXMsIENoaWNhZ28sIElsbGlub2lzLCBVU0EuIEZhY3VsdHkg
b2YgTGF3IGFuZCBKb2ludCBDZW50cmUgZm9yIEJpb2V0aGljcywgVW5pdmVyc2l0eSBvZiBUb3Jv
bnRvLCBUb3JvbnRvLCBPbnRhcmlvLCBDYW5hZGEuIERlcGFydG1lbnQgb2YgUHN5Y2hpYXRyeSBh
bmQgQmVoYXZpb3JhbCBTY2llbmNlLCBSdXNoIFVuaXZlcnNpdHkgTWVkaWNhbCBDZW50ZXIsIENo
aWNhZ28sIElsbGlub2lzLCBVU0EuIEJlcm1hbiBJbnN0aXR1dGUgb2YgQmlvZXRoaWNzLCBEZXBh
cnRtZW50IG9mIEhlYWx0aCBQb2xpY3kgYW5kIE1hbmFnZW1lbnQsIEJsb29tYmVyZyBTY2hvb2wg
b2YgUHVibGljIEhlYWx0aCwgSm9obnMgSG9wa2lucyBVbml2ZXJzaXR5LCBCYWx0aW1vcmUsIE1h
cnlsYW5kLCBVU0EuIERlcGFydG1lbnQgb2YgUHN5Y2hpYXRyeSwgVW5pdmVyc2l0eSBvZiBQZW5u
c3lsdmFuaWEsIFBoaWxhZGVscGhpYSwgUGVubnN5bHZhbmlhLCBVU0EuIFVuaXZlcnNpdHkgb2Yg
VXRhaCBTY2hvb2wgb2YgTWVkaWNpbmUsIFNhbHQgTGFrZSBDaXR5LCBVdGFoLCBVU0EuIFNjaG9v
bCBvZiBQdWJsaWMgSGVhbHRoIGFuZCBTb2NpYWwgUG9saWN5LCBVbml2ZXJzaXR5IG9mIFZpY3Rv
cmlhLCBWaWN0b3JpYSwgQnJpdGlzaCBDb2x1bWJpYSwgQ2FuYWRhLiBIZWFsdGggSW5mb3JtYXRp
b24gU2NpZW5jZSwgU2Nob29sIG9mIEh1bWFuIGFuZCBTb2NpYWwgRGV2ZWxvcG1lbnQsIFVuaXZl
cnNpdHkgb2YgVmljdG9yaWEsIFZpY3RvcmlhLCBCcml0aXNoIENvbHVtYmlhLCBDYW5hZGEuIFBy
b2dyYW0gaW4gQ29tcHV0YXRpb25hbCBCaW9sb2d5IGFuZCBCaW9pbmZvcm1hdGljcywgWWFsZSBV
bml2ZXJzaXR5LCBOZXcgSGF2ZW4sIENvbm5lY3RpY3V0LCBVU0EuIFByaW5jZXRvbiBOZXVyb3Nj
aWVuY2UgSW5zdGl0dXRlLCBQcmluY2V0b24gVW5pdmVyc2l0eSwgUHJpbmNldG9uLCBOZXcgSmVy
c2V5LCBVU0EuIERlcGFydG1lbnQgb2YgRmFtaWx5IE1lZGljaW5lLCBTYW1hcml0YW4gSGVhbHRo
IFNlcnZpY2VzIEdlYXJ5IFN0LiBDbGluaWMsIEFsYmFueSwgT3JlZ29uLCBVU0EuIERlcGFydG1l
bnQgb2YgQmlvc3RhdGlzdGljcywgRXBpZGVtaW9sb2d5LCBhbmQgSW5mb3JtYXRpY3MsIFBlcmVs
bWFuIFNjaG9vbCBvZiBNZWRpY2luZSwgVW5pdmVyc2l0eSBvZiBQZW5uc3lsdmFuaWEsIFBoaWxh
ZGVscGhpYSwgUGVubnN5bHZhbmlhLCBVU0EuIExhd3JlbmNlIFMuIEJsb29tYmVyZyBGYWN1bHR5
IG9mIE51cnNpbmcsIFVuaXZlcnNpdHkgb2YgVG9yb250bywgVG9yb250bywgT250YXJpbywgQ2Fu
YWRhLiBDZW50ZXIgZm9yIE5ldXJhbCBTY2llbmNlLCBOZXcgWW9yayBVbml2ZXJzaXR5LCBOZXcg
WW9yaywgTmV3IFlvcmssIFVTQS4gRGVwYXJ0bWVudCBvZiBOZXVyb3NjaWVuY2UgYW5kIFBoeXNp
b2xvZ3ksIE5ldXJvc2NpZW5jZSBJbnN0aXR1dGUsIE5ZVSBHcm9zc21hbiBNZWRpY2FsIENlbnRl
ciwgTmV3IFlvcmssIE5ldyBZb3JrLCBVU0EuIFNjaG9vbCBvZiBTb2NpYWwgV29yaywgTWNHaWxs
IFVuaXZlcnNpdHksIE1vbnRyZWFsLCBRdWViZWMsIENhbmFkYS4gU2Nob29sIG9mIFNvY2lhbCBX
ZWxmYXJlLCBVbml2ZXJzaXR5IG9mIENhbGlmb3JuaWEsIEJlcmtlbGV5LCBCZXJrZWxleSwgQ2Fs
aWZvcm5pYSwgVVNBLjwvYXV0aC1hZGRyZXNzPjxyZWMtbnVtYmVyPjcyMDQ8L3JlYy1udW1iZXI+
PGxhc3QtdXBkYXRlZC1kYXRlIGZvcm1hdD0idXRjIj4xNjUyODkyMDcxPC9sYXN0LXVwZGF0ZWQt
ZGF0ZT48YWNjZXNzaW9uLW51bT4zNDQ4NjY1NTwvYWNjZXNzaW9uLW51bT48ZWxlY3Ryb25pYy1y
ZXNvdXJjZS1udW0+MTAuMTA5My9qYW1pYS9vY2FiMTM2PC9lbGVjdHJvbmljLXJlc291cmNlLW51
bT48dm9sdW1lPjI5PC92b2x1bWU+PC9yZWNvcmQ+PC9DaXRlPjxDaXRlPjxBdXRob3I+QXNobGV5
PC9BdXRob3I+PFllYXI+MjAyMTwvWWVhcj48UmVjTnVtPjA8L1JlY051bT48SURUZXh0PuKAnFRy
YW5z4oCdIElzIE15IEdlbmRlciBNb2RhbGl0eTogQSBNb2Rlc3QgVGVybWlub2xvZ2ljYWw8L0lE
VGV4dD48cmVjb3JkPjx0aXRsZXM+PHRpdGxlPuKAnFRyYW5z4oCdIElzIE15IEdlbmRlciBNb2Rh
bGl0eTogQSBNb2Rlc3QgVGVybWlub2xvZ2ljYWwmI3hBO1Byb3Bvc2FsPC90aXRsZT48L3RpdGxl
cz48bnVtYmVyPjIxIGFwcmlsPC9udW1iZXI+PGNvbnRyaWJ1dG9ycz48YXV0aG9ycz48YXV0aG9y
PkFzaGxleSwgRi48L2F1dGhvcj48L2F1dGhvcnM+PC9jb250cmlidXRvcnM+PGFkZGVkLWRhdGUg
Zm9ybWF0PSJ1dGMiPjE2NTI4OTE5NzY8L2FkZGVkLWRhdGU+PHB1Yi1sb2NhdGlvbj5odHRwczov
L3d3dy5mbG9yZW5jZWFzaGxleS5jb20vdXBsb2Fkcy8xLzIvNC80LzEyNDQzOTE2NC9mbG9yZW5j
ZV9hc2hsZXlfdHJhbnNfaXNfbXlfZ2VuZGVyX21vZGFsaXR5LnBkZjwvcHViLWxvY2F0aW9uPjxy
ZWYtdHlwZSBuYW1lPSJXZWIgUGFnZSI+MTI8L3JlZi10eXBlPjxkYXRlcz48eWVhcj4yMDIxPC95
ZWFyPjwvZGF0ZXM+PHJlYy1udW1iZXI+NzIwMzwvcmVjLW51bWJlcj48bGFzdC11cGRhdGVkLWRh
dGUgZm9ybWF0PSJ1dGMiPjE2NTI4OTIwMzM8L2xhc3QtdXBkYXRlZC1kYXRlPjx2b2x1bWU+MjAy
MTwvdm9sdW1lPjwvcmVjb3JkPjwvQ2l0ZT48L0VuZE5vdGU+AG==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 2]</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 xml:space="preserve">; (2) An umbrella term referring to gender identity, gender expression, etc. which is considered to cross sociocultural boundaries of what a particular gender can be. </w:t>
            </w:r>
            <w:r w:rsidRPr="00D6658C">
              <w:rPr>
                <w:rFonts w:ascii="Times New Roman" w:eastAsia="Times New Roman" w:hAnsi="Times New Roman" w:cs="Times New Roman"/>
                <w:i/>
                <w:sz w:val="24"/>
                <w:szCs w:val="24"/>
                <w14:ligatures w14:val="none"/>
              </w:rPr>
              <w:t>Transgender</w:t>
            </w:r>
            <w:r w:rsidRPr="00D6658C">
              <w:rPr>
                <w:rFonts w:ascii="Times New Roman" w:eastAsia="Times New Roman" w:hAnsi="Times New Roman" w:cs="Times New Roman"/>
                <w:sz w:val="24"/>
                <w:szCs w:val="24"/>
                <w14:ligatures w14:val="none"/>
              </w:rPr>
              <w:t xml:space="preserve"> may be shortened as “trans”.</w:t>
            </w:r>
          </w:p>
        </w:tc>
      </w:tr>
      <w:tr w:rsidR="00D6658C" w:rsidRPr="00D6658C" w14:paraId="3447F8DE" w14:textId="77777777" w:rsidTr="00D6658C">
        <w:trPr>
          <w:trHeight w:val="695"/>
        </w:trPr>
        <w:tc>
          <w:tcPr>
            <w:tcW w:w="2473" w:type="dxa"/>
            <w:tcBorders>
              <w:top w:val="nil"/>
              <w:left w:val="single" w:sz="6" w:space="0" w:color="000000"/>
              <w:bottom w:val="single" w:sz="6" w:space="0" w:color="000000"/>
              <w:right w:val="single" w:sz="6" w:space="0" w:color="000000"/>
            </w:tcBorders>
            <w:tcMar>
              <w:top w:w="100" w:type="dxa"/>
              <w:left w:w="100" w:type="dxa"/>
              <w:bottom w:w="100" w:type="dxa"/>
              <w:right w:w="100" w:type="dxa"/>
            </w:tcMar>
          </w:tcPr>
          <w:p w14:paraId="498549D4" w14:textId="77777777" w:rsidR="00D6658C" w:rsidRPr="00D6658C" w:rsidRDefault="00D6658C" w:rsidP="00D6658C">
            <w:pPr>
              <w:spacing w:before="240" w:after="240" w:line="240" w:lineRule="auto"/>
              <w:rPr>
                <w:rFonts w:ascii="Times New Roman" w:eastAsia="Times New Roman" w:hAnsi="Times New Roman" w:cs="Times New Roman"/>
                <w:i/>
                <w:sz w:val="24"/>
                <w:szCs w:val="24"/>
                <w14:ligatures w14:val="none"/>
              </w:rPr>
            </w:pPr>
            <w:r w:rsidRPr="00D6658C">
              <w:rPr>
                <w:rFonts w:ascii="Times New Roman" w:eastAsia="Times New Roman" w:hAnsi="Times New Roman" w:cs="Times New Roman"/>
                <w:i/>
                <w:sz w:val="24"/>
                <w:szCs w:val="24"/>
                <w14:ligatures w14:val="none"/>
              </w:rPr>
              <w:t>Ultergender</w:t>
            </w:r>
          </w:p>
        </w:tc>
        <w:tc>
          <w:tcPr>
            <w:tcW w:w="6887" w:type="dxa"/>
            <w:tcBorders>
              <w:top w:val="nil"/>
              <w:left w:val="nil"/>
              <w:bottom w:val="single" w:sz="6" w:space="0" w:color="000000"/>
              <w:right w:val="single" w:sz="6" w:space="0" w:color="000000"/>
            </w:tcBorders>
            <w:tcMar>
              <w:top w:w="100" w:type="dxa"/>
              <w:left w:w="100" w:type="dxa"/>
              <w:bottom w:w="100" w:type="dxa"/>
              <w:right w:w="100" w:type="dxa"/>
            </w:tcMar>
          </w:tcPr>
          <w:p w14:paraId="196E3730" w14:textId="09C0A9E5" w:rsidR="00D6658C" w:rsidRPr="00D6658C" w:rsidRDefault="00D6658C" w:rsidP="00D6658C">
            <w:pPr>
              <w:spacing w:before="240" w:after="240" w:line="240" w:lineRule="auto"/>
              <w:rPr>
                <w:rFonts w:ascii="Times New Roman" w:eastAsia="Times New Roman" w:hAnsi="Times New Roman" w:cs="Times New Roman"/>
                <w:sz w:val="24"/>
                <w:szCs w:val="24"/>
                <w14:ligatures w14:val="none"/>
              </w:rPr>
            </w:pPr>
            <w:r w:rsidRPr="00D6658C">
              <w:rPr>
                <w:rFonts w:ascii="Times New Roman" w:eastAsia="Times New Roman" w:hAnsi="Times New Roman" w:cs="Times New Roman"/>
                <w:sz w:val="24"/>
                <w:szCs w:val="24"/>
                <w14:ligatures w14:val="none"/>
              </w:rPr>
              <w:t xml:space="preserve">A putative label describing when an intersex person’s gender modality is transgender </w:t>
            </w:r>
            <w:r w:rsidRPr="00D6658C">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 </w:instrText>
            </w:r>
            <w:r>
              <w:rPr>
                <w:rFonts w:ascii="Times New Roman" w:eastAsia="Times New Roman" w:hAnsi="Times New Roman" w:cs="Times New Roman"/>
                <w:sz w:val="24"/>
                <w:szCs w:val="24"/>
                <w14:ligatures w14:val="none"/>
              </w:rPr>
              <w:fldChar w:fldCharType="begin">
                <w:fldData xml:space="preserve">PEVuZE5vdGU+PENpdGU+PEF1dGhvcj5Lcm9uazwvQXV0aG9yPjxZZWFyPjIwMjI8L1llYXI+PFJl
Y051bT4wPC9SZWNOdW0+PElEVGV4dD5UcmFuc2dlbmRlciBkYXRhIGNvbGxlY3Rpb24gaW4gdGhl
IGVsZWN0cm9uaWMgaGVhbHRoIHJlY29yZDogQ3VycmVudCBjb25jZXB0cyBhbmQgaXNzdWVzPC9J
RFRleHQ+PERpc3BsYXlUZXh0PlszXTwvRGlzcGxheVRleHQ+PHJlY29yZD48ZGF0ZXM+PHB1Yi1k
YXRlcz48ZGF0ZT4wMSAxMjwvZGF0ZT48L3B1Yi1kYXRlcz48eWVhcj4yMDIyPC95ZWFyPjwvZGF0
ZXM+PGtleXdvcmRzPjxrZXl3b3JkPkRhdGEgQ29sbGVjdGlvbjwva2V5d29yZD48a2V5d29yZD5F
bGVjdHJvbmljIEhlYWx0aCBSZWNvcmRzPC9rZXl3b3JkPjxrZXl3b3JkPkdlbmRlciBJZGVudGl0
eTwva2V5d29yZD48a2V5d29yZD5IdW1hbnM8L2tleXdvcmQ+PGtleXdvcmQ+UmVwcm9kdWNpYmls
aXR5IG9mIFJlc3VsdHM8L2tleXdvcmQ+PGtleXdvcmQ+VHJhbnNnZW5kZXIgUGVyc29uczwva2V5
d29yZD48a2V5d29yZD5Vbml0ZWQgU3RhdGVzPC9rZXl3b3JkPjxrZXl3b3JkPmJpb2V0aGljczwv
a2V5d29yZD48a2V5d29yZD5lbGVjdHJvbmljIGhlYWx0aCByZWNvcmRzPC9rZXl3b3JkPjxrZXl3
b3JkPmdlbmRlciBhbmQgc2V4dWFsIG1pbm9yaXRpZXM8L2tleXdvcmQ+PGtleXdvcmQ+dHJhbnNn
ZW5kZXIgcGVyc29uczwva2V5d29yZD48L2tleXdvcmRzPjx1cmxzPjxyZWxhdGVkLXVybHM+PHVy
bD5odHRwczovL3d3dy5uY2JpLm5sbS5uaWguZ292L3B1Ym1lZC8zNDQ4NjY1NTwvdXJsPjwvcmVs
YXRlZC11cmxzPjwvdXJscz48aXNibj4xNTI3LTk3NFg8L2lzYm4+PGN1c3RvbTI+UE1DODc1NzMx
MjwvY3VzdG9tMj48dGl0bGVzPjx0aXRsZT5UcmFuc2dlbmRlciBkYXRhIGNvbGxlY3Rpb24gaW4g
dGhlIGVsZWN0cm9uaWMgaGVhbHRoIHJlY29yZDogQ3VycmVudCBjb25jZXB0cyBhbmQgaXNzdWVz
PC90aXRsZT48c2Vjb25kYXJ5LXRpdGxlPkogQW0gTWVkIEluZm9ybSBBc3NvYzwvc2Vjb25kYXJ5
LXRpdGxlPjwvdGl0bGVzPjxwYWdlcz4yNzEtMjg0PC9wYWdlcz48bnVtYmVyPjI8L251bWJlcj48
Y29udHJpYnV0b3JzPjxhdXRob3JzPjxhdXRob3I+S3JvbmssIEMuIEEuPC9hdXRob3I+PGF1dGhv
cj5FdmVyaGFydCwgQS4gUi48L2F1dGhvcj48YXV0aG9yPkFzaGxleSwgRi48L2F1dGhvcj48YXV0
aG9yPlRob21wc29uLCBILiBNLjwvYXV0aG9yPjxhdXRob3I+U2NoYWxsLCBULiBFLjwvYXV0aG9y
PjxhdXRob3I+R29ldHosIFQuIEcuPC9hdXRob3I+PGF1dGhvcj5IaWF0dCwgTC48L2F1dGhvcj48
YXV0aG9yPkRlcnJpY2ssIFouPC9hdXRob3I+PGF1dGhvcj5RdWVlbiwgUi48L2F1dGhvcj48YXV0
aG9yPlJhbSwgQS48L2F1dGhvcj48YXV0aG9yPkd1dGhtYW4sIEUuIE0uPC9hdXRob3I+PGF1dGhv
cj5EYW5mb3J0aCwgTy4gTS48L2F1dGhvcj48YXV0aG9yPkxldHQsIEUuPC9hdXRob3I+PGF1dGhv
cj5Qb3R0ZXIsIEUuPC9hdXRob3I+PGF1dGhvcj5TdW4sIFMuIEUuIEQuPC9hdXRob3I+PGF1dGhv
cj5NYXJzaGFsbCwgWi48L2F1dGhvcj48YXV0aG9yPkthcm5vc2tpLCBSLjwvYXV0aG9yPjwvYXV0
aG9ycz48L2NvbnRyaWJ1dG9ycz48bGFuZ3VhZ2U+ZW5nPC9sYW5ndWFnZT48YWRkZWQtZGF0ZSBm
b3JtYXQ9InV0YyI+MTY1Mjg5MjA3MTwvYWRkZWQtZGF0ZT48cmVmLXR5cGUgbmFtZT0iSm91cm5h
bCBBcnRpY2xlIj4xNzwvcmVmLXR5cGU+PGF1dGgtYWRkcmVzcz5DZW50ZXIgZm9yIE1lZGljYWwg
SW5mb3JtYXRpY3MsIFlhbGUgVW5pdmVyc2l0eSBTY2hvb2wgb2YgTWVkaWNpbmUsIE5ldyBIYXZl
biwgQ29ubmVjdGljdXQsIFVTQS4gUG9wdWxhdGlvbiwgSGVhbHRoLCBhbmQgUGxhY2UgUHJvZ3Jh
bSwgU3BhdGlhbCBTY2llbmNlcyBJbnN0aXR1dGUsIFVuaXZlcnNpdHkgb2YgU291dGhlcm4gQ2Fs
aWZvcm5pYSwgTG9zIEFuZ2VsZXMsIENhbGlmb3JuaWEsIFVTQS4gQ2VudGVyIGZvciBBcHBsaWVk
IFRyYW5zZ2VuZGVyIFN0dWRpZXMsIENoaWNhZ28sIElsbGlub2lzLCBVU0EuIEZhY3VsdHkgb2Yg
TGF3IGFuZCBKb2ludCBDZW50cmUgZm9yIEJpb2V0aGljcywgVW5pdmVyc2l0eSBvZiBUb3JvbnRv
LCBUb3JvbnRvLCBPbnRhcmlvLCBDYW5hZGEuIERlcGFydG1lbnQgb2YgUHN5Y2hpYXRyeSBhbmQg
QmVoYXZpb3JhbCBTY2llbmNlLCBSdXNoIFVuaXZlcnNpdHkgTWVkaWNhbCBDZW50ZXIsIENoaWNh
Z28sIElsbGlub2lzLCBVU0EuIEJlcm1hbiBJbnN0aXR1dGUgb2YgQmlvZXRoaWNzLCBEZXBhcnRt
ZW50IG9mIEhlYWx0aCBQb2xpY3kgYW5kIE1hbmFnZW1lbnQsIEJsb29tYmVyZyBTY2hvb2wgb2Yg
UHVibGljIEhlYWx0aCwgSm9obnMgSG9wa2lucyBVbml2ZXJzaXR5LCBCYWx0aW1vcmUsIE1hcnls
YW5kLCBVU0EuIERlcGFydG1lbnQgb2YgUHN5Y2hpYXRyeSwgVW5pdmVyc2l0eSBvZiBQZW5uc3ls
dmFuaWEsIFBoaWxhZGVscGhpYSwgUGVubnN5bHZhbmlhLCBVU0EuIFVuaXZlcnNpdHkgb2YgVXRh
aCBTY2hvb2wgb2YgTWVkaWNpbmUsIFNhbHQgTGFrZSBDaXR5LCBVdGFoLCBVU0EuIFNjaG9vbCBv
ZiBQdWJsaWMgSGVhbHRoIGFuZCBTb2NpYWwgUG9saWN5LCBVbml2ZXJzaXR5IG9mIFZpY3Rvcmlh
LCBWaWN0b3JpYSwgQnJpdGlzaCBDb2x1bWJpYSwgQ2FuYWRhLiBIZWFsdGggSW5mb3JtYXRpb24g
U2NpZW5jZSwgU2Nob29sIG9mIEh1bWFuIGFuZCBTb2NpYWwgRGV2ZWxvcG1lbnQsIFVuaXZlcnNp
dHkgb2YgVmljdG9yaWEsIFZpY3RvcmlhLCBCcml0aXNoIENvbHVtYmlhLCBDYW5hZGEuIFByb2dy
YW0gaW4gQ29tcHV0YXRpb25hbCBCaW9sb2d5IGFuZCBCaW9pbmZvcm1hdGljcywgWWFsZSBVbml2
ZXJzaXR5LCBOZXcgSGF2ZW4sIENvbm5lY3RpY3V0LCBVU0EuIFByaW5jZXRvbiBOZXVyb3NjaWVu
Y2UgSW5zdGl0dXRlLCBQcmluY2V0b24gVW5pdmVyc2l0eSwgUHJpbmNldG9uLCBOZXcgSmVyc2V5
LCBVU0EuIERlcGFydG1lbnQgb2YgRmFtaWx5IE1lZGljaW5lLCBTYW1hcml0YW4gSGVhbHRoIFNl
cnZpY2VzIEdlYXJ5IFN0LiBDbGluaWMsIEFsYmFueSwgT3JlZ29uLCBVU0EuIERlcGFydG1lbnQg
b2YgQmlvc3RhdGlzdGljcywgRXBpZGVtaW9sb2d5LCBhbmQgSW5mb3JtYXRpY3MsIFBlcmVsbWFu
IFNjaG9vbCBvZiBNZWRpY2luZSwgVW5pdmVyc2l0eSBvZiBQZW5uc3lsdmFuaWEsIFBoaWxhZGVs
cGhpYSwgUGVubnN5bHZhbmlhLCBVU0EuIExhd3JlbmNlIFMuIEJsb29tYmVyZyBGYWN1bHR5IG9m
IE51cnNpbmcsIFVuaXZlcnNpdHkgb2YgVG9yb250bywgVG9yb250bywgT250YXJpbywgQ2FuYWRh
LiBDZW50ZXIgZm9yIE5ldXJhbCBTY2llbmNlLCBOZXcgWW9yayBVbml2ZXJzaXR5LCBOZXcgWW9y
aywgTmV3IFlvcmssIFVTQS4gRGVwYXJ0bWVudCBvZiBOZXVyb3NjaWVuY2UgYW5kIFBoeXNpb2xv
Z3ksIE5ldXJvc2NpZW5jZSBJbnN0aXR1dGUsIE5ZVSBHcm9zc21hbiBNZWRpY2FsIENlbnRlciwg
TmV3IFlvcmssIE5ldyBZb3JrLCBVU0EuIFNjaG9vbCBvZiBTb2NpYWwgV29yaywgTWNHaWxsIFVu
aXZlcnNpdHksIE1vbnRyZWFsLCBRdWViZWMsIENhbmFkYS4gU2Nob29sIG9mIFNvY2lhbCBXZWxm
YXJlLCBVbml2ZXJzaXR5IG9mIENhbGlmb3JuaWEsIEJlcmtlbGV5LCBCZXJrZWxleSwgQ2FsaWZv
cm5pYSwgVVNBLjwvYXV0aC1hZGRyZXNzPjxyZWMtbnVtYmVyPjcyMDQ8L3JlYy1udW1iZXI+PGxh
c3QtdXBkYXRlZC1kYXRlIGZvcm1hdD0idXRjIj4xNjUyODkyMDcxPC9sYXN0LXVwZGF0ZWQtZGF0
ZT48YWNjZXNzaW9uLW51bT4zNDQ4NjY1NTwvYWNjZXNzaW9uLW51bT48ZWxlY3Ryb25pYy1yZXNv
dXJjZS1udW0+MTAuMTA5My9qYW1pYS9vY2FiMTM2PC9lbGVjdHJvbmljLXJlc291cmNlLW51bT48
dm9sdW1lPjI5PC92b2x1bWU+PC9yZWNvcmQ+PC9DaXRlPjwvRW5kTm90ZT5=
</w:fldData>
              </w:fldChar>
            </w:r>
            <w:r>
              <w:rPr>
                <w:rFonts w:ascii="Times New Roman" w:eastAsia="Times New Roman" w:hAnsi="Times New Roman" w:cs="Times New Roman"/>
                <w:sz w:val="24"/>
                <w:szCs w:val="24"/>
                <w14:ligatures w14:val="none"/>
              </w:rPr>
              <w:instrText xml:space="preserve"> ADDIN EN.CITE.DATA </w:instrText>
            </w:r>
            <w:r>
              <w:rPr>
                <w:rFonts w:ascii="Times New Roman" w:eastAsia="Times New Roman" w:hAnsi="Times New Roman" w:cs="Times New Roman"/>
                <w:sz w:val="24"/>
                <w:szCs w:val="24"/>
                <w14:ligatures w14:val="none"/>
              </w:rPr>
            </w:r>
            <w:r>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r>
            <w:r w:rsidRPr="00D6658C">
              <w:rPr>
                <w:rFonts w:ascii="Times New Roman" w:eastAsia="Times New Roman" w:hAnsi="Times New Roman" w:cs="Times New Roman"/>
                <w:sz w:val="24"/>
                <w:szCs w:val="24"/>
                <w14:ligatures w14:val="none"/>
              </w:rPr>
              <w:fldChar w:fldCharType="separate"/>
            </w:r>
            <w:r>
              <w:rPr>
                <w:rFonts w:ascii="Times New Roman" w:eastAsia="Times New Roman" w:hAnsi="Times New Roman" w:cs="Times New Roman"/>
                <w:noProof/>
                <w:sz w:val="24"/>
                <w:szCs w:val="24"/>
                <w14:ligatures w14:val="none"/>
              </w:rPr>
              <w:t>[3]</w:t>
            </w:r>
            <w:r w:rsidRPr="00D6658C">
              <w:rPr>
                <w:rFonts w:ascii="Times New Roman" w:eastAsia="Times New Roman" w:hAnsi="Times New Roman" w:cs="Times New Roman"/>
                <w:sz w:val="24"/>
                <w:szCs w:val="24"/>
                <w14:ligatures w14:val="none"/>
              </w:rPr>
              <w:fldChar w:fldCharType="end"/>
            </w:r>
            <w:r w:rsidRPr="00D6658C">
              <w:rPr>
                <w:rFonts w:ascii="Times New Roman" w:eastAsia="Times New Roman" w:hAnsi="Times New Roman" w:cs="Times New Roman"/>
                <w:sz w:val="24"/>
                <w:szCs w:val="24"/>
                <w14:ligatures w14:val="none"/>
              </w:rPr>
              <w:t>.</w:t>
            </w:r>
          </w:p>
        </w:tc>
      </w:tr>
    </w:tbl>
    <w:p w14:paraId="717ADB30" w14:textId="77777777" w:rsidR="00D6658C" w:rsidRDefault="00D6658C"/>
    <w:p w14:paraId="20D53D20" w14:textId="0BF87428" w:rsidR="00D6658C" w:rsidRPr="00D6658C" w:rsidRDefault="00D6658C">
      <w:pPr>
        <w:rPr>
          <w:rFonts w:ascii="Times New Roman" w:hAnsi="Times New Roman" w:cs="Times New Roman"/>
          <w:b/>
          <w:bCs/>
          <w:sz w:val="24"/>
          <w:szCs w:val="24"/>
        </w:rPr>
      </w:pPr>
      <w:r w:rsidRPr="00D6658C">
        <w:rPr>
          <w:rFonts w:ascii="Times New Roman" w:hAnsi="Times New Roman" w:cs="Times New Roman"/>
          <w:b/>
          <w:bCs/>
          <w:sz w:val="24"/>
          <w:szCs w:val="24"/>
        </w:rPr>
        <w:t>REFERENCES</w:t>
      </w:r>
    </w:p>
    <w:p w14:paraId="40A7CBCB"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fldChar w:fldCharType="begin"/>
      </w:r>
      <w:r w:rsidRPr="00D6658C">
        <w:rPr>
          <w:rFonts w:ascii="Times New Roman" w:hAnsi="Times New Roman" w:cs="Times New Roman"/>
          <w:sz w:val="24"/>
          <w:szCs w:val="24"/>
        </w:rPr>
        <w:instrText xml:space="preserve"> ADDIN EN.REFLIST </w:instrText>
      </w:r>
      <w:r w:rsidRPr="00D6658C">
        <w:rPr>
          <w:rFonts w:ascii="Times New Roman" w:hAnsi="Times New Roman" w:cs="Times New Roman"/>
          <w:sz w:val="24"/>
          <w:szCs w:val="24"/>
        </w:rPr>
        <w:fldChar w:fldCharType="separate"/>
      </w:r>
      <w:r w:rsidRPr="00D6658C">
        <w:rPr>
          <w:rFonts w:ascii="Times New Roman" w:hAnsi="Times New Roman" w:cs="Times New Roman"/>
          <w:sz w:val="24"/>
          <w:szCs w:val="24"/>
        </w:rPr>
        <w:t>1. Brumberg HL, Dozor D, Golombek SG. History of the birth certificate: from inception to the future of electronic data. J Perinatol. 2012;32(6):407-11. doi:10.1038/jp.2012.3.</w:t>
      </w:r>
    </w:p>
    <w:p w14:paraId="2EF2E3E6" w14:textId="7D1C2EC1"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2. Ashley F. “Trans” Is My Gender Modality: A Modest Terminological</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Proposal. </w:t>
      </w:r>
      <w:hyperlink r:id="rId6" w:history="1">
        <w:r w:rsidRPr="00D6658C">
          <w:rPr>
            <w:rStyle w:val="Hyperlink"/>
            <w:rFonts w:ascii="Times New Roman" w:hAnsi="Times New Roman" w:cs="Times New Roman"/>
            <w:sz w:val="24"/>
            <w:szCs w:val="24"/>
          </w:rPr>
          <w:t>https://www.florenceashley.com/uploads/1/2/4/4/124439164/florence_ashley_trans_is_my_gender_modality.pdf</w:t>
        </w:r>
      </w:hyperlink>
      <w:r w:rsidRPr="00D6658C">
        <w:rPr>
          <w:rFonts w:ascii="Times New Roman" w:hAnsi="Times New Roman" w:cs="Times New Roman"/>
          <w:sz w:val="24"/>
          <w:szCs w:val="24"/>
        </w:rPr>
        <w:t xml:space="preserve">. 2021. Accessed 21 </w:t>
      </w:r>
      <w:r w:rsidR="006C0AAB">
        <w:rPr>
          <w:rFonts w:ascii="Times New Roman" w:hAnsi="Times New Roman" w:cs="Times New Roman"/>
          <w:sz w:val="24"/>
          <w:szCs w:val="24"/>
        </w:rPr>
        <w:t>A</w:t>
      </w:r>
      <w:r w:rsidRPr="00D6658C">
        <w:rPr>
          <w:rFonts w:ascii="Times New Roman" w:hAnsi="Times New Roman" w:cs="Times New Roman"/>
          <w:sz w:val="24"/>
          <w:szCs w:val="24"/>
        </w:rPr>
        <w:t>pril 2021.</w:t>
      </w:r>
    </w:p>
    <w:p w14:paraId="2F36F2DD"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3. Kronk CA, Everhart AR, Ashley F, Thompson HM, Schall TE, Goetz TG et al. Transgender data collection in the electronic health record: Current concepts and issues. J Am Med Inform Assoc. 2022;29(2):271-84. doi:10.1093/jamia/ocab136.</w:t>
      </w:r>
    </w:p>
    <w:p w14:paraId="79B9CCF7" w14:textId="47267264"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4. </w:t>
      </w:r>
      <w:r w:rsidR="006C0AAB">
        <w:rPr>
          <w:rFonts w:ascii="Times New Roman" w:hAnsi="Times New Roman" w:cs="Times New Roman"/>
          <w:sz w:val="24"/>
          <w:szCs w:val="24"/>
        </w:rPr>
        <w:t xml:space="preserve">Council of </w:t>
      </w:r>
      <w:r w:rsidRPr="00D6658C">
        <w:rPr>
          <w:rFonts w:ascii="Times New Roman" w:hAnsi="Times New Roman" w:cs="Times New Roman"/>
          <w:sz w:val="24"/>
          <w:szCs w:val="24"/>
        </w:rPr>
        <w:t>Europe. Sex and gender. 2023.</w:t>
      </w:r>
      <w:r w:rsidR="006C0AAB">
        <w:rPr>
          <w:rFonts w:ascii="Times New Roman" w:hAnsi="Times New Roman" w:cs="Times New Roman"/>
          <w:sz w:val="24"/>
          <w:szCs w:val="24"/>
        </w:rPr>
        <w:t xml:space="preserve"> </w:t>
      </w:r>
      <w:r w:rsidR="006C0AAB" w:rsidRPr="006C0AAB">
        <w:rPr>
          <w:rFonts w:ascii="Times New Roman" w:hAnsi="Times New Roman" w:cs="Times New Roman"/>
          <w:sz w:val="24"/>
          <w:szCs w:val="24"/>
        </w:rPr>
        <w:t>https://www.coe.int/en/web/gender-matters/sex-and-gender</w:t>
      </w:r>
      <w:r w:rsidR="006C0AAB">
        <w:rPr>
          <w:rFonts w:ascii="Times New Roman" w:hAnsi="Times New Roman" w:cs="Times New Roman"/>
          <w:sz w:val="24"/>
          <w:szCs w:val="24"/>
        </w:rPr>
        <w:t>. Accessed April 3, 2023.</w:t>
      </w:r>
    </w:p>
    <w:p w14:paraId="58CFA23A" w14:textId="2E7785BE"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5. </w:t>
      </w:r>
      <w:r w:rsidR="006C0AAB">
        <w:rPr>
          <w:rFonts w:ascii="Times New Roman" w:hAnsi="Times New Roman" w:cs="Times New Roman"/>
          <w:sz w:val="24"/>
          <w:szCs w:val="24"/>
        </w:rPr>
        <w:t xml:space="preserve">Association of American Medical </w:t>
      </w:r>
      <w:r w:rsidRPr="00D6658C">
        <w:rPr>
          <w:rFonts w:ascii="Times New Roman" w:hAnsi="Times New Roman" w:cs="Times New Roman"/>
          <w:sz w:val="24"/>
          <w:szCs w:val="24"/>
        </w:rPr>
        <w:t xml:space="preserve">Colleges. What is gender-affirming care? Your questions answered. </w:t>
      </w:r>
      <w:r w:rsidR="006C0AAB" w:rsidRPr="006C0AAB">
        <w:rPr>
          <w:rFonts w:ascii="Times New Roman" w:hAnsi="Times New Roman" w:cs="Times New Roman"/>
          <w:sz w:val="24"/>
          <w:szCs w:val="24"/>
        </w:rPr>
        <w:t>https://www.aamc.org/news/what-gender-affirming-care-your-questions-answered</w:t>
      </w:r>
      <w:r w:rsidR="006C0AAB">
        <w:rPr>
          <w:rFonts w:ascii="Times New Roman" w:hAnsi="Times New Roman" w:cs="Times New Roman"/>
          <w:sz w:val="24"/>
          <w:szCs w:val="24"/>
        </w:rPr>
        <w:t xml:space="preserve">. Accessed </w:t>
      </w:r>
      <w:r w:rsidRPr="00D6658C">
        <w:rPr>
          <w:rFonts w:ascii="Times New Roman" w:hAnsi="Times New Roman" w:cs="Times New Roman"/>
          <w:sz w:val="24"/>
          <w:szCs w:val="24"/>
        </w:rPr>
        <w:t>April 12, 2022.</w:t>
      </w:r>
    </w:p>
    <w:p w14:paraId="69AF3DAD" w14:textId="3AFA9BF2"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6. </w:t>
      </w:r>
      <w:r w:rsidR="006C0AAB">
        <w:rPr>
          <w:rFonts w:ascii="Times New Roman" w:hAnsi="Times New Roman" w:cs="Times New Roman"/>
          <w:sz w:val="24"/>
          <w:szCs w:val="24"/>
        </w:rPr>
        <w:t xml:space="preserve">Wikipedia </w:t>
      </w:r>
      <w:r w:rsidRPr="00D6658C">
        <w:rPr>
          <w:rFonts w:ascii="Times New Roman" w:hAnsi="Times New Roman" w:cs="Times New Roman"/>
          <w:sz w:val="24"/>
          <w:szCs w:val="24"/>
        </w:rPr>
        <w:t xml:space="preserve">contributors. Gender binary. </w:t>
      </w:r>
      <w:r w:rsidRPr="00D6658C">
        <w:rPr>
          <w:rFonts w:ascii="Times New Roman" w:hAnsi="Times New Roman" w:cs="Times New Roman"/>
          <w:i/>
          <w:sz w:val="24"/>
          <w:szCs w:val="24"/>
        </w:rPr>
        <w:t>Wikipedia, The Free Encyclopedia</w:t>
      </w:r>
      <w:r w:rsidRPr="00D6658C">
        <w:rPr>
          <w:rFonts w:ascii="Times New Roman" w:hAnsi="Times New Roman" w:cs="Times New Roman"/>
          <w:sz w:val="24"/>
          <w:szCs w:val="24"/>
        </w:rPr>
        <w:t xml:space="preserve">. </w:t>
      </w:r>
      <w:hyperlink r:id="rId7" w:history="1">
        <w:r w:rsidRPr="00D6658C">
          <w:rPr>
            <w:rStyle w:val="Hyperlink"/>
            <w:rFonts w:ascii="Times New Roman" w:hAnsi="Times New Roman" w:cs="Times New Roman"/>
            <w:sz w:val="24"/>
            <w:szCs w:val="24"/>
          </w:rPr>
          <w:t>https://en.wikipedia.org/w/index.php?title=Gender_binary&amp;oldid=1181170738</w:t>
        </w:r>
      </w:hyperlink>
      <w:r w:rsidRPr="00D6658C">
        <w:rPr>
          <w:rFonts w:ascii="Times New Roman" w:hAnsi="Times New Roman" w:cs="Times New Roman"/>
          <w:sz w:val="24"/>
          <w:szCs w:val="24"/>
        </w:rPr>
        <w:t>. Accessed  November 2023 18:15 UTC.</w:t>
      </w:r>
    </w:p>
    <w:p w14:paraId="2A5BC552"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7. Ashley F. The Misuse of Gender Dysphoria: Toward Greater Conceptual Clarity in Transgender Health. Perspect Psychol Sci. 2021;16(6):1159-64. doi:10.1177/1745691619872987.</w:t>
      </w:r>
    </w:p>
    <w:p w14:paraId="77AEAB09" w14:textId="7D3E3157"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8. Badgley J. The Gender Dysphoria</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Bible. 2021. </w:t>
      </w:r>
      <w:hyperlink r:id="rId8" w:history="1">
        <w:r w:rsidRPr="00D6658C">
          <w:rPr>
            <w:rStyle w:val="Hyperlink"/>
            <w:rFonts w:ascii="Times New Roman" w:hAnsi="Times New Roman" w:cs="Times New Roman"/>
            <w:sz w:val="24"/>
            <w:szCs w:val="24"/>
          </w:rPr>
          <w:t>https://g</w:t>
        </w:r>
        <w:r w:rsidRPr="00D6658C">
          <w:rPr>
            <w:rStyle w:val="Hyperlink"/>
            <w:rFonts w:ascii="Times New Roman" w:hAnsi="Times New Roman" w:cs="Times New Roman"/>
            <w:sz w:val="24"/>
            <w:szCs w:val="24"/>
          </w:rPr>
          <w:t>e</w:t>
        </w:r>
        <w:r w:rsidRPr="00D6658C">
          <w:rPr>
            <w:rStyle w:val="Hyperlink"/>
            <w:rFonts w:ascii="Times New Roman" w:hAnsi="Times New Roman" w:cs="Times New Roman"/>
            <w:sz w:val="24"/>
            <w:szCs w:val="24"/>
          </w:rPr>
          <w:t>nderdysphoria.fyi/gdb.pdf</w:t>
        </w:r>
      </w:hyperlink>
      <w:r w:rsidRPr="00D6658C">
        <w:rPr>
          <w:rFonts w:ascii="Times New Roman" w:hAnsi="Times New Roman" w:cs="Times New Roman"/>
          <w:sz w:val="24"/>
          <w:szCs w:val="24"/>
        </w:rPr>
        <w:t>. Accessed 12 March 2021.</w:t>
      </w:r>
    </w:p>
    <w:p w14:paraId="69F212EF"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9. Spritzer PM, Barone CR, Oliveira FB. Hirsutism in Polycystic Ovary Syndrome: Pathophysiology and Management. Curr Pharm Des. 2016;22(36):5603-13. doi:10.2174/1381612822666160720151243.</w:t>
      </w:r>
    </w:p>
    <w:p w14:paraId="0BAAF2B4" w14:textId="3BD6D4C4"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10. Chalabi M. Female facial hair: if so many women have it, why are we so deeply ashamed? The Guardian News Website. 2017. </w:t>
      </w:r>
      <w:hyperlink r:id="rId9" w:history="1">
        <w:r w:rsidRPr="00D6658C">
          <w:rPr>
            <w:rStyle w:val="Hyperlink"/>
            <w:rFonts w:ascii="Times New Roman" w:hAnsi="Times New Roman" w:cs="Times New Roman"/>
            <w:sz w:val="24"/>
            <w:szCs w:val="24"/>
          </w:rPr>
          <w:t>https://www.theguardian.com/fashion/2017/nov/30/female-facial-hair-if-so-many-women-have-it-why-are-we-so-deeply-ashamed</w:t>
        </w:r>
      </w:hyperlink>
      <w:r w:rsidRPr="00D6658C">
        <w:rPr>
          <w:rFonts w:ascii="Times New Roman" w:hAnsi="Times New Roman" w:cs="Times New Roman"/>
          <w:sz w:val="24"/>
          <w:szCs w:val="24"/>
        </w:rPr>
        <w:t>. Accessed 21 March 2021.</w:t>
      </w:r>
    </w:p>
    <w:p w14:paraId="44E195C4" w14:textId="1755D1CD"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11. Liu M, Murthi S, Poretsky L. Polycystic Ovary Syndrome and Gender Identity. Yale J Biol Med. 2020;93(4):529-37. </w:t>
      </w:r>
      <w:r w:rsidR="0008799E" w:rsidRPr="0008799E">
        <w:rPr>
          <w:rFonts w:ascii="Times New Roman" w:hAnsi="Times New Roman" w:cs="Times New Roman"/>
          <w:sz w:val="24"/>
          <w:szCs w:val="24"/>
        </w:rPr>
        <w:t>PMID: 33005117; PMCID: PMC7513432.</w:t>
      </w:r>
    </w:p>
    <w:p w14:paraId="2F573A6F"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12. Bradford NJ, Rider GN, Spencer KG. Hair removal and psychological well-being in transfeminine adults: associations with gender dysphoria and gender euphoria. J Dermatolog Treat. 2021;32(6):635-42. doi:10.1080/09546634.2019.1687823.</w:t>
      </w:r>
    </w:p>
    <w:p w14:paraId="560FBB93" w14:textId="6F61BBE2"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13. Serano J. Autogynephilia: A</w:t>
      </w:r>
      <w:r>
        <w:rPr>
          <w:rFonts w:ascii="Times New Roman" w:hAnsi="Times New Roman" w:cs="Times New Roman"/>
          <w:sz w:val="24"/>
          <w:szCs w:val="24"/>
        </w:rPr>
        <w:t xml:space="preserve"> </w:t>
      </w:r>
      <w:r w:rsidRPr="00D6658C">
        <w:rPr>
          <w:rFonts w:ascii="Times New Roman" w:hAnsi="Times New Roman" w:cs="Times New Roman"/>
          <w:sz w:val="24"/>
          <w:szCs w:val="24"/>
        </w:rPr>
        <w:t>scientific review, feminist analysis, and alternative ‘embodiment fantasies’</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model. </w:t>
      </w:r>
      <w:r w:rsidRPr="00D6658C">
        <w:rPr>
          <w:rFonts w:ascii="Times New Roman" w:hAnsi="Times New Roman" w:cs="Times New Roman"/>
          <w:i/>
          <w:sz w:val="24"/>
          <w:szCs w:val="24"/>
        </w:rPr>
        <w:t>Sociol Re</w:t>
      </w:r>
      <w:r w:rsidRPr="00D6658C">
        <w:rPr>
          <w:rFonts w:ascii="Times New Roman" w:hAnsi="Times New Roman" w:cs="Times New Roman"/>
          <w:sz w:val="24"/>
          <w:szCs w:val="24"/>
        </w:rPr>
        <w:t>. 2020;68:763-78. doi:10.1177/0038026120934690.</w:t>
      </w:r>
    </w:p>
    <w:p w14:paraId="3EC77B10"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14. Moser C. Autogynephilia in women. J Homosex. 2009;56(5):539-47. doi:10.1080/00918360903005212.</w:t>
      </w:r>
    </w:p>
    <w:p w14:paraId="2027D173"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15. Claahsen-van der Grinten H, Verhaak C, Steensma T, Middelberg T, Roeffen J, Klink D. Gender incongruence and gender dysphoria in childhood and adolescence-current insights in diagnostics, management, and follow-up. Eur J Pediatr. 2021;180(5):1349-57. doi:10.1007/s00431-020-03906-y.</w:t>
      </w:r>
    </w:p>
    <w:p w14:paraId="3154BD84" w14:textId="0E798B1F"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lastRenderedPageBreak/>
        <w:t>16. Fernández Rodríguez M. Gender Incongruence is</w:t>
      </w:r>
      <w:r>
        <w:rPr>
          <w:rFonts w:ascii="Times New Roman" w:hAnsi="Times New Roman" w:cs="Times New Roman"/>
          <w:sz w:val="24"/>
          <w:szCs w:val="24"/>
        </w:rPr>
        <w:t xml:space="preserve"> </w:t>
      </w:r>
      <w:r w:rsidRPr="00D6658C">
        <w:rPr>
          <w:rFonts w:ascii="Times New Roman" w:hAnsi="Times New Roman" w:cs="Times New Roman"/>
          <w:sz w:val="24"/>
          <w:szCs w:val="24"/>
        </w:rPr>
        <w:t>No Longer a Mental Disorder. J Ment Health Clin Psychol. 2018;2:6-8. doi:10.29245/2578-2959/2018/5.1157.</w:t>
      </w:r>
    </w:p>
    <w:p w14:paraId="7BFF345E" w14:textId="58BFE0C8"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17. </w:t>
      </w:r>
      <w:r w:rsidR="004E618C">
        <w:rPr>
          <w:rFonts w:ascii="Times New Roman" w:hAnsi="Times New Roman" w:cs="Times New Roman"/>
          <w:sz w:val="24"/>
          <w:szCs w:val="24"/>
        </w:rPr>
        <w:t xml:space="preserve">Wikipedia </w:t>
      </w:r>
      <w:r w:rsidRPr="00D6658C">
        <w:rPr>
          <w:rFonts w:ascii="Times New Roman" w:hAnsi="Times New Roman" w:cs="Times New Roman"/>
          <w:sz w:val="24"/>
          <w:szCs w:val="24"/>
        </w:rPr>
        <w:t xml:space="preserve">contributors. Gender transition. </w:t>
      </w:r>
      <w:r w:rsidRPr="00D6658C">
        <w:rPr>
          <w:rFonts w:ascii="Times New Roman" w:hAnsi="Times New Roman" w:cs="Times New Roman"/>
          <w:i/>
          <w:sz w:val="24"/>
          <w:szCs w:val="24"/>
        </w:rPr>
        <w:t>Wikipedia, The Free Encyclopedia</w:t>
      </w:r>
      <w:r w:rsidRPr="00D6658C">
        <w:rPr>
          <w:rFonts w:ascii="Times New Roman" w:hAnsi="Times New Roman" w:cs="Times New Roman"/>
          <w:sz w:val="24"/>
          <w:szCs w:val="24"/>
        </w:rPr>
        <w:t xml:space="preserve">.  </w:t>
      </w:r>
      <w:hyperlink r:id="rId10" w:history="1">
        <w:r w:rsidRPr="00D6658C">
          <w:rPr>
            <w:rStyle w:val="Hyperlink"/>
            <w:rFonts w:ascii="Times New Roman" w:hAnsi="Times New Roman" w:cs="Times New Roman"/>
            <w:sz w:val="24"/>
            <w:szCs w:val="24"/>
          </w:rPr>
          <w:t>https://en.wikipedia.org/w/index.php?title=Gender_transition&amp;oldid=1158989337</w:t>
        </w:r>
      </w:hyperlink>
      <w:r w:rsidRPr="00D6658C">
        <w:rPr>
          <w:rFonts w:ascii="Times New Roman" w:hAnsi="Times New Roman" w:cs="Times New Roman"/>
          <w:sz w:val="24"/>
          <w:szCs w:val="24"/>
        </w:rPr>
        <w:t>. Accessed 8 November 2023.</w:t>
      </w:r>
    </w:p>
    <w:p w14:paraId="21609DEB"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18. Irving A, Lehault WB. Clinical pearls of gender-affirming hormone therapy in transgender patients. Ment Health Clin. 2017;7(4):164-7. doi:10.9740/mhc.2017.07.164.</w:t>
      </w:r>
    </w:p>
    <w:p w14:paraId="44F5D36B"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19. Minelli A, Fusco G. The biology of reproduction. Cambridge, United Kingdom ; N.Y., NY: Cambridge University Press; 2019.</w:t>
      </w:r>
    </w:p>
    <w:p w14:paraId="4E4F50A4"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20. Rosenwohl-Mack A, Tamar-Mattis S, Baratz AB, Dalke KB, Ittelson A, Zieselman K et al. A national study on the physical and mental health of intersex adults in the U.S. PLoS One. 2020;15(10):e0240088. doi:10.1371/journal.pone.0240088.</w:t>
      </w:r>
    </w:p>
    <w:p w14:paraId="01D8D536" w14:textId="1897182F"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21. Carpenter M. Intersex Variations, Human Rights, and the International Classification of Diseases. Health Hum Rights. 2018;20(2):205-14. </w:t>
      </w:r>
      <w:r w:rsidR="004E618C" w:rsidRPr="004E618C">
        <w:rPr>
          <w:rFonts w:ascii="Times New Roman" w:hAnsi="Times New Roman" w:cs="Times New Roman"/>
          <w:sz w:val="24"/>
          <w:szCs w:val="24"/>
        </w:rPr>
        <w:t>PMID: 30568414; PMCID: PMC6293350.</w:t>
      </w:r>
    </w:p>
    <w:p w14:paraId="7DA78AB7" w14:textId="09D429B6"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22. </w:t>
      </w:r>
      <w:r w:rsidR="004E618C">
        <w:rPr>
          <w:rFonts w:ascii="Times New Roman" w:hAnsi="Times New Roman" w:cs="Times New Roman"/>
          <w:sz w:val="24"/>
          <w:szCs w:val="24"/>
        </w:rPr>
        <w:t xml:space="preserve">Wikipedia </w:t>
      </w:r>
      <w:r w:rsidRPr="00D6658C">
        <w:rPr>
          <w:rFonts w:ascii="Times New Roman" w:hAnsi="Times New Roman" w:cs="Times New Roman"/>
          <w:sz w:val="24"/>
          <w:szCs w:val="24"/>
        </w:rPr>
        <w:t xml:space="preserve">contributors. Legal gender. </w:t>
      </w:r>
      <w:r w:rsidRPr="00D6658C">
        <w:rPr>
          <w:rFonts w:ascii="Times New Roman" w:hAnsi="Times New Roman" w:cs="Times New Roman"/>
          <w:i/>
          <w:sz w:val="24"/>
          <w:szCs w:val="24"/>
        </w:rPr>
        <w:t>Wikipedia, The Free Encyclopedia</w:t>
      </w:r>
      <w:r w:rsidRPr="00D6658C">
        <w:rPr>
          <w:rFonts w:ascii="Times New Roman" w:hAnsi="Times New Roman" w:cs="Times New Roman"/>
          <w:sz w:val="24"/>
          <w:szCs w:val="24"/>
        </w:rPr>
        <w:t xml:space="preserve">.  </w:t>
      </w:r>
      <w:hyperlink r:id="rId11" w:history="1">
        <w:r w:rsidRPr="00D6658C">
          <w:rPr>
            <w:rStyle w:val="Hyperlink"/>
            <w:rFonts w:ascii="Times New Roman" w:hAnsi="Times New Roman" w:cs="Times New Roman"/>
            <w:sz w:val="24"/>
            <w:szCs w:val="24"/>
          </w:rPr>
          <w:t>https://en.wikipedia.org/w/index.php?title=Legal_gender&amp;oldid=1166320276</w:t>
        </w:r>
      </w:hyperlink>
      <w:r w:rsidRPr="00D6658C">
        <w:rPr>
          <w:rFonts w:ascii="Times New Roman" w:hAnsi="Times New Roman" w:cs="Times New Roman"/>
          <w:sz w:val="24"/>
          <w:szCs w:val="24"/>
        </w:rPr>
        <w:t>. Accessed 8 November 2023.</w:t>
      </w:r>
    </w:p>
    <w:p w14:paraId="46E13D8B"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23. McClure RC, Macumber CL, Kronk C, Grasso C, Horn RJ, Queen R et al. Gender harmony: improved standards to support affirmative care of gender-marginalized people through inclusive gender and sex representation. J Am Med Inform Assoc. 2022;29(2):354-63. doi:10.1093/jamia/ocab196.</w:t>
      </w:r>
    </w:p>
    <w:p w14:paraId="73AFD6C0" w14:textId="290E9ACC" w:rsidR="00D6658C" w:rsidRPr="00D6658C" w:rsidRDefault="00D6658C" w:rsidP="004E618C">
      <w:pPr>
        <w:pStyle w:val="EndNoteBibliography"/>
        <w:rPr>
          <w:rFonts w:ascii="Times New Roman" w:hAnsi="Times New Roman" w:cs="Times New Roman"/>
          <w:sz w:val="24"/>
          <w:szCs w:val="24"/>
        </w:rPr>
      </w:pPr>
      <w:r w:rsidRPr="00D6658C">
        <w:rPr>
          <w:rFonts w:ascii="Times New Roman" w:hAnsi="Times New Roman" w:cs="Times New Roman"/>
          <w:sz w:val="24"/>
          <w:szCs w:val="24"/>
        </w:rPr>
        <w:t>24. Eliot L. Neurosexism: the myth that men and women have</w:t>
      </w:r>
      <w:r>
        <w:rPr>
          <w:rFonts w:ascii="Times New Roman" w:hAnsi="Times New Roman" w:cs="Times New Roman"/>
          <w:sz w:val="24"/>
          <w:szCs w:val="24"/>
        </w:rPr>
        <w:t xml:space="preserve"> </w:t>
      </w:r>
      <w:r w:rsidRPr="00D6658C">
        <w:rPr>
          <w:rFonts w:ascii="Times New Roman" w:hAnsi="Times New Roman" w:cs="Times New Roman"/>
          <w:sz w:val="24"/>
          <w:szCs w:val="24"/>
        </w:rPr>
        <w:t>different brains. Nature. 2019;566.</w:t>
      </w:r>
      <w:r w:rsidR="004E618C" w:rsidRPr="004E618C">
        <w:rPr>
          <w:rFonts w:ascii="Times New Roman" w:hAnsi="Times New Roman" w:cs="Times New Roman"/>
          <w:sz w:val="24"/>
          <w:szCs w:val="24"/>
        </w:rPr>
        <w:t>453-454</w:t>
      </w:r>
      <w:r w:rsidR="004E618C">
        <w:rPr>
          <w:rFonts w:ascii="Times New Roman" w:hAnsi="Times New Roman" w:cs="Times New Roman"/>
          <w:sz w:val="24"/>
          <w:szCs w:val="24"/>
        </w:rPr>
        <w:t xml:space="preserve">. </w:t>
      </w:r>
      <w:r w:rsidR="004E618C" w:rsidRPr="004E618C">
        <w:rPr>
          <w:rFonts w:ascii="Times New Roman" w:hAnsi="Times New Roman" w:cs="Times New Roman"/>
          <w:sz w:val="24"/>
          <w:szCs w:val="24"/>
        </w:rPr>
        <w:t>doi: https://doi.org/10.1038/d41586-019-00677-x</w:t>
      </w:r>
    </w:p>
    <w:p w14:paraId="7AA0B0DE" w14:textId="527B3359"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 xml:space="preserve">25. Begley S. Why Parents May Cause Gender Differences in Kids. Newsweek. 2009. </w:t>
      </w:r>
      <w:r w:rsidR="00BB643D" w:rsidRPr="00BB643D">
        <w:rPr>
          <w:rFonts w:ascii="Times New Roman" w:hAnsi="Times New Roman" w:cs="Times New Roman"/>
          <w:sz w:val="24"/>
          <w:szCs w:val="24"/>
        </w:rPr>
        <w:t>https://www.newsweek.com/why-parents-may-cause-gender-differences-kids-79501</w:t>
      </w:r>
    </w:p>
    <w:p w14:paraId="6123EDA1" w14:textId="1213D3E4"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26. Rivers C BR. Neurosexism: Brains,</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Gender and Tech. </w:t>
      </w:r>
      <w:r w:rsidR="003578DC">
        <w:rPr>
          <w:rFonts w:ascii="Times New Roman" w:hAnsi="Times New Roman" w:cs="Times New Roman"/>
          <w:sz w:val="24"/>
          <w:szCs w:val="24"/>
        </w:rPr>
        <w:t>Re/code (</w:t>
      </w:r>
      <w:r w:rsidR="003578DC" w:rsidRPr="003578DC">
        <w:rPr>
          <w:rFonts w:ascii="Times New Roman" w:hAnsi="Times New Roman" w:cs="Times New Roman"/>
          <w:sz w:val="24"/>
          <w:szCs w:val="24"/>
        </w:rPr>
        <w:t>Re/code is a CNBC partner site</w:t>
      </w:r>
      <w:r w:rsidR="003578DC">
        <w:rPr>
          <w:rFonts w:ascii="Times New Roman" w:hAnsi="Times New Roman" w:cs="Times New Roman"/>
          <w:sz w:val="24"/>
          <w:szCs w:val="24"/>
        </w:rPr>
        <w:t xml:space="preserve">). </w:t>
      </w:r>
      <w:r w:rsidRPr="00D6658C">
        <w:rPr>
          <w:rFonts w:ascii="Times New Roman" w:hAnsi="Times New Roman" w:cs="Times New Roman"/>
          <w:sz w:val="24"/>
          <w:szCs w:val="24"/>
        </w:rPr>
        <w:t xml:space="preserve">2014. </w:t>
      </w:r>
      <w:hyperlink r:id="rId12" w:history="1">
        <w:r w:rsidRPr="00D6658C">
          <w:rPr>
            <w:rStyle w:val="Hyperlink"/>
            <w:rFonts w:ascii="Times New Roman" w:hAnsi="Times New Roman" w:cs="Times New Roman"/>
            <w:sz w:val="24"/>
            <w:szCs w:val="24"/>
          </w:rPr>
          <w:t>http://web.archive.org/web/20141013041748/https://www.recode.net/2014/10/09/neurosexism-brains-gender</w:t>
        </w:r>
        <w:r w:rsidRPr="00D6658C">
          <w:rPr>
            <w:rStyle w:val="Hyperlink"/>
            <w:rFonts w:ascii="Times New Roman" w:hAnsi="Times New Roman" w:cs="Times New Roman"/>
            <w:sz w:val="24"/>
            <w:szCs w:val="24"/>
          </w:rPr>
          <w:t>-</w:t>
        </w:r>
        <w:r w:rsidRPr="00D6658C">
          <w:rPr>
            <w:rStyle w:val="Hyperlink"/>
            <w:rFonts w:ascii="Times New Roman" w:hAnsi="Times New Roman" w:cs="Times New Roman"/>
            <w:sz w:val="24"/>
            <w:szCs w:val="24"/>
          </w:rPr>
          <w:t>and-tech/</w:t>
        </w:r>
      </w:hyperlink>
      <w:r w:rsidRPr="00D6658C">
        <w:rPr>
          <w:rFonts w:ascii="Times New Roman" w:hAnsi="Times New Roman" w:cs="Times New Roman"/>
          <w:sz w:val="24"/>
          <w:szCs w:val="24"/>
        </w:rPr>
        <w:t>.</w:t>
      </w:r>
    </w:p>
    <w:p w14:paraId="3627A2F4"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27. Joel D, Berman Z, Tavor I, Wexler N, Gaber O, Stein Y et al. Sex beyond the genitalia: The human brain mosaic. Proc Natl Acad Sci U S A. 2015;112(50):15468-73. doi:10.1073/pnas.1509654112.</w:t>
      </w:r>
    </w:p>
    <w:p w14:paraId="58265CF3"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28. Massa MG, Correa SM. Sexes on the brain: Sex as multiple biological variables in the neuronal control of feeding. Biochim Biophys Acta Mol Basis Dis. 2020;1866(10):165840. doi:10.1016/j.bbadis.2020.165840.</w:t>
      </w:r>
    </w:p>
    <w:p w14:paraId="782A7FCB"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29. Eliot L, Ahmed A, Khan H, Patel J. Dump the "dimorphism": Comprehensive synthesis of human brain studies reveals few male-female differences beyond size. Neurosci Biobehav Rev. 2021;125:667-97. doi:10.1016/j.neubiorev.2021.02.026.</w:t>
      </w:r>
    </w:p>
    <w:p w14:paraId="1DE36C62" w14:textId="551E147E"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30. Grijseels D. Why biological studies</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on queer people do more harm than good. 2020. </w:t>
      </w:r>
      <w:hyperlink r:id="rId13" w:history="1">
        <w:r w:rsidRPr="00D6658C">
          <w:rPr>
            <w:rStyle w:val="Hyperlink"/>
            <w:rFonts w:ascii="Times New Roman" w:hAnsi="Times New Roman" w:cs="Times New Roman"/>
            <w:sz w:val="24"/>
            <w:szCs w:val="24"/>
          </w:rPr>
          <w:t>https://massivesci.com/articles/lgbt-science-gender-identity-tolerance-acceptance</w:t>
        </w:r>
      </w:hyperlink>
      <w:r w:rsidRPr="00D6658C">
        <w:rPr>
          <w:rFonts w:ascii="Times New Roman" w:hAnsi="Times New Roman" w:cs="Times New Roman"/>
          <w:sz w:val="24"/>
          <w:szCs w:val="24"/>
        </w:rPr>
        <w:t>. Accessed 21 Mar 2020.</w:t>
      </w:r>
    </w:p>
    <w:p w14:paraId="4762F21C" w14:textId="2355BE9C"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31. Swartz A. “Are you really trans?”:</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The Problem with Trans Brain Science. IJFAB Blog. 2018. </w:t>
      </w:r>
      <w:hyperlink r:id="rId14" w:history="1">
        <w:r w:rsidRPr="00D6658C">
          <w:rPr>
            <w:rStyle w:val="Hyperlink"/>
            <w:rFonts w:ascii="Times New Roman" w:hAnsi="Times New Roman" w:cs="Times New Roman"/>
            <w:sz w:val="24"/>
            <w:szCs w:val="24"/>
          </w:rPr>
          <w:t>http://www.ijfab.org/blog/2018/07/3694/</w:t>
        </w:r>
      </w:hyperlink>
      <w:r w:rsidRPr="00D6658C">
        <w:rPr>
          <w:rFonts w:ascii="Times New Roman" w:hAnsi="Times New Roman" w:cs="Times New Roman"/>
          <w:sz w:val="24"/>
          <w:szCs w:val="24"/>
        </w:rPr>
        <w:t>. Accessed 6 May 2021.</w:t>
      </w:r>
    </w:p>
    <w:p w14:paraId="6C10B6C3" w14:textId="6EB2FEF1"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lastRenderedPageBreak/>
        <w:t>32. Cornel T. Dear Neuroscience: Stop</w:t>
      </w:r>
      <w:r>
        <w:rPr>
          <w:rFonts w:ascii="Times New Roman" w:hAnsi="Times New Roman" w:cs="Times New Roman"/>
          <w:sz w:val="24"/>
          <w:szCs w:val="24"/>
        </w:rPr>
        <w:t xml:space="preserve"> </w:t>
      </w:r>
      <w:r w:rsidRPr="00D6658C">
        <w:rPr>
          <w:rFonts w:ascii="Times New Roman" w:hAnsi="Times New Roman" w:cs="Times New Roman"/>
          <w:sz w:val="24"/>
          <w:szCs w:val="24"/>
        </w:rPr>
        <w:t>Trying to “Fix” Diversity.  The Semipermeable Membrane</w:t>
      </w:r>
      <w:r w:rsidR="003578DC">
        <w:rPr>
          <w:rFonts w:ascii="Times New Roman" w:hAnsi="Times New Roman" w:cs="Times New Roman"/>
          <w:sz w:val="24"/>
          <w:szCs w:val="24"/>
        </w:rPr>
        <w:t xml:space="preserve">. </w:t>
      </w:r>
      <w:r w:rsidRPr="00D6658C">
        <w:rPr>
          <w:rFonts w:ascii="Times New Roman" w:hAnsi="Times New Roman" w:cs="Times New Roman"/>
          <w:sz w:val="24"/>
          <w:szCs w:val="24"/>
        </w:rPr>
        <w:t>2020.</w:t>
      </w:r>
      <w:r w:rsidR="003578DC">
        <w:rPr>
          <w:rFonts w:ascii="Times New Roman" w:hAnsi="Times New Roman" w:cs="Times New Roman"/>
          <w:sz w:val="24"/>
          <w:szCs w:val="24"/>
        </w:rPr>
        <w:t xml:space="preserve"> </w:t>
      </w:r>
      <w:r w:rsidR="003578DC" w:rsidRPr="003578DC">
        <w:rPr>
          <w:rFonts w:ascii="Times New Roman" w:hAnsi="Times New Roman" w:cs="Times New Roman"/>
          <w:sz w:val="24"/>
          <w:szCs w:val="24"/>
        </w:rPr>
        <w:t>https://hpsns.hypotheses.org/1050</w:t>
      </w:r>
      <w:r w:rsidR="003578DC">
        <w:rPr>
          <w:rFonts w:ascii="Times New Roman" w:hAnsi="Times New Roman" w:cs="Times New Roman"/>
          <w:sz w:val="24"/>
          <w:szCs w:val="24"/>
        </w:rPr>
        <w:t>. Accessed April 3, 2023.</w:t>
      </w:r>
    </w:p>
    <w:p w14:paraId="2B759A8C"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33. Chew D, Tollit MA, Poulakis Z, Zwickl S, Cheung AS, Pang KC. Youths with a non-binary gender identity: a review of their sociodemographic and clinical profile. Lancet Child Adolesc Health. 2020;4(4):322-30. doi:10.1016/S2352-4642(19)30403-1.</w:t>
      </w:r>
    </w:p>
    <w:p w14:paraId="4488CC27" w14:textId="72970380"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34. Wade L. Map of the Week: 57% of Languages Do Not Have Gendered</w:t>
      </w:r>
      <w:r>
        <w:rPr>
          <w:rFonts w:ascii="Times New Roman" w:hAnsi="Times New Roman" w:cs="Times New Roman"/>
          <w:sz w:val="24"/>
          <w:szCs w:val="24"/>
        </w:rPr>
        <w:t xml:space="preserve"> </w:t>
      </w:r>
      <w:r w:rsidRPr="00D6658C">
        <w:rPr>
          <w:rFonts w:ascii="Times New Roman" w:hAnsi="Times New Roman" w:cs="Times New Roman"/>
          <w:sz w:val="24"/>
          <w:szCs w:val="24"/>
        </w:rPr>
        <w:t xml:space="preserve">Pronouns. </w:t>
      </w:r>
      <w:hyperlink r:id="rId15" w:history="1">
        <w:r w:rsidRPr="00D6658C">
          <w:rPr>
            <w:rStyle w:val="Hyperlink"/>
            <w:rFonts w:ascii="Times New Roman" w:hAnsi="Times New Roman" w:cs="Times New Roman"/>
            <w:sz w:val="24"/>
            <w:szCs w:val="24"/>
          </w:rPr>
          <w:t>https://thesocietypages.org/socimages/2014/10/11/map-of-the-week-57-of-languages-do-not-have-gendered-pronouns/</w:t>
        </w:r>
      </w:hyperlink>
      <w:r w:rsidRPr="00D6658C">
        <w:rPr>
          <w:rFonts w:ascii="Times New Roman" w:hAnsi="Times New Roman" w:cs="Times New Roman"/>
          <w:sz w:val="24"/>
          <w:szCs w:val="24"/>
        </w:rPr>
        <w:t>. 2014. Accessed 21 March 2022.</w:t>
      </w:r>
    </w:p>
    <w:p w14:paraId="70D97AC6"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35. Mahfouda S, Moore JK, Siafarikas A, Zepf FD, Lin A. Puberty suppression in transgender children and adolescents. Lancet Diabetes Endocrinol. 2017;5(10):816-26. doi:10.1016/S2213-8587(17)30099-2.</w:t>
      </w:r>
    </w:p>
    <w:p w14:paraId="7E747587" w14:textId="77777777" w:rsidR="00D6658C" w:rsidRPr="00D6658C" w:rsidRDefault="00D6658C" w:rsidP="00D6658C">
      <w:pPr>
        <w:pStyle w:val="EndNoteBibliography"/>
        <w:spacing w:after="0"/>
        <w:rPr>
          <w:rFonts w:ascii="Times New Roman" w:hAnsi="Times New Roman" w:cs="Times New Roman"/>
          <w:sz w:val="24"/>
          <w:szCs w:val="24"/>
        </w:rPr>
      </w:pPr>
      <w:r w:rsidRPr="00D6658C">
        <w:rPr>
          <w:rFonts w:ascii="Times New Roman" w:hAnsi="Times New Roman" w:cs="Times New Roman"/>
          <w:sz w:val="24"/>
          <w:szCs w:val="24"/>
        </w:rPr>
        <w:t>36. Miyagi M, Guthman EM, Sun SED. Transgender rights rely on inclusive language. Science. 2021;374(6575):1568-9. doi:10.1126/science.abn3759.</w:t>
      </w:r>
    </w:p>
    <w:p w14:paraId="46837129" w14:textId="4E5297CD" w:rsidR="00D6658C" w:rsidRPr="00D6658C" w:rsidRDefault="00D6658C" w:rsidP="00D6658C">
      <w:pPr>
        <w:pStyle w:val="EndNoteBibliography"/>
        <w:rPr>
          <w:rFonts w:ascii="Times New Roman" w:hAnsi="Times New Roman" w:cs="Times New Roman"/>
          <w:sz w:val="24"/>
          <w:szCs w:val="24"/>
        </w:rPr>
      </w:pPr>
      <w:r w:rsidRPr="00D6658C">
        <w:rPr>
          <w:rFonts w:ascii="Times New Roman" w:hAnsi="Times New Roman" w:cs="Times New Roman"/>
          <w:sz w:val="24"/>
          <w:szCs w:val="24"/>
        </w:rPr>
        <w:t xml:space="preserve">37. </w:t>
      </w:r>
      <w:r w:rsidR="003578DC">
        <w:rPr>
          <w:rFonts w:ascii="Times New Roman" w:hAnsi="Times New Roman" w:cs="Times New Roman"/>
          <w:sz w:val="24"/>
          <w:szCs w:val="24"/>
        </w:rPr>
        <w:t xml:space="preserve">Northern Arizona </w:t>
      </w:r>
      <w:r w:rsidRPr="00D6658C">
        <w:rPr>
          <w:rFonts w:ascii="Times New Roman" w:hAnsi="Times New Roman" w:cs="Times New Roman"/>
          <w:sz w:val="24"/>
          <w:szCs w:val="24"/>
        </w:rPr>
        <w:t>University. Sexual dimorphism. Northern Arizona University, Flagstaff, AZ. Sexual Dimorphism (nau.edu). Accessed November 11, 2023.</w:t>
      </w:r>
    </w:p>
    <w:p w14:paraId="3DE0C087" w14:textId="71E703A3" w:rsidR="00CF13F4" w:rsidRPr="00D6658C" w:rsidRDefault="00D6658C">
      <w:pPr>
        <w:rPr>
          <w:rFonts w:ascii="Times New Roman" w:hAnsi="Times New Roman" w:cs="Times New Roman"/>
          <w:sz w:val="24"/>
          <w:szCs w:val="24"/>
        </w:rPr>
      </w:pPr>
      <w:r w:rsidRPr="00D6658C">
        <w:rPr>
          <w:rFonts w:ascii="Times New Roman" w:hAnsi="Times New Roman" w:cs="Times New Roman"/>
          <w:sz w:val="24"/>
          <w:szCs w:val="24"/>
        </w:rPr>
        <w:fldChar w:fldCharType="end"/>
      </w:r>
    </w:p>
    <w:sectPr w:rsidR="00CF13F4" w:rsidRPr="00D6658C">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912C937" w14:textId="77777777" w:rsidR="004E618C" w:rsidRDefault="004E618C" w:rsidP="004E618C">
      <w:pPr>
        <w:spacing w:after="0" w:line="240" w:lineRule="auto"/>
      </w:pPr>
      <w:r>
        <w:separator/>
      </w:r>
    </w:p>
  </w:endnote>
  <w:endnote w:type="continuationSeparator" w:id="0">
    <w:p w14:paraId="008F9455" w14:textId="77777777" w:rsidR="004E618C" w:rsidRDefault="004E618C" w:rsidP="004E618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749DA17" w14:textId="77777777" w:rsidR="004E618C" w:rsidRDefault="004E618C" w:rsidP="004E618C">
      <w:pPr>
        <w:spacing w:after="0" w:line="240" w:lineRule="auto"/>
      </w:pPr>
      <w:r>
        <w:separator/>
      </w:r>
    </w:p>
  </w:footnote>
  <w:footnote w:type="continuationSeparator" w:id="0">
    <w:p w14:paraId="1CF0A249" w14:textId="77777777" w:rsidR="004E618C" w:rsidRDefault="004E618C" w:rsidP="004E618C">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SpringerVancouverNumber&lt;/Style&gt;&lt;LeftDelim&gt;{&lt;/LeftDelim&gt;&lt;RightDelim&gt;}&lt;/RightDelim&gt;&lt;FontName&gt;Aptos&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D6658C"/>
    <w:rsid w:val="0008799E"/>
    <w:rsid w:val="003578DC"/>
    <w:rsid w:val="004E618C"/>
    <w:rsid w:val="0058582B"/>
    <w:rsid w:val="006C0AAB"/>
    <w:rsid w:val="009258D7"/>
    <w:rsid w:val="00BB643D"/>
    <w:rsid w:val="00C27C72"/>
    <w:rsid w:val="00CF13F4"/>
    <w:rsid w:val="00D6658C"/>
    <w:rsid w:val="00DC5D8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4A6A030"/>
  <w15:chartTrackingRefBased/>
  <w15:docId w15:val="{1F04F0A0-F0C1-46B9-BE9B-73F66F0C3A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3">
    <w:name w:val="3"/>
    <w:basedOn w:val="TableNormal"/>
    <w:rsid w:val="00D6658C"/>
    <w:pPr>
      <w:spacing w:after="0" w:line="276" w:lineRule="auto"/>
    </w:pPr>
    <w:rPr>
      <w:rFonts w:ascii="Arial" w:eastAsia="Arial" w:hAnsi="Arial" w:cs="Arial"/>
      <w:kern w:val="0"/>
      <w:lang w:val="en"/>
    </w:rPr>
    <w:tblPr>
      <w:tblStyleRowBandSize w:val="1"/>
      <w:tblStyleColBandSize w:val="1"/>
      <w:tblCellMar>
        <w:top w:w="100" w:type="dxa"/>
        <w:left w:w="100" w:type="dxa"/>
        <w:bottom w:w="100" w:type="dxa"/>
        <w:right w:w="100" w:type="dxa"/>
      </w:tblCellMar>
    </w:tblPr>
  </w:style>
  <w:style w:type="paragraph" w:customStyle="1" w:styleId="EndNoteBibliographyTitle">
    <w:name w:val="EndNote Bibliography Title"/>
    <w:basedOn w:val="Normal"/>
    <w:link w:val="EndNoteBibliographyTitleChar"/>
    <w:rsid w:val="00D6658C"/>
    <w:pPr>
      <w:spacing w:after="0"/>
      <w:jc w:val="center"/>
    </w:pPr>
    <w:rPr>
      <w:rFonts w:ascii="Aptos" w:hAnsi="Aptos"/>
      <w:noProof/>
    </w:rPr>
  </w:style>
  <w:style w:type="character" w:customStyle="1" w:styleId="EndNoteBibliographyTitleChar">
    <w:name w:val="EndNote Bibliography Title Char"/>
    <w:basedOn w:val="DefaultParagraphFont"/>
    <w:link w:val="EndNoteBibliographyTitle"/>
    <w:rsid w:val="00D6658C"/>
    <w:rPr>
      <w:rFonts w:ascii="Aptos" w:hAnsi="Aptos"/>
      <w:noProof/>
    </w:rPr>
  </w:style>
  <w:style w:type="paragraph" w:customStyle="1" w:styleId="EndNoteBibliography">
    <w:name w:val="EndNote Bibliography"/>
    <w:basedOn w:val="Normal"/>
    <w:link w:val="EndNoteBibliographyChar"/>
    <w:rsid w:val="00D6658C"/>
    <w:pPr>
      <w:spacing w:line="240" w:lineRule="auto"/>
    </w:pPr>
    <w:rPr>
      <w:rFonts w:ascii="Aptos" w:hAnsi="Aptos"/>
      <w:noProof/>
    </w:rPr>
  </w:style>
  <w:style w:type="character" w:customStyle="1" w:styleId="EndNoteBibliographyChar">
    <w:name w:val="EndNote Bibliography Char"/>
    <w:basedOn w:val="DefaultParagraphFont"/>
    <w:link w:val="EndNoteBibliography"/>
    <w:rsid w:val="00D6658C"/>
    <w:rPr>
      <w:rFonts w:ascii="Aptos" w:hAnsi="Aptos"/>
      <w:noProof/>
    </w:rPr>
  </w:style>
  <w:style w:type="character" w:styleId="Hyperlink">
    <w:name w:val="Hyperlink"/>
    <w:basedOn w:val="DefaultParagraphFont"/>
    <w:uiPriority w:val="99"/>
    <w:unhideWhenUsed/>
    <w:rsid w:val="00D6658C"/>
    <w:rPr>
      <w:color w:val="467886" w:themeColor="hyperlink"/>
      <w:u w:val="single"/>
    </w:rPr>
  </w:style>
  <w:style w:type="character" w:styleId="UnresolvedMention">
    <w:name w:val="Unresolved Mention"/>
    <w:basedOn w:val="DefaultParagraphFont"/>
    <w:uiPriority w:val="99"/>
    <w:semiHidden/>
    <w:unhideWhenUsed/>
    <w:rsid w:val="00D6658C"/>
    <w:rPr>
      <w:color w:val="605E5C"/>
      <w:shd w:val="clear" w:color="auto" w:fill="E1DFDD"/>
    </w:rPr>
  </w:style>
  <w:style w:type="character" w:styleId="FollowedHyperlink">
    <w:name w:val="FollowedHyperlink"/>
    <w:basedOn w:val="DefaultParagraphFont"/>
    <w:uiPriority w:val="99"/>
    <w:semiHidden/>
    <w:unhideWhenUsed/>
    <w:rsid w:val="006C0AAB"/>
    <w:rPr>
      <w:color w:val="96607D" w:themeColor="followedHyperlink"/>
      <w:u w:val="single"/>
    </w:rPr>
  </w:style>
  <w:style w:type="paragraph" w:styleId="Header">
    <w:name w:val="header"/>
    <w:basedOn w:val="Normal"/>
    <w:link w:val="HeaderChar"/>
    <w:uiPriority w:val="99"/>
    <w:unhideWhenUsed/>
    <w:rsid w:val="004E618C"/>
    <w:pPr>
      <w:tabs>
        <w:tab w:val="center" w:pos="4680"/>
        <w:tab w:val="right" w:pos="9360"/>
      </w:tabs>
      <w:spacing w:after="0" w:line="240" w:lineRule="auto"/>
    </w:pPr>
  </w:style>
  <w:style w:type="character" w:customStyle="1" w:styleId="HeaderChar">
    <w:name w:val="Header Char"/>
    <w:basedOn w:val="DefaultParagraphFont"/>
    <w:link w:val="Header"/>
    <w:uiPriority w:val="99"/>
    <w:rsid w:val="004E618C"/>
  </w:style>
  <w:style w:type="paragraph" w:styleId="Footer">
    <w:name w:val="footer"/>
    <w:basedOn w:val="Normal"/>
    <w:link w:val="FooterChar"/>
    <w:uiPriority w:val="99"/>
    <w:unhideWhenUsed/>
    <w:rsid w:val="004E618C"/>
    <w:pPr>
      <w:tabs>
        <w:tab w:val="center" w:pos="4680"/>
        <w:tab w:val="right" w:pos="9360"/>
      </w:tabs>
      <w:spacing w:after="0" w:line="240" w:lineRule="auto"/>
    </w:pPr>
  </w:style>
  <w:style w:type="character" w:customStyle="1" w:styleId="FooterChar">
    <w:name w:val="Footer Char"/>
    <w:basedOn w:val="DefaultParagraphFont"/>
    <w:link w:val="Footer"/>
    <w:uiPriority w:val="99"/>
    <w:rsid w:val="004E61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37373888">
      <w:bodyDiv w:val="1"/>
      <w:marLeft w:val="0"/>
      <w:marRight w:val="0"/>
      <w:marTop w:val="0"/>
      <w:marBottom w:val="0"/>
      <w:divBdr>
        <w:top w:val="none" w:sz="0" w:space="0" w:color="auto"/>
        <w:left w:val="none" w:sz="0" w:space="0" w:color="auto"/>
        <w:bottom w:val="none" w:sz="0" w:space="0" w:color="auto"/>
        <w:right w:val="none" w:sz="0" w:space="0" w:color="auto"/>
      </w:divBdr>
    </w:div>
    <w:div w:id="2013022525">
      <w:bodyDiv w:val="1"/>
      <w:marLeft w:val="0"/>
      <w:marRight w:val="0"/>
      <w:marTop w:val="0"/>
      <w:marBottom w:val="0"/>
      <w:divBdr>
        <w:top w:val="none" w:sz="0" w:space="0" w:color="auto"/>
        <w:left w:val="none" w:sz="0" w:space="0" w:color="auto"/>
        <w:bottom w:val="none" w:sz="0" w:space="0" w:color="auto"/>
        <w:right w:val="none" w:sz="0" w:space="0" w:color="auto"/>
      </w:divBdr>
      <w:divsChild>
        <w:div w:id="1121411906">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genderdysphoria.fyi/gdb.pdf" TargetMode="External"/><Relationship Id="rId13" Type="http://schemas.openxmlformats.org/officeDocument/2006/relationships/hyperlink" Target="https://massivesci.com/articles/lgbt-science-gender-identity-tolerance-acceptance" TargetMode="External"/><Relationship Id="rId3" Type="http://schemas.openxmlformats.org/officeDocument/2006/relationships/webSettings" Target="webSettings.xml"/><Relationship Id="rId7" Type="http://schemas.openxmlformats.org/officeDocument/2006/relationships/hyperlink" Target="https://en.wikipedia.org/w/index.php?title=Gender_binary&amp;oldid=1181170738" TargetMode="External"/><Relationship Id="rId12" Type="http://schemas.openxmlformats.org/officeDocument/2006/relationships/hyperlink" Target="http://web.archive.org/web/20141013041748/https://www.recode.net/2014/10/09/neurosexism-brains-gender-and-tech/"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www.florenceashley.com/uploads/1/2/4/4/124439164/florence_ashley_trans_is_my_gender_modality.pdf" TargetMode="External"/><Relationship Id="rId11" Type="http://schemas.openxmlformats.org/officeDocument/2006/relationships/hyperlink" Target="https://en.wikipedia.org/w/index.php?title=Legal_gender&amp;oldid=1166320276" TargetMode="External"/><Relationship Id="rId5" Type="http://schemas.openxmlformats.org/officeDocument/2006/relationships/endnotes" Target="endnotes.xml"/><Relationship Id="rId15" Type="http://schemas.openxmlformats.org/officeDocument/2006/relationships/hyperlink" Target="https://thesocietypages.org/socimages/2014/10/11/map-of-the-week-57-of-languages-do-not-have-gendered-pronouns/" TargetMode="External"/><Relationship Id="rId10" Type="http://schemas.openxmlformats.org/officeDocument/2006/relationships/hyperlink" Target="https://en.wikipedia.org/w/index.php?title=Gender_transition&amp;oldid=1158989337" TargetMode="External"/><Relationship Id="rId4" Type="http://schemas.openxmlformats.org/officeDocument/2006/relationships/footnotes" Target="footnotes.xml"/><Relationship Id="rId9" Type="http://schemas.openxmlformats.org/officeDocument/2006/relationships/hyperlink" Target="https://www.theguardian.com/fashion/2017/nov/30/female-facial-hair-if-so-many-women-have-it-why-are-we-so-deeply-ashamed" TargetMode="External"/><Relationship Id="rId14" Type="http://schemas.openxmlformats.org/officeDocument/2006/relationships/hyperlink" Target="http://www.ijfab.org/blog/2018/07/3694/"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65</TotalTime>
  <Pages>10</Pages>
  <Words>6039</Words>
  <Characters>34425</Characters>
  <Application>Microsoft Office Word</Application>
  <DocSecurity>0</DocSecurity>
  <Lines>286</Lines>
  <Paragraphs>8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3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 Mateo</dc:creator>
  <cp:keywords/>
  <dc:description/>
  <cp:lastModifiedBy>M. Mateo</cp:lastModifiedBy>
  <cp:revision>4</cp:revision>
  <dcterms:created xsi:type="dcterms:W3CDTF">2024-02-14T22:04:00Z</dcterms:created>
  <dcterms:modified xsi:type="dcterms:W3CDTF">2024-02-19T20:32:00Z</dcterms:modified>
</cp:coreProperties>
</file>